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F747E2" w14:textId="77777777" w:rsidR="00EC5C5E" w:rsidRPr="00323E8A" w:rsidRDefault="00EC5C5E" w:rsidP="00EC5C5E">
      <w:pPr>
        <w:jc w:val="center"/>
        <w:rPr>
          <w:rFonts w:ascii="Arial" w:hAnsi="Arial" w:cs="Arial"/>
          <w:b/>
          <w:bCs/>
          <w:sz w:val="22"/>
          <w:szCs w:val="22"/>
        </w:rPr>
      </w:pPr>
      <w:r w:rsidRPr="00323E8A">
        <w:rPr>
          <w:rFonts w:ascii="Arial" w:hAnsi="Arial" w:cs="Arial"/>
          <w:b/>
          <w:bCs/>
          <w:sz w:val="22"/>
          <w:szCs w:val="22"/>
        </w:rPr>
        <w:t>SUPPLEMENTAL TABLES</w:t>
      </w:r>
    </w:p>
    <w:p w14:paraId="17759296" w14:textId="77777777" w:rsidR="00236704" w:rsidRPr="00323E8A" w:rsidRDefault="00236704" w:rsidP="00EC5C5E">
      <w:pPr>
        <w:jc w:val="center"/>
        <w:rPr>
          <w:rFonts w:ascii="Arial" w:hAnsi="Arial" w:cs="Arial"/>
          <w:b/>
          <w:bCs/>
          <w:sz w:val="20"/>
          <w:szCs w:val="20"/>
        </w:rPr>
      </w:pPr>
    </w:p>
    <w:tbl>
      <w:tblPr>
        <w:tblW w:w="10440" w:type="dxa"/>
        <w:jc w:val="center"/>
        <w:tblLayout w:type="fixed"/>
        <w:tblLook w:val="04A0" w:firstRow="1" w:lastRow="0" w:firstColumn="1" w:lastColumn="0" w:noHBand="0" w:noVBand="1"/>
      </w:tblPr>
      <w:tblGrid>
        <w:gridCol w:w="1890"/>
        <w:gridCol w:w="2700"/>
        <w:gridCol w:w="2610"/>
        <w:gridCol w:w="2216"/>
        <w:gridCol w:w="1024"/>
      </w:tblGrid>
      <w:tr w:rsidR="005538C9" w:rsidRPr="00323E8A" w14:paraId="6E16A075" w14:textId="77777777" w:rsidTr="00A30EF2">
        <w:trPr>
          <w:trHeight w:val="288"/>
          <w:jc w:val="center"/>
        </w:trPr>
        <w:tc>
          <w:tcPr>
            <w:tcW w:w="10440" w:type="dxa"/>
            <w:gridSpan w:val="5"/>
            <w:tcBorders>
              <w:bottom w:val="single" w:sz="4" w:space="0" w:color="auto"/>
            </w:tcBorders>
          </w:tcPr>
          <w:p w14:paraId="07D76A53" w14:textId="35A49B4C" w:rsidR="005538C9" w:rsidRPr="00323E8A" w:rsidRDefault="005538C9" w:rsidP="005538C9">
            <w:pPr>
              <w:contextualSpacing/>
              <w:rPr>
                <w:rFonts w:ascii="Arial" w:hAnsi="Arial" w:cs="Arial"/>
                <w:color w:val="77206D" w:themeColor="accent5" w:themeShade="BF"/>
                <w:sz w:val="20"/>
                <w:szCs w:val="20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</w:rPr>
              <w:br w:type="page"/>
            </w:r>
            <w:r w:rsidR="00CE5B47"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Table S</w:t>
            </w: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1. Covariates among the analytic sample versus excluded</w:t>
            </w:r>
            <w:r w:rsidR="00853E9F"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 xml:space="preserve"> from the AURORA Cohort</w:t>
            </w:r>
          </w:p>
        </w:tc>
      </w:tr>
      <w:tr w:rsidR="005538C9" w:rsidRPr="00323E8A" w14:paraId="4C69187A" w14:textId="77777777" w:rsidTr="00282CDA">
        <w:trPr>
          <w:trHeight w:val="288"/>
          <w:jc w:val="center"/>
        </w:trPr>
        <w:tc>
          <w:tcPr>
            <w:tcW w:w="459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68C15" w14:textId="77777777" w:rsidR="005538C9" w:rsidRPr="00323E8A" w:rsidRDefault="005538C9" w:rsidP="005538C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08EAE6" w14:textId="60B5E542" w:rsidR="005538C9" w:rsidRPr="00323E8A" w:rsidRDefault="00853E9F" w:rsidP="005538C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Analytic Sample (n=742)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A2881B3" w14:textId="4F89DC35" w:rsidR="005538C9" w:rsidRPr="00323E8A" w:rsidRDefault="00853E9F" w:rsidP="005538C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Excluded (n=</w:t>
            </w:r>
            <w:r w:rsidR="003E0483"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2</w:t>
            </w:r>
            <w:r w:rsidR="00922E9B"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 xml:space="preserve"> </w:t>
            </w:r>
            <w:r w:rsidR="003E0483"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201</w:t>
            </w: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5F048B83" w14:textId="77777777" w:rsidR="005538C9" w:rsidRPr="00323E8A" w:rsidRDefault="005538C9" w:rsidP="005538C9">
            <w:pPr>
              <w:jc w:val="center"/>
              <w:rPr>
                <w:rFonts w:ascii="Arial" w:hAnsi="Arial" w:cs="Arial"/>
                <w:bCs/>
                <w:color w:val="77206D" w:themeColor="accent5" w:themeShade="BF"/>
                <w:sz w:val="20"/>
                <w:szCs w:val="20"/>
                <w:lang w:eastAsia="ja-JP"/>
              </w:rPr>
            </w:pPr>
          </w:p>
        </w:tc>
      </w:tr>
      <w:tr w:rsidR="005538C9" w:rsidRPr="00323E8A" w14:paraId="3F676253" w14:textId="77777777" w:rsidTr="00282CDA">
        <w:trPr>
          <w:trHeight w:val="284"/>
          <w:jc w:val="center"/>
        </w:trPr>
        <w:tc>
          <w:tcPr>
            <w:tcW w:w="4590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CCBC5" w14:textId="008320A6" w:rsidR="005538C9" w:rsidRPr="00323E8A" w:rsidRDefault="00D2576D" w:rsidP="005538C9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 xml:space="preserve">Continuous </w:t>
            </w:r>
            <w:r w:rsidR="005538C9"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Covariate</w:t>
            </w:r>
            <w:r w:rsidR="00DA3495"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824166" w14:textId="00E547E3" w:rsidR="005538C9" w:rsidRPr="00323E8A" w:rsidRDefault="005538C9" w:rsidP="005538C9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M (SD)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313B110" w14:textId="77037873" w:rsidR="005538C9" w:rsidRPr="00323E8A" w:rsidRDefault="00124364" w:rsidP="005538C9">
            <w:pPr>
              <w:ind w:left="-313" w:right="-283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M (SD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757C5F78" w14:textId="77777777" w:rsidR="005538C9" w:rsidRPr="00323E8A" w:rsidRDefault="005538C9" w:rsidP="005538C9">
            <w:pPr>
              <w:ind w:left="-313" w:right="-29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p-value</w:t>
            </w:r>
          </w:p>
        </w:tc>
      </w:tr>
      <w:tr w:rsidR="005538C9" w:rsidRPr="00323E8A" w14:paraId="1ACA8EA9" w14:textId="77777777" w:rsidTr="00282CDA">
        <w:trPr>
          <w:trHeight w:val="284"/>
          <w:jc w:val="center"/>
        </w:trPr>
        <w:tc>
          <w:tcPr>
            <w:tcW w:w="4590" w:type="dxa"/>
            <w:gridSpan w:val="2"/>
            <w:tcBorders>
              <w:left w:val="nil"/>
              <w:right w:val="single" w:sz="4" w:space="0" w:color="auto"/>
            </w:tcBorders>
          </w:tcPr>
          <w:p w14:paraId="7C33DAFF" w14:textId="4B70B6DD" w:rsidR="005538C9" w:rsidRPr="00323E8A" w:rsidRDefault="005538C9" w:rsidP="005538C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Age 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6C656876" w14:textId="339787D2" w:rsidR="005538C9" w:rsidRPr="00323E8A" w:rsidRDefault="0093095F" w:rsidP="005538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7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99 (1</w:t>
            </w:r>
            <w:r w:rsidR="0041373B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2216" w:type="dxa"/>
            <w:tcBorders>
              <w:left w:val="nil"/>
            </w:tcBorders>
          </w:tcPr>
          <w:p w14:paraId="0965726D" w14:textId="1AA92FB8" w:rsidR="005538C9" w:rsidRPr="00323E8A" w:rsidRDefault="00257527" w:rsidP="005538C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5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0 (1</w:t>
            </w:r>
            <w:r w:rsidR="0041373B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024" w:type="dxa"/>
          </w:tcPr>
          <w:p w14:paraId="13E3874F" w14:textId="5A42D4FC" w:rsidR="005538C9" w:rsidRPr="00323E8A" w:rsidRDefault="00257527" w:rsidP="005538C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&lt;</w:t>
            </w:r>
            <w:r w:rsidR="00C24415"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01</w:t>
            </w:r>
          </w:p>
        </w:tc>
      </w:tr>
      <w:tr w:rsidR="006057B1" w:rsidRPr="00323E8A" w14:paraId="32D79479" w14:textId="77777777" w:rsidTr="00282CDA">
        <w:trPr>
          <w:trHeight w:val="284"/>
          <w:jc w:val="center"/>
        </w:trPr>
        <w:tc>
          <w:tcPr>
            <w:tcW w:w="4590" w:type="dxa"/>
            <w:gridSpan w:val="2"/>
            <w:tcBorders>
              <w:left w:val="nil"/>
              <w:right w:val="single" w:sz="4" w:space="0" w:color="auto"/>
            </w:tcBorders>
          </w:tcPr>
          <w:p w14:paraId="447C3E12" w14:textId="252DDFC1" w:rsidR="006057B1" w:rsidRPr="00323E8A" w:rsidRDefault="006057B1" w:rsidP="006057B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State Area Deprivation Index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6D660869" w14:textId="48BFB831" w:rsidR="006057B1" w:rsidRPr="00323E8A" w:rsidRDefault="006057B1" w:rsidP="006057B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9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7 (3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)</w:t>
            </w:r>
          </w:p>
        </w:tc>
        <w:tc>
          <w:tcPr>
            <w:tcW w:w="2216" w:type="dxa"/>
            <w:tcBorders>
              <w:left w:val="nil"/>
            </w:tcBorders>
          </w:tcPr>
          <w:p w14:paraId="7E5D961B" w14:textId="67868CF2" w:rsidR="006057B1" w:rsidRPr="00323E8A" w:rsidRDefault="006057B1" w:rsidP="006057B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9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7 (3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)</w:t>
            </w:r>
          </w:p>
        </w:tc>
        <w:tc>
          <w:tcPr>
            <w:tcW w:w="1024" w:type="dxa"/>
          </w:tcPr>
          <w:p w14:paraId="675494A6" w14:textId="5991244D" w:rsidR="006057B1" w:rsidRPr="00323E8A" w:rsidRDefault="006057B1" w:rsidP="006057B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4</w:t>
            </w:r>
          </w:p>
        </w:tc>
      </w:tr>
      <w:tr w:rsidR="006057B1" w:rsidRPr="00323E8A" w14:paraId="766FEA69" w14:textId="77777777" w:rsidTr="00282CDA">
        <w:trPr>
          <w:trHeight w:val="284"/>
          <w:jc w:val="center"/>
        </w:trPr>
        <w:tc>
          <w:tcPr>
            <w:tcW w:w="4590" w:type="dxa"/>
            <w:gridSpan w:val="2"/>
            <w:tcBorders>
              <w:left w:val="nil"/>
              <w:right w:val="single" w:sz="4" w:space="0" w:color="auto"/>
            </w:tcBorders>
          </w:tcPr>
          <w:p w14:paraId="18AECB61" w14:textId="3B81363A" w:rsidR="006057B1" w:rsidRPr="00323E8A" w:rsidRDefault="006057B1" w:rsidP="006057B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ED Pain Level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04BD17E4" w14:textId="2C7D2E34" w:rsidR="006057B1" w:rsidRPr="00323E8A" w:rsidRDefault="006057B1" w:rsidP="006057B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8 (2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)</w:t>
            </w:r>
          </w:p>
        </w:tc>
        <w:tc>
          <w:tcPr>
            <w:tcW w:w="2216" w:type="dxa"/>
            <w:tcBorders>
              <w:left w:val="nil"/>
            </w:tcBorders>
          </w:tcPr>
          <w:p w14:paraId="654A3C86" w14:textId="2D0C5529" w:rsidR="006057B1" w:rsidRPr="00323E8A" w:rsidRDefault="006057B1" w:rsidP="006057B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0 (2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)</w:t>
            </w:r>
          </w:p>
        </w:tc>
        <w:tc>
          <w:tcPr>
            <w:tcW w:w="1024" w:type="dxa"/>
          </w:tcPr>
          <w:p w14:paraId="6C00D172" w14:textId="270AC2C8" w:rsidR="006057B1" w:rsidRPr="00323E8A" w:rsidRDefault="006057B1" w:rsidP="006057B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8</w:t>
            </w:r>
          </w:p>
        </w:tc>
      </w:tr>
      <w:tr w:rsidR="006057B1" w:rsidRPr="00323E8A" w14:paraId="52641B30" w14:textId="77777777" w:rsidTr="00282CDA">
        <w:trPr>
          <w:trHeight w:val="284"/>
          <w:jc w:val="center"/>
        </w:trPr>
        <w:tc>
          <w:tcPr>
            <w:tcW w:w="4590" w:type="dxa"/>
            <w:gridSpan w:val="2"/>
            <w:tcBorders>
              <w:left w:val="nil"/>
              <w:right w:val="single" w:sz="4" w:space="0" w:color="auto"/>
            </w:tcBorders>
          </w:tcPr>
          <w:p w14:paraId="54A44EB3" w14:textId="550A6EEA" w:rsidR="006057B1" w:rsidRPr="00323E8A" w:rsidRDefault="006057B1" w:rsidP="006057B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BMI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3E6C0F28" w14:textId="5F787D5C" w:rsidR="006057B1" w:rsidRPr="00323E8A" w:rsidRDefault="006057B1" w:rsidP="006057B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1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1 (8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)</w:t>
            </w:r>
          </w:p>
        </w:tc>
        <w:tc>
          <w:tcPr>
            <w:tcW w:w="2216" w:type="dxa"/>
            <w:tcBorders>
              <w:left w:val="nil"/>
            </w:tcBorders>
          </w:tcPr>
          <w:p w14:paraId="528E3B1C" w14:textId="397104D1" w:rsidR="006057B1" w:rsidRPr="00323E8A" w:rsidRDefault="006057B1" w:rsidP="006057B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9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2 (4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)</w:t>
            </w:r>
          </w:p>
        </w:tc>
        <w:tc>
          <w:tcPr>
            <w:tcW w:w="1024" w:type="dxa"/>
          </w:tcPr>
          <w:p w14:paraId="357E8940" w14:textId="0F0B6B16" w:rsidR="006057B1" w:rsidRPr="00323E8A" w:rsidRDefault="006057B1" w:rsidP="006057B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3</w:t>
            </w:r>
          </w:p>
        </w:tc>
      </w:tr>
      <w:tr w:rsidR="006057B1" w:rsidRPr="00323E8A" w14:paraId="232E871C" w14:textId="77777777" w:rsidTr="00282CDA">
        <w:trPr>
          <w:trHeight w:val="284"/>
          <w:jc w:val="center"/>
        </w:trPr>
        <w:tc>
          <w:tcPr>
            <w:tcW w:w="4590" w:type="dxa"/>
            <w:gridSpan w:val="2"/>
            <w:tcBorders>
              <w:left w:val="nil"/>
              <w:right w:val="single" w:sz="4" w:space="0" w:color="auto"/>
            </w:tcBorders>
          </w:tcPr>
          <w:p w14:paraId="4F1518E3" w14:textId="0C4DF18F" w:rsidR="006057B1" w:rsidRPr="00323E8A" w:rsidRDefault="006057B1" w:rsidP="006057B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Childhood Trauma Questionnaire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7768890A" w14:textId="370F9319" w:rsidR="006057B1" w:rsidRPr="00323E8A" w:rsidRDefault="006057B1" w:rsidP="006057B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7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0 (15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)</w:t>
            </w:r>
          </w:p>
        </w:tc>
        <w:tc>
          <w:tcPr>
            <w:tcW w:w="2216" w:type="dxa"/>
            <w:tcBorders>
              <w:left w:val="nil"/>
            </w:tcBorders>
          </w:tcPr>
          <w:p w14:paraId="005E36E7" w14:textId="7A1477D9" w:rsidR="006057B1" w:rsidRPr="00323E8A" w:rsidRDefault="006057B1" w:rsidP="006057B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7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3 (15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)</w:t>
            </w:r>
          </w:p>
        </w:tc>
        <w:tc>
          <w:tcPr>
            <w:tcW w:w="1024" w:type="dxa"/>
          </w:tcPr>
          <w:p w14:paraId="396CEF8B" w14:textId="7A701461" w:rsidR="006057B1" w:rsidRPr="00323E8A" w:rsidRDefault="006057B1" w:rsidP="006057B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1</w:t>
            </w:r>
          </w:p>
        </w:tc>
      </w:tr>
      <w:tr w:rsidR="006057B1" w:rsidRPr="00323E8A" w14:paraId="3FE5B5BC" w14:textId="77777777" w:rsidTr="00282CDA">
        <w:trPr>
          <w:trHeight w:val="284"/>
          <w:jc w:val="center"/>
        </w:trPr>
        <w:tc>
          <w:tcPr>
            <w:tcW w:w="4590" w:type="dxa"/>
            <w:gridSpan w:val="2"/>
            <w:tcBorders>
              <w:left w:val="nil"/>
              <w:right w:val="single" w:sz="4" w:space="0" w:color="auto"/>
            </w:tcBorders>
          </w:tcPr>
          <w:p w14:paraId="143C8045" w14:textId="2538B9AB" w:rsidR="006057B1" w:rsidRPr="00323E8A" w:rsidRDefault="006057B1" w:rsidP="006057B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Lifetime Trauma Count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701183A5" w14:textId="5569FF42" w:rsidR="006057B1" w:rsidRPr="00323E8A" w:rsidRDefault="006057B1" w:rsidP="006057B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1 (2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)</w:t>
            </w:r>
          </w:p>
        </w:tc>
        <w:tc>
          <w:tcPr>
            <w:tcW w:w="2216" w:type="dxa"/>
            <w:tcBorders>
              <w:left w:val="nil"/>
            </w:tcBorders>
          </w:tcPr>
          <w:p w14:paraId="6AF45410" w14:textId="2D498F72" w:rsidR="006057B1" w:rsidRPr="00323E8A" w:rsidRDefault="006057B1" w:rsidP="006057B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3 (2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)</w:t>
            </w:r>
          </w:p>
        </w:tc>
        <w:tc>
          <w:tcPr>
            <w:tcW w:w="1024" w:type="dxa"/>
          </w:tcPr>
          <w:p w14:paraId="3A49E512" w14:textId="7140F1C3" w:rsidR="006057B1" w:rsidRPr="00323E8A" w:rsidRDefault="006057B1" w:rsidP="006057B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2</w:t>
            </w:r>
          </w:p>
        </w:tc>
      </w:tr>
      <w:tr w:rsidR="006057B1" w:rsidRPr="00323E8A" w14:paraId="36C1EE4E" w14:textId="77777777" w:rsidTr="006057B1">
        <w:trPr>
          <w:trHeight w:val="284"/>
          <w:jc w:val="center"/>
        </w:trPr>
        <w:tc>
          <w:tcPr>
            <w:tcW w:w="45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E79332" w14:textId="5FD180D8" w:rsidR="006057B1" w:rsidRPr="00323E8A" w:rsidRDefault="006057B1" w:rsidP="006057B1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Categorical Covariates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0069B6A" w14:textId="19D4B469" w:rsidR="006057B1" w:rsidRPr="00323E8A" w:rsidRDefault="006057B1" w:rsidP="006057B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N (%)</w:t>
            </w:r>
          </w:p>
        </w:tc>
        <w:tc>
          <w:tcPr>
            <w:tcW w:w="22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884F877" w14:textId="2A6BB401" w:rsidR="006057B1" w:rsidRPr="00323E8A" w:rsidRDefault="006057B1" w:rsidP="006057B1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N (%)</w:t>
            </w:r>
          </w:p>
        </w:tc>
        <w:tc>
          <w:tcPr>
            <w:tcW w:w="1024" w:type="dxa"/>
            <w:tcBorders>
              <w:top w:val="single" w:sz="4" w:space="0" w:color="auto"/>
              <w:bottom w:val="single" w:sz="4" w:space="0" w:color="auto"/>
            </w:tcBorders>
          </w:tcPr>
          <w:p w14:paraId="003CC799" w14:textId="0D8D7DD8" w:rsidR="006057B1" w:rsidRPr="00323E8A" w:rsidRDefault="006057B1" w:rsidP="006057B1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p-value</w:t>
            </w:r>
          </w:p>
        </w:tc>
      </w:tr>
      <w:tr w:rsidR="000179F5" w:rsidRPr="00323E8A" w14:paraId="7C156969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59C388C9" w14:textId="3E0F68A7" w:rsidR="000179F5" w:rsidRPr="00323E8A" w:rsidRDefault="000179F5" w:rsidP="000179F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Sex</w:t>
            </w: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3D637564" w14:textId="7F412696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Female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2B9B4629" w14:textId="017257AF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79 (64.6)</w:t>
            </w:r>
          </w:p>
        </w:tc>
        <w:tc>
          <w:tcPr>
            <w:tcW w:w="2216" w:type="dxa"/>
            <w:tcBorders>
              <w:left w:val="nil"/>
            </w:tcBorders>
          </w:tcPr>
          <w:p w14:paraId="7EDF5BA5" w14:textId="1A9A8C8C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 339 (60.8)</w:t>
            </w:r>
          </w:p>
        </w:tc>
        <w:tc>
          <w:tcPr>
            <w:tcW w:w="1024" w:type="dxa"/>
          </w:tcPr>
          <w:p w14:paraId="59CBD774" w14:textId="602D212C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7</w:t>
            </w:r>
          </w:p>
        </w:tc>
      </w:tr>
      <w:tr w:rsidR="000179F5" w:rsidRPr="00323E8A" w14:paraId="40AD5FA3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1F5DB0FE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685BC5A8" w14:textId="0AC6334C" w:rsidR="000179F5" w:rsidRPr="00323E8A" w:rsidRDefault="000179F5" w:rsidP="000179F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Male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23BA9F84" w14:textId="70AAAA98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63 (35.4)</w:t>
            </w:r>
          </w:p>
        </w:tc>
        <w:tc>
          <w:tcPr>
            <w:tcW w:w="2216" w:type="dxa"/>
            <w:tcBorders>
              <w:left w:val="nil"/>
            </w:tcBorders>
          </w:tcPr>
          <w:p w14:paraId="49864A7E" w14:textId="5E5F8E11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61 (39.1)</w:t>
            </w:r>
          </w:p>
        </w:tc>
        <w:tc>
          <w:tcPr>
            <w:tcW w:w="1024" w:type="dxa"/>
          </w:tcPr>
          <w:p w14:paraId="3FE49ED0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1AEC1CC2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5C79CD0A" w14:textId="77777777" w:rsidR="000179F5" w:rsidRPr="00323E8A" w:rsidRDefault="000179F5" w:rsidP="000179F5">
            <w:pPr>
              <w:ind w:right="-111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Race/Ethnicity</w:t>
            </w: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47BBE80D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Non-Hispanic White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0EC21863" w14:textId="6633D854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55 (34.4)</w:t>
            </w:r>
          </w:p>
        </w:tc>
        <w:tc>
          <w:tcPr>
            <w:tcW w:w="2216" w:type="dxa"/>
            <w:tcBorders>
              <w:left w:val="nil"/>
            </w:tcBorders>
          </w:tcPr>
          <w:p w14:paraId="472E4363" w14:textId="6A551800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65 (34.8)</w:t>
            </w:r>
          </w:p>
        </w:tc>
        <w:tc>
          <w:tcPr>
            <w:tcW w:w="1024" w:type="dxa"/>
          </w:tcPr>
          <w:p w14:paraId="54DC1A5C" w14:textId="1158D6F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50</w:t>
            </w:r>
          </w:p>
        </w:tc>
      </w:tr>
      <w:tr w:rsidR="000179F5" w:rsidRPr="00323E8A" w14:paraId="255DEB70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6F17F014" w14:textId="77777777" w:rsidR="000179F5" w:rsidRPr="00323E8A" w:rsidRDefault="000179F5" w:rsidP="000179F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0462128D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Non-Hispanic Black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416E5243" w14:textId="3F481EAE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82 (51.5)</w:t>
            </w:r>
          </w:p>
        </w:tc>
        <w:tc>
          <w:tcPr>
            <w:tcW w:w="2216" w:type="dxa"/>
            <w:tcBorders>
              <w:left w:val="nil"/>
            </w:tcBorders>
          </w:tcPr>
          <w:p w14:paraId="4056A02B" w14:textId="0A6BA37C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 076 (48.9)</w:t>
            </w:r>
          </w:p>
        </w:tc>
        <w:tc>
          <w:tcPr>
            <w:tcW w:w="1024" w:type="dxa"/>
          </w:tcPr>
          <w:p w14:paraId="564B6491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5BA74329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1F1DFC95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5C6FB240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Hispanic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44161E16" w14:textId="088BA821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5 (10.1)</w:t>
            </w:r>
          </w:p>
        </w:tc>
        <w:tc>
          <w:tcPr>
            <w:tcW w:w="2216" w:type="dxa"/>
            <w:tcBorders>
              <w:left w:val="nil"/>
            </w:tcBorders>
          </w:tcPr>
          <w:p w14:paraId="1F8D0DDB" w14:textId="391EC69A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67 (12.1)</w:t>
            </w:r>
          </w:p>
        </w:tc>
        <w:tc>
          <w:tcPr>
            <w:tcW w:w="1024" w:type="dxa"/>
          </w:tcPr>
          <w:p w14:paraId="01595890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37B7C140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3AC8543D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32546D05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Non-Hispanic Other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6BE72FE1" w14:textId="16B50B98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6 (3.5)</w:t>
            </w:r>
          </w:p>
        </w:tc>
        <w:tc>
          <w:tcPr>
            <w:tcW w:w="2216" w:type="dxa"/>
            <w:tcBorders>
              <w:left w:val="nil"/>
            </w:tcBorders>
          </w:tcPr>
          <w:p w14:paraId="1F24CD7E" w14:textId="6CADBBDE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5 (3.9)</w:t>
            </w:r>
          </w:p>
        </w:tc>
        <w:tc>
          <w:tcPr>
            <w:tcW w:w="1024" w:type="dxa"/>
          </w:tcPr>
          <w:p w14:paraId="61EC0CE6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5398F00A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1F7D8B18" w14:textId="77777777" w:rsidR="000179F5" w:rsidRPr="00323E8A" w:rsidRDefault="000179F5" w:rsidP="000179F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Education</w:t>
            </w: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2E4DDF34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Less than High School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7C788C4D" w14:textId="75FDFEC4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3 (11.2)</w:t>
            </w:r>
          </w:p>
        </w:tc>
        <w:tc>
          <w:tcPr>
            <w:tcW w:w="2216" w:type="dxa"/>
            <w:tcBorders>
              <w:left w:val="nil"/>
            </w:tcBorders>
          </w:tcPr>
          <w:p w14:paraId="37AB71F1" w14:textId="6DD280DB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56 (11.6)</w:t>
            </w:r>
          </w:p>
        </w:tc>
        <w:tc>
          <w:tcPr>
            <w:tcW w:w="1024" w:type="dxa"/>
          </w:tcPr>
          <w:p w14:paraId="473EE9B7" w14:textId="6A705973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35</w:t>
            </w:r>
          </w:p>
        </w:tc>
      </w:tr>
      <w:tr w:rsidR="000179F5" w:rsidRPr="00323E8A" w14:paraId="78A9ECFB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2D3D9251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2E22E95F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High School Graduate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0C5FA0FB" w14:textId="5A8D795E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80 (24.3)</w:t>
            </w:r>
          </w:p>
        </w:tc>
        <w:tc>
          <w:tcPr>
            <w:tcW w:w="2216" w:type="dxa"/>
            <w:tcBorders>
              <w:left w:val="nil"/>
            </w:tcBorders>
          </w:tcPr>
          <w:p w14:paraId="4BAF6AE4" w14:textId="45EFCECE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98 (27.2)</w:t>
            </w:r>
          </w:p>
        </w:tc>
        <w:tc>
          <w:tcPr>
            <w:tcW w:w="1024" w:type="dxa"/>
          </w:tcPr>
          <w:p w14:paraId="23A47F07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62E2CF84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29F5574A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44228055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Some College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7AA21D88" w14:textId="1FB14939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05 (27.6)</w:t>
            </w:r>
          </w:p>
        </w:tc>
        <w:tc>
          <w:tcPr>
            <w:tcW w:w="2216" w:type="dxa"/>
            <w:tcBorders>
              <w:left w:val="nil"/>
            </w:tcBorders>
          </w:tcPr>
          <w:p w14:paraId="3853F6BF" w14:textId="5A1B99F0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97 (27.1)</w:t>
            </w:r>
          </w:p>
        </w:tc>
        <w:tc>
          <w:tcPr>
            <w:tcW w:w="1024" w:type="dxa"/>
          </w:tcPr>
          <w:p w14:paraId="082DDF79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52DA08B4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323FDB63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56D03609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College Graduate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0CB5E5A4" w14:textId="0147AE08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73 (36.8)</w:t>
            </w:r>
          </w:p>
        </w:tc>
        <w:tc>
          <w:tcPr>
            <w:tcW w:w="2216" w:type="dxa"/>
            <w:tcBorders>
              <w:left w:val="nil"/>
            </w:tcBorders>
          </w:tcPr>
          <w:p w14:paraId="39378D69" w14:textId="3B1E4EE6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42 (33.7)</w:t>
            </w:r>
          </w:p>
        </w:tc>
        <w:tc>
          <w:tcPr>
            <w:tcW w:w="1024" w:type="dxa"/>
          </w:tcPr>
          <w:p w14:paraId="2338BDE7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4582E99C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118CCDAA" w14:textId="77777777" w:rsidR="000179F5" w:rsidRPr="00323E8A" w:rsidRDefault="000179F5" w:rsidP="000179F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Family Income</w:t>
            </w: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61BAB84A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Less than $19k/month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533CDE4D" w14:textId="7EF2B101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36 (31.8)</w:t>
            </w:r>
          </w:p>
        </w:tc>
        <w:tc>
          <w:tcPr>
            <w:tcW w:w="2216" w:type="dxa"/>
            <w:tcBorders>
              <w:left w:val="nil"/>
            </w:tcBorders>
          </w:tcPr>
          <w:p w14:paraId="61290DA2" w14:textId="4B262F14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14 (27.9)</w:t>
            </w:r>
          </w:p>
        </w:tc>
        <w:tc>
          <w:tcPr>
            <w:tcW w:w="1024" w:type="dxa"/>
          </w:tcPr>
          <w:p w14:paraId="7EFCDBA3" w14:textId="0F431C20" w:rsidR="000179F5" w:rsidRPr="00323E8A" w:rsidRDefault="000179F5" w:rsidP="000179F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&lt;.001</w:t>
            </w:r>
          </w:p>
        </w:tc>
      </w:tr>
      <w:tr w:rsidR="000179F5" w:rsidRPr="00323E8A" w14:paraId="1CF337EE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4A48E701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69D2E954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$19-35k/month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5B4E1ECB" w14:textId="781B0E2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20 (29.6)</w:t>
            </w:r>
          </w:p>
        </w:tc>
        <w:tc>
          <w:tcPr>
            <w:tcW w:w="2216" w:type="dxa"/>
            <w:tcBorders>
              <w:left w:val="nil"/>
            </w:tcBorders>
          </w:tcPr>
          <w:p w14:paraId="5F00456F" w14:textId="7469B1C3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74 (26.1)</w:t>
            </w:r>
          </w:p>
        </w:tc>
        <w:tc>
          <w:tcPr>
            <w:tcW w:w="1024" w:type="dxa"/>
          </w:tcPr>
          <w:p w14:paraId="28749E8C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668AD7E6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39B55B7C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7D837C75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ore than $35k/month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384AA198" w14:textId="374E362A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39 (32.2)</w:t>
            </w:r>
          </w:p>
        </w:tc>
        <w:tc>
          <w:tcPr>
            <w:tcW w:w="2216" w:type="dxa"/>
            <w:tcBorders>
              <w:left w:val="nil"/>
            </w:tcBorders>
          </w:tcPr>
          <w:p w14:paraId="22261F42" w14:textId="3E58F5C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98 (31.7)</w:t>
            </w:r>
          </w:p>
        </w:tc>
        <w:tc>
          <w:tcPr>
            <w:tcW w:w="1024" w:type="dxa"/>
          </w:tcPr>
          <w:p w14:paraId="2B89F50E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4CF86AB7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77898D22" w14:textId="77777777" w:rsidR="000179F5" w:rsidRPr="00323E8A" w:rsidRDefault="000179F5" w:rsidP="000179F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Employment</w:t>
            </w: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72F857D8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Employed Currently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3C4EFB78" w14:textId="3B271F46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14 (69.3)</w:t>
            </w:r>
          </w:p>
        </w:tc>
        <w:tc>
          <w:tcPr>
            <w:tcW w:w="2216" w:type="dxa"/>
            <w:tcBorders>
              <w:left w:val="nil"/>
            </w:tcBorders>
          </w:tcPr>
          <w:p w14:paraId="3D120A21" w14:textId="5D21E830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 388 (63.1)</w:t>
            </w:r>
          </w:p>
        </w:tc>
        <w:tc>
          <w:tcPr>
            <w:tcW w:w="1024" w:type="dxa"/>
          </w:tcPr>
          <w:p w14:paraId="781B5E2A" w14:textId="590419F8" w:rsidR="000179F5" w:rsidRPr="00323E8A" w:rsidRDefault="000179F5" w:rsidP="000179F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&lt;.001</w:t>
            </w:r>
          </w:p>
        </w:tc>
      </w:tr>
      <w:tr w:rsidR="000179F5" w:rsidRPr="00323E8A" w14:paraId="09AEB1C7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7122D940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60F5663B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ot Employed Currently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415FDA8C" w14:textId="7D65B8DE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84 (24.8)</w:t>
            </w:r>
          </w:p>
        </w:tc>
        <w:tc>
          <w:tcPr>
            <w:tcW w:w="2216" w:type="dxa"/>
            <w:tcBorders>
              <w:left w:val="nil"/>
            </w:tcBorders>
          </w:tcPr>
          <w:p w14:paraId="15500308" w14:textId="2F1FE510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09 (23.1)</w:t>
            </w:r>
          </w:p>
        </w:tc>
        <w:tc>
          <w:tcPr>
            <w:tcW w:w="1024" w:type="dxa"/>
          </w:tcPr>
          <w:p w14:paraId="3990F909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20BF87CD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0DE6DB2A" w14:textId="77777777" w:rsidR="000179F5" w:rsidRPr="00323E8A" w:rsidRDefault="000179F5" w:rsidP="000179F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Marital Status</w:t>
            </w: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6C7292C0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arried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0274CE4F" w14:textId="19D7EBD6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49 (20.1)</w:t>
            </w:r>
          </w:p>
        </w:tc>
        <w:tc>
          <w:tcPr>
            <w:tcW w:w="2216" w:type="dxa"/>
            <w:tcBorders>
              <w:left w:val="nil"/>
            </w:tcBorders>
          </w:tcPr>
          <w:p w14:paraId="561B583B" w14:textId="26FC5142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59 (20.9)</w:t>
            </w:r>
          </w:p>
        </w:tc>
        <w:tc>
          <w:tcPr>
            <w:tcW w:w="1024" w:type="dxa"/>
          </w:tcPr>
          <w:p w14:paraId="7214BDBA" w14:textId="256B255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49</w:t>
            </w:r>
          </w:p>
        </w:tc>
      </w:tr>
      <w:tr w:rsidR="000179F5" w:rsidRPr="00323E8A" w14:paraId="14788194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6EC98748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4457BDC2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Previously Married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751784D4" w14:textId="605AFA16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41 (19.0)</w:t>
            </w:r>
          </w:p>
        </w:tc>
        <w:tc>
          <w:tcPr>
            <w:tcW w:w="2216" w:type="dxa"/>
            <w:tcBorders>
              <w:left w:val="nil"/>
            </w:tcBorders>
          </w:tcPr>
          <w:p w14:paraId="224FB28D" w14:textId="301D9A4F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66 (16.6)</w:t>
            </w:r>
          </w:p>
        </w:tc>
        <w:tc>
          <w:tcPr>
            <w:tcW w:w="1024" w:type="dxa"/>
          </w:tcPr>
          <w:p w14:paraId="66819686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68E80686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6E0FB7A5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6C052D93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ever Married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1DB24B2D" w14:textId="21078966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47 (60.2)</w:t>
            </w:r>
          </w:p>
        </w:tc>
        <w:tc>
          <w:tcPr>
            <w:tcW w:w="2216" w:type="dxa"/>
            <w:tcBorders>
              <w:left w:val="nil"/>
            </w:tcBorders>
          </w:tcPr>
          <w:p w14:paraId="5BFAD10B" w14:textId="2B083B0B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 364 (62.0)</w:t>
            </w:r>
          </w:p>
        </w:tc>
        <w:tc>
          <w:tcPr>
            <w:tcW w:w="1024" w:type="dxa"/>
          </w:tcPr>
          <w:p w14:paraId="403268B7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30570DD2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6213419F" w14:textId="77777777" w:rsidR="000179F5" w:rsidRPr="00323E8A" w:rsidRDefault="000179F5" w:rsidP="000179F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Trauma Type</w:t>
            </w: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17C96D98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Animal-related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257E2B39" w14:textId="4BAC9931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3 (3.1)</w:t>
            </w:r>
          </w:p>
        </w:tc>
        <w:tc>
          <w:tcPr>
            <w:tcW w:w="2216" w:type="dxa"/>
            <w:tcBorders>
              <w:left w:val="nil"/>
            </w:tcBorders>
          </w:tcPr>
          <w:p w14:paraId="744CFCBA" w14:textId="70768506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0 (1.8)</w:t>
            </w:r>
          </w:p>
        </w:tc>
        <w:tc>
          <w:tcPr>
            <w:tcW w:w="1024" w:type="dxa"/>
          </w:tcPr>
          <w:p w14:paraId="48884F4D" w14:textId="02C8B330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37</w:t>
            </w:r>
          </w:p>
        </w:tc>
      </w:tr>
      <w:tr w:rsidR="000179F5" w:rsidRPr="00323E8A" w14:paraId="0F333007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16BA0AC2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7A3B634E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Burns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535D9554" w14:textId="4C5C746F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 (0.7)</w:t>
            </w:r>
          </w:p>
        </w:tc>
        <w:tc>
          <w:tcPr>
            <w:tcW w:w="2216" w:type="dxa"/>
            <w:tcBorders>
              <w:left w:val="nil"/>
            </w:tcBorders>
          </w:tcPr>
          <w:p w14:paraId="4836AA3B" w14:textId="185DB212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9 (0.4)</w:t>
            </w:r>
          </w:p>
        </w:tc>
        <w:tc>
          <w:tcPr>
            <w:tcW w:w="1024" w:type="dxa"/>
          </w:tcPr>
          <w:p w14:paraId="742D76CB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54F688BB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39C62DC6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02D6C55F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Falls, &lt;10 feet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045E8915" w14:textId="54907D74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0 (4.0)</w:t>
            </w:r>
          </w:p>
        </w:tc>
        <w:tc>
          <w:tcPr>
            <w:tcW w:w="2216" w:type="dxa"/>
            <w:tcBorders>
              <w:left w:val="nil"/>
            </w:tcBorders>
          </w:tcPr>
          <w:p w14:paraId="39BDAD9E" w14:textId="4638080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32 (6.0)</w:t>
            </w:r>
          </w:p>
        </w:tc>
        <w:tc>
          <w:tcPr>
            <w:tcW w:w="1024" w:type="dxa"/>
          </w:tcPr>
          <w:p w14:paraId="3CBA5FB5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7B3D2C0E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10E84FF1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3B4F9A81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Falls, ≥10 feet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77E72B6A" w14:textId="78D60464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1 (1.5)</w:t>
            </w:r>
          </w:p>
        </w:tc>
        <w:tc>
          <w:tcPr>
            <w:tcW w:w="2216" w:type="dxa"/>
            <w:tcBorders>
              <w:left w:val="nil"/>
            </w:tcBorders>
          </w:tcPr>
          <w:p w14:paraId="7A797891" w14:textId="74B19131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0 (1.8)</w:t>
            </w:r>
          </w:p>
        </w:tc>
        <w:tc>
          <w:tcPr>
            <w:tcW w:w="1024" w:type="dxa"/>
          </w:tcPr>
          <w:p w14:paraId="211344A5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379E8BB9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74D0052D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6B63855B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Incident with many people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63FFF78E" w14:textId="59978FF6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 (0.3)</w:t>
            </w:r>
          </w:p>
        </w:tc>
        <w:tc>
          <w:tcPr>
            <w:tcW w:w="2216" w:type="dxa"/>
            <w:tcBorders>
              <w:left w:val="nil"/>
            </w:tcBorders>
          </w:tcPr>
          <w:p w14:paraId="6DC8FA65" w14:textId="4CBACF96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0 (0.5)</w:t>
            </w:r>
          </w:p>
        </w:tc>
        <w:tc>
          <w:tcPr>
            <w:tcW w:w="1024" w:type="dxa"/>
          </w:tcPr>
          <w:p w14:paraId="523ADF8A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59656C1B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586302D6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6970A248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otor Vehicle Collision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210E9C7E" w14:textId="516AA81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55 (74.8)</w:t>
            </w:r>
          </w:p>
        </w:tc>
        <w:tc>
          <w:tcPr>
            <w:tcW w:w="2216" w:type="dxa"/>
            <w:tcBorders>
              <w:left w:val="nil"/>
            </w:tcBorders>
          </w:tcPr>
          <w:p w14:paraId="48965CAC" w14:textId="7736A616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 639 (74.5)</w:t>
            </w:r>
          </w:p>
        </w:tc>
        <w:tc>
          <w:tcPr>
            <w:tcW w:w="1024" w:type="dxa"/>
          </w:tcPr>
          <w:p w14:paraId="4B6E1697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1FA857AF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22F12C11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19343D01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on-Motorized Collision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04150504" w14:textId="5520F311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5 (2.0)</w:t>
            </w:r>
          </w:p>
        </w:tc>
        <w:tc>
          <w:tcPr>
            <w:tcW w:w="2216" w:type="dxa"/>
            <w:tcBorders>
              <w:left w:val="nil"/>
            </w:tcBorders>
          </w:tcPr>
          <w:p w14:paraId="356E2007" w14:textId="2EC4B300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8 (1.7)</w:t>
            </w:r>
          </w:p>
        </w:tc>
        <w:tc>
          <w:tcPr>
            <w:tcW w:w="1024" w:type="dxa"/>
          </w:tcPr>
          <w:p w14:paraId="5CCF8183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55738971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183886EE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4B9D0E56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Physical Assault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633BC3B8" w14:textId="50DF953B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9 (9.3)</w:t>
            </w:r>
          </w:p>
        </w:tc>
        <w:tc>
          <w:tcPr>
            <w:tcW w:w="2216" w:type="dxa"/>
            <w:tcBorders>
              <w:left w:val="nil"/>
            </w:tcBorders>
          </w:tcPr>
          <w:p w14:paraId="06D058D1" w14:textId="664453AB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02 (9.2)</w:t>
            </w:r>
          </w:p>
        </w:tc>
        <w:tc>
          <w:tcPr>
            <w:tcW w:w="1024" w:type="dxa"/>
          </w:tcPr>
          <w:p w14:paraId="01EBFDC8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6075D0A4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4C6C9F33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7E244EA0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Sexual Assault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51E94DEE" w14:textId="5ACB2F7B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 (0.5)</w:t>
            </w:r>
          </w:p>
        </w:tc>
        <w:tc>
          <w:tcPr>
            <w:tcW w:w="2216" w:type="dxa"/>
            <w:tcBorders>
              <w:left w:val="nil"/>
            </w:tcBorders>
          </w:tcPr>
          <w:p w14:paraId="7E5F7C66" w14:textId="7AE101E0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13 (0.6)</w:t>
            </w:r>
          </w:p>
        </w:tc>
        <w:tc>
          <w:tcPr>
            <w:tcW w:w="1024" w:type="dxa"/>
          </w:tcPr>
          <w:p w14:paraId="30344633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383BC447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22D213AC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70497D21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Other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4E525E69" w14:textId="3D5365FE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8 (3.8)</w:t>
            </w:r>
          </w:p>
        </w:tc>
        <w:tc>
          <w:tcPr>
            <w:tcW w:w="2216" w:type="dxa"/>
            <w:tcBorders>
              <w:left w:val="nil"/>
            </w:tcBorders>
          </w:tcPr>
          <w:p w14:paraId="48FCD2E9" w14:textId="1FF286B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8 (3.6)</w:t>
            </w:r>
          </w:p>
        </w:tc>
        <w:tc>
          <w:tcPr>
            <w:tcW w:w="1024" w:type="dxa"/>
          </w:tcPr>
          <w:p w14:paraId="26341CA6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205AF24C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11404C0C" w14:textId="77777777" w:rsidR="000179F5" w:rsidRPr="00323E8A" w:rsidRDefault="000179F5" w:rsidP="000179F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ED NSAID Use</w:t>
            </w: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14:paraId="6AB22832" w14:textId="77777777" w:rsidR="000179F5" w:rsidRPr="00323E8A" w:rsidRDefault="000179F5" w:rsidP="000179F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4FBCFD13" w14:textId="0D52B82A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54 (34.2)</w:t>
            </w:r>
          </w:p>
        </w:tc>
        <w:tc>
          <w:tcPr>
            <w:tcW w:w="2216" w:type="dxa"/>
            <w:tcBorders>
              <w:left w:val="nil"/>
            </w:tcBorders>
          </w:tcPr>
          <w:p w14:paraId="2045A5DC" w14:textId="15763A7A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43 (29.2)</w:t>
            </w:r>
          </w:p>
        </w:tc>
        <w:tc>
          <w:tcPr>
            <w:tcW w:w="1024" w:type="dxa"/>
          </w:tcPr>
          <w:p w14:paraId="2AF8A83D" w14:textId="784871C9" w:rsidR="000179F5" w:rsidRPr="00323E8A" w:rsidRDefault="000179F5" w:rsidP="000179F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4</w:t>
            </w:r>
          </w:p>
        </w:tc>
      </w:tr>
      <w:tr w:rsidR="000179F5" w:rsidRPr="00323E8A" w14:paraId="7545359F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5C0E01AF" w14:textId="77777777" w:rsidR="000179F5" w:rsidRPr="00323E8A" w:rsidRDefault="000179F5" w:rsidP="000179F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right w:val="single" w:sz="4" w:space="0" w:color="auto"/>
            </w:tcBorders>
          </w:tcPr>
          <w:p w14:paraId="206379A2" w14:textId="77777777" w:rsidR="000179F5" w:rsidRPr="00323E8A" w:rsidRDefault="000179F5" w:rsidP="000179F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233DF446" w14:textId="1AD861C5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49 (47.0)</w:t>
            </w:r>
          </w:p>
        </w:tc>
        <w:tc>
          <w:tcPr>
            <w:tcW w:w="2216" w:type="dxa"/>
            <w:tcBorders>
              <w:left w:val="nil"/>
            </w:tcBorders>
          </w:tcPr>
          <w:p w14:paraId="1AD0F2A8" w14:textId="24F561FC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 111 (50.5)</w:t>
            </w:r>
          </w:p>
        </w:tc>
        <w:tc>
          <w:tcPr>
            <w:tcW w:w="1024" w:type="dxa"/>
          </w:tcPr>
          <w:p w14:paraId="5CF9C69C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5A049048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6DA9EFA3" w14:textId="77777777" w:rsidR="000179F5" w:rsidRPr="00323E8A" w:rsidRDefault="000179F5" w:rsidP="000179F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Alcohol Use</w:t>
            </w: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2B5B3CF9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663EE091" w14:textId="5AB7A7D3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37 (58.9)</w:t>
            </w:r>
          </w:p>
        </w:tc>
        <w:tc>
          <w:tcPr>
            <w:tcW w:w="2216" w:type="dxa"/>
            <w:tcBorders>
              <w:left w:val="nil"/>
            </w:tcBorders>
          </w:tcPr>
          <w:p w14:paraId="1539F8CA" w14:textId="0AFC062F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 378 (62.6)</w:t>
            </w:r>
          </w:p>
        </w:tc>
        <w:tc>
          <w:tcPr>
            <w:tcW w:w="1024" w:type="dxa"/>
          </w:tcPr>
          <w:p w14:paraId="6C0A1640" w14:textId="0275425B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4</w:t>
            </w:r>
          </w:p>
        </w:tc>
      </w:tr>
      <w:tr w:rsidR="000179F5" w:rsidRPr="00323E8A" w14:paraId="06A67FD0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7C1FFDBC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7255FE7E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681128DF" w14:textId="1A3BA9B4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03 (40.8)</w:t>
            </w:r>
          </w:p>
        </w:tc>
        <w:tc>
          <w:tcPr>
            <w:tcW w:w="2216" w:type="dxa"/>
            <w:tcBorders>
              <w:left w:val="nil"/>
            </w:tcBorders>
          </w:tcPr>
          <w:p w14:paraId="7559F203" w14:textId="1C59AE2B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13 (36.9)</w:t>
            </w:r>
          </w:p>
        </w:tc>
        <w:tc>
          <w:tcPr>
            <w:tcW w:w="1024" w:type="dxa"/>
          </w:tcPr>
          <w:p w14:paraId="16A658B9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5223C540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3C81F06E" w14:textId="77777777" w:rsidR="000179F5" w:rsidRPr="00323E8A" w:rsidRDefault="000179F5" w:rsidP="000179F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Tobacco Use</w:t>
            </w: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5FF189B2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Yes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503C546B" w14:textId="1736A826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35 (31.7)</w:t>
            </w:r>
          </w:p>
        </w:tc>
        <w:tc>
          <w:tcPr>
            <w:tcW w:w="2216" w:type="dxa"/>
            <w:tcBorders>
              <w:left w:val="nil"/>
            </w:tcBorders>
          </w:tcPr>
          <w:p w14:paraId="357F7625" w14:textId="168B4248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11 (36.8)</w:t>
            </w:r>
          </w:p>
        </w:tc>
        <w:tc>
          <w:tcPr>
            <w:tcW w:w="1024" w:type="dxa"/>
          </w:tcPr>
          <w:p w14:paraId="75E44B25" w14:textId="313808EB" w:rsidR="000179F5" w:rsidRPr="00323E8A" w:rsidRDefault="000179F5" w:rsidP="000179F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4</w:t>
            </w:r>
          </w:p>
        </w:tc>
      </w:tr>
      <w:tr w:rsidR="000179F5" w:rsidRPr="00323E8A" w14:paraId="34411A25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4152F700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26DA912B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o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29FFF41E" w14:textId="19FFD265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03 (67.8)</w:t>
            </w:r>
          </w:p>
        </w:tc>
        <w:tc>
          <w:tcPr>
            <w:tcW w:w="2216" w:type="dxa"/>
            <w:tcBorders>
              <w:left w:val="nil"/>
            </w:tcBorders>
          </w:tcPr>
          <w:p w14:paraId="5B44E00A" w14:textId="0C2C53BD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 381 (62.7)</w:t>
            </w:r>
          </w:p>
        </w:tc>
        <w:tc>
          <w:tcPr>
            <w:tcW w:w="1024" w:type="dxa"/>
          </w:tcPr>
          <w:p w14:paraId="7C53C1DC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1587A4A4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0E5F493C" w14:textId="77777777" w:rsidR="000179F5" w:rsidRPr="00323E8A" w:rsidRDefault="000179F5" w:rsidP="000179F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Pre-ED PTSD</w:t>
            </w: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78894BC6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PTSD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462CE7FC" w14:textId="68242446" w:rsidR="000179F5" w:rsidRPr="00323E8A" w:rsidRDefault="008779E6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40 (45.8)</w:t>
            </w:r>
          </w:p>
        </w:tc>
        <w:tc>
          <w:tcPr>
            <w:tcW w:w="2216" w:type="dxa"/>
            <w:tcBorders>
              <w:left w:val="nil"/>
            </w:tcBorders>
          </w:tcPr>
          <w:p w14:paraId="43CC8E88" w14:textId="3549A8E0" w:rsidR="000179F5" w:rsidRPr="00323E8A" w:rsidRDefault="008779E6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 073 (48.8)</w:t>
            </w:r>
          </w:p>
        </w:tc>
        <w:tc>
          <w:tcPr>
            <w:tcW w:w="1024" w:type="dxa"/>
          </w:tcPr>
          <w:p w14:paraId="1984C509" w14:textId="6F65C23F" w:rsidR="000179F5" w:rsidRPr="00323E8A" w:rsidRDefault="008779E6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8</w:t>
            </w:r>
          </w:p>
        </w:tc>
      </w:tr>
      <w:tr w:rsidR="000179F5" w:rsidRPr="00323E8A" w14:paraId="59ECAE1B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0FC3EE2A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6A9478C7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o PTSD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5CEA5AFC" w14:textId="762B1E52" w:rsidR="000179F5" w:rsidRPr="00323E8A" w:rsidRDefault="008779E6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02 (54.2)</w:t>
            </w:r>
          </w:p>
        </w:tc>
        <w:tc>
          <w:tcPr>
            <w:tcW w:w="2216" w:type="dxa"/>
            <w:tcBorders>
              <w:left w:val="nil"/>
            </w:tcBorders>
          </w:tcPr>
          <w:p w14:paraId="25B15695" w14:textId="44D315D6" w:rsidR="000179F5" w:rsidRPr="00323E8A" w:rsidRDefault="008779E6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 128 (51.2)</w:t>
            </w:r>
          </w:p>
        </w:tc>
        <w:tc>
          <w:tcPr>
            <w:tcW w:w="1024" w:type="dxa"/>
          </w:tcPr>
          <w:p w14:paraId="1F534E39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76CA6646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67E033FF" w14:textId="77777777" w:rsidR="000179F5" w:rsidRPr="00323E8A" w:rsidRDefault="000179F5" w:rsidP="000179F5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Pre-ED MDE</w:t>
            </w: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1F37B6F3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DE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37723EAD" w14:textId="0974160A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72 (23.2)</w:t>
            </w:r>
          </w:p>
        </w:tc>
        <w:tc>
          <w:tcPr>
            <w:tcW w:w="2216" w:type="dxa"/>
            <w:tcBorders>
              <w:left w:val="nil"/>
            </w:tcBorders>
          </w:tcPr>
          <w:p w14:paraId="34DB47BE" w14:textId="15936C52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85 (17.5)</w:t>
            </w:r>
          </w:p>
        </w:tc>
        <w:tc>
          <w:tcPr>
            <w:tcW w:w="1024" w:type="dxa"/>
          </w:tcPr>
          <w:p w14:paraId="5B5C1625" w14:textId="0585083F" w:rsidR="000179F5" w:rsidRPr="00323E8A" w:rsidRDefault="000179F5" w:rsidP="000179F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&lt;.001</w:t>
            </w:r>
          </w:p>
        </w:tc>
      </w:tr>
      <w:tr w:rsidR="000179F5" w:rsidRPr="00323E8A" w14:paraId="65EA2053" w14:textId="77777777" w:rsidTr="006057B1">
        <w:trPr>
          <w:trHeight w:val="284"/>
          <w:jc w:val="center"/>
        </w:trPr>
        <w:tc>
          <w:tcPr>
            <w:tcW w:w="1890" w:type="dxa"/>
            <w:tcBorders>
              <w:left w:val="nil"/>
            </w:tcBorders>
          </w:tcPr>
          <w:p w14:paraId="4DC28DA8" w14:textId="77777777" w:rsidR="000179F5" w:rsidRPr="00323E8A" w:rsidRDefault="000179F5" w:rsidP="000179F5">
            <w:pPr>
              <w:ind w:left="250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3BC13408" w14:textId="77777777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o MDE</w:t>
            </w:r>
          </w:p>
        </w:tc>
        <w:tc>
          <w:tcPr>
            <w:tcW w:w="2610" w:type="dxa"/>
            <w:tcBorders>
              <w:left w:val="single" w:sz="4" w:space="0" w:color="auto"/>
            </w:tcBorders>
          </w:tcPr>
          <w:p w14:paraId="7DF5F41D" w14:textId="424321A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23 (70.5)</w:t>
            </w:r>
          </w:p>
        </w:tc>
        <w:tc>
          <w:tcPr>
            <w:tcW w:w="2216" w:type="dxa"/>
            <w:tcBorders>
              <w:left w:val="nil"/>
            </w:tcBorders>
          </w:tcPr>
          <w:p w14:paraId="5FA2FB3D" w14:textId="6CDC49E8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 313 (59.7)</w:t>
            </w:r>
          </w:p>
        </w:tc>
        <w:tc>
          <w:tcPr>
            <w:tcW w:w="1024" w:type="dxa"/>
          </w:tcPr>
          <w:p w14:paraId="0A8D32FF" w14:textId="77777777" w:rsidR="000179F5" w:rsidRPr="00323E8A" w:rsidRDefault="000179F5" w:rsidP="000179F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179F5" w:rsidRPr="00323E8A" w14:paraId="050F8699" w14:textId="77777777" w:rsidTr="00836EE1">
        <w:trPr>
          <w:trHeight w:val="1926"/>
          <w:jc w:val="center"/>
        </w:trPr>
        <w:tc>
          <w:tcPr>
            <w:tcW w:w="10440" w:type="dxa"/>
            <w:gridSpan w:val="5"/>
          </w:tcPr>
          <w:p w14:paraId="61E6F920" w14:textId="23636AEA" w:rsidR="000179F5" w:rsidRPr="00323E8A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Note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P-values are for ANOVAs or T-tests for covariates between analytic group versus excluded.</w:t>
            </w:r>
          </w:p>
          <w:p w14:paraId="74F02CD2" w14:textId="77777777" w:rsidR="000179F5" w:rsidRPr="006C0227" w:rsidRDefault="000179F5" w:rsidP="000179F5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Previously married includes separated, annulled, divorced, or widowed; BMI = body mass index, ED = emergency department, MDE = major depressive episode, </w:t>
            </w:r>
            <w:r w:rsidRPr="006C0227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NSAID = non-steroidal anti-inflammatory drug, PTSD = posttraumatic stress disorder, SD = standard deviation</w:t>
            </w:r>
          </w:p>
          <w:p w14:paraId="3CF45938" w14:textId="682DA258" w:rsidR="000179F5" w:rsidRPr="00323E8A" w:rsidRDefault="000179F5" w:rsidP="000179F5">
            <w:pPr>
              <w:rPr>
                <w:rFonts w:ascii="Arial" w:hAnsi="Arial" w:cs="Arial"/>
                <w:i/>
                <w:iCs/>
                <w:color w:val="77206D" w:themeColor="accent5" w:themeShade="BF"/>
                <w:sz w:val="20"/>
                <w:szCs w:val="20"/>
                <w:lang w:eastAsia="ja-JP"/>
              </w:rPr>
            </w:pPr>
            <w:r w:rsidRPr="006C0227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issing: gender n=1 (0.0%), race/ethnicity n=12 (0.4%), education n=9 (0.3%), income n=362 (12.3%), employment n=348 (11.8%), marital status n=17 (0.6%), state area deprivation index n=33 (1.1%), ED NSAID use n=586 (19.9%), BMI n=2 545 (86.5%), alcohol use n=12 (0.4%), tobacco use n=13 (0.4%), childhood trauma questionnaire n=460 (15.6%), lifetime trauma count n=341 (11.6%), pre-ED MDE n=550 (18.7%)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</w:t>
            </w:r>
          </w:p>
        </w:tc>
      </w:tr>
    </w:tbl>
    <w:p w14:paraId="77BE5DC1" w14:textId="77777777" w:rsidR="00236704" w:rsidRPr="00323E8A" w:rsidRDefault="00236704">
      <w:pPr>
        <w:rPr>
          <w:rFonts w:ascii="Arial" w:hAnsi="Arial" w:cs="Arial"/>
          <w:sz w:val="20"/>
          <w:szCs w:val="20"/>
        </w:rPr>
      </w:pPr>
      <w:r w:rsidRPr="00323E8A">
        <w:rPr>
          <w:rFonts w:ascii="Arial" w:hAnsi="Arial" w:cs="Arial"/>
          <w:sz w:val="20"/>
          <w:szCs w:val="20"/>
        </w:rPr>
        <w:br w:type="page"/>
      </w:r>
    </w:p>
    <w:tbl>
      <w:tblPr>
        <w:tblW w:w="10440" w:type="dxa"/>
        <w:jc w:val="center"/>
        <w:tblLayout w:type="fixed"/>
        <w:tblLook w:val="04A0" w:firstRow="1" w:lastRow="0" w:firstColumn="1" w:lastColumn="0" w:noHBand="0" w:noVBand="1"/>
      </w:tblPr>
      <w:tblGrid>
        <w:gridCol w:w="2700"/>
        <w:gridCol w:w="630"/>
        <w:gridCol w:w="1350"/>
        <w:gridCol w:w="1440"/>
        <w:gridCol w:w="864"/>
        <w:gridCol w:w="864"/>
        <w:gridCol w:w="864"/>
        <w:gridCol w:w="864"/>
        <w:gridCol w:w="864"/>
      </w:tblGrid>
      <w:tr w:rsidR="00EC5C5E" w:rsidRPr="00323E8A" w14:paraId="43EE490B" w14:textId="77777777" w:rsidTr="00A30EF2">
        <w:trPr>
          <w:trHeight w:val="288"/>
          <w:jc w:val="center"/>
        </w:trPr>
        <w:tc>
          <w:tcPr>
            <w:tcW w:w="10440" w:type="dxa"/>
            <w:gridSpan w:val="9"/>
            <w:tcBorders>
              <w:bottom w:val="single" w:sz="4" w:space="0" w:color="auto"/>
            </w:tcBorders>
          </w:tcPr>
          <w:p w14:paraId="745D8CC5" w14:textId="0724C486" w:rsidR="00EC5C5E" w:rsidRPr="00323E8A" w:rsidRDefault="00EC5C5E" w:rsidP="00A30EF2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br w:type="page"/>
            </w:r>
            <w:r w:rsidR="00CE5B47"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Table</w:t>
            </w: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 xml:space="preserve"> </w:t>
            </w:r>
            <w:r w:rsidR="00CE5B47"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S</w:t>
            </w:r>
            <w:r w:rsidR="007F7D20"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2</w:t>
            </w: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 xml:space="preserve">. ED </w:t>
            </w:r>
            <w:r w:rsidR="001F1880"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inflammatory markers</w:t>
            </w: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 xml:space="preserve"> means and correlations (n=742)</w:t>
            </w:r>
          </w:p>
        </w:tc>
      </w:tr>
      <w:tr w:rsidR="00EC5C5E" w:rsidRPr="00323E8A" w14:paraId="7BDA7415" w14:textId="77777777" w:rsidTr="00A30EF2">
        <w:trPr>
          <w:trHeight w:val="288"/>
          <w:jc w:val="center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74FEFE" w14:textId="77777777" w:rsidR="00EC5C5E" w:rsidRPr="00323E8A" w:rsidRDefault="00EC5C5E" w:rsidP="00A30EF2">
            <w:pPr>
              <w:ind w:right="-105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672180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657D136C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Raw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F13F8" w14:textId="77777777" w:rsidR="00EC5C5E" w:rsidRPr="00323E8A" w:rsidRDefault="00EC5C5E" w:rsidP="00A30EF2">
            <w:pPr>
              <w:ind w:left="-111" w:right="-109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Log-Transformed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14:paraId="7C8DBCA0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2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8A346B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3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509D519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4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540ECF6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5.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CF5AC8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6.</w:t>
            </w:r>
          </w:p>
        </w:tc>
      </w:tr>
      <w:tr w:rsidR="00EC5C5E" w:rsidRPr="00323E8A" w14:paraId="18DFF162" w14:textId="77777777" w:rsidTr="00A30EF2">
        <w:trPr>
          <w:trHeight w:val="284"/>
          <w:jc w:val="center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A44A22" w14:textId="77D0D3F4" w:rsidR="00EC5C5E" w:rsidRPr="00323E8A" w:rsidRDefault="001F1880" w:rsidP="00A30EF2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Inflammatory Marker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CC19B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F5C4D8B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M (SD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7BF77" w14:textId="77777777" w:rsidR="00EC5C5E" w:rsidRPr="00323E8A" w:rsidRDefault="00EC5C5E" w:rsidP="00A30EF2">
            <w:pPr>
              <w:ind w:left="-313" w:right="-283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M (SD)</w:t>
            </w:r>
          </w:p>
        </w:tc>
        <w:tc>
          <w:tcPr>
            <w:tcW w:w="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18F645" w14:textId="77777777" w:rsidR="00EC5C5E" w:rsidRPr="00323E8A" w:rsidRDefault="00EC5C5E" w:rsidP="00A30EF2">
            <w:pPr>
              <w:ind w:left="-313" w:right="-29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5AC9E32" w14:textId="77777777" w:rsidR="00EC5C5E" w:rsidRPr="00323E8A" w:rsidRDefault="00EC5C5E" w:rsidP="00A30EF2">
            <w:pPr>
              <w:ind w:left="-313" w:right="-29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1A3D9193" w14:textId="77777777" w:rsidR="00EC5C5E" w:rsidRPr="00323E8A" w:rsidRDefault="00EC5C5E" w:rsidP="00A30EF2">
            <w:pPr>
              <w:ind w:left="-313" w:right="-29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47066ABA" w14:textId="77777777" w:rsidR="00EC5C5E" w:rsidRPr="00323E8A" w:rsidRDefault="00EC5C5E" w:rsidP="00A30EF2">
            <w:pPr>
              <w:ind w:left="-313" w:right="-29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C392F7F" w14:textId="77777777" w:rsidR="00EC5C5E" w:rsidRPr="00323E8A" w:rsidRDefault="00EC5C5E" w:rsidP="00A30EF2">
            <w:pPr>
              <w:ind w:left="-313" w:right="-29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</w:t>
            </w:r>
          </w:p>
        </w:tc>
      </w:tr>
      <w:tr w:rsidR="00EC5C5E" w:rsidRPr="00323E8A" w14:paraId="76DA42F3" w14:textId="77777777" w:rsidTr="00A30EF2">
        <w:trPr>
          <w:trHeight w:val="284"/>
          <w:jc w:val="center"/>
        </w:trPr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623BF2B3" w14:textId="77777777" w:rsidR="00EC5C5E" w:rsidRPr="00323E8A" w:rsidRDefault="00EC5C5E" w:rsidP="00A30EF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1. IL-6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30DA9C6A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37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DAF4AC0" w14:textId="19E1120C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 (7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58D38316" w14:textId="47546F82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 (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9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4558CCF1" w14:textId="6BB2D9F3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864" w:type="dxa"/>
          </w:tcPr>
          <w:p w14:paraId="7ABB0D3E" w14:textId="4D4B9EA9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864" w:type="dxa"/>
          </w:tcPr>
          <w:p w14:paraId="74F7FF9A" w14:textId="0AC67E08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864" w:type="dxa"/>
          </w:tcPr>
          <w:p w14:paraId="6915AF5A" w14:textId="005C3219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864" w:type="dxa"/>
          </w:tcPr>
          <w:p w14:paraId="7FF50BFF" w14:textId="09F898BF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</w:t>
            </w:r>
          </w:p>
        </w:tc>
      </w:tr>
      <w:tr w:rsidR="00EC5C5E" w:rsidRPr="00323E8A" w14:paraId="0F7B2F95" w14:textId="77777777" w:rsidTr="00A30EF2">
        <w:trPr>
          <w:trHeight w:val="284"/>
          <w:jc w:val="center"/>
        </w:trPr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2E475426" w14:textId="77777777" w:rsidR="00EC5C5E" w:rsidRPr="00323E8A" w:rsidRDefault="00EC5C5E" w:rsidP="00A30EF2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2. IL-8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0173F0A1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40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7E2F427" w14:textId="5B1838A9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9 (5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38BD67B1" w14:textId="6FF2FD25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 (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553FC957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864" w:type="dxa"/>
          </w:tcPr>
          <w:p w14:paraId="0B1BF8DB" w14:textId="3B2D5CB2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864" w:type="dxa"/>
          </w:tcPr>
          <w:p w14:paraId="4B26B2C3" w14:textId="6B56CE26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864" w:type="dxa"/>
          </w:tcPr>
          <w:p w14:paraId="26A4CE70" w14:textId="442301B0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864" w:type="dxa"/>
          </w:tcPr>
          <w:p w14:paraId="1B90723C" w14:textId="5F1F38B9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</w:tr>
      <w:tr w:rsidR="00EC5C5E" w:rsidRPr="00323E8A" w14:paraId="5293DC73" w14:textId="77777777" w:rsidTr="00A30EF2">
        <w:trPr>
          <w:trHeight w:val="284"/>
          <w:jc w:val="center"/>
        </w:trPr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03DD1B0F" w14:textId="77777777" w:rsidR="00EC5C5E" w:rsidRPr="00323E8A" w:rsidRDefault="00EC5C5E" w:rsidP="00A30EF2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3. TNF-α 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5463BD34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40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15E5AEC" w14:textId="7249AFB3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 (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6BD2B9D7" w14:textId="65D8F20F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 (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0E307075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4" w:type="dxa"/>
          </w:tcPr>
          <w:p w14:paraId="7356FC03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864" w:type="dxa"/>
          </w:tcPr>
          <w:p w14:paraId="6B0EF22D" w14:textId="6293E2A4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864" w:type="dxa"/>
          </w:tcPr>
          <w:p w14:paraId="376DA88D" w14:textId="3A1BAB8D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864" w:type="dxa"/>
          </w:tcPr>
          <w:p w14:paraId="04E7FAF9" w14:textId="20297173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</w:tr>
      <w:tr w:rsidR="00EC5C5E" w:rsidRPr="00323E8A" w14:paraId="40B32666" w14:textId="77777777" w:rsidTr="00A30EF2">
        <w:trPr>
          <w:trHeight w:val="284"/>
          <w:jc w:val="center"/>
        </w:trPr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0D7D1840" w14:textId="77777777" w:rsidR="00EC5C5E" w:rsidRPr="00323E8A" w:rsidRDefault="00EC5C5E" w:rsidP="00A30EF2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4. IFN-γ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1317F504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39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91F62E9" w14:textId="4048F399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2 (1</w:t>
            </w:r>
            <w:r w:rsidR="0041373B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9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642250EB" w14:textId="613A027E" w:rsidR="00EC5C5E" w:rsidRPr="00323E8A" w:rsidRDefault="0041373B" w:rsidP="00A30EF2">
            <w:pPr>
              <w:ind w:left="-49" w:firstLine="4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 (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13874421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4" w:type="dxa"/>
          </w:tcPr>
          <w:p w14:paraId="474D6A06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4" w:type="dxa"/>
          </w:tcPr>
          <w:p w14:paraId="7FE93F51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864" w:type="dxa"/>
          </w:tcPr>
          <w:p w14:paraId="322F1025" w14:textId="54810D8D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864" w:type="dxa"/>
          </w:tcPr>
          <w:p w14:paraId="528B2FBC" w14:textId="53F4A2BA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</w:tr>
      <w:tr w:rsidR="00EC5C5E" w:rsidRPr="00323E8A" w14:paraId="733D5D47" w14:textId="77777777" w:rsidTr="00A30EF2">
        <w:trPr>
          <w:trHeight w:val="284"/>
          <w:jc w:val="center"/>
        </w:trPr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33D4EE7F" w14:textId="77777777" w:rsidR="00EC5C5E" w:rsidRPr="00323E8A" w:rsidRDefault="00EC5C5E" w:rsidP="00A30EF2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5. IL-10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0ACE5701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27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8EC852D" w14:textId="2ADCC50F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 (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9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14BDD196" w14:textId="48A805DD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 (</w:t>
            </w:r>
            <w:r w:rsidR="0041373B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511E30D9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4" w:type="dxa"/>
          </w:tcPr>
          <w:p w14:paraId="0E44C801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4" w:type="dxa"/>
          </w:tcPr>
          <w:p w14:paraId="7FB999AA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4" w:type="dxa"/>
          </w:tcPr>
          <w:p w14:paraId="0E48FDA8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864" w:type="dxa"/>
          </w:tcPr>
          <w:p w14:paraId="2137C2EA" w14:textId="232E3FE6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</w:tr>
      <w:tr w:rsidR="00EC5C5E" w:rsidRPr="00323E8A" w14:paraId="087E6B06" w14:textId="77777777" w:rsidTr="00A30EF2">
        <w:trPr>
          <w:trHeight w:val="284"/>
          <w:jc w:val="center"/>
        </w:trPr>
        <w:tc>
          <w:tcPr>
            <w:tcW w:w="2700" w:type="dxa"/>
            <w:tcBorders>
              <w:left w:val="nil"/>
              <w:right w:val="single" w:sz="4" w:space="0" w:color="auto"/>
            </w:tcBorders>
          </w:tcPr>
          <w:p w14:paraId="14305792" w14:textId="77777777" w:rsidR="00EC5C5E" w:rsidRPr="00323E8A" w:rsidRDefault="00EC5C5E" w:rsidP="00A30EF2">
            <w:pPr>
              <w:ind w:right="-111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6. Inflammatory Index</w:t>
            </w:r>
          </w:p>
        </w:tc>
        <w:tc>
          <w:tcPr>
            <w:tcW w:w="630" w:type="dxa"/>
            <w:tcBorders>
              <w:left w:val="single" w:sz="4" w:space="0" w:color="auto"/>
              <w:right w:val="single" w:sz="4" w:space="0" w:color="auto"/>
            </w:tcBorders>
          </w:tcPr>
          <w:p w14:paraId="1D9C2960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36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AEBF73C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440" w:type="dxa"/>
            <w:tcBorders>
              <w:right w:val="single" w:sz="4" w:space="0" w:color="auto"/>
            </w:tcBorders>
          </w:tcPr>
          <w:p w14:paraId="1978647C" w14:textId="7E9C2CBD" w:rsidR="00EC5C5E" w:rsidRPr="00323E8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 (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</w:t>
            </w:r>
            <w:r w:rsidR="00C24415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</w:t>
            </w:r>
            <w:r w:rsidR="00EC5C5E"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864" w:type="dxa"/>
            <w:tcBorders>
              <w:left w:val="single" w:sz="4" w:space="0" w:color="auto"/>
            </w:tcBorders>
          </w:tcPr>
          <w:p w14:paraId="3AB3988D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4" w:type="dxa"/>
          </w:tcPr>
          <w:p w14:paraId="16F03935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4" w:type="dxa"/>
          </w:tcPr>
          <w:p w14:paraId="18CF73E2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4" w:type="dxa"/>
          </w:tcPr>
          <w:p w14:paraId="699D5F78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64" w:type="dxa"/>
          </w:tcPr>
          <w:p w14:paraId="55646B8A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</w:tr>
      <w:tr w:rsidR="00EC5C5E" w:rsidRPr="00323E8A" w14:paraId="46BA9179" w14:textId="77777777" w:rsidTr="009D0B46">
        <w:trPr>
          <w:trHeight w:val="495"/>
          <w:jc w:val="center"/>
        </w:trPr>
        <w:tc>
          <w:tcPr>
            <w:tcW w:w="10440" w:type="dxa"/>
            <w:gridSpan w:val="9"/>
            <w:tcBorders>
              <w:left w:val="nil"/>
            </w:tcBorders>
          </w:tcPr>
          <w:p w14:paraId="74DC6924" w14:textId="77777777" w:rsidR="00EC5C5E" w:rsidRPr="00323E8A" w:rsidRDefault="00EC5C5E" w:rsidP="00A30EF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r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s</w:t>
            </w:r>
            <w:proofErr w:type="spellEnd"/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are Pearson correlations between log-transformed individual biomarkers and the inflammatory index (log-transformed IL-6, IL-8, TNF-</w:t>
            </w: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α, and IFN-γ were standardized and summed)</w:t>
            </w:r>
          </w:p>
        </w:tc>
      </w:tr>
    </w:tbl>
    <w:p w14:paraId="7E6BB17C" w14:textId="77777777" w:rsidR="00EC5C5E" w:rsidRDefault="00EC5C5E" w:rsidP="00EC5C5E">
      <w:pPr>
        <w:rPr>
          <w:rFonts w:ascii="Arial" w:hAnsi="Arial" w:cs="Arial"/>
          <w:sz w:val="20"/>
          <w:szCs w:val="20"/>
        </w:rPr>
      </w:pPr>
    </w:p>
    <w:p w14:paraId="48C6AE65" w14:textId="77777777" w:rsidR="0024707A" w:rsidRDefault="0024707A" w:rsidP="00EC5C5E">
      <w:pPr>
        <w:rPr>
          <w:rFonts w:ascii="Arial" w:hAnsi="Arial" w:cs="Arial"/>
          <w:sz w:val="20"/>
          <w:szCs w:val="20"/>
        </w:rPr>
      </w:pPr>
    </w:p>
    <w:tbl>
      <w:tblPr>
        <w:tblW w:w="10440" w:type="dxa"/>
        <w:jc w:val="center"/>
        <w:tblLayout w:type="fixed"/>
        <w:tblLook w:val="04A0" w:firstRow="1" w:lastRow="0" w:firstColumn="1" w:lastColumn="0" w:noHBand="0" w:noVBand="1"/>
      </w:tblPr>
      <w:tblGrid>
        <w:gridCol w:w="2070"/>
        <w:gridCol w:w="810"/>
        <w:gridCol w:w="2070"/>
        <w:gridCol w:w="1620"/>
        <w:gridCol w:w="967"/>
        <w:gridCol w:w="968"/>
        <w:gridCol w:w="967"/>
        <w:gridCol w:w="968"/>
      </w:tblGrid>
      <w:tr w:rsidR="00745F83" w:rsidRPr="00323E8A" w14:paraId="0109C16C" w14:textId="77777777" w:rsidTr="00AC41E9">
        <w:trPr>
          <w:trHeight w:val="288"/>
          <w:jc w:val="center"/>
        </w:trPr>
        <w:tc>
          <w:tcPr>
            <w:tcW w:w="10440" w:type="dxa"/>
            <w:gridSpan w:val="8"/>
            <w:tcBorders>
              <w:bottom w:val="single" w:sz="4" w:space="0" w:color="auto"/>
            </w:tcBorders>
          </w:tcPr>
          <w:p w14:paraId="674945DB" w14:textId="00138201" w:rsidR="00745F83" w:rsidRPr="00323E8A" w:rsidRDefault="00745F83" w:rsidP="00AC41E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</w:rPr>
              <w:br w:type="page"/>
            </w: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Table S</w:t>
            </w:r>
            <w:r w:rsidR="0024707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3</w:t>
            </w: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. PTSD symptoms over time (n=742)</w:t>
            </w:r>
          </w:p>
        </w:tc>
      </w:tr>
      <w:tr w:rsidR="00745F83" w:rsidRPr="00323E8A" w14:paraId="02EC4E54" w14:textId="77777777" w:rsidTr="00AC41E9">
        <w:trPr>
          <w:trHeight w:val="288"/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DFE0F" w14:textId="77777777" w:rsidR="00745F83" w:rsidRPr="00323E8A" w:rsidRDefault="00745F83" w:rsidP="00AC41E9">
            <w:pPr>
              <w:ind w:right="-105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87DA3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98A2B7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PTSD Symptom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731C6" w14:textId="77777777" w:rsidR="00745F83" w:rsidRPr="00323E8A" w:rsidRDefault="00745F83" w:rsidP="00AC41E9">
            <w:pPr>
              <w:ind w:left="-111" w:right="-109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Probable PTSD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2D7D54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2 </w:t>
            </w:r>
            <w:proofErr w:type="spellStart"/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wks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0A2DD7DC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8 </w:t>
            </w:r>
            <w:proofErr w:type="spellStart"/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wks</w:t>
            </w:r>
            <w:proofErr w:type="spellEnd"/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1BBECC52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3 </w:t>
            </w:r>
            <w:proofErr w:type="spellStart"/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mos</w:t>
            </w:r>
            <w:proofErr w:type="spellEnd"/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01B11E84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6 </w:t>
            </w:r>
            <w:proofErr w:type="spellStart"/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mos</w:t>
            </w:r>
            <w:proofErr w:type="spellEnd"/>
          </w:p>
        </w:tc>
      </w:tr>
      <w:tr w:rsidR="00745F83" w:rsidRPr="00323E8A" w14:paraId="4DB40AB6" w14:textId="77777777" w:rsidTr="00AC41E9">
        <w:trPr>
          <w:trHeight w:val="284"/>
          <w:jc w:val="center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58B9D" w14:textId="77777777" w:rsidR="00745F83" w:rsidRPr="00323E8A" w:rsidRDefault="00745F83" w:rsidP="00AC41E9">
            <w:pP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Timepoint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49DF1F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017956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M (SD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98A03F" w14:textId="77777777" w:rsidR="00745F83" w:rsidRPr="00323E8A" w:rsidRDefault="00745F83" w:rsidP="00AC41E9">
            <w:pPr>
              <w:ind w:left="-313" w:right="-283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N (%)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A488015" w14:textId="77777777" w:rsidR="00745F83" w:rsidRPr="00323E8A" w:rsidRDefault="00745F83" w:rsidP="00AC41E9">
            <w:pPr>
              <w:ind w:left="-313" w:right="-29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3A666E63" w14:textId="77777777" w:rsidR="00745F83" w:rsidRPr="00323E8A" w:rsidRDefault="00745F83" w:rsidP="00AC41E9">
            <w:pPr>
              <w:ind w:left="-313" w:right="-29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14:paraId="06A58DC1" w14:textId="77777777" w:rsidR="00745F83" w:rsidRPr="00323E8A" w:rsidRDefault="00745F83" w:rsidP="00AC41E9">
            <w:pPr>
              <w:ind w:left="-313" w:right="-29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</w:t>
            </w:r>
          </w:p>
        </w:tc>
        <w:tc>
          <w:tcPr>
            <w:tcW w:w="968" w:type="dxa"/>
            <w:tcBorders>
              <w:top w:val="single" w:sz="4" w:space="0" w:color="auto"/>
              <w:bottom w:val="single" w:sz="4" w:space="0" w:color="auto"/>
            </w:tcBorders>
          </w:tcPr>
          <w:p w14:paraId="183BEB06" w14:textId="77777777" w:rsidR="00745F83" w:rsidRPr="00323E8A" w:rsidRDefault="00745F83" w:rsidP="00AC41E9">
            <w:pPr>
              <w:ind w:left="-313" w:right="-290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</w:t>
            </w:r>
          </w:p>
        </w:tc>
      </w:tr>
      <w:tr w:rsidR="00745F83" w:rsidRPr="00323E8A" w14:paraId="51C5FD48" w14:textId="77777777" w:rsidTr="00AC41E9">
        <w:trPr>
          <w:trHeight w:val="284"/>
          <w:jc w:val="center"/>
        </w:trPr>
        <w:tc>
          <w:tcPr>
            <w:tcW w:w="2070" w:type="dxa"/>
            <w:tcBorders>
              <w:left w:val="nil"/>
              <w:right w:val="single" w:sz="4" w:space="0" w:color="auto"/>
            </w:tcBorders>
          </w:tcPr>
          <w:p w14:paraId="0F0BD78A" w14:textId="77777777" w:rsidR="00745F83" w:rsidRPr="00F91722" w:rsidRDefault="00745F83" w:rsidP="00AC41E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91722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Pre-ED</w:t>
            </w:r>
            <w:r w:rsidRPr="00F91722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eastAsia="ja-JP"/>
              </w:rPr>
              <w:t>*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5458806E" w14:textId="77777777" w:rsidR="00745F83" w:rsidRPr="00F91722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9172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40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6243D7BF" w14:textId="77777777" w:rsidR="00745F83" w:rsidRPr="00F91722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9172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.25 (5.6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5FB8A7C8" w14:textId="77777777" w:rsidR="00745F83" w:rsidRPr="00F91722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9172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40 (45.8)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4A0984FD" w14:textId="77777777" w:rsidR="00745F83" w:rsidRPr="00F91722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9172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4</w:t>
            </w:r>
          </w:p>
        </w:tc>
        <w:tc>
          <w:tcPr>
            <w:tcW w:w="968" w:type="dxa"/>
          </w:tcPr>
          <w:p w14:paraId="6A3FB5E0" w14:textId="77777777" w:rsidR="00745F83" w:rsidRPr="00F91722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9172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0</w:t>
            </w:r>
          </w:p>
        </w:tc>
        <w:tc>
          <w:tcPr>
            <w:tcW w:w="967" w:type="dxa"/>
          </w:tcPr>
          <w:p w14:paraId="293135A8" w14:textId="77777777" w:rsidR="00745F83" w:rsidRPr="00F91722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9172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1</w:t>
            </w:r>
          </w:p>
        </w:tc>
        <w:tc>
          <w:tcPr>
            <w:tcW w:w="968" w:type="dxa"/>
          </w:tcPr>
          <w:p w14:paraId="5FE43B5B" w14:textId="77777777" w:rsidR="00745F83" w:rsidRPr="00F91722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9172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6</w:t>
            </w:r>
          </w:p>
        </w:tc>
      </w:tr>
      <w:tr w:rsidR="00745F83" w:rsidRPr="00323E8A" w14:paraId="64666259" w14:textId="77777777" w:rsidTr="00AC41E9">
        <w:trPr>
          <w:trHeight w:val="284"/>
          <w:jc w:val="center"/>
        </w:trPr>
        <w:tc>
          <w:tcPr>
            <w:tcW w:w="2070" w:type="dxa"/>
            <w:tcBorders>
              <w:left w:val="nil"/>
              <w:right w:val="single" w:sz="4" w:space="0" w:color="auto"/>
            </w:tcBorders>
          </w:tcPr>
          <w:p w14:paraId="33928A39" w14:textId="77777777" w:rsidR="00745F83" w:rsidRPr="00323E8A" w:rsidRDefault="00745F83" w:rsidP="00AC41E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2 Weeks post-ED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17CD8919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77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43113622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3.05 (19.8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06569D15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17 (42.7)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43D4E33B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968" w:type="dxa"/>
          </w:tcPr>
          <w:p w14:paraId="591E158A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9</w:t>
            </w:r>
          </w:p>
        </w:tc>
        <w:tc>
          <w:tcPr>
            <w:tcW w:w="967" w:type="dxa"/>
          </w:tcPr>
          <w:p w14:paraId="722D376E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9</w:t>
            </w:r>
          </w:p>
        </w:tc>
        <w:tc>
          <w:tcPr>
            <w:tcW w:w="968" w:type="dxa"/>
          </w:tcPr>
          <w:p w14:paraId="4BB4712B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2</w:t>
            </w:r>
          </w:p>
        </w:tc>
      </w:tr>
      <w:tr w:rsidR="00745F83" w:rsidRPr="00323E8A" w14:paraId="6185050C" w14:textId="77777777" w:rsidTr="00AC41E9">
        <w:trPr>
          <w:trHeight w:val="284"/>
          <w:jc w:val="center"/>
        </w:trPr>
        <w:tc>
          <w:tcPr>
            <w:tcW w:w="2070" w:type="dxa"/>
            <w:tcBorders>
              <w:left w:val="nil"/>
              <w:right w:val="single" w:sz="4" w:space="0" w:color="auto"/>
            </w:tcBorders>
          </w:tcPr>
          <w:p w14:paraId="46D7E778" w14:textId="77777777" w:rsidR="00745F83" w:rsidRPr="00323E8A" w:rsidRDefault="00745F83" w:rsidP="00AC41E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8 Weeks post-ED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63D7B917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88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65E480AB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1.08 (21.2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0A290DBF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92 (39.4)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640101E5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68" w:type="dxa"/>
          </w:tcPr>
          <w:p w14:paraId="15B2A029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967" w:type="dxa"/>
          </w:tcPr>
          <w:p w14:paraId="00B702F0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34</w:t>
            </w:r>
          </w:p>
        </w:tc>
        <w:tc>
          <w:tcPr>
            <w:tcW w:w="968" w:type="dxa"/>
          </w:tcPr>
          <w:p w14:paraId="07F873F4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31</w:t>
            </w:r>
          </w:p>
        </w:tc>
      </w:tr>
      <w:tr w:rsidR="00745F83" w:rsidRPr="00323E8A" w14:paraId="722B6030" w14:textId="77777777" w:rsidTr="00AC41E9">
        <w:trPr>
          <w:trHeight w:val="284"/>
          <w:jc w:val="center"/>
        </w:trPr>
        <w:tc>
          <w:tcPr>
            <w:tcW w:w="2070" w:type="dxa"/>
            <w:tcBorders>
              <w:left w:val="nil"/>
              <w:right w:val="single" w:sz="4" w:space="0" w:color="auto"/>
            </w:tcBorders>
          </w:tcPr>
          <w:p w14:paraId="471F858C" w14:textId="77777777" w:rsidR="00745F83" w:rsidRPr="00323E8A" w:rsidRDefault="00745F83" w:rsidP="00AC41E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3 Months post-ED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1F532879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91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544470EA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9.18 (21.5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60AC9B5F" w14:textId="77777777" w:rsidR="00745F83" w:rsidRPr="00323E8A" w:rsidRDefault="00745F83" w:rsidP="00AC41E9">
            <w:pPr>
              <w:ind w:left="-49" w:firstLine="49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63 (35.4)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58D16799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68" w:type="dxa"/>
          </w:tcPr>
          <w:p w14:paraId="74803B7C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67" w:type="dxa"/>
          </w:tcPr>
          <w:p w14:paraId="7676FB41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968" w:type="dxa"/>
          </w:tcPr>
          <w:p w14:paraId="4D91EC84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39</w:t>
            </w:r>
          </w:p>
        </w:tc>
      </w:tr>
      <w:tr w:rsidR="00745F83" w:rsidRPr="00323E8A" w14:paraId="3B6E3803" w14:textId="77777777" w:rsidTr="00AC41E9">
        <w:trPr>
          <w:trHeight w:val="284"/>
          <w:jc w:val="center"/>
        </w:trPr>
        <w:tc>
          <w:tcPr>
            <w:tcW w:w="2070" w:type="dxa"/>
            <w:tcBorders>
              <w:left w:val="nil"/>
              <w:right w:val="single" w:sz="4" w:space="0" w:color="auto"/>
            </w:tcBorders>
          </w:tcPr>
          <w:p w14:paraId="05160249" w14:textId="77777777" w:rsidR="00745F83" w:rsidRPr="00323E8A" w:rsidRDefault="00745F83" w:rsidP="00AC41E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6 Months post-ED</w:t>
            </w:r>
          </w:p>
        </w:tc>
        <w:tc>
          <w:tcPr>
            <w:tcW w:w="810" w:type="dxa"/>
            <w:tcBorders>
              <w:left w:val="single" w:sz="4" w:space="0" w:color="auto"/>
              <w:right w:val="single" w:sz="4" w:space="0" w:color="auto"/>
            </w:tcBorders>
          </w:tcPr>
          <w:p w14:paraId="38624CC3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98</w:t>
            </w:r>
          </w:p>
        </w:tc>
        <w:tc>
          <w:tcPr>
            <w:tcW w:w="2070" w:type="dxa"/>
            <w:tcBorders>
              <w:left w:val="single" w:sz="4" w:space="0" w:color="auto"/>
            </w:tcBorders>
          </w:tcPr>
          <w:p w14:paraId="2E27AF0E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7.29 (21.1)</w:t>
            </w:r>
          </w:p>
        </w:tc>
        <w:tc>
          <w:tcPr>
            <w:tcW w:w="1620" w:type="dxa"/>
            <w:tcBorders>
              <w:right w:val="single" w:sz="4" w:space="0" w:color="auto"/>
            </w:tcBorders>
          </w:tcPr>
          <w:p w14:paraId="43737A3C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46 (33.2)</w:t>
            </w:r>
          </w:p>
        </w:tc>
        <w:tc>
          <w:tcPr>
            <w:tcW w:w="967" w:type="dxa"/>
            <w:tcBorders>
              <w:left w:val="single" w:sz="4" w:space="0" w:color="auto"/>
            </w:tcBorders>
          </w:tcPr>
          <w:p w14:paraId="40253AF2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68" w:type="dxa"/>
          </w:tcPr>
          <w:p w14:paraId="6F532603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67" w:type="dxa"/>
          </w:tcPr>
          <w:p w14:paraId="63E62198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68" w:type="dxa"/>
          </w:tcPr>
          <w:p w14:paraId="0EA3C2A0" w14:textId="77777777" w:rsidR="00745F83" w:rsidRPr="00323E8A" w:rsidRDefault="00745F8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</w:tr>
      <w:tr w:rsidR="00745F83" w:rsidRPr="00323E8A" w14:paraId="36B0ECD8" w14:textId="77777777" w:rsidTr="00AC41E9">
        <w:trPr>
          <w:trHeight w:val="324"/>
          <w:jc w:val="center"/>
        </w:trPr>
        <w:tc>
          <w:tcPr>
            <w:tcW w:w="10440" w:type="dxa"/>
            <w:gridSpan w:val="8"/>
            <w:tcBorders>
              <w:left w:val="nil"/>
            </w:tcBorders>
          </w:tcPr>
          <w:p w14:paraId="0E67944C" w14:textId="77777777" w:rsidR="00745F83" w:rsidRPr="00C364B7" w:rsidRDefault="00745F83" w:rsidP="00AC41E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r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s</w:t>
            </w:r>
            <w:proofErr w:type="spellEnd"/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are Pearson correlations between PTSD symptoms (PCL-5 total scores) over time; Probable PTSD is PCL-5 ≥33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; </w:t>
            </w:r>
            <w:r w:rsidRPr="00F25AC8">
              <w:rPr>
                <w:rFonts w:ascii="Arial" w:hAnsi="Arial" w:cs="Arial"/>
                <w:bCs/>
                <w:color w:val="000000" w:themeColor="text1"/>
                <w:sz w:val="20"/>
                <w:szCs w:val="20"/>
                <w:vertAlign w:val="superscript"/>
                <w:lang w:eastAsia="ja-JP"/>
              </w:rPr>
              <w:t>*</w:t>
            </w:r>
            <w:r w:rsidRPr="00F25AC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Pre-ED PTSD is from the Brief PCL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 (potential range 0-24) and probable PTSD is Brief PCL ≥8</w:t>
            </w:r>
          </w:p>
        </w:tc>
      </w:tr>
    </w:tbl>
    <w:p w14:paraId="327A9918" w14:textId="77777777" w:rsidR="00443599" w:rsidRDefault="00443599" w:rsidP="00EC5C5E">
      <w:pPr>
        <w:rPr>
          <w:rFonts w:ascii="Arial" w:hAnsi="Arial" w:cs="Arial"/>
          <w:sz w:val="20"/>
          <w:szCs w:val="20"/>
        </w:rPr>
      </w:pPr>
    </w:p>
    <w:p w14:paraId="076C7821" w14:textId="77777777" w:rsidR="00745F83" w:rsidRDefault="00745F83" w:rsidP="00EC5C5E">
      <w:pPr>
        <w:rPr>
          <w:rFonts w:ascii="Arial" w:hAnsi="Arial" w:cs="Arial"/>
          <w:sz w:val="20"/>
          <w:szCs w:val="20"/>
        </w:rPr>
      </w:pPr>
    </w:p>
    <w:tbl>
      <w:tblPr>
        <w:tblW w:w="10440" w:type="dxa"/>
        <w:jc w:val="center"/>
        <w:tblLayout w:type="fixed"/>
        <w:tblLook w:val="04A0" w:firstRow="1" w:lastRow="0" w:firstColumn="1" w:lastColumn="0" w:noHBand="0" w:noVBand="1"/>
      </w:tblPr>
      <w:tblGrid>
        <w:gridCol w:w="2517"/>
        <w:gridCol w:w="1687"/>
        <w:gridCol w:w="1689"/>
        <w:gridCol w:w="1689"/>
        <w:gridCol w:w="1687"/>
        <w:gridCol w:w="1171"/>
      </w:tblGrid>
      <w:tr w:rsidR="00046623" w:rsidRPr="00323E8A" w14:paraId="7D3C9031" w14:textId="77777777" w:rsidTr="00AC41E9">
        <w:trPr>
          <w:trHeight w:val="288"/>
          <w:jc w:val="center"/>
        </w:trPr>
        <w:tc>
          <w:tcPr>
            <w:tcW w:w="10178" w:type="dxa"/>
            <w:gridSpan w:val="6"/>
            <w:tcBorders>
              <w:bottom w:val="single" w:sz="4" w:space="0" w:color="auto"/>
            </w:tcBorders>
          </w:tcPr>
          <w:p w14:paraId="7465B779" w14:textId="3A3477F2" w:rsidR="00046623" w:rsidRPr="00323E8A" w:rsidRDefault="00046623" w:rsidP="00AC41E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</w:rPr>
              <w:br w:type="page"/>
            </w: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Table S</w:t>
            </w:r>
            <w:r w:rsidR="0024707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4</w:t>
            </w: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. ED inflammatory markers and PTSD symptoms over time by sex</w:t>
            </w:r>
          </w:p>
        </w:tc>
      </w:tr>
      <w:tr w:rsidR="00046623" w:rsidRPr="00323E8A" w14:paraId="22F2A95A" w14:textId="77777777" w:rsidTr="00AC41E9">
        <w:trPr>
          <w:trHeight w:val="288"/>
          <w:jc w:val="center"/>
        </w:trPr>
        <w:tc>
          <w:tcPr>
            <w:tcW w:w="2453" w:type="dxa"/>
            <w:tcBorders>
              <w:top w:val="single" w:sz="4" w:space="0" w:color="auto"/>
              <w:right w:val="single" w:sz="4" w:space="0" w:color="auto"/>
            </w:tcBorders>
          </w:tcPr>
          <w:p w14:paraId="1774B5F1" w14:textId="77777777" w:rsidR="00046623" w:rsidRPr="00323E8A" w:rsidRDefault="00046623" w:rsidP="00AC41E9">
            <w:pPr>
              <w:ind w:right="-105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3291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74A80D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Female (n=479)</w:t>
            </w:r>
          </w:p>
        </w:tc>
        <w:tc>
          <w:tcPr>
            <w:tcW w:w="3292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D600231" w14:textId="77777777" w:rsidR="00046623" w:rsidRPr="00323E8A" w:rsidRDefault="00046623" w:rsidP="00AC41E9">
            <w:pPr>
              <w:ind w:left="-111" w:right="-109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Male (n=263)</w:t>
            </w:r>
          </w:p>
        </w:tc>
        <w:tc>
          <w:tcPr>
            <w:tcW w:w="1142" w:type="dxa"/>
            <w:tcBorders>
              <w:left w:val="single" w:sz="4" w:space="0" w:color="auto"/>
            </w:tcBorders>
          </w:tcPr>
          <w:p w14:paraId="4740FB3A" w14:textId="77777777" w:rsidR="00046623" w:rsidRPr="00323E8A" w:rsidRDefault="00046623" w:rsidP="00AC41E9">
            <w:pPr>
              <w:ind w:left="-111" w:right="-109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46623" w:rsidRPr="00323E8A" w14:paraId="18300C84" w14:textId="77777777" w:rsidTr="00AC41E9">
        <w:trPr>
          <w:trHeight w:val="284"/>
          <w:jc w:val="center"/>
        </w:trPr>
        <w:tc>
          <w:tcPr>
            <w:tcW w:w="245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257ADE6" w14:textId="77777777" w:rsidR="00046623" w:rsidRPr="00323E8A" w:rsidRDefault="00046623" w:rsidP="00AC41E9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</w:tcBorders>
          </w:tcPr>
          <w:p w14:paraId="08B71FFB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Raw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7452A856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Log-Transformed</w:t>
            </w:r>
          </w:p>
        </w:tc>
        <w:tc>
          <w:tcPr>
            <w:tcW w:w="1647" w:type="dxa"/>
            <w:tcBorders>
              <w:left w:val="single" w:sz="4" w:space="0" w:color="auto"/>
              <w:bottom w:val="single" w:sz="4" w:space="0" w:color="auto"/>
            </w:tcBorders>
          </w:tcPr>
          <w:p w14:paraId="2210E860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Raw</w:t>
            </w:r>
          </w:p>
        </w:tc>
        <w:tc>
          <w:tcPr>
            <w:tcW w:w="1645" w:type="dxa"/>
            <w:tcBorders>
              <w:bottom w:val="single" w:sz="4" w:space="0" w:color="auto"/>
              <w:right w:val="single" w:sz="4" w:space="0" w:color="auto"/>
            </w:tcBorders>
          </w:tcPr>
          <w:p w14:paraId="7DAF6B63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Log-Transformed</w:t>
            </w:r>
          </w:p>
        </w:tc>
        <w:tc>
          <w:tcPr>
            <w:tcW w:w="1142" w:type="dxa"/>
            <w:tcBorders>
              <w:left w:val="single" w:sz="4" w:space="0" w:color="auto"/>
              <w:bottom w:val="single" w:sz="4" w:space="0" w:color="auto"/>
            </w:tcBorders>
          </w:tcPr>
          <w:p w14:paraId="4DB79DDD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Female vs Male</w:t>
            </w:r>
          </w:p>
        </w:tc>
      </w:tr>
      <w:tr w:rsidR="00046623" w:rsidRPr="00323E8A" w14:paraId="6787D157" w14:textId="77777777" w:rsidTr="00AC41E9">
        <w:trPr>
          <w:trHeight w:val="284"/>
          <w:jc w:val="center"/>
        </w:trPr>
        <w:tc>
          <w:tcPr>
            <w:tcW w:w="245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65CE6A5" w14:textId="77777777" w:rsidR="00046623" w:rsidRPr="00323E8A" w:rsidRDefault="00046623" w:rsidP="00AC41E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Inflammatory Marker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</w:tcBorders>
          </w:tcPr>
          <w:p w14:paraId="3508EE61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M (SD)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32ADE00C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M (SD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</w:tcBorders>
          </w:tcPr>
          <w:p w14:paraId="5378F9E9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M (SD)</w:t>
            </w:r>
          </w:p>
        </w:tc>
        <w:tc>
          <w:tcPr>
            <w:tcW w:w="1645" w:type="dxa"/>
            <w:tcBorders>
              <w:top w:val="single" w:sz="4" w:space="0" w:color="auto"/>
              <w:right w:val="single" w:sz="4" w:space="0" w:color="auto"/>
            </w:tcBorders>
          </w:tcPr>
          <w:p w14:paraId="63183968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M (SD)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</w:tcBorders>
          </w:tcPr>
          <w:p w14:paraId="335F3BD9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p-value</w:t>
            </w:r>
          </w:p>
        </w:tc>
      </w:tr>
      <w:tr w:rsidR="00046623" w:rsidRPr="00323E8A" w14:paraId="008C39C0" w14:textId="77777777" w:rsidTr="00AC41E9">
        <w:trPr>
          <w:trHeight w:val="284"/>
          <w:jc w:val="center"/>
        </w:trPr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6076EAD1" w14:textId="77777777" w:rsidR="00046623" w:rsidRPr="00323E8A" w:rsidRDefault="00046623" w:rsidP="00AC41E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L-6</w:t>
            </w:r>
          </w:p>
        </w:tc>
        <w:tc>
          <w:tcPr>
            <w:tcW w:w="1644" w:type="dxa"/>
            <w:tcBorders>
              <w:left w:val="single" w:sz="4" w:space="0" w:color="auto"/>
            </w:tcBorders>
          </w:tcPr>
          <w:p w14:paraId="4D1B4990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.92 (6.8)</w:t>
            </w:r>
          </w:p>
        </w:tc>
        <w:tc>
          <w:tcPr>
            <w:tcW w:w="1647" w:type="dxa"/>
          </w:tcPr>
          <w:p w14:paraId="2AE1F9E6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58 (0.9)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14:paraId="3A3CA533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.94 (8.2)</w:t>
            </w:r>
          </w:p>
        </w:tc>
        <w:tc>
          <w:tcPr>
            <w:tcW w:w="1645" w:type="dxa"/>
            <w:tcBorders>
              <w:right w:val="single" w:sz="4" w:space="0" w:color="auto"/>
            </w:tcBorders>
          </w:tcPr>
          <w:p w14:paraId="439A7BA8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71 (1.0)</w:t>
            </w:r>
          </w:p>
        </w:tc>
        <w:tc>
          <w:tcPr>
            <w:tcW w:w="1142" w:type="dxa"/>
            <w:tcBorders>
              <w:left w:val="single" w:sz="4" w:space="0" w:color="auto"/>
            </w:tcBorders>
          </w:tcPr>
          <w:p w14:paraId="1886A59D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.08</w:t>
            </w:r>
          </w:p>
        </w:tc>
      </w:tr>
      <w:tr w:rsidR="00046623" w:rsidRPr="00323E8A" w14:paraId="4993DBA1" w14:textId="77777777" w:rsidTr="00AC41E9">
        <w:trPr>
          <w:trHeight w:val="284"/>
          <w:jc w:val="center"/>
        </w:trPr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1E9039B1" w14:textId="77777777" w:rsidR="00046623" w:rsidRPr="00323E8A" w:rsidRDefault="00046623" w:rsidP="00AC41E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L-8</w:t>
            </w:r>
          </w:p>
        </w:tc>
        <w:tc>
          <w:tcPr>
            <w:tcW w:w="1644" w:type="dxa"/>
            <w:tcBorders>
              <w:left w:val="single" w:sz="4" w:space="0" w:color="auto"/>
            </w:tcBorders>
          </w:tcPr>
          <w:p w14:paraId="1E0204F5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.52 (5.8)</w:t>
            </w:r>
          </w:p>
        </w:tc>
        <w:tc>
          <w:tcPr>
            <w:tcW w:w="1647" w:type="dxa"/>
          </w:tcPr>
          <w:p w14:paraId="4E84FF2F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65 (0.7)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14:paraId="5F3E9DE7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.00 (5.8)</w:t>
            </w:r>
          </w:p>
        </w:tc>
        <w:tc>
          <w:tcPr>
            <w:tcW w:w="1645" w:type="dxa"/>
            <w:tcBorders>
              <w:right w:val="single" w:sz="4" w:space="0" w:color="auto"/>
            </w:tcBorders>
          </w:tcPr>
          <w:p w14:paraId="003C97C4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75 (0.6)</w:t>
            </w:r>
          </w:p>
        </w:tc>
        <w:tc>
          <w:tcPr>
            <w:tcW w:w="1142" w:type="dxa"/>
            <w:tcBorders>
              <w:left w:val="single" w:sz="4" w:space="0" w:color="auto"/>
            </w:tcBorders>
          </w:tcPr>
          <w:p w14:paraId="2F96DC72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.05</w:t>
            </w:r>
          </w:p>
        </w:tc>
      </w:tr>
      <w:tr w:rsidR="00046623" w:rsidRPr="00323E8A" w14:paraId="5418B702" w14:textId="77777777" w:rsidTr="00AC41E9">
        <w:trPr>
          <w:trHeight w:val="284"/>
          <w:jc w:val="center"/>
        </w:trPr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485D8C06" w14:textId="77777777" w:rsidR="00046623" w:rsidRPr="00323E8A" w:rsidRDefault="00046623" w:rsidP="00AC41E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TNF-α </w:t>
            </w:r>
          </w:p>
        </w:tc>
        <w:tc>
          <w:tcPr>
            <w:tcW w:w="1644" w:type="dxa"/>
            <w:tcBorders>
              <w:left w:val="single" w:sz="4" w:space="0" w:color="auto"/>
            </w:tcBorders>
          </w:tcPr>
          <w:p w14:paraId="47D1A888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56 (2.5)</w:t>
            </w:r>
          </w:p>
        </w:tc>
        <w:tc>
          <w:tcPr>
            <w:tcW w:w="1647" w:type="dxa"/>
          </w:tcPr>
          <w:p w14:paraId="513B47E4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34 (0.4)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14:paraId="6A41D18A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48 (0.8)</w:t>
            </w:r>
          </w:p>
        </w:tc>
        <w:tc>
          <w:tcPr>
            <w:tcW w:w="1645" w:type="dxa"/>
            <w:tcBorders>
              <w:right w:val="single" w:sz="4" w:space="0" w:color="auto"/>
            </w:tcBorders>
          </w:tcPr>
          <w:p w14:paraId="7A10818E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36 (0.4)</w:t>
            </w:r>
          </w:p>
        </w:tc>
        <w:tc>
          <w:tcPr>
            <w:tcW w:w="1142" w:type="dxa"/>
            <w:tcBorders>
              <w:left w:val="single" w:sz="4" w:space="0" w:color="auto"/>
            </w:tcBorders>
          </w:tcPr>
          <w:p w14:paraId="66473066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49</w:t>
            </w:r>
          </w:p>
        </w:tc>
      </w:tr>
      <w:tr w:rsidR="00046623" w:rsidRPr="00323E8A" w14:paraId="484C7A20" w14:textId="77777777" w:rsidTr="00AC41E9">
        <w:trPr>
          <w:trHeight w:val="284"/>
          <w:jc w:val="center"/>
        </w:trPr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5331AE87" w14:textId="77777777" w:rsidR="00046623" w:rsidRPr="00323E8A" w:rsidRDefault="00046623" w:rsidP="00AC41E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FN-γ</w:t>
            </w:r>
          </w:p>
        </w:tc>
        <w:tc>
          <w:tcPr>
            <w:tcW w:w="1644" w:type="dxa"/>
            <w:tcBorders>
              <w:left w:val="single" w:sz="4" w:space="0" w:color="auto"/>
            </w:tcBorders>
          </w:tcPr>
          <w:p w14:paraId="340152FA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.74 (12.6)</w:t>
            </w:r>
          </w:p>
        </w:tc>
        <w:tc>
          <w:tcPr>
            <w:tcW w:w="1647" w:type="dxa"/>
          </w:tcPr>
          <w:p w14:paraId="31D903CF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63 (0.8)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14:paraId="6D73DE82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.27 (6.7)</w:t>
            </w:r>
          </w:p>
        </w:tc>
        <w:tc>
          <w:tcPr>
            <w:tcW w:w="1645" w:type="dxa"/>
            <w:tcBorders>
              <w:right w:val="single" w:sz="4" w:space="0" w:color="auto"/>
            </w:tcBorders>
          </w:tcPr>
          <w:p w14:paraId="112C17EB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54 (0.7)</w:t>
            </w:r>
          </w:p>
        </w:tc>
        <w:tc>
          <w:tcPr>
            <w:tcW w:w="1142" w:type="dxa"/>
            <w:tcBorders>
              <w:left w:val="single" w:sz="4" w:space="0" w:color="auto"/>
            </w:tcBorders>
          </w:tcPr>
          <w:p w14:paraId="639E3B0E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3</w:t>
            </w:r>
          </w:p>
        </w:tc>
      </w:tr>
      <w:tr w:rsidR="00046623" w:rsidRPr="00323E8A" w14:paraId="7AB38702" w14:textId="77777777" w:rsidTr="00AC41E9">
        <w:trPr>
          <w:trHeight w:val="284"/>
          <w:jc w:val="center"/>
        </w:trPr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38F608FF" w14:textId="77777777" w:rsidR="00046623" w:rsidRPr="00323E8A" w:rsidRDefault="00046623" w:rsidP="00AC41E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L-10</w:t>
            </w:r>
          </w:p>
        </w:tc>
        <w:tc>
          <w:tcPr>
            <w:tcW w:w="1644" w:type="dxa"/>
            <w:tcBorders>
              <w:left w:val="single" w:sz="4" w:space="0" w:color="auto"/>
            </w:tcBorders>
          </w:tcPr>
          <w:p w14:paraId="51C403A4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48 (1.1)</w:t>
            </w:r>
          </w:p>
        </w:tc>
        <w:tc>
          <w:tcPr>
            <w:tcW w:w="1647" w:type="dxa"/>
          </w:tcPr>
          <w:p w14:paraId="67CC7EB8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85 (0.6)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14:paraId="2B265860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46 (0.5)</w:t>
            </w:r>
          </w:p>
        </w:tc>
        <w:tc>
          <w:tcPr>
            <w:tcW w:w="1645" w:type="dxa"/>
            <w:tcBorders>
              <w:right w:val="single" w:sz="4" w:space="0" w:color="auto"/>
            </w:tcBorders>
          </w:tcPr>
          <w:p w14:paraId="79191431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78 (0.6)</w:t>
            </w:r>
          </w:p>
        </w:tc>
        <w:tc>
          <w:tcPr>
            <w:tcW w:w="1142" w:type="dxa"/>
            <w:tcBorders>
              <w:left w:val="single" w:sz="4" w:space="0" w:color="auto"/>
            </w:tcBorders>
          </w:tcPr>
          <w:p w14:paraId="52289A47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1</w:t>
            </w:r>
          </w:p>
        </w:tc>
      </w:tr>
      <w:tr w:rsidR="00046623" w:rsidRPr="00323E8A" w14:paraId="083613C8" w14:textId="77777777" w:rsidTr="00AC41E9">
        <w:trPr>
          <w:trHeight w:val="284"/>
          <w:jc w:val="center"/>
        </w:trPr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544F432C" w14:textId="77777777" w:rsidR="00046623" w:rsidRPr="00323E8A" w:rsidRDefault="00046623" w:rsidP="00AC41E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nflammatory Index</w:t>
            </w:r>
          </w:p>
        </w:tc>
        <w:tc>
          <w:tcPr>
            <w:tcW w:w="1644" w:type="dxa"/>
            <w:tcBorders>
              <w:left w:val="single" w:sz="4" w:space="0" w:color="auto"/>
            </w:tcBorders>
          </w:tcPr>
          <w:p w14:paraId="7FD0DAF4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647" w:type="dxa"/>
          </w:tcPr>
          <w:p w14:paraId="0A6CB908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7 (2.6)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14:paraId="08031B16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-</w:t>
            </w:r>
          </w:p>
        </w:tc>
        <w:tc>
          <w:tcPr>
            <w:tcW w:w="1645" w:type="dxa"/>
            <w:tcBorders>
              <w:right w:val="single" w:sz="4" w:space="0" w:color="auto"/>
            </w:tcBorders>
          </w:tcPr>
          <w:p w14:paraId="7A32D0CA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5 (2.5)</w:t>
            </w:r>
          </w:p>
        </w:tc>
        <w:tc>
          <w:tcPr>
            <w:tcW w:w="1142" w:type="dxa"/>
            <w:tcBorders>
              <w:left w:val="single" w:sz="4" w:space="0" w:color="auto"/>
            </w:tcBorders>
          </w:tcPr>
          <w:p w14:paraId="0A80BF43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046623" w:rsidRPr="00323E8A" w14:paraId="1759D4EF" w14:textId="77777777" w:rsidTr="00AC41E9">
        <w:trPr>
          <w:trHeight w:val="284"/>
          <w:jc w:val="center"/>
        </w:trPr>
        <w:tc>
          <w:tcPr>
            <w:tcW w:w="2453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DA19A1A" w14:textId="77777777" w:rsidR="00046623" w:rsidRPr="00323E8A" w:rsidRDefault="00046623" w:rsidP="00AC41E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644" w:type="dxa"/>
            <w:tcBorders>
              <w:left w:val="single" w:sz="4" w:space="0" w:color="auto"/>
              <w:bottom w:val="single" w:sz="4" w:space="0" w:color="auto"/>
            </w:tcBorders>
          </w:tcPr>
          <w:p w14:paraId="5BA1A4FF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PTSD Symptoms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6343A466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Probable PTSD</w:t>
            </w:r>
          </w:p>
        </w:tc>
        <w:tc>
          <w:tcPr>
            <w:tcW w:w="1647" w:type="dxa"/>
            <w:tcBorders>
              <w:left w:val="single" w:sz="4" w:space="0" w:color="auto"/>
              <w:bottom w:val="single" w:sz="4" w:space="0" w:color="auto"/>
            </w:tcBorders>
          </w:tcPr>
          <w:p w14:paraId="3506CE1F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PTSD Symptoms</w:t>
            </w:r>
          </w:p>
        </w:tc>
        <w:tc>
          <w:tcPr>
            <w:tcW w:w="1645" w:type="dxa"/>
            <w:tcBorders>
              <w:bottom w:val="single" w:sz="4" w:space="0" w:color="auto"/>
              <w:right w:val="single" w:sz="4" w:space="0" w:color="auto"/>
            </w:tcBorders>
          </w:tcPr>
          <w:p w14:paraId="611E58C5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Probable PTSD</w:t>
            </w:r>
          </w:p>
        </w:tc>
        <w:tc>
          <w:tcPr>
            <w:tcW w:w="1142" w:type="dxa"/>
            <w:tcBorders>
              <w:left w:val="single" w:sz="4" w:space="0" w:color="auto"/>
              <w:bottom w:val="single" w:sz="4" w:space="0" w:color="auto"/>
            </w:tcBorders>
          </w:tcPr>
          <w:p w14:paraId="644071C7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Female vs Male</w:t>
            </w:r>
          </w:p>
        </w:tc>
      </w:tr>
      <w:tr w:rsidR="00046623" w:rsidRPr="00323E8A" w14:paraId="3F2575AB" w14:textId="77777777" w:rsidTr="00AC41E9">
        <w:trPr>
          <w:trHeight w:val="284"/>
          <w:jc w:val="center"/>
        </w:trPr>
        <w:tc>
          <w:tcPr>
            <w:tcW w:w="245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C4A8F0B" w14:textId="77777777" w:rsidR="00046623" w:rsidRPr="00323E8A" w:rsidRDefault="00046623" w:rsidP="00AC41E9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PTSD Symptoms</w:t>
            </w:r>
          </w:p>
        </w:tc>
        <w:tc>
          <w:tcPr>
            <w:tcW w:w="1644" w:type="dxa"/>
            <w:tcBorders>
              <w:top w:val="single" w:sz="4" w:space="0" w:color="auto"/>
              <w:left w:val="single" w:sz="4" w:space="0" w:color="auto"/>
            </w:tcBorders>
          </w:tcPr>
          <w:p w14:paraId="035E7802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M (SD)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5A2EA47D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N (%)</w:t>
            </w:r>
          </w:p>
        </w:tc>
        <w:tc>
          <w:tcPr>
            <w:tcW w:w="1647" w:type="dxa"/>
            <w:tcBorders>
              <w:top w:val="single" w:sz="4" w:space="0" w:color="auto"/>
              <w:left w:val="single" w:sz="4" w:space="0" w:color="auto"/>
            </w:tcBorders>
          </w:tcPr>
          <w:p w14:paraId="4A693F5A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M (SD)</w:t>
            </w:r>
          </w:p>
        </w:tc>
        <w:tc>
          <w:tcPr>
            <w:tcW w:w="1645" w:type="dxa"/>
            <w:tcBorders>
              <w:top w:val="single" w:sz="4" w:space="0" w:color="auto"/>
              <w:right w:val="single" w:sz="4" w:space="0" w:color="auto"/>
            </w:tcBorders>
          </w:tcPr>
          <w:p w14:paraId="42B047C5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N (%)</w:t>
            </w:r>
          </w:p>
        </w:tc>
        <w:tc>
          <w:tcPr>
            <w:tcW w:w="1142" w:type="dxa"/>
            <w:tcBorders>
              <w:top w:val="single" w:sz="4" w:space="0" w:color="auto"/>
              <w:left w:val="single" w:sz="4" w:space="0" w:color="auto"/>
            </w:tcBorders>
          </w:tcPr>
          <w:p w14:paraId="7FBE35DE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p-value</w:t>
            </w:r>
          </w:p>
        </w:tc>
      </w:tr>
      <w:tr w:rsidR="00046623" w:rsidRPr="00323E8A" w14:paraId="192D470E" w14:textId="77777777" w:rsidTr="00AC41E9">
        <w:trPr>
          <w:trHeight w:val="284"/>
          <w:jc w:val="center"/>
        </w:trPr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1B1FE9E1" w14:textId="77777777" w:rsidR="00046623" w:rsidRPr="00323E8A" w:rsidRDefault="00046623" w:rsidP="00AC41E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2 Weeks post-ED</w:t>
            </w:r>
          </w:p>
        </w:tc>
        <w:tc>
          <w:tcPr>
            <w:tcW w:w="1644" w:type="dxa"/>
            <w:tcBorders>
              <w:left w:val="single" w:sz="4" w:space="0" w:color="auto"/>
            </w:tcBorders>
          </w:tcPr>
          <w:p w14:paraId="325C1E87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4.04 (19.5)</w:t>
            </w:r>
          </w:p>
        </w:tc>
        <w:tc>
          <w:tcPr>
            <w:tcW w:w="1647" w:type="dxa"/>
          </w:tcPr>
          <w:p w14:paraId="130BE6F4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17 (45.3)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14:paraId="4AA7E42C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1.17 (20.2)</w:t>
            </w:r>
          </w:p>
        </w:tc>
        <w:tc>
          <w:tcPr>
            <w:tcW w:w="1645" w:type="dxa"/>
            <w:tcBorders>
              <w:right w:val="single" w:sz="4" w:space="0" w:color="auto"/>
            </w:tcBorders>
          </w:tcPr>
          <w:p w14:paraId="25E95B68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00 (38.0)</w:t>
            </w:r>
          </w:p>
        </w:tc>
        <w:tc>
          <w:tcPr>
            <w:tcW w:w="1142" w:type="dxa"/>
            <w:tcBorders>
              <w:left w:val="single" w:sz="4" w:space="0" w:color="auto"/>
            </w:tcBorders>
          </w:tcPr>
          <w:p w14:paraId="04645C15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.07</w:t>
            </w:r>
          </w:p>
        </w:tc>
      </w:tr>
      <w:tr w:rsidR="00046623" w:rsidRPr="00323E8A" w14:paraId="69B294FD" w14:textId="77777777" w:rsidTr="00AC41E9">
        <w:trPr>
          <w:trHeight w:val="284"/>
          <w:jc w:val="center"/>
        </w:trPr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790BAB1D" w14:textId="77777777" w:rsidR="00046623" w:rsidRPr="00323E8A" w:rsidRDefault="00046623" w:rsidP="00AC41E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8 Weeks post-ED</w:t>
            </w:r>
          </w:p>
        </w:tc>
        <w:tc>
          <w:tcPr>
            <w:tcW w:w="1644" w:type="dxa"/>
            <w:tcBorders>
              <w:left w:val="single" w:sz="4" w:space="0" w:color="auto"/>
            </w:tcBorders>
          </w:tcPr>
          <w:p w14:paraId="4FB07F3B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1.60 (20.9)</w:t>
            </w:r>
          </w:p>
        </w:tc>
        <w:tc>
          <w:tcPr>
            <w:tcW w:w="1647" w:type="dxa"/>
          </w:tcPr>
          <w:p w14:paraId="410DD279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00 (41.8)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14:paraId="4A505634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0.14 (21.6)</w:t>
            </w:r>
          </w:p>
        </w:tc>
        <w:tc>
          <w:tcPr>
            <w:tcW w:w="1645" w:type="dxa"/>
            <w:tcBorders>
              <w:right w:val="single" w:sz="4" w:space="0" w:color="auto"/>
            </w:tcBorders>
          </w:tcPr>
          <w:p w14:paraId="0707F876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92 (35.0)</w:t>
            </w:r>
          </w:p>
        </w:tc>
        <w:tc>
          <w:tcPr>
            <w:tcW w:w="1142" w:type="dxa"/>
            <w:tcBorders>
              <w:left w:val="single" w:sz="4" w:space="0" w:color="auto"/>
            </w:tcBorders>
          </w:tcPr>
          <w:p w14:paraId="57D38C1A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39</w:t>
            </w:r>
          </w:p>
        </w:tc>
      </w:tr>
      <w:tr w:rsidR="00046623" w:rsidRPr="00323E8A" w14:paraId="4C61ED91" w14:textId="77777777" w:rsidTr="00AC41E9">
        <w:trPr>
          <w:trHeight w:val="284"/>
          <w:jc w:val="center"/>
        </w:trPr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030A9C0F" w14:textId="77777777" w:rsidR="00046623" w:rsidRPr="00323E8A" w:rsidRDefault="00046623" w:rsidP="00AC41E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3 Months post-ED</w:t>
            </w:r>
          </w:p>
        </w:tc>
        <w:tc>
          <w:tcPr>
            <w:tcW w:w="1644" w:type="dxa"/>
            <w:tcBorders>
              <w:left w:val="single" w:sz="4" w:space="0" w:color="auto"/>
            </w:tcBorders>
          </w:tcPr>
          <w:p w14:paraId="49119F60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0.48 (21.2)</w:t>
            </w:r>
          </w:p>
        </w:tc>
        <w:tc>
          <w:tcPr>
            <w:tcW w:w="1647" w:type="dxa"/>
          </w:tcPr>
          <w:p w14:paraId="441BFAFF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79 (27.4)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14:paraId="0078E04F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6.71 (21.8)</w:t>
            </w:r>
          </w:p>
        </w:tc>
        <w:tc>
          <w:tcPr>
            <w:tcW w:w="1645" w:type="dxa"/>
            <w:tcBorders>
              <w:right w:val="single" w:sz="4" w:space="0" w:color="auto"/>
            </w:tcBorders>
          </w:tcPr>
          <w:p w14:paraId="3841D7BE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4 (31.9)</w:t>
            </w:r>
          </w:p>
        </w:tc>
        <w:tc>
          <w:tcPr>
            <w:tcW w:w="1142" w:type="dxa"/>
            <w:tcBorders>
              <w:left w:val="single" w:sz="4" w:space="0" w:color="auto"/>
            </w:tcBorders>
          </w:tcPr>
          <w:p w14:paraId="50FE71D6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3</w:t>
            </w:r>
          </w:p>
        </w:tc>
      </w:tr>
      <w:tr w:rsidR="00046623" w:rsidRPr="00323E8A" w14:paraId="673220CD" w14:textId="77777777" w:rsidTr="00AC41E9">
        <w:trPr>
          <w:trHeight w:val="284"/>
          <w:jc w:val="center"/>
        </w:trPr>
        <w:tc>
          <w:tcPr>
            <w:tcW w:w="2453" w:type="dxa"/>
            <w:tcBorders>
              <w:left w:val="nil"/>
              <w:right w:val="single" w:sz="4" w:space="0" w:color="auto"/>
            </w:tcBorders>
          </w:tcPr>
          <w:p w14:paraId="63E3B0CF" w14:textId="77777777" w:rsidR="00046623" w:rsidRPr="00323E8A" w:rsidRDefault="00046623" w:rsidP="00AC41E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6 Months post-ED</w:t>
            </w:r>
          </w:p>
        </w:tc>
        <w:tc>
          <w:tcPr>
            <w:tcW w:w="1644" w:type="dxa"/>
            <w:tcBorders>
              <w:left w:val="single" w:sz="4" w:space="0" w:color="auto"/>
            </w:tcBorders>
          </w:tcPr>
          <w:p w14:paraId="3102ECF0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8.92 (21.0)</w:t>
            </w:r>
          </w:p>
        </w:tc>
        <w:tc>
          <w:tcPr>
            <w:tcW w:w="1647" w:type="dxa"/>
          </w:tcPr>
          <w:p w14:paraId="584870B4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70 (35.5)</w:t>
            </w:r>
          </w:p>
        </w:tc>
        <w:tc>
          <w:tcPr>
            <w:tcW w:w="1647" w:type="dxa"/>
            <w:tcBorders>
              <w:left w:val="single" w:sz="4" w:space="0" w:color="auto"/>
            </w:tcBorders>
          </w:tcPr>
          <w:p w14:paraId="6E188819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4.18 (21.0)</w:t>
            </w:r>
          </w:p>
        </w:tc>
        <w:tc>
          <w:tcPr>
            <w:tcW w:w="1645" w:type="dxa"/>
            <w:tcBorders>
              <w:right w:val="single" w:sz="4" w:space="0" w:color="auto"/>
            </w:tcBorders>
          </w:tcPr>
          <w:p w14:paraId="3E2A17B3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6 (28.9)</w:t>
            </w:r>
          </w:p>
        </w:tc>
        <w:tc>
          <w:tcPr>
            <w:tcW w:w="1142" w:type="dxa"/>
            <w:tcBorders>
              <w:left w:val="single" w:sz="4" w:space="0" w:color="auto"/>
            </w:tcBorders>
          </w:tcPr>
          <w:p w14:paraId="6FDC082A" w14:textId="77777777" w:rsidR="00046623" w:rsidRPr="00323E8A" w:rsidRDefault="00046623" w:rsidP="00AC41E9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1</w:t>
            </w:r>
          </w:p>
        </w:tc>
      </w:tr>
      <w:tr w:rsidR="00046623" w:rsidRPr="00323E8A" w14:paraId="4F646A6A" w14:textId="77777777" w:rsidTr="00485374">
        <w:trPr>
          <w:trHeight w:val="729"/>
          <w:jc w:val="center"/>
        </w:trPr>
        <w:tc>
          <w:tcPr>
            <w:tcW w:w="10178" w:type="dxa"/>
            <w:gridSpan w:val="6"/>
            <w:tcBorders>
              <w:left w:val="nil"/>
            </w:tcBorders>
          </w:tcPr>
          <w:p w14:paraId="092147BF" w14:textId="77777777" w:rsidR="00046623" w:rsidRPr="00323E8A" w:rsidRDefault="00046623" w:rsidP="00AC41E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Inflammatory index (log-transformed IL-6, IL-8, TNF-</w:t>
            </w: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α, and IFN-γ were standardized and summed); PTSD symptoms are PCL-5 total scores at each follow-up timepoint, and probable PTSD is PCL-5 ≥33.</w:t>
            </w:r>
          </w:p>
          <w:p w14:paraId="5CCA13BF" w14:textId="453E03AF" w:rsidR="00046623" w:rsidRPr="00323E8A" w:rsidRDefault="00046623" w:rsidP="00AC41E9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Female vs male p-values are for </w:t>
            </w:r>
            <w:r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T</w:t>
            </w: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-tests comparing log-transformed inflammatory marker or PTSD symptoms</w:t>
            </w:r>
          </w:p>
        </w:tc>
      </w:tr>
    </w:tbl>
    <w:p w14:paraId="68714634" w14:textId="77777777" w:rsidR="00F764BF" w:rsidRDefault="00F764BF"/>
    <w:tbl>
      <w:tblPr>
        <w:tblW w:w="10530" w:type="dxa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720"/>
        <w:gridCol w:w="1260"/>
        <w:gridCol w:w="780"/>
        <w:gridCol w:w="2730"/>
        <w:gridCol w:w="810"/>
        <w:gridCol w:w="1260"/>
        <w:gridCol w:w="810"/>
      </w:tblGrid>
      <w:tr w:rsidR="00443599" w:rsidRPr="008F264B" w14:paraId="07AFB765" w14:textId="77777777" w:rsidTr="00443599">
        <w:trPr>
          <w:trHeight w:val="288"/>
          <w:jc w:val="center"/>
        </w:trPr>
        <w:tc>
          <w:tcPr>
            <w:tcW w:w="10530" w:type="dxa"/>
            <w:gridSpan w:val="8"/>
          </w:tcPr>
          <w:p w14:paraId="339574D4" w14:textId="13F444EE" w:rsidR="008F264B" w:rsidRPr="008F264B" w:rsidRDefault="008F264B" w:rsidP="00AC41E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8F264B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br w:type="page"/>
            </w:r>
            <w:r w:rsidRPr="008F264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 xml:space="preserve">Table </w:t>
            </w:r>
            <w:r w:rsidR="00F235B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S5</w:t>
            </w:r>
            <w:r w:rsidRPr="008F264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 xml:space="preserve">. </w:t>
            </w:r>
            <w:r w:rsidRPr="008F264B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Associations between inflammatory markers and repeated measures of posttraumatic stress symptoms over 6 months (n=742)</w:t>
            </w:r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; inflammation*time</w:t>
            </w:r>
            <w:r w:rsidR="00804A02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 xml:space="preserve"> and inflammation*sex</w:t>
            </w:r>
            <w:r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 xml:space="preserve"> interactions</w:t>
            </w:r>
          </w:p>
        </w:tc>
      </w:tr>
      <w:tr w:rsidR="004A6B9E" w:rsidRPr="008F264B" w14:paraId="54E83110" w14:textId="77777777" w:rsidTr="00443599">
        <w:trPr>
          <w:trHeight w:val="288"/>
          <w:jc w:val="center"/>
        </w:trPr>
        <w:tc>
          <w:tcPr>
            <w:tcW w:w="2160" w:type="dxa"/>
            <w:tcBorders>
              <w:top w:val="single" w:sz="4" w:space="0" w:color="auto"/>
            </w:tcBorders>
          </w:tcPr>
          <w:p w14:paraId="7B1B5104" w14:textId="77777777" w:rsidR="008F264B" w:rsidRPr="008F264B" w:rsidRDefault="008F264B" w:rsidP="00AC41E9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60" w:type="dxa"/>
            <w:gridSpan w:val="3"/>
            <w:tcBorders>
              <w:top w:val="single" w:sz="4" w:space="0" w:color="auto"/>
            </w:tcBorders>
          </w:tcPr>
          <w:p w14:paraId="61FFF08D" w14:textId="78FFBFF6" w:rsidR="008F264B" w:rsidRPr="008F264B" w:rsidRDefault="00563A33" w:rsidP="00AC41E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Time Interaction Models</w:t>
            </w:r>
          </w:p>
        </w:tc>
        <w:tc>
          <w:tcPr>
            <w:tcW w:w="2730" w:type="dxa"/>
            <w:tcBorders>
              <w:top w:val="single" w:sz="4" w:space="0" w:color="auto"/>
            </w:tcBorders>
          </w:tcPr>
          <w:p w14:paraId="32BC32DB" w14:textId="06744525" w:rsidR="008F264B" w:rsidRPr="008F264B" w:rsidRDefault="008F264B" w:rsidP="00AC41E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</w:tcBorders>
          </w:tcPr>
          <w:p w14:paraId="78F7C908" w14:textId="2C9CAE60" w:rsidR="008F264B" w:rsidRPr="008F264B" w:rsidRDefault="00563A33" w:rsidP="00AC41E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Sex Interaction Models</w:t>
            </w:r>
          </w:p>
        </w:tc>
      </w:tr>
      <w:tr w:rsidR="004A6B9E" w:rsidRPr="008F264B" w14:paraId="37035796" w14:textId="77777777" w:rsidTr="00443599">
        <w:trPr>
          <w:trHeight w:val="288"/>
          <w:jc w:val="center"/>
        </w:trPr>
        <w:tc>
          <w:tcPr>
            <w:tcW w:w="2160" w:type="dxa"/>
            <w:tcBorders>
              <w:bottom w:val="single" w:sz="4" w:space="0" w:color="auto"/>
            </w:tcBorders>
          </w:tcPr>
          <w:p w14:paraId="6AAF2813" w14:textId="77777777" w:rsidR="004A6B9E" w:rsidRPr="008F264B" w:rsidRDefault="004A6B9E" w:rsidP="00AC41E9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r w:rsidRPr="008F264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Predictor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CA14501" w14:textId="77777777" w:rsidR="004A6B9E" w:rsidRPr="008F264B" w:rsidRDefault="004A6B9E" w:rsidP="00F32972">
            <w:pPr>
              <w:ind w:left="-283" w:right="-313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8F264B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β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1E12AFB" w14:textId="77777777" w:rsidR="004A6B9E" w:rsidRPr="008F264B" w:rsidRDefault="004A6B9E" w:rsidP="00F32972">
            <w:pPr>
              <w:ind w:left="-283" w:right="-313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8F264B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780" w:type="dxa"/>
            <w:tcBorders>
              <w:bottom w:val="single" w:sz="4" w:space="0" w:color="auto"/>
            </w:tcBorders>
          </w:tcPr>
          <w:p w14:paraId="263A9D14" w14:textId="77777777" w:rsidR="004A6B9E" w:rsidRPr="008F264B" w:rsidRDefault="004A6B9E" w:rsidP="00F32972">
            <w:pPr>
              <w:ind w:left="-283" w:right="-313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8F264B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p-value</w:t>
            </w:r>
          </w:p>
        </w:tc>
        <w:tc>
          <w:tcPr>
            <w:tcW w:w="2730" w:type="dxa"/>
            <w:tcBorders>
              <w:bottom w:val="single" w:sz="4" w:space="0" w:color="auto"/>
            </w:tcBorders>
          </w:tcPr>
          <w:p w14:paraId="31A8BD17" w14:textId="4AA8373E" w:rsidR="004A6B9E" w:rsidRPr="008F264B" w:rsidRDefault="004A6B9E" w:rsidP="00F32972">
            <w:pPr>
              <w:ind w:left="-283" w:right="-313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8F264B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Predictor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021CF9F7" w14:textId="77777777" w:rsidR="004A6B9E" w:rsidRPr="008F264B" w:rsidRDefault="004A6B9E" w:rsidP="00F32972">
            <w:pPr>
              <w:ind w:left="-283" w:right="-313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8F264B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β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CAE2B75" w14:textId="77777777" w:rsidR="004A6B9E" w:rsidRPr="008F264B" w:rsidRDefault="004A6B9E" w:rsidP="00F32972">
            <w:pPr>
              <w:ind w:left="-283" w:right="-313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8F264B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0C60039" w14:textId="77777777" w:rsidR="004A6B9E" w:rsidRPr="008F264B" w:rsidRDefault="004A6B9E" w:rsidP="00F32972">
            <w:pPr>
              <w:ind w:left="-283" w:right="-313"/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8F264B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p-value</w:t>
            </w:r>
          </w:p>
        </w:tc>
      </w:tr>
      <w:tr w:rsidR="0095710E" w:rsidRPr="008F264B" w14:paraId="700F1BE6" w14:textId="77777777" w:rsidTr="00443599">
        <w:trPr>
          <w:trHeight w:val="288"/>
          <w:jc w:val="center"/>
        </w:trPr>
        <w:tc>
          <w:tcPr>
            <w:tcW w:w="2160" w:type="dxa"/>
            <w:tcBorders>
              <w:top w:val="single" w:sz="4" w:space="0" w:color="auto"/>
            </w:tcBorders>
          </w:tcPr>
          <w:p w14:paraId="1643D6E8" w14:textId="77777777" w:rsidR="0095710E" w:rsidRPr="00912888" w:rsidRDefault="0095710E" w:rsidP="0095710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1288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nflammatory Index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43984BB6" w14:textId="33132C81" w:rsidR="0095710E" w:rsidRPr="00912888" w:rsidRDefault="001150F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91288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449D5F42" w14:textId="27BA6649" w:rsidR="0095710E" w:rsidRPr="00912888" w:rsidRDefault="001150F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91288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5, 0.08</w:t>
            </w:r>
          </w:p>
        </w:tc>
        <w:tc>
          <w:tcPr>
            <w:tcW w:w="780" w:type="dxa"/>
            <w:tcBorders>
              <w:top w:val="single" w:sz="4" w:space="0" w:color="auto"/>
            </w:tcBorders>
          </w:tcPr>
          <w:p w14:paraId="645C2E28" w14:textId="74ED06AD" w:rsidR="0095710E" w:rsidRPr="00912888" w:rsidRDefault="00912888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91288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684</w:t>
            </w:r>
          </w:p>
        </w:tc>
        <w:tc>
          <w:tcPr>
            <w:tcW w:w="273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3F63A3CD" w14:textId="7B0F8834" w:rsidR="0095710E" w:rsidRPr="006D036C" w:rsidRDefault="0095710E" w:rsidP="00563A33">
            <w:pPr>
              <w:ind w:left="96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6D036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nflammatory Index</w:t>
            </w:r>
          </w:p>
        </w:tc>
        <w:tc>
          <w:tcPr>
            <w:tcW w:w="81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55E7D585" w14:textId="6CE18439" w:rsidR="0095710E" w:rsidRPr="006D036C" w:rsidRDefault="00A44884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6D036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39F73EA9" w14:textId="7B688BDC" w:rsidR="0095710E" w:rsidRPr="006D036C" w:rsidRDefault="00A44884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6D036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1, 0.14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5D2BB016" w14:textId="46D3278D" w:rsidR="0095710E" w:rsidRPr="006D036C" w:rsidRDefault="00B75B9C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6D036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26</w:t>
            </w:r>
          </w:p>
        </w:tc>
      </w:tr>
      <w:tr w:rsidR="0095710E" w:rsidRPr="008F264B" w14:paraId="1F64B6E2" w14:textId="77777777" w:rsidTr="00443599">
        <w:trPr>
          <w:trHeight w:val="288"/>
          <w:jc w:val="center"/>
        </w:trPr>
        <w:tc>
          <w:tcPr>
            <w:tcW w:w="2160" w:type="dxa"/>
          </w:tcPr>
          <w:p w14:paraId="222D0611" w14:textId="327B1FDC" w:rsidR="0095710E" w:rsidRPr="00912888" w:rsidRDefault="0095710E" w:rsidP="0095710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91288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344E8CD3" w14:textId="42459C73" w:rsidR="0095710E" w:rsidRPr="00912888" w:rsidRDefault="001150F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91288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0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447D3B8A" w14:textId="1718E32D" w:rsidR="0095710E" w:rsidRPr="00912888" w:rsidRDefault="001150F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91288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1, 0.004</w:t>
            </w:r>
          </w:p>
        </w:tc>
        <w:tc>
          <w:tcPr>
            <w:tcW w:w="780" w:type="dxa"/>
          </w:tcPr>
          <w:p w14:paraId="13620284" w14:textId="04AD8EA9" w:rsidR="0095710E" w:rsidRPr="00912888" w:rsidRDefault="00912888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91288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881</w:t>
            </w: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32072C37" w14:textId="69BB5628" w:rsidR="0095710E" w:rsidRPr="006D036C" w:rsidRDefault="0095710E" w:rsidP="00563A33">
            <w:pPr>
              <w:ind w:left="96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6D036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ex</w:t>
            </w:r>
            <w:r w:rsidR="00541095" w:rsidRPr="006D036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female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0E0EADD0" w14:textId="16426075" w:rsidR="0095710E" w:rsidRPr="006D036C" w:rsidRDefault="00A44884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6D036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642EB530" w14:textId="1A2D4373" w:rsidR="0095710E" w:rsidRPr="006D036C" w:rsidRDefault="00A44884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6D036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10, 0.26</w:t>
            </w:r>
          </w:p>
        </w:tc>
        <w:tc>
          <w:tcPr>
            <w:tcW w:w="810" w:type="dxa"/>
          </w:tcPr>
          <w:p w14:paraId="6EE9EE37" w14:textId="7D608B9B" w:rsidR="0095710E" w:rsidRPr="006D036C" w:rsidRDefault="00A44884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6D036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&lt;.001</w:t>
            </w:r>
          </w:p>
        </w:tc>
      </w:tr>
      <w:tr w:rsidR="0095710E" w:rsidRPr="008F264B" w14:paraId="4E271A60" w14:textId="77777777" w:rsidTr="00443599">
        <w:trPr>
          <w:trHeight w:val="288"/>
          <w:jc w:val="center"/>
        </w:trPr>
        <w:tc>
          <w:tcPr>
            <w:tcW w:w="2160" w:type="dxa"/>
          </w:tcPr>
          <w:p w14:paraId="702F3392" w14:textId="4CC1D09C" w:rsidR="0095710E" w:rsidRPr="00912888" w:rsidRDefault="0095710E" w:rsidP="0095710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91288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nflam</w:t>
            </w:r>
            <w:proofErr w:type="spellEnd"/>
            <w:r w:rsidRPr="0091288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 Index*Time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5DDA4D0A" w14:textId="0E74AA3B" w:rsidR="0095710E" w:rsidRPr="00912888" w:rsidRDefault="001150F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91288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1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1ACA7325" w14:textId="6911EF20" w:rsidR="0095710E" w:rsidRPr="00912888" w:rsidRDefault="001150F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91288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03, 0.01</w:t>
            </w:r>
          </w:p>
        </w:tc>
        <w:tc>
          <w:tcPr>
            <w:tcW w:w="780" w:type="dxa"/>
          </w:tcPr>
          <w:p w14:paraId="63B0053E" w14:textId="0C6CC565" w:rsidR="0095710E" w:rsidRPr="00912888" w:rsidRDefault="00912888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91288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566</w:t>
            </w: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72C5FB34" w14:textId="04BD17A7" w:rsidR="0095710E" w:rsidRPr="006D036C" w:rsidRDefault="0095710E" w:rsidP="00563A33">
            <w:pPr>
              <w:ind w:left="96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proofErr w:type="spellStart"/>
            <w:r w:rsidRPr="006D036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nflam</w:t>
            </w:r>
            <w:proofErr w:type="spellEnd"/>
            <w:r w:rsidRPr="006D036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. Index*Sex</w:t>
            </w:r>
            <w:r w:rsidR="00541095" w:rsidRPr="006D036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female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54A31E3B" w14:textId="1CB70C1D" w:rsidR="0095710E" w:rsidRPr="006D036C" w:rsidRDefault="00A44884" w:rsidP="009571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6D036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-0.07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10CBA969" w14:textId="29DDA7A4" w:rsidR="0095710E" w:rsidRPr="006D036C" w:rsidRDefault="00A44884" w:rsidP="009571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6D036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-0.15, 0.01</w:t>
            </w:r>
          </w:p>
        </w:tc>
        <w:tc>
          <w:tcPr>
            <w:tcW w:w="810" w:type="dxa"/>
          </w:tcPr>
          <w:p w14:paraId="702ECACD" w14:textId="7017F50B" w:rsidR="0095710E" w:rsidRPr="006D036C" w:rsidRDefault="00A44884" w:rsidP="009571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6D036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.</w:t>
            </w:r>
            <w:r w:rsidR="00B75B9C" w:rsidRPr="006D036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100</w:t>
            </w:r>
          </w:p>
        </w:tc>
      </w:tr>
      <w:tr w:rsidR="0095710E" w:rsidRPr="008F264B" w14:paraId="52FDD99B" w14:textId="77777777" w:rsidTr="00443599">
        <w:trPr>
          <w:trHeight w:val="288"/>
          <w:jc w:val="center"/>
        </w:trPr>
        <w:tc>
          <w:tcPr>
            <w:tcW w:w="2160" w:type="dxa"/>
          </w:tcPr>
          <w:p w14:paraId="6F7CCF30" w14:textId="77777777" w:rsidR="0095710E" w:rsidRPr="00757CF2" w:rsidRDefault="0095710E" w:rsidP="0095710E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22256517" w14:textId="77777777" w:rsidR="0095710E" w:rsidRPr="00757CF2" w:rsidRDefault="0095710E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0FA3F88D" w14:textId="77777777" w:rsidR="0095710E" w:rsidRPr="00757CF2" w:rsidRDefault="0095710E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780" w:type="dxa"/>
          </w:tcPr>
          <w:p w14:paraId="208300DB" w14:textId="77777777" w:rsidR="0095710E" w:rsidRPr="008A23C7" w:rsidRDefault="0095710E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5CC49DE9" w14:textId="77777777" w:rsidR="0095710E" w:rsidRPr="008A23C7" w:rsidRDefault="0095710E" w:rsidP="00563A33">
            <w:pPr>
              <w:ind w:left="96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0755E02C" w14:textId="77777777" w:rsidR="0095710E" w:rsidRPr="008A23C7" w:rsidRDefault="0095710E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0485B86D" w14:textId="77777777" w:rsidR="0095710E" w:rsidRPr="008A23C7" w:rsidRDefault="0095710E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10" w:type="dxa"/>
          </w:tcPr>
          <w:p w14:paraId="1900E92B" w14:textId="77777777" w:rsidR="0095710E" w:rsidRPr="008A23C7" w:rsidRDefault="0095710E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95710E" w:rsidRPr="008F264B" w14:paraId="70FB414F" w14:textId="77777777" w:rsidTr="00443599">
        <w:trPr>
          <w:trHeight w:val="288"/>
          <w:jc w:val="center"/>
        </w:trPr>
        <w:tc>
          <w:tcPr>
            <w:tcW w:w="2160" w:type="dxa"/>
          </w:tcPr>
          <w:p w14:paraId="0EAE3394" w14:textId="77777777" w:rsidR="0095710E" w:rsidRPr="00757CF2" w:rsidRDefault="0095710E" w:rsidP="0095710E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r w:rsidRPr="00757CF2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L-6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4BFD7355" w14:textId="7FE4F6ED" w:rsidR="0095710E" w:rsidRPr="00757CF2" w:rsidRDefault="009A3981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757CF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3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553E510E" w14:textId="1646CCF7" w:rsidR="0095710E" w:rsidRPr="00757CF2" w:rsidRDefault="009A3981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757CF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3, 0.10</w:t>
            </w:r>
          </w:p>
        </w:tc>
        <w:tc>
          <w:tcPr>
            <w:tcW w:w="780" w:type="dxa"/>
          </w:tcPr>
          <w:p w14:paraId="52B8635F" w14:textId="75997569" w:rsidR="0095710E" w:rsidRPr="008A23C7" w:rsidRDefault="00757CF2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8A23C7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314</w:t>
            </w: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06C912D3" w14:textId="2ECE5840" w:rsidR="0095710E" w:rsidRPr="008A23C7" w:rsidRDefault="0095710E" w:rsidP="00563A33">
            <w:pPr>
              <w:ind w:left="276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8A23C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L-6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3479AD29" w14:textId="730096BD" w:rsidR="0095710E" w:rsidRPr="008A23C7" w:rsidRDefault="00B648F5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8A23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8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3AF4D51D" w14:textId="358F1CF0" w:rsidR="0095710E" w:rsidRPr="008A23C7" w:rsidRDefault="00B648F5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8A23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2, 0.14</w:t>
            </w:r>
          </w:p>
        </w:tc>
        <w:tc>
          <w:tcPr>
            <w:tcW w:w="810" w:type="dxa"/>
          </w:tcPr>
          <w:p w14:paraId="5DA07D7E" w14:textId="06D36C36" w:rsidR="0095710E" w:rsidRPr="008A23C7" w:rsidRDefault="00B648F5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8A23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11</w:t>
            </w:r>
          </w:p>
        </w:tc>
      </w:tr>
      <w:tr w:rsidR="0095710E" w:rsidRPr="008F264B" w14:paraId="767397E0" w14:textId="77777777" w:rsidTr="00443599">
        <w:trPr>
          <w:trHeight w:val="288"/>
          <w:jc w:val="center"/>
        </w:trPr>
        <w:tc>
          <w:tcPr>
            <w:tcW w:w="2160" w:type="dxa"/>
          </w:tcPr>
          <w:p w14:paraId="36DF0C00" w14:textId="3C2CB4AB" w:rsidR="0095710E" w:rsidRPr="00757CF2" w:rsidRDefault="0095710E" w:rsidP="0095710E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757CF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25DC231C" w14:textId="126D7544" w:rsidR="0095710E" w:rsidRPr="00757CF2" w:rsidRDefault="009A3981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757CF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0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093BAB1D" w14:textId="5BCDB0B3" w:rsidR="0095710E" w:rsidRPr="00757CF2" w:rsidRDefault="009A3981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757CF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1, 0.004</w:t>
            </w:r>
          </w:p>
        </w:tc>
        <w:tc>
          <w:tcPr>
            <w:tcW w:w="780" w:type="dxa"/>
          </w:tcPr>
          <w:p w14:paraId="51202504" w14:textId="230B7F9F" w:rsidR="0095710E" w:rsidRPr="008A23C7" w:rsidRDefault="009A3981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8A23C7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89</w:t>
            </w:r>
            <w:r w:rsidR="00757CF2" w:rsidRPr="008A23C7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5938EE1B" w14:textId="0DC67341" w:rsidR="0095710E" w:rsidRPr="008A23C7" w:rsidRDefault="0095710E" w:rsidP="00563A33">
            <w:pPr>
              <w:ind w:left="276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8A23C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ex</w:t>
            </w:r>
            <w:r w:rsidR="00541095" w:rsidRPr="008A23C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female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648253A0" w14:textId="62916177" w:rsidR="0095710E" w:rsidRPr="008A23C7" w:rsidRDefault="00B648F5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8A23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76CF1244" w14:textId="0A9ECE12" w:rsidR="0095710E" w:rsidRPr="008A23C7" w:rsidRDefault="00B648F5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8A23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10, 0.26</w:t>
            </w:r>
          </w:p>
        </w:tc>
        <w:tc>
          <w:tcPr>
            <w:tcW w:w="810" w:type="dxa"/>
          </w:tcPr>
          <w:p w14:paraId="00FC9F30" w14:textId="65AD98FA" w:rsidR="0095710E" w:rsidRPr="008A23C7" w:rsidRDefault="00B648F5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8A23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&lt;.001</w:t>
            </w:r>
          </w:p>
        </w:tc>
      </w:tr>
      <w:tr w:rsidR="0095710E" w:rsidRPr="008F264B" w14:paraId="55725494" w14:textId="77777777" w:rsidTr="00443599">
        <w:trPr>
          <w:trHeight w:val="288"/>
          <w:jc w:val="center"/>
        </w:trPr>
        <w:tc>
          <w:tcPr>
            <w:tcW w:w="2160" w:type="dxa"/>
          </w:tcPr>
          <w:p w14:paraId="6D8034DB" w14:textId="594D27FC" w:rsidR="0095710E" w:rsidRPr="00F1102F" w:rsidRDefault="0095710E" w:rsidP="0095710E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F1102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L-6*Time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6A78A5F3" w14:textId="1E5D039A" w:rsidR="0095710E" w:rsidRPr="00F1102F" w:rsidRDefault="009A3981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1102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01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318346CD" w14:textId="6150E1E5" w:rsidR="0095710E" w:rsidRPr="00F1102F" w:rsidRDefault="009A3981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1102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1, 0.004</w:t>
            </w:r>
          </w:p>
        </w:tc>
        <w:tc>
          <w:tcPr>
            <w:tcW w:w="780" w:type="dxa"/>
          </w:tcPr>
          <w:p w14:paraId="143FF30D" w14:textId="2DAE93F9" w:rsidR="0095710E" w:rsidRPr="00F1102F" w:rsidRDefault="009A3981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1102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8</w:t>
            </w:r>
            <w:r w:rsidR="00757CF2" w:rsidRPr="00F1102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745C059F" w14:textId="6780DE5A" w:rsidR="0095710E" w:rsidRPr="008A23C7" w:rsidRDefault="0095710E" w:rsidP="00563A33">
            <w:pPr>
              <w:ind w:left="276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8A23C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L-6*Sex</w:t>
            </w:r>
            <w:r w:rsidR="00541095" w:rsidRPr="008A23C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female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057FD7B4" w14:textId="218A2AB2" w:rsidR="0095710E" w:rsidRPr="008A23C7" w:rsidRDefault="00BB5349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8A23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-0.09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1482BCA1" w14:textId="1D8EB814" w:rsidR="0095710E" w:rsidRPr="008A23C7" w:rsidRDefault="00BB5349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8A23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-0.17, -0.01</w:t>
            </w:r>
          </w:p>
        </w:tc>
        <w:tc>
          <w:tcPr>
            <w:tcW w:w="810" w:type="dxa"/>
          </w:tcPr>
          <w:p w14:paraId="768B34B7" w14:textId="7281EBCF" w:rsidR="0095710E" w:rsidRPr="008A23C7" w:rsidRDefault="00BB5349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8A23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3</w:t>
            </w:r>
            <w:r w:rsidR="008A23C7" w:rsidRPr="008A23C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</w:tr>
      <w:tr w:rsidR="0095710E" w:rsidRPr="008F264B" w14:paraId="7E944E31" w14:textId="77777777" w:rsidTr="00443599">
        <w:trPr>
          <w:trHeight w:val="288"/>
          <w:jc w:val="center"/>
        </w:trPr>
        <w:tc>
          <w:tcPr>
            <w:tcW w:w="2160" w:type="dxa"/>
          </w:tcPr>
          <w:p w14:paraId="00328C19" w14:textId="77777777" w:rsidR="0095710E" w:rsidRPr="00F1102F" w:rsidRDefault="0095710E" w:rsidP="0095710E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2E355959" w14:textId="77777777" w:rsidR="0095710E" w:rsidRPr="00F1102F" w:rsidRDefault="0095710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4FB18300" w14:textId="77777777" w:rsidR="0095710E" w:rsidRPr="00F1102F" w:rsidRDefault="0095710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780" w:type="dxa"/>
          </w:tcPr>
          <w:p w14:paraId="67FB6CCA" w14:textId="77777777" w:rsidR="0095710E" w:rsidRPr="00F1102F" w:rsidRDefault="0095710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338980C3" w14:textId="77777777" w:rsidR="0095710E" w:rsidRPr="00A40CA4" w:rsidRDefault="0095710E" w:rsidP="00563A33">
            <w:pPr>
              <w:ind w:left="276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7774814C" w14:textId="77777777" w:rsidR="0095710E" w:rsidRPr="00A40CA4" w:rsidRDefault="0095710E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4B913319" w14:textId="77777777" w:rsidR="0095710E" w:rsidRPr="00A40CA4" w:rsidRDefault="0095710E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10" w:type="dxa"/>
          </w:tcPr>
          <w:p w14:paraId="1C6234E7" w14:textId="77777777" w:rsidR="0095710E" w:rsidRPr="00A40CA4" w:rsidRDefault="0095710E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95710E" w:rsidRPr="008F264B" w14:paraId="74140FD4" w14:textId="77777777" w:rsidTr="00443599">
        <w:trPr>
          <w:trHeight w:val="288"/>
          <w:jc w:val="center"/>
        </w:trPr>
        <w:tc>
          <w:tcPr>
            <w:tcW w:w="2160" w:type="dxa"/>
          </w:tcPr>
          <w:p w14:paraId="72055B2C" w14:textId="77777777" w:rsidR="0095710E" w:rsidRPr="00F1102F" w:rsidRDefault="0095710E" w:rsidP="0095710E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r w:rsidRPr="00F1102F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L-8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5287A157" w14:textId="182ABD41" w:rsidR="0095710E" w:rsidRPr="00F1102F" w:rsidRDefault="002C0D10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1102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38457846" w14:textId="42D863D0" w:rsidR="0095710E" w:rsidRPr="00F1102F" w:rsidRDefault="002C0D10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1102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3, 0.10</w:t>
            </w:r>
          </w:p>
        </w:tc>
        <w:tc>
          <w:tcPr>
            <w:tcW w:w="780" w:type="dxa"/>
          </w:tcPr>
          <w:p w14:paraId="5C23DDF5" w14:textId="551620D1" w:rsidR="0095710E" w:rsidRPr="00F1102F" w:rsidRDefault="00971ABC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1102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86</w:t>
            </w: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6706F99C" w14:textId="37D0AE61" w:rsidR="0095710E" w:rsidRPr="00A40CA4" w:rsidRDefault="0095710E" w:rsidP="00563A33">
            <w:pPr>
              <w:ind w:left="276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40CA4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L-8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56ED12CA" w14:textId="6052354C" w:rsidR="0095710E" w:rsidRPr="00A40CA4" w:rsidRDefault="002B6E60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40CA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13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5FF6C47E" w14:textId="49943503" w:rsidR="0095710E" w:rsidRPr="00A40CA4" w:rsidRDefault="002B6E60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40CA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7, 0.19</w:t>
            </w:r>
          </w:p>
        </w:tc>
        <w:tc>
          <w:tcPr>
            <w:tcW w:w="810" w:type="dxa"/>
          </w:tcPr>
          <w:p w14:paraId="18DD124F" w14:textId="4B7E54F6" w:rsidR="0095710E" w:rsidRPr="00A40CA4" w:rsidRDefault="002B6E60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40CA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&lt;.001</w:t>
            </w:r>
          </w:p>
        </w:tc>
      </w:tr>
      <w:tr w:rsidR="0095710E" w:rsidRPr="008F264B" w14:paraId="12180BFC" w14:textId="77777777" w:rsidTr="00443599">
        <w:trPr>
          <w:trHeight w:val="288"/>
          <w:jc w:val="center"/>
        </w:trPr>
        <w:tc>
          <w:tcPr>
            <w:tcW w:w="2160" w:type="dxa"/>
          </w:tcPr>
          <w:p w14:paraId="07D56727" w14:textId="2953B227" w:rsidR="0095710E" w:rsidRPr="00F1102F" w:rsidRDefault="0095710E" w:rsidP="0095710E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F1102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20E2EFD4" w14:textId="5087EB17" w:rsidR="0095710E" w:rsidRPr="00F1102F" w:rsidRDefault="002C0D10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1102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0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3D175562" w14:textId="4C293422" w:rsidR="0095710E" w:rsidRPr="00F1102F" w:rsidRDefault="002C0D10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1102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1, 0.004</w:t>
            </w:r>
          </w:p>
        </w:tc>
        <w:tc>
          <w:tcPr>
            <w:tcW w:w="780" w:type="dxa"/>
          </w:tcPr>
          <w:p w14:paraId="43336160" w14:textId="0CC20DF0" w:rsidR="0095710E" w:rsidRPr="00F1102F" w:rsidRDefault="002C0D10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1102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87</w:t>
            </w:r>
            <w:r w:rsidR="00971ABC" w:rsidRPr="00F1102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252B725F" w14:textId="6BD7A866" w:rsidR="0095710E" w:rsidRPr="00A40CA4" w:rsidRDefault="0095710E" w:rsidP="00563A33">
            <w:pPr>
              <w:ind w:left="276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40CA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ex</w:t>
            </w:r>
            <w:r w:rsidR="00541095" w:rsidRPr="00A40CA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female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29BBE04E" w14:textId="72E7759A" w:rsidR="0095710E" w:rsidRPr="00A40CA4" w:rsidRDefault="002B6E60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40CA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19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2798DBF1" w14:textId="6A6C9916" w:rsidR="0095710E" w:rsidRPr="00A40CA4" w:rsidRDefault="002B6E60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40CA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11, 0.27</w:t>
            </w:r>
          </w:p>
        </w:tc>
        <w:tc>
          <w:tcPr>
            <w:tcW w:w="810" w:type="dxa"/>
          </w:tcPr>
          <w:p w14:paraId="2E3A6A98" w14:textId="59604287" w:rsidR="0095710E" w:rsidRPr="00A40CA4" w:rsidRDefault="002B6E60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40CA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&lt;.001</w:t>
            </w:r>
          </w:p>
        </w:tc>
      </w:tr>
      <w:tr w:rsidR="0095710E" w:rsidRPr="008F264B" w14:paraId="5D64DCB0" w14:textId="77777777" w:rsidTr="00443599">
        <w:trPr>
          <w:trHeight w:val="288"/>
          <w:jc w:val="center"/>
        </w:trPr>
        <w:tc>
          <w:tcPr>
            <w:tcW w:w="2160" w:type="dxa"/>
          </w:tcPr>
          <w:p w14:paraId="053C3BCE" w14:textId="267B9BC4" w:rsidR="0095710E" w:rsidRPr="00F1102F" w:rsidRDefault="0095710E" w:rsidP="0095710E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F1102F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L-8*Time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72CEF984" w14:textId="6D684C6D" w:rsidR="0095710E" w:rsidRPr="00F1102F" w:rsidRDefault="002C0D10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1102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2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09473930" w14:textId="4D600704" w:rsidR="0095710E" w:rsidRPr="00F1102F" w:rsidRDefault="002C0D10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1102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03, 0.01</w:t>
            </w:r>
          </w:p>
        </w:tc>
        <w:tc>
          <w:tcPr>
            <w:tcW w:w="780" w:type="dxa"/>
          </w:tcPr>
          <w:p w14:paraId="0C69A010" w14:textId="1FC3750F" w:rsidR="0095710E" w:rsidRPr="00F1102F" w:rsidRDefault="002C0D10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1102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3</w:t>
            </w:r>
            <w:r w:rsidR="00971ABC" w:rsidRPr="00F1102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4</w:t>
            </w: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4B2E2D13" w14:textId="5E72120E" w:rsidR="0095710E" w:rsidRPr="00A40CA4" w:rsidRDefault="0095710E" w:rsidP="00563A33">
            <w:pPr>
              <w:ind w:left="276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40CA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L-8*Sex</w:t>
            </w:r>
            <w:r w:rsidR="00541095" w:rsidRPr="00A40CA4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female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013D1900" w14:textId="64E72964" w:rsidR="0095710E" w:rsidRPr="00A40CA4" w:rsidRDefault="007C3BA0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40CA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-0.10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1FF4B90B" w14:textId="116AEB3C" w:rsidR="0095710E" w:rsidRPr="00A40CA4" w:rsidRDefault="007C3BA0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40CA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-0.18, -0.0</w:t>
            </w:r>
            <w:r w:rsidR="00F1102F" w:rsidRPr="00A40CA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810" w:type="dxa"/>
          </w:tcPr>
          <w:p w14:paraId="0A6B9CA3" w14:textId="7214A9D2" w:rsidR="0095710E" w:rsidRPr="00A40CA4" w:rsidRDefault="00F1102F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A40CA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10</w:t>
            </w:r>
          </w:p>
        </w:tc>
      </w:tr>
      <w:tr w:rsidR="0095710E" w:rsidRPr="008F264B" w14:paraId="5A1C9E61" w14:textId="77777777" w:rsidTr="00443599">
        <w:trPr>
          <w:trHeight w:val="288"/>
          <w:jc w:val="center"/>
        </w:trPr>
        <w:tc>
          <w:tcPr>
            <w:tcW w:w="2160" w:type="dxa"/>
          </w:tcPr>
          <w:p w14:paraId="22B841D0" w14:textId="77777777" w:rsidR="0095710E" w:rsidRPr="00F072A7" w:rsidRDefault="0095710E" w:rsidP="0095710E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11C17BD1" w14:textId="77777777" w:rsidR="0095710E" w:rsidRPr="00F072A7" w:rsidRDefault="0095710E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46B7BDB1" w14:textId="77777777" w:rsidR="0095710E" w:rsidRPr="00F072A7" w:rsidRDefault="0095710E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780" w:type="dxa"/>
          </w:tcPr>
          <w:p w14:paraId="11F5150E" w14:textId="77777777" w:rsidR="0095710E" w:rsidRPr="00F072A7" w:rsidRDefault="0095710E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02358731" w14:textId="77777777" w:rsidR="0095710E" w:rsidRPr="00E0021B" w:rsidRDefault="0095710E" w:rsidP="00563A33">
            <w:pPr>
              <w:ind w:left="276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14741BC4" w14:textId="77777777" w:rsidR="0095710E" w:rsidRPr="00E0021B" w:rsidRDefault="0095710E" w:rsidP="009571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4559E1C1" w14:textId="77777777" w:rsidR="0095710E" w:rsidRPr="00E0021B" w:rsidRDefault="0095710E" w:rsidP="009571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  <w:lang w:eastAsia="ja-JP"/>
              </w:rPr>
            </w:pPr>
          </w:p>
        </w:tc>
        <w:tc>
          <w:tcPr>
            <w:tcW w:w="810" w:type="dxa"/>
          </w:tcPr>
          <w:p w14:paraId="243681C1" w14:textId="77777777" w:rsidR="0095710E" w:rsidRPr="00E0021B" w:rsidRDefault="0095710E" w:rsidP="0095710E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highlight w:val="yellow"/>
                <w:lang w:eastAsia="ja-JP"/>
              </w:rPr>
            </w:pPr>
          </w:p>
        </w:tc>
      </w:tr>
      <w:tr w:rsidR="0095710E" w:rsidRPr="008F264B" w14:paraId="6DB55873" w14:textId="77777777" w:rsidTr="00443599">
        <w:trPr>
          <w:trHeight w:val="288"/>
          <w:jc w:val="center"/>
        </w:trPr>
        <w:tc>
          <w:tcPr>
            <w:tcW w:w="2160" w:type="dxa"/>
          </w:tcPr>
          <w:p w14:paraId="40B01B85" w14:textId="77777777" w:rsidR="0095710E" w:rsidRPr="00F072A7" w:rsidRDefault="0095710E" w:rsidP="0095710E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r w:rsidRPr="00F072A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TNF-α 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3F1C9F8C" w14:textId="2ED3E672" w:rsidR="0095710E" w:rsidRPr="00F072A7" w:rsidRDefault="00C871E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072A7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2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48219CB8" w14:textId="454CDBFF" w:rsidR="0095710E" w:rsidRPr="00F072A7" w:rsidRDefault="00C871E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072A7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8, 0.05</w:t>
            </w:r>
          </w:p>
        </w:tc>
        <w:tc>
          <w:tcPr>
            <w:tcW w:w="780" w:type="dxa"/>
          </w:tcPr>
          <w:p w14:paraId="4C861709" w14:textId="4F5E3ECA" w:rsidR="0095710E" w:rsidRPr="00F072A7" w:rsidRDefault="00027859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072A7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628</w:t>
            </w: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4F2E8617" w14:textId="3C06B3A5" w:rsidR="0095710E" w:rsidRPr="006E63D6" w:rsidRDefault="0095710E" w:rsidP="00563A33">
            <w:pPr>
              <w:ind w:left="276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6E63D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TNF-α 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514A5C73" w14:textId="25999914" w:rsidR="0095710E" w:rsidRPr="006E63D6" w:rsidRDefault="0029758B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6E63D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2CC99313" w14:textId="4B394F95" w:rsidR="0095710E" w:rsidRPr="006E63D6" w:rsidRDefault="0029758B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6E63D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5, 0.08</w:t>
            </w:r>
          </w:p>
        </w:tc>
        <w:tc>
          <w:tcPr>
            <w:tcW w:w="810" w:type="dxa"/>
          </w:tcPr>
          <w:p w14:paraId="4C1C1DF0" w14:textId="29E96DE8" w:rsidR="0095710E" w:rsidRPr="006E63D6" w:rsidRDefault="00600968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6E63D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639</w:t>
            </w:r>
          </w:p>
        </w:tc>
      </w:tr>
      <w:tr w:rsidR="0095710E" w:rsidRPr="008F264B" w14:paraId="24121120" w14:textId="77777777" w:rsidTr="00443599">
        <w:trPr>
          <w:trHeight w:val="288"/>
          <w:jc w:val="center"/>
        </w:trPr>
        <w:tc>
          <w:tcPr>
            <w:tcW w:w="2160" w:type="dxa"/>
          </w:tcPr>
          <w:p w14:paraId="67996CA4" w14:textId="4E7874C6" w:rsidR="0095710E" w:rsidRPr="00F072A7" w:rsidRDefault="0095710E" w:rsidP="0095710E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F072A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03E9B722" w14:textId="763E437E" w:rsidR="0095710E" w:rsidRPr="00F072A7" w:rsidRDefault="00C871E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072A7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0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382347E1" w14:textId="74078713" w:rsidR="0095710E" w:rsidRPr="00F072A7" w:rsidRDefault="00C871E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072A7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1, 0.004</w:t>
            </w:r>
          </w:p>
        </w:tc>
        <w:tc>
          <w:tcPr>
            <w:tcW w:w="780" w:type="dxa"/>
          </w:tcPr>
          <w:p w14:paraId="3C8942E1" w14:textId="08F2D84D" w:rsidR="0095710E" w:rsidRPr="00F072A7" w:rsidRDefault="00C871E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072A7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88</w:t>
            </w:r>
            <w:r w:rsidR="00027859" w:rsidRPr="00F072A7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78D777CB" w14:textId="77302190" w:rsidR="0095710E" w:rsidRPr="006E63D6" w:rsidRDefault="0095710E" w:rsidP="00563A33">
            <w:pPr>
              <w:ind w:left="276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6E63D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ex</w:t>
            </w:r>
            <w:r w:rsidR="00541095" w:rsidRPr="006E63D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female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2BB7E009" w14:textId="4ED080C2" w:rsidR="0095710E" w:rsidRPr="006E63D6" w:rsidRDefault="0029758B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6E63D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481A94FB" w14:textId="73BF74AD" w:rsidR="0095710E" w:rsidRPr="006E63D6" w:rsidRDefault="0029758B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6E63D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10, 0.26</w:t>
            </w:r>
          </w:p>
        </w:tc>
        <w:tc>
          <w:tcPr>
            <w:tcW w:w="810" w:type="dxa"/>
          </w:tcPr>
          <w:p w14:paraId="3ED2479C" w14:textId="11A2D47A" w:rsidR="0095710E" w:rsidRPr="006E63D6" w:rsidRDefault="0029758B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6E63D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&lt;.001</w:t>
            </w:r>
          </w:p>
        </w:tc>
      </w:tr>
      <w:tr w:rsidR="0095710E" w:rsidRPr="008F264B" w14:paraId="17D520C7" w14:textId="77777777" w:rsidTr="00443599">
        <w:trPr>
          <w:trHeight w:val="288"/>
          <w:jc w:val="center"/>
        </w:trPr>
        <w:tc>
          <w:tcPr>
            <w:tcW w:w="2160" w:type="dxa"/>
          </w:tcPr>
          <w:p w14:paraId="2D632476" w14:textId="71F2D37D" w:rsidR="0095710E" w:rsidRPr="00F072A7" w:rsidRDefault="0095710E" w:rsidP="0095710E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F072A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TNF-α</w:t>
            </w:r>
            <w:r w:rsidRPr="00F072A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*Time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4F7A9C08" w14:textId="6A58B334" w:rsidR="0095710E" w:rsidRPr="00F072A7" w:rsidRDefault="002C6AC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072A7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1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2DC0BE97" w14:textId="550D91F8" w:rsidR="0095710E" w:rsidRPr="00F072A7" w:rsidRDefault="002C6AC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072A7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03, 0.01</w:t>
            </w:r>
          </w:p>
        </w:tc>
        <w:tc>
          <w:tcPr>
            <w:tcW w:w="780" w:type="dxa"/>
          </w:tcPr>
          <w:p w14:paraId="565C7EF8" w14:textId="06E0EEA4" w:rsidR="0095710E" w:rsidRPr="00F072A7" w:rsidRDefault="002C6AC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072A7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58</w:t>
            </w:r>
            <w:r w:rsidR="00027859" w:rsidRPr="00F072A7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357FE150" w14:textId="5630D6B8" w:rsidR="0095710E" w:rsidRPr="006E63D6" w:rsidRDefault="0095710E" w:rsidP="00563A33">
            <w:pPr>
              <w:ind w:left="276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6E63D6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TNF-α</w:t>
            </w:r>
            <w:r w:rsidRPr="006E63D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*Sex</w:t>
            </w:r>
            <w:r w:rsidR="00541095" w:rsidRPr="006E63D6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female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606DA488" w14:textId="4A9FB660" w:rsidR="0095710E" w:rsidRPr="006E63D6" w:rsidRDefault="0029758B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6E63D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3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694DCEF2" w14:textId="64000FB1" w:rsidR="0095710E" w:rsidRPr="006E63D6" w:rsidRDefault="0029758B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6E63D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10, 0.05</w:t>
            </w:r>
          </w:p>
        </w:tc>
        <w:tc>
          <w:tcPr>
            <w:tcW w:w="810" w:type="dxa"/>
          </w:tcPr>
          <w:p w14:paraId="6908F613" w14:textId="460A3B33" w:rsidR="0095710E" w:rsidRPr="006E63D6" w:rsidRDefault="0029758B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6E63D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</w:t>
            </w:r>
            <w:r w:rsidR="00600968" w:rsidRPr="006E63D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09</w:t>
            </w:r>
          </w:p>
        </w:tc>
      </w:tr>
      <w:tr w:rsidR="0095710E" w:rsidRPr="008F264B" w14:paraId="1739F1C0" w14:textId="77777777" w:rsidTr="00443599">
        <w:trPr>
          <w:trHeight w:val="288"/>
          <w:jc w:val="center"/>
        </w:trPr>
        <w:tc>
          <w:tcPr>
            <w:tcW w:w="2160" w:type="dxa"/>
          </w:tcPr>
          <w:p w14:paraId="7ED498B1" w14:textId="77777777" w:rsidR="0095710E" w:rsidRPr="000E3A1D" w:rsidRDefault="0095710E" w:rsidP="0095710E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3CF2CA58" w14:textId="77777777" w:rsidR="0095710E" w:rsidRPr="000E3A1D" w:rsidRDefault="0095710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4949582D" w14:textId="77777777" w:rsidR="0095710E" w:rsidRPr="000F193C" w:rsidRDefault="0095710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780" w:type="dxa"/>
          </w:tcPr>
          <w:p w14:paraId="1DC897C2" w14:textId="77777777" w:rsidR="0095710E" w:rsidRPr="000F193C" w:rsidRDefault="0095710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3372A60C" w14:textId="77777777" w:rsidR="0095710E" w:rsidRPr="000F193C" w:rsidRDefault="0095710E" w:rsidP="00563A33">
            <w:pPr>
              <w:ind w:left="276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5E8A4E27" w14:textId="77777777" w:rsidR="0095710E" w:rsidRPr="000F193C" w:rsidRDefault="0095710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7AE516FE" w14:textId="77777777" w:rsidR="0095710E" w:rsidRPr="000F193C" w:rsidRDefault="0095710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10" w:type="dxa"/>
          </w:tcPr>
          <w:p w14:paraId="41AFFAEB" w14:textId="77777777" w:rsidR="0095710E" w:rsidRPr="000F193C" w:rsidRDefault="0095710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95710E" w:rsidRPr="008F264B" w14:paraId="5C9A56EA" w14:textId="77777777" w:rsidTr="00443599">
        <w:trPr>
          <w:trHeight w:val="288"/>
          <w:jc w:val="center"/>
        </w:trPr>
        <w:tc>
          <w:tcPr>
            <w:tcW w:w="2160" w:type="dxa"/>
          </w:tcPr>
          <w:p w14:paraId="610F32EE" w14:textId="77777777" w:rsidR="0095710E" w:rsidRPr="000E3A1D" w:rsidRDefault="0095710E" w:rsidP="0095710E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0E3A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FN-γ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1F21B7BE" w14:textId="2A7E5F35" w:rsidR="0095710E" w:rsidRPr="000E3A1D" w:rsidRDefault="008F6C6C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E3A1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2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6B92C159" w14:textId="7B940501" w:rsidR="0095710E" w:rsidRPr="000F193C" w:rsidRDefault="008F6C6C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F193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9, 0.05</w:t>
            </w:r>
          </w:p>
        </w:tc>
        <w:tc>
          <w:tcPr>
            <w:tcW w:w="780" w:type="dxa"/>
          </w:tcPr>
          <w:p w14:paraId="78105E8D" w14:textId="336E03E5" w:rsidR="0095710E" w:rsidRPr="000F193C" w:rsidRDefault="008F6C6C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F193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59</w:t>
            </w:r>
            <w:r w:rsidR="007956B2" w:rsidRPr="000F193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270844BB" w14:textId="28DEE459" w:rsidR="0095710E" w:rsidRPr="000F193C" w:rsidRDefault="0095710E" w:rsidP="00563A33">
            <w:pPr>
              <w:ind w:left="276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F193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FN-γ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0385EB54" w14:textId="037195EF" w:rsidR="0095710E" w:rsidRPr="000F193C" w:rsidRDefault="00421EFB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F193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5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43A1979A" w14:textId="6BDDC090" w:rsidR="0095710E" w:rsidRPr="000F193C" w:rsidRDefault="00421EFB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F193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12, 0.01</w:t>
            </w:r>
          </w:p>
        </w:tc>
        <w:tc>
          <w:tcPr>
            <w:tcW w:w="810" w:type="dxa"/>
          </w:tcPr>
          <w:p w14:paraId="2941CE76" w14:textId="0439A267" w:rsidR="0095710E" w:rsidRPr="000F193C" w:rsidRDefault="00DF32ED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F193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21</w:t>
            </w:r>
          </w:p>
        </w:tc>
      </w:tr>
      <w:tr w:rsidR="0095710E" w:rsidRPr="008F264B" w14:paraId="51B7B8BC" w14:textId="77777777" w:rsidTr="00443599">
        <w:trPr>
          <w:trHeight w:val="288"/>
          <w:jc w:val="center"/>
        </w:trPr>
        <w:tc>
          <w:tcPr>
            <w:tcW w:w="2160" w:type="dxa"/>
          </w:tcPr>
          <w:p w14:paraId="69CBF2B4" w14:textId="7B88AA06" w:rsidR="0095710E" w:rsidRPr="000E3A1D" w:rsidRDefault="0095710E" w:rsidP="0095710E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0E3A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502AE3BE" w14:textId="6F765BF9" w:rsidR="0095710E" w:rsidRPr="000E3A1D" w:rsidRDefault="008F6C6C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E3A1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0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186FCFA2" w14:textId="52DAD857" w:rsidR="0095710E" w:rsidRPr="000F193C" w:rsidRDefault="008F6C6C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F193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1, 0.004</w:t>
            </w:r>
          </w:p>
        </w:tc>
        <w:tc>
          <w:tcPr>
            <w:tcW w:w="780" w:type="dxa"/>
          </w:tcPr>
          <w:p w14:paraId="147D4B00" w14:textId="3E3859B8" w:rsidR="0095710E" w:rsidRPr="000F193C" w:rsidRDefault="008F6C6C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F193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88</w:t>
            </w:r>
            <w:r w:rsidR="00AF2D0E" w:rsidRPr="000F193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25B30DFA" w14:textId="5BE9BC1E" w:rsidR="0095710E" w:rsidRPr="000F193C" w:rsidRDefault="0095710E" w:rsidP="00563A33">
            <w:pPr>
              <w:ind w:left="276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F193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ex</w:t>
            </w:r>
            <w:r w:rsidR="00541095" w:rsidRPr="000F193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female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2D104266" w14:textId="7A294971" w:rsidR="0095710E" w:rsidRPr="000F193C" w:rsidRDefault="00421EFB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0F193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63D01ACB" w14:textId="075E7283" w:rsidR="0095710E" w:rsidRPr="000F193C" w:rsidRDefault="00421EFB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0F193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10, 0.26</w:t>
            </w:r>
          </w:p>
        </w:tc>
        <w:tc>
          <w:tcPr>
            <w:tcW w:w="810" w:type="dxa"/>
          </w:tcPr>
          <w:p w14:paraId="41A0D27C" w14:textId="2487D90C" w:rsidR="0095710E" w:rsidRPr="000F193C" w:rsidRDefault="00421EFB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0F193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&lt;.001</w:t>
            </w:r>
          </w:p>
        </w:tc>
      </w:tr>
      <w:tr w:rsidR="0095710E" w:rsidRPr="008F264B" w14:paraId="68BC6BCE" w14:textId="77777777" w:rsidTr="00443599">
        <w:trPr>
          <w:trHeight w:val="288"/>
          <w:jc w:val="center"/>
        </w:trPr>
        <w:tc>
          <w:tcPr>
            <w:tcW w:w="2160" w:type="dxa"/>
          </w:tcPr>
          <w:p w14:paraId="3765B28D" w14:textId="36CCC664" w:rsidR="0095710E" w:rsidRPr="000E3A1D" w:rsidRDefault="0095710E" w:rsidP="0095710E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0E3A1D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FN-γ</w:t>
            </w:r>
            <w:r w:rsidRPr="000E3A1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*Time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537F9C12" w14:textId="38FED18C" w:rsidR="0095710E" w:rsidRPr="000E3A1D" w:rsidRDefault="008F6C6C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E3A1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1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61933800" w14:textId="61732E46" w:rsidR="0095710E" w:rsidRPr="000F193C" w:rsidRDefault="008F6C6C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F193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04, 0.01</w:t>
            </w:r>
          </w:p>
        </w:tc>
        <w:tc>
          <w:tcPr>
            <w:tcW w:w="780" w:type="dxa"/>
          </w:tcPr>
          <w:p w14:paraId="67D8538E" w14:textId="5B913CCF" w:rsidR="0095710E" w:rsidRPr="000F193C" w:rsidRDefault="008F6C6C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F193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7</w:t>
            </w:r>
            <w:r w:rsidR="00AF2D0E" w:rsidRPr="000F193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6</w:t>
            </w: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710A5C94" w14:textId="03CDC1B4" w:rsidR="0095710E" w:rsidRPr="000F193C" w:rsidRDefault="0095710E" w:rsidP="00563A33">
            <w:pPr>
              <w:ind w:left="276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F193C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FN-γ</w:t>
            </w:r>
            <w:r w:rsidRPr="000F193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*Sex</w:t>
            </w:r>
            <w:r w:rsidR="00541095" w:rsidRPr="000F193C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female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58FFF425" w14:textId="32DE2C9B" w:rsidR="0095710E" w:rsidRPr="000F193C" w:rsidRDefault="00CD3F73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F193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6E4602D6" w14:textId="2B022FFF" w:rsidR="0095710E" w:rsidRPr="000F193C" w:rsidRDefault="00CD3F73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F193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</w:t>
            </w:r>
            <w:r w:rsidR="00DF32ED" w:rsidRPr="000F193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</w:t>
            </w:r>
            <w:r w:rsidRPr="000F193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, 0.14</w:t>
            </w:r>
          </w:p>
        </w:tc>
        <w:tc>
          <w:tcPr>
            <w:tcW w:w="810" w:type="dxa"/>
          </w:tcPr>
          <w:p w14:paraId="0EE7ABF4" w14:textId="3E89E054" w:rsidR="0095710E" w:rsidRPr="000F193C" w:rsidRDefault="00DF32ED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F193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56</w:t>
            </w:r>
          </w:p>
        </w:tc>
      </w:tr>
      <w:tr w:rsidR="0095710E" w:rsidRPr="008F264B" w14:paraId="19B29B23" w14:textId="77777777" w:rsidTr="00443599">
        <w:trPr>
          <w:trHeight w:val="288"/>
          <w:jc w:val="center"/>
        </w:trPr>
        <w:tc>
          <w:tcPr>
            <w:tcW w:w="2160" w:type="dxa"/>
          </w:tcPr>
          <w:p w14:paraId="67F66BB4" w14:textId="77777777" w:rsidR="0095710E" w:rsidRPr="00BD32FD" w:rsidRDefault="0095710E" w:rsidP="0095710E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738EC8DB" w14:textId="77777777" w:rsidR="0095710E" w:rsidRPr="00BD32FD" w:rsidRDefault="0095710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47BC6C0D" w14:textId="77777777" w:rsidR="0095710E" w:rsidRPr="00BD32FD" w:rsidRDefault="0095710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780" w:type="dxa"/>
          </w:tcPr>
          <w:p w14:paraId="2289F72E" w14:textId="77777777" w:rsidR="0095710E" w:rsidRPr="00BD32FD" w:rsidRDefault="0095710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21DC6BFD" w14:textId="77777777" w:rsidR="0095710E" w:rsidRPr="00F873E8" w:rsidRDefault="0095710E" w:rsidP="00563A33">
            <w:pPr>
              <w:ind w:left="276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34B40EA8" w14:textId="77777777" w:rsidR="0095710E" w:rsidRPr="00F873E8" w:rsidRDefault="0095710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7AA30005" w14:textId="77777777" w:rsidR="0095710E" w:rsidRPr="00F873E8" w:rsidRDefault="0095710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10" w:type="dxa"/>
          </w:tcPr>
          <w:p w14:paraId="5A44BA79" w14:textId="77777777" w:rsidR="0095710E" w:rsidRPr="00F873E8" w:rsidRDefault="0095710E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95710E" w:rsidRPr="008F264B" w14:paraId="69D259AB" w14:textId="77777777" w:rsidTr="00443599">
        <w:trPr>
          <w:trHeight w:val="288"/>
          <w:jc w:val="center"/>
        </w:trPr>
        <w:tc>
          <w:tcPr>
            <w:tcW w:w="2160" w:type="dxa"/>
          </w:tcPr>
          <w:p w14:paraId="280524E1" w14:textId="77777777" w:rsidR="0095710E" w:rsidRPr="00BD32FD" w:rsidRDefault="0095710E" w:rsidP="0095710E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32FD">
              <w:rPr>
                <w:rFonts w:ascii="Arial" w:hAnsi="Arial" w:cs="Arial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6864855B" w14:textId="383ECC36" w:rsidR="0095710E" w:rsidRPr="00BD32FD" w:rsidRDefault="004F05BA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D32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7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735CE80B" w14:textId="3C1495FD" w:rsidR="0095710E" w:rsidRPr="00BD32FD" w:rsidRDefault="004F05BA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D32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03, 0.14</w:t>
            </w:r>
          </w:p>
        </w:tc>
        <w:tc>
          <w:tcPr>
            <w:tcW w:w="780" w:type="dxa"/>
          </w:tcPr>
          <w:p w14:paraId="4E3EF517" w14:textId="392A274E" w:rsidR="0095710E" w:rsidRPr="00BD32FD" w:rsidRDefault="004F05BA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D32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4</w:t>
            </w:r>
            <w:r w:rsidR="00075146" w:rsidRPr="00BD32F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604D6060" w14:textId="55BA0CBC" w:rsidR="0095710E" w:rsidRPr="00F873E8" w:rsidRDefault="0095710E" w:rsidP="00563A33">
            <w:pPr>
              <w:ind w:left="276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F873E8">
              <w:rPr>
                <w:rFonts w:ascii="Arial" w:hAnsi="Arial" w:cs="Arial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6085017C" w14:textId="3C028235" w:rsidR="0095710E" w:rsidRPr="00F873E8" w:rsidRDefault="009A22E1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873E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</w:t>
            </w:r>
            <w:r w:rsidR="00C91784" w:rsidRPr="00F873E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6996D0FB" w14:textId="376F810B" w:rsidR="0095710E" w:rsidRPr="00F873E8" w:rsidRDefault="009A22E1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873E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4, 0.09</w:t>
            </w:r>
          </w:p>
        </w:tc>
        <w:tc>
          <w:tcPr>
            <w:tcW w:w="810" w:type="dxa"/>
          </w:tcPr>
          <w:p w14:paraId="59DC0C57" w14:textId="64110EC7" w:rsidR="0095710E" w:rsidRPr="00F873E8" w:rsidRDefault="00C91784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873E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465</w:t>
            </w:r>
          </w:p>
        </w:tc>
      </w:tr>
      <w:tr w:rsidR="0095710E" w:rsidRPr="008F264B" w14:paraId="7C439A5A" w14:textId="77777777" w:rsidTr="00443599">
        <w:trPr>
          <w:trHeight w:val="288"/>
          <w:jc w:val="center"/>
        </w:trPr>
        <w:tc>
          <w:tcPr>
            <w:tcW w:w="2160" w:type="dxa"/>
          </w:tcPr>
          <w:p w14:paraId="51C130DC" w14:textId="6930F143" w:rsidR="0095710E" w:rsidRPr="00BD32FD" w:rsidRDefault="0095710E" w:rsidP="0095710E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32F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7B7C3B8A" w14:textId="279D552A" w:rsidR="0095710E" w:rsidRPr="00BD32FD" w:rsidRDefault="004F05BA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32F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00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6805123E" w14:textId="2368762D" w:rsidR="0095710E" w:rsidRPr="00BD32FD" w:rsidRDefault="004F05BA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32F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1, 0.004</w:t>
            </w:r>
          </w:p>
        </w:tc>
        <w:tc>
          <w:tcPr>
            <w:tcW w:w="780" w:type="dxa"/>
          </w:tcPr>
          <w:p w14:paraId="2599D122" w14:textId="4AADFA62" w:rsidR="0095710E" w:rsidRPr="00BD32FD" w:rsidRDefault="004F05BA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32F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8</w:t>
            </w:r>
            <w:r w:rsidR="00075146" w:rsidRPr="00BD32F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9</w:t>
            </w: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18F8BB74" w14:textId="403FEEC7" w:rsidR="0095710E" w:rsidRPr="00F873E8" w:rsidRDefault="0095710E" w:rsidP="00563A33">
            <w:pPr>
              <w:ind w:left="276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F873E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Sex</w:t>
            </w:r>
            <w:r w:rsidR="00541095" w:rsidRPr="00F873E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female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5D996ED6" w14:textId="1F64A835" w:rsidR="0095710E" w:rsidRPr="00F873E8" w:rsidRDefault="009A22E1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F873E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18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623DF1B0" w14:textId="04A983D3" w:rsidR="0095710E" w:rsidRPr="00F873E8" w:rsidRDefault="009A22E1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F873E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10, 0.26</w:t>
            </w:r>
          </w:p>
        </w:tc>
        <w:tc>
          <w:tcPr>
            <w:tcW w:w="810" w:type="dxa"/>
          </w:tcPr>
          <w:p w14:paraId="7D6DE6FE" w14:textId="282BCEDE" w:rsidR="0095710E" w:rsidRPr="00F873E8" w:rsidRDefault="009A22E1" w:rsidP="0095710E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F873E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&lt;.001</w:t>
            </w:r>
          </w:p>
        </w:tc>
      </w:tr>
      <w:tr w:rsidR="0095710E" w:rsidRPr="008F264B" w14:paraId="42ACE6AE" w14:textId="77777777" w:rsidTr="00443599">
        <w:trPr>
          <w:trHeight w:val="288"/>
          <w:jc w:val="center"/>
        </w:trPr>
        <w:tc>
          <w:tcPr>
            <w:tcW w:w="2160" w:type="dxa"/>
          </w:tcPr>
          <w:p w14:paraId="3D31BD16" w14:textId="7E76FD25" w:rsidR="0095710E" w:rsidRPr="00BD32FD" w:rsidRDefault="0095710E" w:rsidP="0095710E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BD32FD">
              <w:rPr>
                <w:rFonts w:ascii="Arial" w:hAnsi="Arial" w:cs="Arial"/>
                <w:color w:val="000000" w:themeColor="text1"/>
                <w:sz w:val="20"/>
                <w:szCs w:val="20"/>
              </w:rPr>
              <w:t>IL-10</w:t>
            </w:r>
            <w:r w:rsidRPr="00BD32FD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*Time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382FBC8D" w14:textId="70E53630" w:rsidR="0095710E" w:rsidRPr="00BD32FD" w:rsidRDefault="004F05BA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32F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03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1A61329C" w14:textId="61BE809B" w:rsidR="0095710E" w:rsidRPr="00BD32FD" w:rsidRDefault="004F05BA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32F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1, 0.002</w:t>
            </w:r>
          </w:p>
        </w:tc>
        <w:tc>
          <w:tcPr>
            <w:tcW w:w="780" w:type="dxa"/>
          </w:tcPr>
          <w:p w14:paraId="1DDF45CB" w14:textId="2346DF3E" w:rsidR="0095710E" w:rsidRPr="00BD32FD" w:rsidRDefault="004F05BA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D32F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2</w:t>
            </w:r>
            <w:r w:rsidR="00075146" w:rsidRPr="00BD32F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2730" w:type="dxa"/>
            <w:tcMar>
              <w:left w:w="29" w:type="dxa"/>
              <w:right w:w="29" w:type="dxa"/>
            </w:tcMar>
          </w:tcPr>
          <w:p w14:paraId="19853C4A" w14:textId="0387009C" w:rsidR="0095710E" w:rsidRPr="00F873E8" w:rsidRDefault="0095710E" w:rsidP="00563A33">
            <w:pPr>
              <w:ind w:left="276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F873E8">
              <w:rPr>
                <w:rFonts w:ascii="Arial" w:hAnsi="Arial" w:cs="Arial"/>
                <w:color w:val="000000" w:themeColor="text1"/>
                <w:sz w:val="20"/>
                <w:szCs w:val="20"/>
              </w:rPr>
              <w:t>IL-10</w:t>
            </w:r>
            <w:r w:rsidRPr="00F873E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*Sex</w:t>
            </w:r>
            <w:r w:rsidR="00541095" w:rsidRPr="00F873E8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 xml:space="preserve"> (female)</w:t>
            </w:r>
          </w:p>
        </w:tc>
        <w:tc>
          <w:tcPr>
            <w:tcW w:w="810" w:type="dxa"/>
            <w:tcMar>
              <w:left w:w="29" w:type="dxa"/>
              <w:right w:w="29" w:type="dxa"/>
            </w:tcMar>
          </w:tcPr>
          <w:p w14:paraId="616D255B" w14:textId="11DDFA3F" w:rsidR="0095710E" w:rsidRPr="00F873E8" w:rsidRDefault="009A22E1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873E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2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333F0EA4" w14:textId="6B4D5692" w:rsidR="0095710E" w:rsidRPr="00F873E8" w:rsidRDefault="009A22E1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873E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6, 0.10</w:t>
            </w:r>
          </w:p>
        </w:tc>
        <w:tc>
          <w:tcPr>
            <w:tcW w:w="810" w:type="dxa"/>
          </w:tcPr>
          <w:p w14:paraId="152189B7" w14:textId="76CE9CE6" w:rsidR="0095710E" w:rsidRPr="00F873E8" w:rsidRDefault="009A22E1" w:rsidP="0095710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873E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5</w:t>
            </w:r>
            <w:r w:rsidR="00C91784" w:rsidRPr="00F873E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8</w:t>
            </w:r>
          </w:p>
        </w:tc>
      </w:tr>
      <w:tr w:rsidR="0095710E" w:rsidRPr="008F264B" w14:paraId="48E3E2CC" w14:textId="77777777" w:rsidTr="00443599">
        <w:trPr>
          <w:trHeight w:val="1242"/>
          <w:jc w:val="center"/>
        </w:trPr>
        <w:tc>
          <w:tcPr>
            <w:tcW w:w="10530" w:type="dxa"/>
            <w:gridSpan w:val="8"/>
          </w:tcPr>
          <w:p w14:paraId="45C6DCD2" w14:textId="77777777" w:rsidR="0095710E" w:rsidRPr="008F264B" w:rsidRDefault="0095710E" w:rsidP="0095710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8F264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 xml:space="preserve">Note. </w:t>
            </w:r>
            <w:r w:rsidRPr="008F264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Individual repeated measures linear regressions; missingness addressed by multiple imputation and presenting pooled results from 25 datasets. Inflammatory index is standardized sum of log IL-6, IL-8, TNF-α, and IFN-γ. All inflammatory predictors and PTSD symptoms are standardized.</w:t>
            </w:r>
            <w:r w:rsidRPr="008F264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 Bold p&lt;.05</w:t>
            </w:r>
            <w:r w:rsidRPr="008F264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; </w:t>
            </w:r>
            <w:r w:rsidRPr="008F264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Italicized p&lt;.10.</w:t>
            </w:r>
          </w:p>
          <w:p w14:paraId="03A76BEC" w14:textId="485C5263" w:rsidR="0095710E" w:rsidRPr="008F264B" w:rsidRDefault="00563A33" w:rsidP="00563A33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Covariates are</w:t>
            </w:r>
            <w:r w:rsidR="0095710E" w:rsidRPr="008F264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 time since ED, age, sex, race/ethnicity, education, income, employment, marital status, state area deprivation index, time from trauma to blood draw, site ID, and assay batch</w:t>
            </w:r>
          </w:p>
        </w:tc>
      </w:tr>
    </w:tbl>
    <w:p w14:paraId="342CFF25" w14:textId="77777777" w:rsidR="002C4B14" w:rsidRDefault="002C4B14">
      <w:pPr>
        <w:spacing w:after="160" w:line="278" w:lineRule="auto"/>
      </w:pPr>
    </w:p>
    <w:p w14:paraId="1D63F7EF" w14:textId="77777777" w:rsidR="002C4B14" w:rsidRDefault="002C4B14">
      <w:pPr>
        <w:spacing w:after="160" w:line="278" w:lineRule="auto"/>
      </w:pPr>
      <w:r>
        <w:br w:type="page"/>
      </w:r>
    </w:p>
    <w:p w14:paraId="6E32BFAC" w14:textId="5F1ABED3" w:rsidR="002C4B14" w:rsidRPr="002C4B14" w:rsidRDefault="002C4B14">
      <w:pPr>
        <w:spacing w:after="160" w:line="278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Figure S1. Unadjusted association between ED inflammatory index and averaged PTSD symptoms </w:t>
      </w:r>
      <w:r w:rsidR="00F612D4">
        <w:rPr>
          <w:rFonts w:ascii="Arial" w:hAnsi="Arial" w:cs="Arial"/>
          <w:b/>
          <w:bCs/>
          <w:sz w:val="22"/>
          <w:szCs w:val="22"/>
        </w:rPr>
        <w:t>over 6 months</w:t>
      </w:r>
      <w:r>
        <w:rPr>
          <w:rFonts w:ascii="Arial" w:hAnsi="Arial" w:cs="Arial"/>
          <w:b/>
          <w:bCs/>
          <w:sz w:val="22"/>
          <w:szCs w:val="22"/>
        </w:rPr>
        <w:t>, stratified by sex</w:t>
      </w:r>
    </w:p>
    <w:p w14:paraId="691AF342" w14:textId="77777777" w:rsidR="002C4B14" w:rsidRDefault="002C4B14">
      <w:pPr>
        <w:spacing w:after="160" w:line="278" w:lineRule="auto"/>
      </w:pPr>
      <w:r w:rsidRPr="002C4B14">
        <w:drawing>
          <wp:inline distT="0" distB="0" distL="0" distR="0" wp14:anchorId="6FEDF36F" wp14:editId="39CC3A8A">
            <wp:extent cx="5943600" cy="4770755"/>
            <wp:effectExtent l="0" t="0" r="0" b="4445"/>
            <wp:docPr id="2062918792" name="Picture 1" descr="A diagram of red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918792" name="Picture 1" descr="A diagram of red and blue dots&#10;&#10;AI-generated content may be incorrec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770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C4B14">
        <w:t xml:space="preserve"> </w:t>
      </w:r>
    </w:p>
    <w:p w14:paraId="1CB0540F" w14:textId="50BF04C6" w:rsidR="008F264B" w:rsidRPr="002C4B14" w:rsidRDefault="002C4B14">
      <w:pPr>
        <w:spacing w:after="160" w:line="278" w:lineRule="auto"/>
        <w:rPr>
          <w:rFonts w:ascii="Arial" w:hAnsi="Arial" w:cs="Arial"/>
          <w:b/>
          <w:color w:val="000000" w:themeColor="text1"/>
          <w:sz w:val="20"/>
          <w:szCs w:val="20"/>
          <w:lang w:eastAsia="ja-JP"/>
        </w:rPr>
      </w:pPr>
      <w:r w:rsidRPr="002C4B14">
        <w:rPr>
          <w:rFonts w:ascii="Arial" w:hAnsi="Arial" w:cs="Arial"/>
          <w:i/>
          <w:iCs/>
          <w:sz w:val="20"/>
          <w:szCs w:val="20"/>
        </w:rPr>
        <w:t>Note</w:t>
      </w:r>
      <w:r w:rsidRPr="002C4B14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sz w:val="20"/>
          <w:szCs w:val="20"/>
        </w:rPr>
        <w:t>Scatterplot of unadjusted associations between level of inflammatory index (</w:t>
      </w:r>
      <w:r w:rsidRPr="008F264B">
        <w:rPr>
          <w:rFonts w:ascii="Arial" w:hAnsi="Arial" w:cs="Arial"/>
          <w:color w:val="000000" w:themeColor="text1"/>
          <w:sz w:val="20"/>
          <w:szCs w:val="20"/>
          <w:lang w:eastAsia="ja-JP"/>
        </w:rPr>
        <w:t>standardized sum of log IL-6, IL-8, TNF-α, and IFN-γ</w:t>
      </w:r>
      <w:r w:rsidRPr="002C4B14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levels) from the ED and average PTSD symptoms across 2 weeks, 8 weeks, 3 months, and 6 months of follow-up</w:t>
      </w:r>
      <w:r w:rsidR="00306AFC">
        <w:rPr>
          <w:rFonts w:ascii="Arial" w:hAnsi="Arial" w:cs="Arial"/>
          <w:sz w:val="20"/>
          <w:szCs w:val="20"/>
        </w:rPr>
        <w:t>, stratified by sex</w:t>
      </w:r>
      <w:r w:rsidR="0073415F">
        <w:rPr>
          <w:rFonts w:ascii="Arial" w:hAnsi="Arial" w:cs="Arial"/>
          <w:sz w:val="20"/>
          <w:szCs w:val="20"/>
        </w:rPr>
        <w:t xml:space="preserve"> (female = red, male = blue)</w:t>
      </w:r>
      <w:r>
        <w:rPr>
          <w:rFonts w:ascii="Arial" w:hAnsi="Arial" w:cs="Arial"/>
          <w:sz w:val="20"/>
          <w:szCs w:val="20"/>
        </w:rPr>
        <w:t>.</w:t>
      </w:r>
      <w:r w:rsidR="0073415F">
        <w:rPr>
          <w:rFonts w:ascii="Arial" w:hAnsi="Arial" w:cs="Arial"/>
          <w:sz w:val="20"/>
          <w:szCs w:val="20"/>
        </w:rPr>
        <w:t xml:space="preserve"> Simple linear regression was used to create the line of best fit for each sex separately, surrounded by 95% confidence intervals.</w:t>
      </w:r>
      <w:r w:rsidR="00F612D4">
        <w:rPr>
          <w:rFonts w:ascii="Arial" w:hAnsi="Arial" w:cs="Arial"/>
          <w:sz w:val="20"/>
          <w:szCs w:val="20"/>
        </w:rPr>
        <w:t xml:space="preserve"> </w:t>
      </w:r>
      <w:r w:rsidR="00904A3A">
        <w:rPr>
          <w:rFonts w:ascii="Arial" w:hAnsi="Arial" w:cs="Arial"/>
          <w:sz w:val="20"/>
          <w:szCs w:val="20"/>
        </w:rPr>
        <w:t xml:space="preserve">This visualizes the unadjusted association between ED inflammatory index and unstandardized average PTSD symptoms over follow-up; our primary models </w:t>
      </w:r>
      <w:r w:rsidR="00F939C6">
        <w:rPr>
          <w:rFonts w:ascii="Arial" w:hAnsi="Arial" w:cs="Arial"/>
          <w:sz w:val="20"/>
          <w:szCs w:val="20"/>
        </w:rPr>
        <w:t xml:space="preserve">(Tables 2 and 3 in the main manuscript) </w:t>
      </w:r>
      <w:r w:rsidR="00C27736">
        <w:rPr>
          <w:rFonts w:ascii="Arial" w:hAnsi="Arial" w:cs="Arial"/>
          <w:sz w:val="20"/>
          <w:szCs w:val="20"/>
        </w:rPr>
        <w:t>reflect repeated regressions which account for time in a repeated measures framework and adjust for relevant covariates.</w:t>
      </w:r>
      <w:r w:rsidR="008F264B" w:rsidRPr="002C4B14">
        <w:rPr>
          <w:rFonts w:ascii="Arial" w:hAnsi="Arial" w:cs="Arial"/>
          <w:sz w:val="20"/>
          <w:szCs w:val="20"/>
        </w:rPr>
        <w:br w:type="page"/>
      </w:r>
    </w:p>
    <w:tbl>
      <w:tblPr>
        <w:tblW w:w="10440" w:type="dxa"/>
        <w:jc w:val="center"/>
        <w:tblLayout w:type="fixed"/>
        <w:tblLook w:val="04A0" w:firstRow="1" w:lastRow="0" w:firstColumn="1" w:lastColumn="0" w:noHBand="0" w:noVBand="1"/>
      </w:tblPr>
      <w:tblGrid>
        <w:gridCol w:w="1933"/>
        <w:gridCol w:w="742"/>
        <w:gridCol w:w="1219"/>
        <w:gridCol w:w="875"/>
        <w:gridCol w:w="689"/>
        <w:gridCol w:w="1219"/>
        <w:gridCol w:w="928"/>
        <w:gridCol w:w="795"/>
        <w:gridCol w:w="1139"/>
        <w:gridCol w:w="901"/>
      </w:tblGrid>
      <w:tr w:rsidR="00094E12" w:rsidRPr="00094E12" w14:paraId="48AA6B4D" w14:textId="77777777" w:rsidTr="003753B7">
        <w:trPr>
          <w:trHeight w:val="288"/>
          <w:jc w:val="center"/>
        </w:trPr>
        <w:tc>
          <w:tcPr>
            <w:tcW w:w="10440" w:type="dxa"/>
            <w:gridSpan w:val="10"/>
          </w:tcPr>
          <w:p w14:paraId="4D3D6DCF" w14:textId="63444637" w:rsidR="00094E12" w:rsidRPr="00094E12" w:rsidRDefault="00094E12" w:rsidP="00AC41E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lastRenderedPageBreak/>
              <w:t>Table S</w:t>
            </w:r>
            <w:r w:rsidR="005C6E1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6</w:t>
            </w: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. Associations between inflammatory markers and repeated measures of probable PTSD over 6 months (n=742)</w:t>
            </w:r>
          </w:p>
        </w:tc>
      </w:tr>
      <w:tr w:rsidR="00094E12" w:rsidRPr="00094E12" w14:paraId="6038002A" w14:textId="77777777" w:rsidTr="003753B7">
        <w:trPr>
          <w:trHeight w:val="288"/>
          <w:jc w:val="center"/>
        </w:trPr>
        <w:tc>
          <w:tcPr>
            <w:tcW w:w="1933" w:type="dxa"/>
            <w:tcBorders>
              <w:top w:val="single" w:sz="4" w:space="0" w:color="auto"/>
            </w:tcBorders>
          </w:tcPr>
          <w:p w14:paraId="4CE33F4A" w14:textId="77777777" w:rsidR="00094E12" w:rsidRPr="00094E12" w:rsidRDefault="00094E12" w:rsidP="00AC41E9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auto"/>
            </w:tcBorders>
          </w:tcPr>
          <w:p w14:paraId="44FFDD50" w14:textId="77777777" w:rsidR="00094E12" w:rsidRPr="00094E12" w:rsidRDefault="00094E12" w:rsidP="00AC41E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094E1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Model 1</w:t>
            </w:r>
          </w:p>
        </w:tc>
        <w:tc>
          <w:tcPr>
            <w:tcW w:w="2836" w:type="dxa"/>
            <w:gridSpan w:val="3"/>
            <w:tcBorders>
              <w:top w:val="single" w:sz="4" w:space="0" w:color="auto"/>
            </w:tcBorders>
          </w:tcPr>
          <w:p w14:paraId="26DA2154" w14:textId="77777777" w:rsidR="00094E12" w:rsidRPr="00094E12" w:rsidRDefault="00094E12" w:rsidP="00AC41E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094E1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Model 2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14:paraId="193D5023" w14:textId="77777777" w:rsidR="00094E12" w:rsidRPr="00434D00" w:rsidRDefault="00094E12" w:rsidP="00AC41E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434D00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Model 3</w:t>
            </w:r>
          </w:p>
        </w:tc>
      </w:tr>
      <w:tr w:rsidR="003753B7" w:rsidRPr="00094E12" w14:paraId="18B3A6C7" w14:textId="77777777" w:rsidTr="003753B7">
        <w:trPr>
          <w:trHeight w:val="288"/>
          <w:jc w:val="center"/>
        </w:trPr>
        <w:tc>
          <w:tcPr>
            <w:tcW w:w="1933" w:type="dxa"/>
            <w:tcBorders>
              <w:bottom w:val="single" w:sz="4" w:space="0" w:color="auto"/>
            </w:tcBorders>
          </w:tcPr>
          <w:p w14:paraId="5F6B46F6" w14:textId="77777777" w:rsidR="003753B7" w:rsidRPr="00094E12" w:rsidRDefault="003753B7" w:rsidP="003753B7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r w:rsidRPr="00094E12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Predictor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318E474D" w14:textId="746153DC" w:rsidR="003753B7" w:rsidRPr="00094E12" w:rsidRDefault="003753B7" w:rsidP="003753B7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R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3A521915" w14:textId="71F026B4" w:rsidR="003753B7" w:rsidRPr="00094E12" w:rsidRDefault="003753B7" w:rsidP="003753B7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7A9918BC" w14:textId="77777777" w:rsidR="003753B7" w:rsidRPr="00094E12" w:rsidRDefault="003753B7" w:rsidP="003753B7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094E12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p-value</w:t>
            </w:r>
          </w:p>
        </w:tc>
        <w:tc>
          <w:tcPr>
            <w:tcW w:w="689" w:type="dxa"/>
            <w:tcBorders>
              <w:bottom w:val="single" w:sz="4" w:space="0" w:color="auto"/>
            </w:tcBorders>
          </w:tcPr>
          <w:p w14:paraId="5E56E9E4" w14:textId="3B82236E" w:rsidR="003753B7" w:rsidRPr="00094E12" w:rsidRDefault="003753B7" w:rsidP="003753B7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R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4757CAEF" w14:textId="381735EC" w:rsidR="003753B7" w:rsidRPr="00094E12" w:rsidRDefault="003753B7" w:rsidP="003753B7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0E111D60" w14:textId="77777777" w:rsidR="003753B7" w:rsidRPr="00094E12" w:rsidRDefault="003753B7" w:rsidP="003753B7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094E12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p-value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41A0AA97" w14:textId="4D6C988A" w:rsidR="003753B7" w:rsidRPr="00434D00" w:rsidRDefault="003753B7" w:rsidP="003753B7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434D00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R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4BBD3DF8" w14:textId="4E58AB77" w:rsidR="003753B7" w:rsidRPr="00434D00" w:rsidRDefault="003753B7" w:rsidP="003753B7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434D00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35FF2823" w14:textId="77777777" w:rsidR="003753B7" w:rsidRPr="00434D00" w:rsidRDefault="003753B7" w:rsidP="003753B7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434D00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p-value</w:t>
            </w:r>
          </w:p>
        </w:tc>
      </w:tr>
      <w:tr w:rsidR="003753B7" w:rsidRPr="00094E12" w14:paraId="1E1BDD91" w14:textId="77777777" w:rsidTr="003753B7">
        <w:trPr>
          <w:trHeight w:val="288"/>
          <w:jc w:val="center"/>
        </w:trPr>
        <w:tc>
          <w:tcPr>
            <w:tcW w:w="1933" w:type="dxa"/>
            <w:tcBorders>
              <w:top w:val="single" w:sz="4" w:space="0" w:color="auto"/>
            </w:tcBorders>
          </w:tcPr>
          <w:p w14:paraId="3F11CE86" w14:textId="77777777" w:rsidR="003753B7" w:rsidRPr="00094E12" w:rsidRDefault="003753B7" w:rsidP="003753B7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094E12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nflammatory Index</w:t>
            </w:r>
          </w:p>
        </w:tc>
        <w:tc>
          <w:tcPr>
            <w:tcW w:w="742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292CC74B" w14:textId="029CCB02" w:rsidR="003753B7" w:rsidRPr="00094E12" w:rsidRDefault="003753B7" w:rsidP="003753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3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35E64F34" w14:textId="202FA66C" w:rsidR="003753B7" w:rsidRPr="00094E12" w:rsidRDefault="003753B7" w:rsidP="003753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9, 1.08</w:t>
            </w: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5F795841" w14:textId="0A42773B" w:rsidR="003753B7" w:rsidRPr="006A6AA4" w:rsidRDefault="008C45DC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55</w:t>
            </w:r>
          </w:p>
        </w:tc>
        <w:tc>
          <w:tcPr>
            <w:tcW w:w="689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4D3B91B3" w14:textId="5BB46ADD" w:rsidR="003753B7" w:rsidRPr="00094E12" w:rsidRDefault="003753B7" w:rsidP="003753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2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015162F0" w14:textId="1B467835" w:rsidR="003753B7" w:rsidRPr="00094E12" w:rsidRDefault="003753B7" w:rsidP="003753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8, 1.07</w:t>
            </w: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2A4D3BAC" w14:textId="11D9A54E" w:rsidR="003753B7" w:rsidRPr="00665D48" w:rsidRDefault="00403155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316</w:t>
            </w: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6FF70EF3" w14:textId="667F467D" w:rsidR="003753B7" w:rsidRPr="00434D00" w:rsidRDefault="002A2D1D" w:rsidP="003753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2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740560F8" w14:textId="5DAB0F1F" w:rsidR="003753B7" w:rsidRPr="00434D00" w:rsidRDefault="002A2D1D" w:rsidP="003753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7, 1.07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0D6606B4" w14:textId="5D337498" w:rsidR="003753B7" w:rsidRPr="00434D00" w:rsidRDefault="002A2D1D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384</w:t>
            </w:r>
          </w:p>
        </w:tc>
      </w:tr>
      <w:tr w:rsidR="003753B7" w:rsidRPr="00094E12" w14:paraId="1376CE11" w14:textId="77777777" w:rsidTr="003753B7">
        <w:trPr>
          <w:trHeight w:val="288"/>
          <w:jc w:val="center"/>
        </w:trPr>
        <w:tc>
          <w:tcPr>
            <w:tcW w:w="1933" w:type="dxa"/>
          </w:tcPr>
          <w:p w14:paraId="2E0FC3AA" w14:textId="77777777" w:rsidR="003753B7" w:rsidRPr="00094E12" w:rsidRDefault="003753B7" w:rsidP="003753B7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r w:rsidRPr="00094E12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L-6</w:t>
            </w:r>
          </w:p>
        </w:tc>
        <w:tc>
          <w:tcPr>
            <w:tcW w:w="742" w:type="dxa"/>
            <w:tcMar>
              <w:left w:w="29" w:type="dxa"/>
              <w:right w:w="29" w:type="dxa"/>
            </w:tcMar>
          </w:tcPr>
          <w:p w14:paraId="2DD22F3E" w14:textId="0CC7752B" w:rsidR="003753B7" w:rsidRPr="00094E12" w:rsidRDefault="003753B7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1.04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736B393C" w14:textId="6216DF85" w:rsidR="003753B7" w:rsidRPr="00094E12" w:rsidRDefault="00900C4D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1.00, 1.09</w:t>
            </w:r>
          </w:p>
        </w:tc>
        <w:tc>
          <w:tcPr>
            <w:tcW w:w="875" w:type="dxa"/>
          </w:tcPr>
          <w:p w14:paraId="737F9939" w14:textId="34D0FC09" w:rsidR="003753B7" w:rsidRPr="00F67DC9" w:rsidRDefault="00BF7361" w:rsidP="003753B7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.081</w:t>
            </w:r>
          </w:p>
        </w:tc>
        <w:tc>
          <w:tcPr>
            <w:tcW w:w="689" w:type="dxa"/>
            <w:tcMar>
              <w:left w:w="29" w:type="dxa"/>
              <w:right w:w="29" w:type="dxa"/>
            </w:tcMar>
          </w:tcPr>
          <w:p w14:paraId="0126053D" w14:textId="7C3A149A" w:rsidR="003753B7" w:rsidRPr="00094E12" w:rsidRDefault="003753B7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1.04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2AA3AD6F" w14:textId="25CBDADA" w:rsidR="003753B7" w:rsidRPr="00094E12" w:rsidRDefault="003753B7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1.00, 1.09</w:t>
            </w:r>
          </w:p>
        </w:tc>
        <w:tc>
          <w:tcPr>
            <w:tcW w:w="928" w:type="dxa"/>
          </w:tcPr>
          <w:p w14:paraId="64413E9C" w14:textId="74CF9A57" w:rsidR="003753B7" w:rsidRPr="000620B7" w:rsidRDefault="00E44345" w:rsidP="003753B7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.066</w:t>
            </w:r>
          </w:p>
        </w:tc>
        <w:tc>
          <w:tcPr>
            <w:tcW w:w="795" w:type="dxa"/>
            <w:tcMar>
              <w:left w:w="29" w:type="dxa"/>
              <w:right w:w="29" w:type="dxa"/>
            </w:tcMar>
          </w:tcPr>
          <w:p w14:paraId="360BD05C" w14:textId="07EC3B6A" w:rsidR="003753B7" w:rsidRPr="004D3CE2" w:rsidRDefault="004D3CE2" w:rsidP="003753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4D3CE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.06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7E4527F1" w14:textId="430C568D" w:rsidR="003753B7" w:rsidRPr="004D3CE2" w:rsidRDefault="004D3CE2" w:rsidP="003753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4D3CE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.01, 1.10</w:t>
            </w:r>
          </w:p>
        </w:tc>
        <w:tc>
          <w:tcPr>
            <w:tcW w:w="901" w:type="dxa"/>
          </w:tcPr>
          <w:p w14:paraId="3E1A568A" w14:textId="05D18426" w:rsidR="003753B7" w:rsidRPr="004D3CE2" w:rsidRDefault="004D3CE2" w:rsidP="003753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4D3CE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18</w:t>
            </w:r>
          </w:p>
        </w:tc>
      </w:tr>
      <w:tr w:rsidR="003753B7" w:rsidRPr="00094E12" w14:paraId="453380F9" w14:textId="77777777" w:rsidTr="003753B7">
        <w:trPr>
          <w:trHeight w:val="288"/>
          <w:jc w:val="center"/>
        </w:trPr>
        <w:tc>
          <w:tcPr>
            <w:tcW w:w="1933" w:type="dxa"/>
          </w:tcPr>
          <w:p w14:paraId="4FCC2529" w14:textId="77777777" w:rsidR="003753B7" w:rsidRPr="00094E12" w:rsidRDefault="003753B7" w:rsidP="003753B7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r w:rsidRPr="00094E12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L-8</w:t>
            </w:r>
          </w:p>
        </w:tc>
        <w:tc>
          <w:tcPr>
            <w:tcW w:w="742" w:type="dxa"/>
            <w:tcMar>
              <w:left w:w="29" w:type="dxa"/>
              <w:right w:w="29" w:type="dxa"/>
            </w:tcMar>
          </w:tcPr>
          <w:p w14:paraId="65BA7E91" w14:textId="4E585806" w:rsidR="003753B7" w:rsidRPr="00094E12" w:rsidRDefault="003753B7" w:rsidP="003753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.05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3E96775D" w14:textId="5F1D9B43" w:rsidR="003753B7" w:rsidRPr="00094E12" w:rsidRDefault="003753B7" w:rsidP="003753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.00, 1.10</w:t>
            </w:r>
          </w:p>
        </w:tc>
        <w:tc>
          <w:tcPr>
            <w:tcW w:w="875" w:type="dxa"/>
          </w:tcPr>
          <w:p w14:paraId="2D6DF9D6" w14:textId="2D81791E" w:rsidR="003753B7" w:rsidRPr="00094E12" w:rsidRDefault="000903A8" w:rsidP="003753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38</w:t>
            </w:r>
          </w:p>
        </w:tc>
        <w:tc>
          <w:tcPr>
            <w:tcW w:w="689" w:type="dxa"/>
            <w:tcMar>
              <w:left w:w="29" w:type="dxa"/>
              <w:right w:w="29" w:type="dxa"/>
            </w:tcMar>
          </w:tcPr>
          <w:p w14:paraId="6F16526B" w14:textId="0A8A3D2B" w:rsidR="003753B7" w:rsidRPr="00094E12" w:rsidRDefault="003753B7" w:rsidP="003753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1.04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4664BE3E" w14:textId="17BC4DD5" w:rsidR="003753B7" w:rsidRPr="00094E12" w:rsidRDefault="007971A5" w:rsidP="003753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.99, 1.09</w:t>
            </w:r>
          </w:p>
        </w:tc>
        <w:tc>
          <w:tcPr>
            <w:tcW w:w="928" w:type="dxa"/>
          </w:tcPr>
          <w:p w14:paraId="21E3359B" w14:textId="6D594D35" w:rsidR="003753B7" w:rsidRPr="00094E12" w:rsidRDefault="00756374" w:rsidP="003753B7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.088</w:t>
            </w:r>
          </w:p>
        </w:tc>
        <w:tc>
          <w:tcPr>
            <w:tcW w:w="795" w:type="dxa"/>
            <w:tcMar>
              <w:left w:w="29" w:type="dxa"/>
              <w:right w:w="29" w:type="dxa"/>
            </w:tcMar>
          </w:tcPr>
          <w:p w14:paraId="248C300F" w14:textId="4DFB5103" w:rsidR="003753B7" w:rsidRPr="00E77DA7" w:rsidRDefault="002A2FA9" w:rsidP="003753B7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1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311C847E" w14:textId="790516B7" w:rsidR="003753B7" w:rsidRPr="00E77DA7" w:rsidRDefault="002A2FA9" w:rsidP="003753B7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6, 1.05</w:t>
            </w:r>
          </w:p>
        </w:tc>
        <w:tc>
          <w:tcPr>
            <w:tcW w:w="901" w:type="dxa"/>
          </w:tcPr>
          <w:p w14:paraId="2E13B5D5" w14:textId="0B37C44E" w:rsidR="003753B7" w:rsidRPr="00E77DA7" w:rsidRDefault="002A2FA9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804</w:t>
            </w:r>
          </w:p>
        </w:tc>
      </w:tr>
      <w:tr w:rsidR="003753B7" w:rsidRPr="00094E12" w14:paraId="47208F20" w14:textId="77777777" w:rsidTr="003753B7">
        <w:trPr>
          <w:trHeight w:val="288"/>
          <w:jc w:val="center"/>
        </w:trPr>
        <w:tc>
          <w:tcPr>
            <w:tcW w:w="1933" w:type="dxa"/>
          </w:tcPr>
          <w:p w14:paraId="63E7AD11" w14:textId="77777777" w:rsidR="003753B7" w:rsidRPr="00094E12" w:rsidRDefault="003753B7" w:rsidP="003753B7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r w:rsidRPr="00094E12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TNF-α </w:t>
            </w:r>
          </w:p>
        </w:tc>
        <w:tc>
          <w:tcPr>
            <w:tcW w:w="742" w:type="dxa"/>
            <w:tcMar>
              <w:left w:w="29" w:type="dxa"/>
              <w:right w:w="29" w:type="dxa"/>
            </w:tcMar>
          </w:tcPr>
          <w:p w14:paraId="49E7527F" w14:textId="07E73201" w:rsidR="003753B7" w:rsidRPr="00094E12" w:rsidRDefault="003753B7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1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4A54AC80" w14:textId="0C91BD58" w:rsidR="003753B7" w:rsidRPr="00094E12" w:rsidRDefault="003753B7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7, 1.06</w:t>
            </w:r>
          </w:p>
        </w:tc>
        <w:tc>
          <w:tcPr>
            <w:tcW w:w="875" w:type="dxa"/>
          </w:tcPr>
          <w:p w14:paraId="2D6A8697" w14:textId="4967240B" w:rsidR="003753B7" w:rsidRPr="00094E12" w:rsidRDefault="00F90E86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527</w:t>
            </w:r>
          </w:p>
        </w:tc>
        <w:tc>
          <w:tcPr>
            <w:tcW w:w="689" w:type="dxa"/>
            <w:tcMar>
              <w:left w:w="29" w:type="dxa"/>
              <w:right w:w="29" w:type="dxa"/>
            </w:tcMar>
          </w:tcPr>
          <w:p w14:paraId="6ABA0B65" w14:textId="7ACA4B27" w:rsidR="003753B7" w:rsidRPr="00094E12" w:rsidRDefault="003753B7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7E5418E6" w14:textId="60903BD4" w:rsidR="003753B7" w:rsidRPr="00094E12" w:rsidRDefault="005357E5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6, 1.05</w:t>
            </w:r>
          </w:p>
        </w:tc>
        <w:tc>
          <w:tcPr>
            <w:tcW w:w="928" w:type="dxa"/>
          </w:tcPr>
          <w:p w14:paraId="7B4C2F61" w14:textId="7BB87E20" w:rsidR="003753B7" w:rsidRPr="00094E12" w:rsidRDefault="003F7880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25</w:t>
            </w:r>
          </w:p>
        </w:tc>
        <w:tc>
          <w:tcPr>
            <w:tcW w:w="795" w:type="dxa"/>
            <w:tcMar>
              <w:left w:w="29" w:type="dxa"/>
              <w:right w:w="29" w:type="dxa"/>
            </w:tcMar>
          </w:tcPr>
          <w:p w14:paraId="34C297CC" w14:textId="71AE4109" w:rsidR="003753B7" w:rsidRPr="003B30E1" w:rsidRDefault="008B3B1C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284634D1" w14:textId="40C537BD" w:rsidR="003753B7" w:rsidRPr="003B30E1" w:rsidRDefault="008B3B1C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5, 1.05</w:t>
            </w:r>
          </w:p>
        </w:tc>
        <w:tc>
          <w:tcPr>
            <w:tcW w:w="901" w:type="dxa"/>
          </w:tcPr>
          <w:p w14:paraId="2865093F" w14:textId="3632F773" w:rsidR="003753B7" w:rsidRPr="003B30E1" w:rsidRDefault="008B3B1C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36</w:t>
            </w:r>
          </w:p>
        </w:tc>
      </w:tr>
      <w:tr w:rsidR="003753B7" w:rsidRPr="00094E12" w14:paraId="4D463CB2" w14:textId="77777777" w:rsidTr="003753B7">
        <w:trPr>
          <w:trHeight w:val="288"/>
          <w:jc w:val="center"/>
        </w:trPr>
        <w:tc>
          <w:tcPr>
            <w:tcW w:w="1933" w:type="dxa"/>
          </w:tcPr>
          <w:p w14:paraId="471FA547" w14:textId="77777777" w:rsidR="003753B7" w:rsidRPr="00094E12" w:rsidRDefault="003753B7" w:rsidP="003753B7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094E12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FN-γ</w:t>
            </w:r>
          </w:p>
        </w:tc>
        <w:tc>
          <w:tcPr>
            <w:tcW w:w="742" w:type="dxa"/>
            <w:tcMar>
              <w:left w:w="29" w:type="dxa"/>
              <w:right w:w="29" w:type="dxa"/>
            </w:tcMar>
          </w:tcPr>
          <w:p w14:paraId="241468CA" w14:textId="485E1E5B" w:rsidR="003753B7" w:rsidRPr="00094E12" w:rsidRDefault="003753B7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8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3E04D89C" w14:textId="3D7D5934" w:rsidR="003753B7" w:rsidRPr="00094E12" w:rsidRDefault="003753B7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4, 1.0</w:t>
            </w:r>
            <w:r w:rsidR="007C5C1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875" w:type="dxa"/>
          </w:tcPr>
          <w:p w14:paraId="5AF6C099" w14:textId="74A3F7ED" w:rsidR="003753B7" w:rsidRPr="00094E12" w:rsidRDefault="007C5C1B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402</w:t>
            </w:r>
          </w:p>
        </w:tc>
        <w:tc>
          <w:tcPr>
            <w:tcW w:w="689" w:type="dxa"/>
            <w:tcMar>
              <w:left w:w="29" w:type="dxa"/>
              <w:right w:w="29" w:type="dxa"/>
            </w:tcMar>
          </w:tcPr>
          <w:p w14:paraId="474784F3" w14:textId="5111A9DE" w:rsidR="003753B7" w:rsidRPr="00094E12" w:rsidRDefault="003753B7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7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1DC4302D" w14:textId="1AEE8479" w:rsidR="003753B7" w:rsidRPr="00094E12" w:rsidRDefault="003753B7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3, 1.02</w:t>
            </w:r>
          </w:p>
        </w:tc>
        <w:tc>
          <w:tcPr>
            <w:tcW w:w="928" w:type="dxa"/>
          </w:tcPr>
          <w:p w14:paraId="0A78F648" w14:textId="387BF748" w:rsidR="003753B7" w:rsidRPr="00094E12" w:rsidRDefault="002E08A6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65</w:t>
            </w:r>
          </w:p>
        </w:tc>
        <w:tc>
          <w:tcPr>
            <w:tcW w:w="795" w:type="dxa"/>
            <w:tcMar>
              <w:left w:w="29" w:type="dxa"/>
              <w:right w:w="29" w:type="dxa"/>
            </w:tcMar>
          </w:tcPr>
          <w:p w14:paraId="5D8CEA04" w14:textId="297EE5E4" w:rsidR="003753B7" w:rsidRPr="002C1B07" w:rsidRDefault="00B1489F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9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01FA8EB2" w14:textId="1C20662B" w:rsidR="003753B7" w:rsidRPr="002C1B07" w:rsidRDefault="00B1489F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4, 1.03</w:t>
            </w:r>
          </w:p>
        </w:tc>
        <w:tc>
          <w:tcPr>
            <w:tcW w:w="901" w:type="dxa"/>
          </w:tcPr>
          <w:p w14:paraId="04410415" w14:textId="46FCFC63" w:rsidR="003753B7" w:rsidRPr="002C1B07" w:rsidRDefault="00B1489F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605</w:t>
            </w:r>
          </w:p>
        </w:tc>
      </w:tr>
      <w:tr w:rsidR="003753B7" w:rsidRPr="00094E12" w14:paraId="674209E8" w14:textId="77777777" w:rsidTr="003753B7">
        <w:trPr>
          <w:trHeight w:val="288"/>
          <w:jc w:val="center"/>
        </w:trPr>
        <w:tc>
          <w:tcPr>
            <w:tcW w:w="1933" w:type="dxa"/>
          </w:tcPr>
          <w:p w14:paraId="1A9369CE" w14:textId="77777777" w:rsidR="003753B7" w:rsidRPr="00094E12" w:rsidRDefault="003753B7" w:rsidP="003753B7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094E12">
              <w:rPr>
                <w:rFonts w:ascii="Arial" w:hAnsi="Arial" w:cs="Arial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742" w:type="dxa"/>
            <w:tcMar>
              <w:left w:w="29" w:type="dxa"/>
              <w:right w:w="29" w:type="dxa"/>
            </w:tcMar>
          </w:tcPr>
          <w:p w14:paraId="244EBA50" w14:textId="2714EBFA" w:rsidR="003753B7" w:rsidRPr="00094E12" w:rsidRDefault="003753B7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2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7B4E448F" w14:textId="33887BBB" w:rsidR="003753B7" w:rsidRPr="00094E12" w:rsidRDefault="00D7792C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7, 1.06</w:t>
            </w:r>
          </w:p>
        </w:tc>
        <w:tc>
          <w:tcPr>
            <w:tcW w:w="875" w:type="dxa"/>
          </w:tcPr>
          <w:p w14:paraId="04A91651" w14:textId="74B90510" w:rsidR="003753B7" w:rsidRPr="001D736B" w:rsidRDefault="00D7792C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418</w:t>
            </w:r>
          </w:p>
        </w:tc>
        <w:tc>
          <w:tcPr>
            <w:tcW w:w="689" w:type="dxa"/>
            <w:tcMar>
              <w:left w:w="29" w:type="dxa"/>
              <w:right w:w="29" w:type="dxa"/>
            </w:tcMar>
          </w:tcPr>
          <w:p w14:paraId="65C9D859" w14:textId="4371846F" w:rsidR="003753B7" w:rsidRPr="00094E12" w:rsidRDefault="003753B7" w:rsidP="003753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3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0B7DADA5" w14:textId="5F9451A2" w:rsidR="003753B7" w:rsidRPr="00094E12" w:rsidRDefault="007E6F3D" w:rsidP="003753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8, 1.08</w:t>
            </w:r>
          </w:p>
        </w:tc>
        <w:tc>
          <w:tcPr>
            <w:tcW w:w="928" w:type="dxa"/>
          </w:tcPr>
          <w:p w14:paraId="6F7B4836" w14:textId="6E9AC1E3" w:rsidR="003753B7" w:rsidRPr="009F637B" w:rsidRDefault="007E6F3D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97</w:t>
            </w:r>
          </w:p>
        </w:tc>
        <w:tc>
          <w:tcPr>
            <w:tcW w:w="795" w:type="dxa"/>
            <w:tcMar>
              <w:left w:w="29" w:type="dxa"/>
              <w:right w:w="29" w:type="dxa"/>
            </w:tcMar>
          </w:tcPr>
          <w:p w14:paraId="678E4570" w14:textId="49F89E0A" w:rsidR="003753B7" w:rsidRPr="002C1B07" w:rsidRDefault="000D6978" w:rsidP="003753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2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580AC343" w14:textId="15734B41" w:rsidR="003753B7" w:rsidRPr="002C1B07" w:rsidRDefault="000D6978" w:rsidP="003753B7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8, 1.07</w:t>
            </w:r>
          </w:p>
        </w:tc>
        <w:tc>
          <w:tcPr>
            <w:tcW w:w="901" w:type="dxa"/>
          </w:tcPr>
          <w:p w14:paraId="2FF1B88F" w14:textId="01E420B9" w:rsidR="003753B7" w:rsidRPr="002C1B07" w:rsidRDefault="000D6978" w:rsidP="003753B7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367</w:t>
            </w:r>
          </w:p>
        </w:tc>
      </w:tr>
      <w:tr w:rsidR="003753B7" w:rsidRPr="00094E12" w14:paraId="43D9D439" w14:textId="77777777" w:rsidTr="003753B7">
        <w:trPr>
          <w:trHeight w:val="2142"/>
          <w:jc w:val="center"/>
        </w:trPr>
        <w:tc>
          <w:tcPr>
            <w:tcW w:w="10440" w:type="dxa"/>
            <w:gridSpan w:val="10"/>
          </w:tcPr>
          <w:p w14:paraId="7EFB9795" w14:textId="77777777" w:rsidR="003753B7" w:rsidRPr="00323E8A" w:rsidRDefault="003753B7" w:rsidP="003753B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 xml:space="preserve">Note. 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Individual repeated measures Poisson regressions; missingness addressed by multiple imputation and presenting pooled results from 25 datasets. Inflammatory index is standardized sum of log IL-6, IL-8, TNF-α, and IFN-γ. All inflammatory predictors are standardized. Probable PTSD is PCL-5 scores ≥33.</w:t>
            </w: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 Bold p&lt;.05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; </w:t>
            </w: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Italicized p&lt;.10.</w:t>
            </w:r>
          </w:p>
          <w:p w14:paraId="14F3200C" w14:textId="77777777" w:rsidR="003753B7" w:rsidRPr="00323E8A" w:rsidRDefault="003753B7" w:rsidP="003753B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odel 1: time since ED</w:t>
            </w:r>
          </w:p>
          <w:p w14:paraId="4E213C02" w14:textId="77777777" w:rsidR="003753B7" w:rsidRPr="00323E8A" w:rsidRDefault="003753B7" w:rsidP="003753B7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odel 2: time since ED, age, sex, race/ethnicity, education, income, employment, marital status, state area deprivation index, time from trauma to blood draw, site ID, and assay batch</w:t>
            </w:r>
          </w:p>
          <w:p w14:paraId="46E7C0BC" w14:textId="6C07F5C9" w:rsidR="003753B7" w:rsidRPr="00094E12" w:rsidRDefault="003753B7" w:rsidP="003753B7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odel 3: Model 1 and ED trauma type, ED pain level, ED NSAID use, childhood trauma questionnaire, lifetime trauma count, pre-ED PTSD, pre-ED depression, BMI, alcohol use, and tobacco use</w:t>
            </w:r>
          </w:p>
        </w:tc>
      </w:tr>
    </w:tbl>
    <w:p w14:paraId="29B45809" w14:textId="234CD0C0" w:rsidR="00094E12" w:rsidRDefault="00094E12"/>
    <w:tbl>
      <w:tblPr>
        <w:tblW w:w="10440" w:type="dxa"/>
        <w:jc w:val="center"/>
        <w:tblLayout w:type="fixed"/>
        <w:tblLook w:val="04A0" w:firstRow="1" w:lastRow="0" w:firstColumn="1" w:lastColumn="0" w:noHBand="0" w:noVBand="1"/>
      </w:tblPr>
      <w:tblGrid>
        <w:gridCol w:w="1933"/>
        <w:gridCol w:w="742"/>
        <w:gridCol w:w="1219"/>
        <w:gridCol w:w="875"/>
        <w:gridCol w:w="769"/>
        <w:gridCol w:w="1139"/>
        <w:gridCol w:w="928"/>
        <w:gridCol w:w="795"/>
        <w:gridCol w:w="1139"/>
        <w:gridCol w:w="901"/>
      </w:tblGrid>
      <w:tr w:rsidR="003753B7" w:rsidRPr="003753B7" w14:paraId="34C1CDE1" w14:textId="77777777" w:rsidTr="005D1BDA">
        <w:trPr>
          <w:trHeight w:val="288"/>
          <w:jc w:val="center"/>
        </w:trPr>
        <w:tc>
          <w:tcPr>
            <w:tcW w:w="10440" w:type="dxa"/>
            <w:gridSpan w:val="10"/>
          </w:tcPr>
          <w:p w14:paraId="426B9862" w14:textId="264092B0" w:rsidR="003753B7" w:rsidRPr="003753B7" w:rsidRDefault="005D1BDA" w:rsidP="00AC41E9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Table S</w:t>
            </w:r>
            <w:r w:rsidR="005C6E1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7</w:t>
            </w: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. Sex-stratified associations between inflammatory markers and repeated measures of probable PTSD over 6 months</w:t>
            </w:r>
          </w:p>
        </w:tc>
      </w:tr>
      <w:tr w:rsidR="003753B7" w:rsidRPr="003753B7" w14:paraId="1CE86917" w14:textId="77777777" w:rsidTr="005D1BDA">
        <w:trPr>
          <w:trHeight w:val="288"/>
          <w:jc w:val="center"/>
        </w:trPr>
        <w:tc>
          <w:tcPr>
            <w:tcW w:w="1933" w:type="dxa"/>
            <w:tcBorders>
              <w:top w:val="single" w:sz="4" w:space="0" w:color="auto"/>
            </w:tcBorders>
          </w:tcPr>
          <w:p w14:paraId="0A040842" w14:textId="77777777" w:rsidR="003753B7" w:rsidRPr="003753B7" w:rsidRDefault="003753B7" w:rsidP="00AC41E9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2836" w:type="dxa"/>
            <w:gridSpan w:val="3"/>
            <w:tcBorders>
              <w:top w:val="single" w:sz="4" w:space="0" w:color="auto"/>
            </w:tcBorders>
          </w:tcPr>
          <w:p w14:paraId="57BD8572" w14:textId="77777777" w:rsidR="003753B7" w:rsidRPr="003753B7" w:rsidRDefault="003753B7" w:rsidP="00AC41E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753B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Model 1</w:t>
            </w:r>
          </w:p>
        </w:tc>
        <w:tc>
          <w:tcPr>
            <w:tcW w:w="2836" w:type="dxa"/>
            <w:gridSpan w:val="3"/>
            <w:tcBorders>
              <w:top w:val="single" w:sz="4" w:space="0" w:color="auto"/>
            </w:tcBorders>
          </w:tcPr>
          <w:p w14:paraId="1CB54C78" w14:textId="77777777" w:rsidR="003753B7" w:rsidRPr="003753B7" w:rsidRDefault="003753B7" w:rsidP="00AC41E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753B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Model 2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</w:tcPr>
          <w:p w14:paraId="72435A34" w14:textId="77777777" w:rsidR="003753B7" w:rsidRPr="000A77F4" w:rsidRDefault="003753B7" w:rsidP="00AC41E9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0A77F4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Model 3</w:t>
            </w:r>
          </w:p>
        </w:tc>
      </w:tr>
      <w:tr w:rsidR="005D1BDA" w:rsidRPr="003753B7" w14:paraId="67D62466" w14:textId="77777777" w:rsidTr="005D1BDA">
        <w:trPr>
          <w:trHeight w:val="288"/>
          <w:jc w:val="center"/>
        </w:trPr>
        <w:tc>
          <w:tcPr>
            <w:tcW w:w="1933" w:type="dxa"/>
            <w:tcBorders>
              <w:bottom w:val="single" w:sz="4" w:space="0" w:color="auto"/>
            </w:tcBorders>
          </w:tcPr>
          <w:p w14:paraId="1B1455EC" w14:textId="77777777" w:rsidR="005D1BDA" w:rsidRPr="003753B7" w:rsidRDefault="005D1BDA" w:rsidP="005D1BDA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r w:rsidRPr="003753B7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Predictor</w:t>
            </w:r>
          </w:p>
        </w:tc>
        <w:tc>
          <w:tcPr>
            <w:tcW w:w="742" w:type="dxa"/>
            <w:tcBorders>
              <w:bottom w:val="single" w:sz="4" w:space="0" w:color="auto"/>
            </w:tcBorders>
          </w:tcPr>
          <w:p w14:paraId="76310BE8" w14:textId="0D97BACB" w:rsidR="005D1BDA" w:rsidRPr="003753B7" w:rsidRDefault="005D1BDA" w:rsidP="005D1BD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R</w:t>
            </w:r>
          </w:p>
        </w:tc>
        <w:tc>
          <w:tcPr>
            <w:tcW w:w="1219" w:type="dxa"/>
            <w:tcBorders>
              <w:bottom w:val="single" w:sz="4" w:space="0" w:color="auto"/>
            </w:tcBorders>
          </w:tcPr>
          <w:p w14:paraId="52A2C6EE" w14:textId="54C460C9" w:rsidR="005D1BDA" w:rsidRPr="003753B7" w:rsidRDefault="005D1BDA" w:rsidP="005D1BD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49B677D8" w14:textId="77777777" w:rsidR="005D1BDA" w:rsidRPr="003753B7" w:rsidRDefault="005D1BDA" w:rsidP="005D1BD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753B7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p-value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78207C12" w14:textId="563B7CBB" w:rsidR="005D1BDA" w:rsidRPr="003753B7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R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1144C03E" w14:textId="312C50C3" w:rsidR="005D1BDA" w:rsidRPr="003753B7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928" w:type="dxa"/>
            <w:tcBorders>
              <w:bottom w:val="single" w:sz="4" w:space="0" w:color="auto"/>
            </w:tcBorders>
          </w:tcPr>
          <w:p w14:paraId="158FCE30" w14:textId="77777777" w:rsidR="005D1BDA" w:rsidRPr="003753B7" w:rsidRDefault="005D1BDA" w:rsidP="005D1BD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753B7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p-value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48E5BBBD" w14:textId="48782E1C" w:rsidR="005D1BDA" w:rsidRPr="000A77F4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0A77F4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RR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14:paraId="30601342" w14:textId="69140460" w:rsidR="005D1BDA" w:rsidRPr="000A77F4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0A77F4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14:paraId="70CF9D65" w14:textId="77777777" w:rsidR="005D1BDA" w:rsidRPr="000A77F4" w:rsidRDefault="005D1BDA" w:rsidP="005D1BDA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0A77F4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p-value</w:t>
            </w:r>
          </w:p>
        </w:tc>
      </w:tr>
      <w:tr w:rsidR="005D1BDA" w:rsidRPr="003753B7" w14:paraId="210F96A9" w14:textId="77777777" w:rsidTr="005D1BDA">
        <w:trPr>
          <w:trHeight w:val="288"/>
          <w:jc w:val="center"/>
        </w:trPr>
        <w:tc>
          <w:tcPr>
            <w:tcW w:w="1933" w:type="dxa"/>
            <w:tcBorders>
              <w:top w:val="single" w:sz="4" w:space="0" w:color="auto"/>
            </w:tcBorders>
          </w:tcPr>
          <w:p w14:paraId="1D3F4EE0" w14:textId="77777777" w:rsidR="005D1BDA" w:rsidRPr="003753B7" w:rsidRDefault="005D1BDA" w:rsidP="005D1BDA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753B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emale (n=479)</w:t>
            </w:r>
          </w:p>
        </w:tc>
        <w:tc>
          <w:tcPr>
            <w:tcW w:w="742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20C1977B" w14:textId="77777777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3DDD14B0" w14:textId="77777777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</w:tcPr>
          <w:p w14:paraId="656F76F5" w14:textId="77777777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769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003378BD" w14:textId="77777777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51AB9512" w14:textId="77777777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28" w:type="dxa"/>
            <w:tcBorders>
              <w:top w:val="single" w:sz="4" w:space="0" w:color="auto"/>
            </w:tcBorders>
          </w:tcPr>
          <w:p w14:paraId="3E82A609" w14:textId="77777777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A02B93" w:themeColor="accent5"/>
                <w:sz w:val="20"/>
                <w:szCs w:val="20"/>
                <w:lang w:eastAsia="ja-JP"/>
              </w:rPr>
            </w:pPr>
          </w:p>
        </w:tc>
        <w:tc>
          <w:tcPr>
            <w:tcW w:w="795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35288EF9" w14:textId="77777777" w:rsidR="005D1BDA" w:rsidRPr="000A77F4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7001A8EA" w14:textId="77777777" w:rsidR="005D1BDA" w:rsidRPr="000A77F4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</w:tcPr>
          <w:p w14:paraId="0ABA1DA2" w14:textId="77777777" w:rsidR="005D1BDA" w:rsidRPr="000A77F4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5D1BDA" w:rsidRPr="003753B7" w14:paraId="16123A67" w14:textId="77777777" w:rsidTr="005D1BDA">
        <w:trPr>
          <w:trHeight w:val="288"/>
          <w:jc w:val="center"/>
        </w:trPr>
        <w:tc>
          <w:tcPr>
            <w:tcW w:w="1933" w:type="dxa"/>
          </w:tcPr>
          <w:p w14:paraId="6E139DD2" w14:textId="77777777" w:rsidR="005D1BDA" w:rsidRPr="003753B7" w:rsidRDefault="005D1BDA" w:rsidP="005D1BDA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753B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nflammatory Index</w:t>
            </w:r>
          </w:p>
        </w:tc>
        <w:tc>
          <w:tcPr>
            <w:tcW w:w="742" w:type="dxa"/>
            <w:tcMar>
              <w:left w:w="29" w:type="dxa"/>
              <w:right w:w="29" w:type="dxa"/>
            </w:tcMar>
          </w:tcPr>
          <w:p w14:paraId="019A659F" w14:textId="06248504" w:rsidR="005D1BDA" w:rsidRPr="003753B7" w:rsidRDefault="005D1BDA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2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1B3940A2" w14:textId="4D34FAAF" w:rsidR="005D1BDA" w:rsidRPr="003753B7" w:rsidRDefault="005D1BDA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</w:t>
            </w:r>
            <w:r w:rsidR="006A6AA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, 1.07</w:t>
            </w:r>
          </w:p>
        </w:tc>
        <w:tc>
          <w:tcPr>
            <w:tcW w:w="875" w:type="dxa"/>
          </w:tcPr>
          <w:p w14:paraId="7E713F58" w14:textId="57E92205" w:rsidR="005D1BDA" w:rsidRPr="003753B7" w:rsidRDefault="00533780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503</w:t>
            </w:r>
          </w:p>
        </w:tc>
        <w:tc>
          <w:tcPr>
            <w:tcW w:w="769" w:type="dxa"/>
            <w:tcMar>
              <w:left w:w="29" w:type="dxa"/>
              <w:right w:w="29" w:type="dxa"/>
            </w:tcMar>
          </w:tcPr>
          <w:p w14:paraId="59981D06" w14:textId="3880BB35" w:rsidR="005D1BDA" w:rsidRPr="003753B7" w:rsidRDefault="005D1BDA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9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3B9E4F9D" w14:textId="3D0CE10F" w:rsidR="005D1BDA" w:rsidRPr="003753B7" w:rsidRDefault="00C420D3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4, 1.05</w:t>
            </w:r>
          </w:p>
        </w:tc>
        <w:tc>
          <w:tcPr>
            <w:tcW w:w="928" w:type="dxa"/>
          </w:tcPr>
          <w:p w14:paraId="43610B1C" w14:textId="2BA8D41E" w:rsidR="005D1BDA" w:rsidRPr="003753B7" w:rsidRDefault="00C420D3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690</w:t>
            </w:r>
          </w:p>
        </w:tc>
        <w:tc>
          <w:tcPr>
            <w:tcW w:w="795" w:type="dxa"/>
            <w:tcMar>
              <w:left w:w="29" w:type="dxa"/>
              <w:right w:w="29" w:type="dxa"/>
            </w:tcMar>
          </w:tcPr>
          <w:p w14:paraId="7CF3F92D" w14:textId="0BA5159B" w:rsidR="005D1BDA" w:rsidRPr="00EC5B7E" w:rsidRDefault="00EF12C3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9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36AB228B" w14:textId="1D60F514" w:rsidR="005D1BDA" w:rsidRPr="00EC5B7E" w:rsidRDefault="00EF12C3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3, 1.05</w:t>
            </w:r>
          </w:p>
        </w:tc>
        <w:tc>
          <w:tcPr>
            <w:tcW w:w="901" w:type="dxa"/>
          </w:tcPr>
          <w:p w14:paraId="5E58F740" w14:textId="75C28F35" w:rsidR="005D1BDA" w:rsidRPr="00EC5B7E" w:rsidRDefault="00EF12C3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665</w:t>
            </w:r>
          </w:p>
        </w:tc>
      </w:tr>
      <w:tr w:rsidR="005D1BDA" w:rsidRPr="003753B7" w14:paraId="0411EA93" w14:textId="77777777" w:rsidTr="005D1BDA">
        <w:trPr>
          <w:trHeight w:val="288"/>
          <w:jc w:val="center"/>
        </w:trPr>
        <w:tc>
          <w:tcPr>
            <w:tcW w:w="1933" w:type="dxa"/>
          </w:tcPr>
          <w:p w14:paraId="54574753" w14:textId="77777777" w:rsidR="005D1BDA" w:rsidRPr="003753B7" w:rsidRDefault="005D1BDA" w:rsidP="005D1BDA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r w:rsidRPr="003753B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L-6</w:t>
            </w:r>
          </w:p>
        </w:tc>
        <w:tc>
          <w:tcPr>
            <w:tcW w:w="742" w:type="dxa"/>
            <w:tcMar>
              <w:left w:w="29" w:type="dxa"/>
              <w:right w:w="29" w:type="dxa"/>
            </w:tcMar>
          </w:tcPr>
          <w:p w14:paraId="3358270D" w14:textId="49E30B00" w:rsidR="005D1BDA" w:rsidRPr="003753B7" w:rsidRDefault="005D1BDA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2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57DEE6C7" w14:textId="2E4E0355" w:rsidR="005D1BDA" w:rsidRPr="003753B7" w:rsidRDefault="005D1BDA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7, 1.08</w:t>
            </w:r>
          </w:p>
        </w:tc>
        <w:tc>
          <w:tcPr>
            <w:tcW w:w="875" w:type="dxa"/>
          </w:tcPr>
          <w:p w14:paraId="1D483DF5" w14:textId="7CBD96B1" w:rsidR="005D1BDA" w:rsidRPr="003753B7" w:rsidRDefault="00900C4D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37</w:t>
            </w:r>
            <w:r w:rsidR="00B101F9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69" w:type="dxa"/>
            <w:tcMar>
              <w:left w:w="29" w:type="dxa"/>
              <w:right w:w="29" w:type="dxa"/>
            </w:tcMar>
          </w:tcPr>
          <w:p w14:paraId="777D956D" w14:textId="38239B95" w:rsidR="005D1BDA" w:rsidRPr="003753B7" w:rsidRDefault="005D1BDA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1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27DA63FF" w14:textId="2BC7A7AD" w:rsidR="005D1BDA" w:rsidRPr="003753B7" w:rsidRDefault="005D1BDA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6, 1.0</w:t>
            </w:r>
            <w:r w:rsidR="00F20060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928" w:type="dxa"/>
          </w:tcPr>
          <w:p w14:paraId="003AE89C" w14:textId="374A147E" w:rsidR="005D1BDA" w:rsidRPr="000F20D0" w:rsidRDefault="00FC020D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734</w:t>
            </w:r>
          </w:p>
        </w:tc>
        <w:tc>
          <w:tcPr>
            <w:tcW w:w="795" w:type="dxa"/>
            <w:tcMar>
              <w:left w:w="29" w:type="dxa"/>
              <w:right w:w="29" w:type="dxa"/>
            </w:tcMar>
          </w:tcPr>
          <w:p w14:paraId="6EFA5A46" w14:textId="114FE6A0" w:rsidR="005D1BDA" w:rsidRPr="000F20D0" w:rsidRDefault="00DC1D25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3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156612B7" w14:textId="36B5B0F9" w:rsidR="005D1BDA" w:rsidRPr="000F20D0" w:rsidRDefault="00DC1D25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7, 1.09</w:t>
            </w:r>
          </w:p>
        </w:tc>
        <w:tc>
          <w:tcPr>
            <w:tcW w:w="901" w:type="dxa"/>
          </w:tcPr>
          <w:p w14:paraId="07E8ABC2" w14:textId="4276FCA0" w:rsidR="005D1BDA" w:rsidRPr="000F20D0" w:rsidRDefault="00DC1D25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373</w:t>
            </w:r>
          </w:p>
        </w:tc>
      </w:tr>
      <w:tr w:rsidR="005D1BDA" w:rsidRPr="003753B7" w14:paraId="3CF395B0" w14:textId="77777777" w:rsidTr="005D1BDA">
        <w:trPr>
          <w:trHeight w:val="288"/>
          <w:jc w:val="center"/>
        </w:trPr>
        <w:tc>
          <w:tcPr>
            <w:tcW w:w="1933" w:type="dxa"/>
          </w:tcPr>
          <w:p w14:paraId="3E60CC9D" w14:textId="77777777" w:rsidR="005D1BDA" w:rsidRPr="003753B7" w:rsidRDefault="005D1BDA" w:rsidP="005D1BDA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r w:rsidRPr="003753B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L-8</w:t>
            </w:r>
          </w:p>
        </w:tc>
        <w:tc>
          <w:tcPr>
            <w:tcW w:w="742" w:type="dxa"/>
            <w:tcMar>
              <w:left w:w="29" w:type="dxa"/>
              <w:right w:w="29" w:type="dxa"/>
            </w:tcMar>
          </w:tcPr>
          <w:p w14:paraId="22967A41" w14:textId="6C07AD5D" w:rsidR="005D1BDA" w:rsidRPr="003753B7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2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01DCD394" w14:textId="0B874794" w:rsidR="005D1BDA" w:rsidRPr="003753B7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6, 1.0</w:t>
            </w:r>
            <w:r w:rsidR="00264A4C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875" w:type="dxa"/>
          </w:tcPr>
          <w:p w14:paraId="0FAD7E94" w14:textId="6583A7B8" w:rsidR="005D1BDA" w:rsidRPr="00264A4C" w:rsidRDefault="004A4248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574</w:t>
            </w:r>
          </w:p>
        </w:tc>
        <w:tc>
          <w:tcPr>
            <w:tcW w:w="769" w:type="dxa"/>
            <w:tcMar>
              <w:left w:w="29" w:type="dxa"/>
              <w:right w:w="29" w:type="dxa"/>
            </w:tcMar>
          </w:tcPr>
          <w:p w14:paraId="0DDDB4E2" w14:textId="0C1BF7BA" w:rsidR="005D1BDA" w:rsidRPr="003753B7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0D7106AA" w14:textId="71CDD2EC" w:rsidR="005D1BDA" w:rsidRPr="003753B7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5, 1.06</w:t>
            </w:r>
          </w:p>
        </w:tc>
        <w:tc>
          <w:tcPr>
            <w:tcW w:w="928" w:type="dxa"/>
          </w:tcPr>
          <w:p w14:paraId="441962F4" w14:textId="18ACE0E0" w:rsidR="005D1BDA" w:rsidRPr="000F20D0" w:rsidRDefault="007863D4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80</w:t>
            </w:r>
          </w:p>
        </w:tc>
        <w:tc>
          <w:tcPr>
            <w:tcW w:w="795" w:type="dxa"/>
            <w:tcMar>
              <w:left w:w="29" w:type="dxa"/>
              <w:right w:w="29" w:type="dxa"/>
            </w:tcMar>
          </w:tcPr>
          <w:p w14:paraId="1CF5F127" w14:textId="377B61DB" w:rsidR="005D1BDA" w:rsidRPr="00052A95" w:rsidRDefault="000F20D0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52A9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6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223115B9" w14:textId="1279FCF0" w:rsidR="005D1BDA" w:rsidRPr="00052A95" w:rsidRDefault="0073437A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1, 1.02</w:t>
            </w:r>
          </w:p>
        </w:tc>
        <w:tc>
          <w:tcPr>
            <w:tcW w:w="901" w:type="dxa"/>
          </w:tcPr>
          <w:p w14:paraId="501B28A8" w14:textId="641934ED" w:rsidR="005D1BDA" w:rsidRPr="00052A95" w:rsidRDefault="0073437A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93</w:t>
            </w:r>
          </w:p>
        </w:tc>
      </w:tr>
      <w:tr w:rsidR="005D1BDA" w:rsidRPr="003753B7" w14:paraId="2592015C" w14:textId="77777777" w:rsidTr="005D1BDA">
        <w:trPr>
          <w:trHeight w:val="288"/>
          <w:jc w:val="center"/>
        </w:trPr>
        <w:tc>
          <w:tcPr>
            <w:tcW w:w="1933" w:type="dxa"/>
          </w:tcPr>
          <w:p w14:paraId="67C266EA" w14:textId="77777777" w:rsidR="005D1BDA" w:rsidRPr="003753B7" w:rsidRDefault="005D1BDA" w:rsidP="005D1BDA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r w:rsidRPr="003753B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TNF-α </w:t>
            </w:r>
          </w:p>
        </w:tc>
        <w:tc>
          <w:tcPr>
            <w:tcW w:w="742" w:type="dxa"/>
            <w:tcMar>
              <w:left w:w="29" w:type="dxa"/>
              <w:right w:w="29" w:type="dxa"/>
            </w:tcMar>
          </w:tcPr>
          <w:p w14:paraId="27F30104" w14:textId="79811145" w:rsidR="005D1BDA" w:rsidRPr="003753B7" w:rsidRDefault="005D1BDA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9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307AC069" w14:textId="2EC7EC13" w:rsidR="005D1BDA" w:rsidRPr="003753B7" w:rsidRDefault="005D1BDA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4, 1.0</w:t>
            </w:r>
            <w:r w:rsidR="004B34C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875" w:type="dxa"/>
          </w:tcPr>
          <w:p w14:paraId="70343A55" w14:textId="3F9A2706" w:rsidR="005D1BDA" w:rsidRPr="003753B7" w:rsidRDefault="004B34CE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809</w:t>
            </w:r>
          </w:p>
        </w:tc>
        <w:tc>
          <w:tcPr>
            <w:tcW w:w="769" w:type="dxa"/>
            <w:tcMar>
              <w:left w:w="29" w:type="dxa"/>
              <w:right w:w="29" w:type="dxa"/>
            </w:tcMar>
          </w:tcPr>
          <w:p w14:paraId="1EAEC5F1" w14:textId="234355D2" w:rsidR="005D1BDA" w:rsidRPr="003753B7" w:rsidRDefault="005D1BDA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6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31EC7A28" w14:textId="482D9235" w:rsidR="005D1BDA" w:rsidRPr="003753B7" w:rsidRDefault="00241F16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1, 1.02</w:t>
            </w:r>
          </w:p>
        </w:tc>
        <w:tc>
          <w:tcPr>
            <w:tcW w:w="928" w:type="dxa"/>
          </w:tcPr>
          <w:p w14:paraId="58170E92" w14:textId="723E8287" w:rsidR="005D1BDA" w:rsidRPr="003753B7" w:rsidRDefault="00241F16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61</w:t>
            </w:r>
          </w:p>
        </w:tc>
        <w:tc>
          <w:tcPr>
            <w:tcW w:w="795" w:type="dxa"/>
            <w:tcMar>
              <w:left w:w="29" w:type="dxa"/>
              <w:right w:w="29" w:type="dxa"/>
            </w:tcMar>
          </w:tcPr>
          <w:p w14:paraId="0796E02B" w14:textId="0BD02864" w:rsidR="005D1BDA" w:rsidRPr="001F52B2" w:rsidRDefault="00357723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7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42227F07" w14:textId="67B7CF45" w:rsidR="005D1BDA" w:rsidRPr="001F52B2" w:rsidRDefault="00357723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1, 1.02</w:t>
            </w:r>
          </w:p>
        </w:tc>
        <w:tc>
          <w:tcPr>
            <w:tcW w:w="901" w:type="dxa"/>
          </w:tcPr>
          <w:p w14:paraId="40700C3B" w14:textId="4DBDE4E6" w:rsidR="005D1BDA" w:rsidRPr="001F52B2" w:rsidRDefault="00357723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48</w:t>
            </w:r>
          </w:p>
        </w:tc>
      </w:tr>
      <w:tr w:rsidR="005D1BDA" w:rsidRPr="003753B7" w14:paraId="5FDCFBF2" w14:textId="77777777" w:rsidTr="005D1BDA">
        <w:trPr>
          <w:trHeight w:val="288"/>
          <w:jc w:val="center"/>
        </w:trPr>
        <w:tc>
          <w:tcPr>
            <w:tcW w:w="1933" w:type="dxa"/>
          </w:tcPr>
          <w:p w14:paraId="6D4AFCA9" w14:textId="77777777" w:rsidR="005D1BDA" w:rsidRPr="003753B7" w:rsidRDefault="005D1BDA" w:rsidP="005D1BDA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3753B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FN-γ</w:t>
            </w:r>
          </w:p>
        </w:tc>
        <w:tc>
          <w:tcPr>
            <w:tcW w:w="742" w:type="dxa"/>
            <w:tcMar>
              <w:left w:w="29" w:type="dxa"/>
              <w:right w:w="29" w:type="dxa"/>
            </w:tcMar>
          </w:tcPr>
          <w:p w14:paraId="70CBE237" w14:textId="6CF9C030" w:rsidR="005D1BDA" w:rsidRPr="003753B7" w:rsidRDefault="005D1BDA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1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58B25DBA" w14:textId="24176CA3" w:rsidR="005D1BDA" w:rsidRPr="003753B7" w:rsidRDefault="005D1BDA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6, 1.07</w:t>
            </w:r>
          </w:p>
        </w:tc>
        <w:tc>
          <w:tcPr>
            <w:tcW w:w="875" w:type="dxa"/>
          </w:tcPr>
          <w:p w14:paraId="4DC28B40" w14:textId="43CBE6AC" w:rsidR="005D1BDA" w:rsidRPr="003753B7" w:rsidRDefault="00CF28B9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594</w:t>
            </w:r>
          </w:p>
        </w:tc>
        <w:tc>
          <w:tcPr>
            <w:tcW w:w="769" w:type="dxa"/>
            <w:tcMar>
              <w:left w:w="29" w:type="dxa"/>
              <w:right w:w="29" w:type="dxa"/>
            </w:tcMar>
          </w:tcPr>
          <w:p w14:paraId="3B64F88E" w14:textId="6BC07714" w:rsidR="005D1BDA" w:rsidRPr="003753B7" w:rsidRDefault="005D1BDA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2BA0456A" w14:textId="258BCC93" w:rsidR="005D1BDA" w:rsidRPr="003753B7" w:rsidRDefault="009D652E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5, 1.06</w:t>
            </w:r>
          </w:p>
        </w:tc>
        <w:tc>
          <w:tcPr>
            <w:tcW w:w="928" w:type="dxa"/>
          </w:tcPr>
          <w:p w14:paraId="3E93C794" w14:textId="704D14BC" w:rsidR="005D1BDA" w:rsidRPr="003753B7" w:rsidRDefault="009D652E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79</w:t>
            </w:r>
          </w:p>
        </w:tc>
        <w:tc>
          <w:tcPr>
            <w:tcW w:w="795" w:type="dxa"/>
            <w:tcMar>
              <w:left w:w="29" w:type="dxa"/>
              <w:right w:w="29" w:type="dxa"/>
            </w:tcMar>
          </w:tcPr>
          <w:p w14:paraId="465C4AF6" w14:textId="5328EC80" w:rsidR="005D1BDA" w:rsidRPr="00C67F4A" w:rsidRDefault="001F52B2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C67F4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1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5DB4A32C" w14:textId="78948519" w:rsidR="005D1BDA" w:rsidRPr="00C67F4A" w:rsidRDefault="003504A1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6, 1.07</w:t>
            </w:r>
          </w:p>
        </w:tc>
        <w:tc>
          <w:tcPr>
            <w:tcW w:w="901" w:type="dxa"/>
          </w:tcPr>
          <w:p w14:paraId="75E4A6B9" w14:textId="33E8876E" w:rsidR="005D1BDA" w:rsidRPr="00C67F4A" w:rsidRDefault="003504A1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682</w:t>
            </w:r>
          </w:p>
        </w:tc>
      </w:tr>
      <w:tr w:rsidR="005D1BDA" w:rsidRPr="003753B7" w14:paraId="64E4CF4E" w14:textId="77777777" w:rsidTr="005D1BDA">
        <w:trPr>
          <w:trHeight w:val="288"/>
          <w:jc w:val="center"/>
        </w:trPr>
        <w:tc>
          <w:tcPr>
            <w:tcW w:w="1933" w:type="dxa"/>
          </w:tcPr>
          <w:p w14:paraId="3BBA4C9B" w14:textId="77777777" w:rsidR="005D1BDA" w:rsidRPr="003753B7" w:rsidRDefault="005D1BDA" w:rsidP="005D1BDA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53B7">
              <w:rPr>
                <w:rFonts w:ascii="Arial" w:hAnsi="Arial" w:cs="Arial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742" w:type="dxa"/>
            <w:tcMar>
              <w:left w:w="29" w:type="dxa"/>
              <w:right w:w="29" w:type="dxa"/>
            </w:tcMar>
          </w:tcPr>
          <w:p w14:paraId="75199A0A" w14:textId="3AF81B29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</w:t>
            </w:r>
            <w:r w:rsidR="00B83A4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723779A0" w14:textId="6D927115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8, 1.09</w:t>
            </w:r>
          </w:p>
        </w:tc>
        <w:tc>
          <w:tcPr>
            <w:tcW w:w="875" w:type="dxa"/>
          </w:tcPr>
          <w:p w14:paraId="5541E30A" w14:textId="60EAC83A" w:rsidR="005D1BDA" w:rsidRPr="00CB6481" w:rsidRDefault="004437AB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17</w:t>
            </w:r>
          </w:p>
        </w:tc>
        <w:tc>
          <w:tcPr>
            <w:tcW w:w="769" w:type="dxa"/>
            <w:tcMar>
              <w:left w:w="29" w:type="dxa"/>
              <w:right w:w="29" w:type="dxa"/>
            </w:tcMar>
          </w:tcPr>
          <w:p w14:paraId="5BAFD078" w14:textId="1FB64364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</w:t>
            </w:r>
            <w:r w:rsidR="00950CF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02DD83A2" w14:textId="7F56DC52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7, 1.08</w:t>
            </w:r>
          </w:p>
        </w:tc>
        <w:tc>
          <w:tcPr>
            <w:tcW w:w="928" w:type="dxa"/>
          </w:tcPr>
          <w:p w14:paraId="070F90E2" w14:textId="438E9469" w:rsidR="005D1BDA" w:rsidRPr="00A8627B" w:rsidRDefault="00950CF5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391</w:t>
            </w:r>
          </w:p>
        </w:tc>
        <w:tc>
          <w:tcPr>
            <w:tcW w:w="795" w:type="dxa"/>
            <w:tcMar>
              <w:left w:w="29" w:type="dxa"/>
              <w:right w:w="29" w:type="dxa"/>
            </w:tcMar>
          </w:tcPr>
          <w:p w14:paraId="7B35D5F6" w14:textId="5814A479" w:rsidR="005D1BDA" w:rsidRPr="00C67F4A" w:rsidRDefault="00392D9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2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5B5E477A" w14:textId="79C6A765" w:rsidR="005D1BDA" w:rsidRPr="00C67F4A" w:rsidRDefault="00392D9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6, 1.07</w:t>
            </w:r>
          </w:p>
        </w:tc>
        <w:tc>
          <w:tcPr>
            <w:tcW w:w="901" w:type="dxa"/>
          </w:tcPr>
          <w:p w14:paraId="4AE8ED4F" w14:textId="1409B87E" w:rsidR="005D1BDA" w:rsidRPr="00C67F4A" w:rsidRDefault="00392D9A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579</w:t>
            </w:r>
          </w:p>
        </w:tc>
      </w:tr>
      <w:tr w:rsidR="005D1BDA" w:rsidRPr="003753B7" w14:paraId="17E78AA3" w14:textId="77777777" w:rsidTr="005D1BDA">
        <w:trPr>
          <w:trHeight w:val="288"/>
          <w:jc w:val="center"/>
        </w:trPr>
        <w:tc>
          <w:tcPr>
            <w:tcW w:w="1933" w:type="dxa"/>
          </w:tcPr>
          <w:p w14:paraId="38F1DAD9" w14:textId="77777777" w:rsidR="005D1BDA" w:rsidRPr="003753B7" w:rsidRDefault="005D1BDA" w:rsidP="005D1BDA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42" w:type="dxa"/>
            <w:tcMar>
              <w:left w:w="29" w:type="dxa"/>
              <w:right w:w="29" w:type="dxa"/>
            </w:tcMar>
          </w:tcPr>
          <w:p w14:paraId="316585CF" w14:textId="77777777" w:rsidR="005D1BDA" w:rsidRPr="003753B7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1ECB1AE9" w14:textId="77777777" w:rsidR="005D1BDA" w:rsidRPr="003753B7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75" w:type="dxa"/>
          </w:tcPr>
          <w:p w14:paraId="70D425C6" w14:textId="77777777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769" w:type="dxa"/>
            <w:tcMar>
              <w:left w:w="29" w:type="dxa"/>
              <w:right w:w="29" w:type="dxa"/>
            </w:tcMar>
          </w:tcPr>
          <w:p w14:paraId="15BA0190" w14:textId="77777777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1BDAA2B1" w14:textId="77777777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28" w:type="dxa"/>
          </w:tcPr>
          <w:p w14:paraId="2DA02EAD" w14:textId="77777777" w:rsidR="005D1BDA" w:rsidRPr="003753B7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795" w:type="dxa"/>
            <w:tcMar>
              <w:left w:w="29" w:type="dxa"/>
              <w:right w:w="29" w:type="dxa"/>
            </w:tcMar>
          </w:tcPr>
          <w:p w14:paraId="752B7C89" w14:textId="77777777" w:rsidR="005D1BDA" w:rsidRPr="00C67F4A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20557DDF" w14:textId="77777777" w:rsidR="005D1BDA" w:rsidRPr="00C67F4A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01" w:type="dxa"/>
          </w:tcPr>
          <w:p w14:paraId="0ACA8F49" w14:textId="77777777" w:rsidR="005D1BDA" w:rsidRPr="00C67F4A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5D1BDA" w:rsidRPr="003753B7" w14:paraId="6A844A0F" w14:textId="77777777" w:rsidTr="005D1BDA">
        <w:trPr>
          <w:trHeight w:val="288"/>
          <w:jc w:val="center"/>
        </w:trPr>
        <w:tc>
          <w:tcPr>
            <w:tcW w:w="1933" w:type="dxa"/>
          </w:tcPr>
          <w:p w14:paraId="28BE3BA6" w14:textId="77777777" w:rsidR="005D1BDA" w:rsidRPr="003753B7" w:rsidRDefault="005D1BDA" w:rsidP="005D1BD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53B7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ale (n=263)</w:t>
            </w:r>
          </w:p>
        </w:tc>
        <w:tc>
          <w:tcPr>
            <w:tcW w:w="742" w:type="dxa"/>
            <w:tcMar>
              <w:left w:w="29" w:type="dxa"/>
              <w:right w:w="29" w:type="dxa"/>
            </w:tcMar>
          </w:tcPr>
          <w:p w14:paraId="25031E22" w14:textId="77777777" w:rsidR="005D1BDA" w:rsidRPr="003753B7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03A7B521" w14:textId="77777777" w:rsidR="005D1BDA" w:rsidRPr="003753B7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875" w:type="dxa"/>
          </w:tcPr>
          <w:p w14:paraId="53DC5DFF" w14:textId="77777777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769" w:type="dxa"/>
            <w:tcMar>
              <w:left w:w="29" w:type="dxa"/>
              <w:right w:w="29" w:type="dxa"/>
            </w:tcMar>
          </w:tcPr>
          <w:p w14:paraId="480EE384" w14:textId="77777777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7E3B1DA9" w14:textId="77777777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28" w:type="dxa"/>
          </w:tcPr>
          <w:p w14:paraId="3CEDCD03" w14:textId="77777777" w:rsidR="005D1BDA" w:rsidRPr="003753B7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795" w:type="dxa"/>
            <w:tcMar>
              <w:left w:w="29" w:type="dxa"/>
              <w:right w:w="29" w:type="dxa"/>
            </w:tcMar>
          </w:tcPr>
          <w:p w14:paraId="09DEC63B" w14:textId="77777777" w:rsidR="005D1BDA" w:rsidRPr="00C67F4A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42678C9E" w14:textId="77777777" w:rsidR="005D1BDA" w:rsidRPr="00C67F4A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901" w:type="dxa"/>
          </w:tcPr>
          <w:p w14:paraId="198A524E" w14:textId="77777777" w:rsidR="005D1BDA" w:rsidRPr="00C67F4A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5D1BDA" w:rsidRPr="003753B7" w14:paraId="6E0CC2E4" w14:textId="77777777" w:rsidTr="005D1BDA">
        <w:trPr>
          <w:trHeight w:val="288"/>
          <w:jc w:val="center"/>
        </w:trPr>
        <w:tc>
          <w:tcPr>
            <w:tcW w:w="1933" w:type="dxa"/>
          </w:tcPr>
          <w:p w14:paraId="701A057A" w14:textId="77777777" w:rsidR="005D1BDA" w:rsidRPr="003753B7" w:rsidRDefault="005D1BDA" w:rsidP="005D1BDA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53B7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nflammatory Index</w:t>
            </w:r>
          </w:p>
        </w:tc>
        <w:tc>
          <w:tcPr>
            <w:tcW w:w="742" w:type="dxa"/>
            <w:tcMar>
              <w:left w:w="29" w:type="dxa"/>
              <w:right w:w="29" w:type="dxa"/>
            </w:tcMar>
          </w:tcPr>
          <w:p w14:paraId="315105F8" w14:textId="48C214A1" w:rsidR="005D1BDA" w:rsidRPr="003753B7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1.07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0C5EBD1C" w14:textId="4B53BC78" w:rsidR="005D1BDA" w:rsidRPr="003753B7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.99, 1.16</w:t>
            </w:r>
          </w:p>
        </w:tc>
        <w:tc>
          <w:tcPr>
            <w:tcW w:w="875" w:type="dxa"/>
          </w:tcPr>
          <w:p w14:paraId="29898FA0" w14:textId="1EA50458" w:rsidR="005D1BDA" w:rsidRPr="00315832" w:rsidRDefault="006E650F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.089</w:t>
            </w:r>
          </w:p>
        </w:tc>
        <w:tc>
          <w:tcPr>
            <w:tcW w:w="769" w:type="dxa"/>
            <w:tcMar>
              <w:left w:w="29" w:type="dxa"/>
              <w:right w:w="29" w:type="dxa"/>
            </w:tcMar>
          </w:tcPr>
          <w:p w14:paraId="1D57A64C" w14:textId="73C0240D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6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46937BCA" w14:textId="01F188DB" w:rsidR="005D1BDA" w:rsidRPr="003753B7" w:rsidRDefault="0029152F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8, 1.16</w:t>
            </w:r>
          </w:p>
        </w:tc>
        <w:tc>
          <w:tcPr>
            <w:tcW w:w="928" w:type="dxa"/>
          </w:tcPr>
          <w:p w14:paraId="2300C77B" w14:textId="4A77C1CB" w:rsidR="005D1BDA" w:rsidRPr="00941B5F" w:rsidRDefault="0029152F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66</w:t>
            </w:r>
          </w:p>
        </w:tc>
        <w:tc>
          <w:tcPr>
            <w:tcW w:w="795" w:type="dxa"/>
            <w:tcMar>
              <w:left w:w="29" w:type="dxa"/>
              <w:right w:w="29" w:type="dxa"/>
            </w:tcMar>
          </w:tcPr>
          <w:p w14:paraId="6FF17E04" w14:textId="016D9784" w:rsidR="005D1BDA" w:rsidRPr="00C67F4A" w:rsidRDefault="00303632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5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1E7C5278" w14:textId="3204E17A" w:rsidR="005D1BDA" w:rsidRPr="00C67F4A" w:rsidRDefault="00303632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6, 1.15</w:t>
            </w:r>
          </w:p>
        </w:tc>
        <w:tc>
          <w:tcPr>
            <w:tcW w:w="901" w:type="dxa"/>
          </w:tcPr>
          <w:p w14:paraId="2274988B" w14:textId="09A178D7" w:rsidR="005D1BDA" w:rsidRPr="00C67F4A" w:rsidRDefault="00303632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319</w:t>
            </w:r>
          </w:p>
        </w:tc>
      </w:tr>
      <w:tr w:rsidR="005D1BDA" w:rsidRPr="003753B7" w14:paraId="20AE52FD" w14:textId="77777777" w:rsidTr="005D1BDA">
        <w:trPr>
          <w:trHeight w:val="288"/>
          <w:jc w:val="center"/>
        </w:trPr>
        <w:tc>
          <w:tcPr>
            <w:tcW w:w="1933" w:type="dxa"/>
          </w:tcPr>
          <w:p w14:paraId="7A9DA015" w14:textId="77777777" w:rsidR="005D1BDA" w:rsidRPr="003753B7" w:rsidRDefault="005D1BDA" w:rsidP="005D1BDA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53B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L-6</w:t>
            </w:r>
          </w:p>
        </w:tc>
        <w:tc>
          <w:tcPr>
            <w:tcW w:w="742" w:type="dxa"/>
            <w:tcMar>
              <w:left w:w="29" w:type="dxa"/>
              <w:right w:w="29" w:type="dxa"/>
            </w:tcMar>
          </w:tcPr>
          <w:p w14:paraId="0C133E31" w14:textId="4508FF05" w:rsidR="005D1BDA" w:rsidRPr="00B101F9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101F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1.08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59459B51" w14:textId="0D7326F5" w:rsidR="005D1BDA" w:rsidRPr="00B101F9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B101F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1.00, 1.17</w:t>
            </w:r>
          </w:p>
        </w:tc>
        <w:tc>
          <w:tcPr>
            <w:tcW w:w="875" w:type="dxa"/>
          </w:tcPr>
          <w:p w14:paraId="5E645122" w14:textId="210352D5" w:rsidR="005D1BDA" w:rsidRPr="00B101F9" w:rsidRDefault="00BF7361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.060</w:t>
            </w:r>
          </w:p>
        </w:tc>
        <w:tc>
          <w:tcPr>
            <w:tcW w:w="769" w:type="dxa"/>
            <w:tcMar>
              <w:left w:w="29" w:type="dxa"/>
              <w:right w:w="29" w:type="dxa"/>
            </w:tcMar>
          </w:tcPr>
          <w:p w14:paraId="498975F8" w14:textId="606A3945" w:rsidR="005D1BDA" w:rsidRPr="003753B7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1.08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397F8529" w14:textId="0BB335E3" w:rsidR="005D1BDA" w:rsidRPr="003753B7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.99, 1.18</w:t>
            </w:r>
          </w:p>
        </w:tc>
        <w:tc>
          <w:tcPr>
            <w:tcW w:w="928" w:type="dxa"/>
          </w:tcPr>
          <w:p w14:paraId="6C24361B" w14:textId="71E635F2" w:rsidR="005D1BDA" w:rsidRPr="003753B7" w:rsidRDefault="00EA3666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.081</w:t>
            </w:r>
          </w:p>
        </w:tc>
        <w:tc>
          <w:tcPr>
            <w:tcW w:w="795" w:type="dxa"/>
            <w:tcMar>
              <w:left w:w="29" w:type="dxa"/>
              <w:right w:w="29" w:type="dxa"/>
            </w:tcMar>
          </w:tcPr>
          <w:p w14:paraId="443C9D33" w14:textId="2672F08C" w:rsidR="005D1BDA" w:rsidRPr="00760E1A" w:rsidRDefault="007646E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7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64677CE0" w14:textId="4D1AFD10" w:rsidR="005D1BDA" w:rsidRPr="00760E1A" w:rsidRDefault="007646E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9, 1.17</w:t>
            </w:r>
          </w:p>
        </w:tc>
        <w:tc>
          <w:tcPr>
            <w:tcW w:w="901" w:type="dxa"/>
          </w:tcPr>
          <w:p w14:paraId="712E84EC" w14:textId="72B3EBAE" w:rsidR="005D1BDA" w:rsidRPr="00760E1A" w:rsidRDefault="007646EA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05</w:t>
            </w:r>
          </w:p>
        </w:tc>
      </w:tr>
      <w:tr w:rsidR="005D1BDA" w:rsidRPr="003753B7" w14:paraId="17D3C67D" w14:textId="77777777" w:rsidTr="005D1BDA">
        <w:trPr>
          <w:trHeight w:val="288"/>
          <w:jc w:val="center"/>
        </w:trPr>
        <w:tc>
          <w:tcPr>
            <w:tcW w:w="1933" w:type="dxa"/>
          </w:tcPr>
          <w:p w14:paraId="5AB2741F" w14:textId="77777777" w:rsidR="005D1BDA" w:rsidRPr="003753B7" w:rsidRDefault="005D1BDA" w:rsidP="005D1BDA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53B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L-8</w:t>
            </w:r>
          </w:p>
        </w:tc>
        <w:tc>
          <w:tcPr>
            <w:tcW w:w="742" w:type="dxa"/>
            <w:tcMar>
              <w:left w:w="29" w:type="dxa"/>
              <w:right w:w="29" w:type="dxa"/>
            </w:tcMar>
          </w:tcPr>
          <w:p w14:paraId="0B1DBCA8" w14:textId="3D8AC0C3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.14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0EDB2205" w14:textId="17B8F1A2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.05, 1.2</w:t>
            </w:r>
            <w:r w:rsidR="00CB45D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875" w:type="dxa"/>
          </w:tcPr>
          <w:p w14:paraId="07B4DB02" w14:textId="5511128B" w:rsidR="005D1BDA" w:rsidRPr="003753B7" w:rsidRDefault="0027196E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0</w:t>
            </w:r>
            <w:r w:rsidR="00AA61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69" w:type="dxa"/>
            <w:tcMar>
              <w:left w:w="29" w:type="dxa"/>
              <w:right w:w="29" w:type="dxa"/>
            </w:tcMar>
          </w:tcPr>
          <w:p w14:paraId="40429040" w14:textId="720F53E5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.11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54A4CDC0" w14:textId="6C7170DC" w:rsidR="005D1BDA" w:rsidRPr="003753B7" w:rsidRDefault="006E386D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.02, 1.21</w:t>
            </w:r>
          </w:p>
        </w:tc>
        <w:tc>
          <w:tcPr>
            <w:tcW w:w="928" w:type="dxa"/>
          </w:tcPr>
          <w:p w14:paraId="51762B2C" w14:textId="07BE699A" w:rsidR="005D1BDA" w:rsidRPr="003753B7" w:rsidRDefault="000B5199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15</w:t>
            </w:r>
          </w:p>
        </w:tc>
        <w:tc>
          <w:tcPr>
            <w:tcW w:w="795" w:type="dxa"/>
            <w:tcMar>
              <w:left w:w="29" w:type="dxa"/>
              <w:right w:w="29" w:type="dxa"/>
            </w:tcMar>
          </w:tcPr>
          <w:p w14:paraId="3D630A74" w14:textId="08865435" w:rsidR="005D1BDA" w:rsidRPr="00AA7492" w:rsidRDefault="00520B76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6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1B94EB52" w14:textId="59DCFA6E" w:rsidR="005D1BDA" w:rsidRPr="00AA7492" w:rsidRDefault="00520B76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7, 1.16</w:t>
            </w:r>
          </w:p>
        </w:tc>
        <w:tc>
          <w:tcPr>
            <w:tcW w:w="901" w:type="dxa"/>
          </w:tcPr>
          <w:p w14:paraId="3B1460D6" w14:textId="29A9CABC" w:rsidR="005D1BDA" w:rsidRPr="00AA7492" w:rsidRDefault="00520B76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98</w:t>
            </w:r>
          </w:p>
        </w:tc>
      </w:tr>
      <w:tr w:rsidR="005D1BDA" w:rsidRPr="003753B7" w14:paraId="33DD1C8D" w14:textId="77777777" w:rsidTr="005D1BDA">
        <w:trPr>
          <w:trHeight w:val="288"/>
          <w:jc w:val="center"/>
        </w:trPr>
        <w:tc>
          <w:tcPr>
            <w:tcW w:w="1933" w:type="dxa"/>
          </w:tcPr>
          <w:p w14:paraId="32726D99" w14:textId="77777777" w:rsidR="005D1BDA" w:rsidRPr="003753B7" w:rsidRDefault="005D1BDA" w:rsidP="005D1BDA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53B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TNF-α </w:t>
            </w:r>
          </w:p>
        </w:tc>
        <w:tc>
          <w:tcPr>
            <w:tcW w:w="742" w:type="dxa"/>
            <w:tcMar>
              <w:left w:w="29" w:type="dxa"/>
              <w:right w:w="29" w:type="dxa"/>
            </w:tcMar>
          </w:tcPr>
          <w:p w14:paraId="6AE3454B" w14:textId="7D0C0C13" w:rsidR="005D1BDA" w:rsidRPr="003753B7" w:rsidRDefault="003C274E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6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2BE64FB9" w14:textId="6DDEA42B" w:rsidR="005D1BDA" w:rsidRPr="003753B7" w:rsidRDefault="003C274E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8, 1.16</w:t>
            </w:r>
          </w:p>
        </w:tc>
        <w:tc>
          <w:tcPr>
            <w:tcW w:w="875" w:type="dxa"/>
          </w:tcPr>
          <w:p w14:paraId="3D8D4140" w14:textId="3FA5A7F8" w:rsidR="005D1BDA" w:rsidRPr="00953B73" w:rsidRDefault="003C274E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35</w:t>
            </w:r>
          </w:p>
        </w:tc>
        <w:tc>
          <w:tcPr>
            <w:tcW w:w="769" w:type="dxa"/>
            <w:tcMar>
              <w:left w:w="29" w:type="dxa"/>
              <w:right w:w="29" w:type="dxa"/>
            </w:tcMar>
          </w:tcPr>
          <w:p w14:paraId="6F0D144E" w14:textId="0D30352E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7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63D0EF4B" w14:textId="460CBEA6" w:rsidR="005D1BDA" w:rsidRPr="003753B7" w:rsidRDefault="005D1BDA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8, 1.1</w:t>
            </w:r>
            <w:r w:rsidR="00D6155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928" w:type="dxa"/>
          </w:tcPr>
          <w:p w14:paraId="6178ECEE" w14:textId="5A37CA91" w:rsidR="005D1BDA" w:rsidRPr="00F443E3" w:rsidRDefault="00D61554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139</w:t>
            </w:r>
          </w:p>
        </w:tc>
        <w:tc>
          <w:tcPr>
            <w:tcW w:w="795" w:type="dxa"/>
            <w:tcMar>
              <w:left w:w="29" w:type="dxa"/>
              <w:right w:w="29" w:type="dxa"/>
            </w:tcMar>
          </w:tcPr>
          <w:p w14:paraId="77265ABF" w14:textId="642F03E5" w:rsidR="005D1BDA" w:rsidRPr="00D11BE0" w:rsidRDefault="004F45BF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7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15744DFF" w14:textId="59A8DF20" w:rsidR="005D1BDA" w:rsidRPr="00D11BE0" w:rsidRDefault="004F45BF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7, 1.18</w:t>
            </w:r>
          </w:p>
        </w:tc>
        <w:tc>
          <w:tcPr>
            <w:tcW w:w="901" w:type="dxa"/>
          </w:tcPr>
          <w:p w14:paraId="29E0E5D0" w14:textId="2A735FDE" w:rsidR="005D1BDA" w:rsidRPr="00D11BE0" w:rsidRDefault="004F45BF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202</w:t>
            </w:r>
          </w:p>
        </w:tc>
      </w:tr>
      <w:tr w:rsidR="005D1BDA" w:rsidRPr="003753B7" w14:paraId="50685EFB" w14:textId="77777777" w:rsidTr="005D1BDA">
        <w:trPr>
          <w:trHeight w:val="288"/>
          <w:jc w:val="center"/>
        </w:trPr>
        <w:tc>
          <w:tcPr>
            <w:tcW w:w="1933" w:type="dxa"/>
          </w:tcPr>
          <w:p w14:paraId="449D2BB5" w14:textId="77777777" w:rsidR="005D1BDA" w:rsidRPr="003753B7" w:rsidRDefault="005D1BDA" w:rsidP="005D1BDA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53B7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FN-γ</w:t>
            </w:r>
          </w:p>
        </w:tc>
        <w:tc>
          <w:tcPr>
            <w:tcW w:w="742" w:type="dxa"/>
            <w:tcMar>
              <w:left w:w="29" w:type="dxa"/>
              <w:right w:w="29" w:type="dxa"/>
            </w:tcMar>
          </w:tcPr>
          <w:p w14:paraId="5CA29A77" w14:textId="68CB5609" w:rsidR="005D1BDA" w:rsidRPr="003753B7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90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650CADA8" w14:textId="1B68CB6A" w:rsidR="005D1BDA" w:rsidRPr="003753B7" w:rsidRDefault="005D1BDA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83, 0.98</w:t>
            </w:r>
          </w:p>
        </w:tc>
        <w:tc>
          <w:tcPr>
            <w:tcW w:w="875" w:type="dxa"/>
          </w:tcPr>
          <w:p w14:paraId="326EEB7C" w14:textId="5881C0C1" w:rsidR="005D1BDA" w:rsidRPr="00426514" w:rsidRDefault="00426514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42651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1</w:t>
            </w:r>
            <w:r w:rsidR="0057592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769" w:type="dxa"/>
            <w:tcMar>
              <w:left w:w="29" w:type="dxa"/>
              <w:right w:w="29" w:type="dxa"/>
            </w:tcMar>
          </w:tcPr>
          <w:p w14:paraId="644CCBA3" w14:textId="570073EA" w:rsidR="005D1BDA" w:rsidRPr="003753B7" w:rsidRDefault="005D1BDA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90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712D1304" w14:textId="0C24E5E4" w:rsidR="005D1BDA" w:rsidRPr="003753B7" w:rsidRDefault="005D1BDA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82, 0.99</w:t>
            </w:r>
          </w:p>
        </w:tc>
        <w:tc>
          <w:tcPr>
            <w:tcW w:w="928" w:type="dxa"/>
          </w:tcPr>
          <w:p w14:paraId="693F6262" w14:textId="28C67A8D" w:rsidR="005D1BDA" w:rsidRPr="00BB4E7C" w:rsidRDefault="000F4BD3" w:rsidP="005D1BDA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28</w:t>
            </w:r>
          </w:p>
        </w:tc>
        <w:tc>
          <w:tcPr>
            <w:tcW w:w="795" w:type="dxa"/>
            <w:tcMar>
              <w:left w:w="29" w:type="dxa"/>
              <w:right w:w="29" w:type="dxa"/>
            </w:tcMar>
          </w:tcPr>
          <w:p w14:paraId="3FAE3307" w14:textId="51510374" w:rsidR="005D1BDA" w:rsidRPr="009B7B16" w:rsidRDefault="009E71B3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.92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18E85CD3" w14:textId="72BCA0A9" w:rsidR="005D1BDA" w:rsidRPr="009B7B16" w:rsidRDefault="009E71B3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.83, 1.01</w:t>
            </w:r>
          </w:p>
        </w:tc>
        <w:tc>
          <w:tcPr>
            <w:tcW w:w="901" w:type="dxa"/>
          </w:tcPr>
          <w:p w14:paraId="253DD6DB" w14:textId="3253DEC7" w:rsidR="005D1BDA" w:rsidRPr="009B7B16" w:rsidRDefault="009E71B3" w:rsidP="005D1BDA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.075</w:t>
            </w:r>
          </w:p>
        </w:tc>
      </w:tr>
      <w:tr w:rsidR="005D1BDA" w:rsidRPr="003753B7" w14:paraId="586C59FE" w14:textId="77777777" w:rsidTr="005D1BDA">
        <w:trPr>
          <w:trHeight w:val="288"/>
          <w:jc w:val="center"/>
        </w:trPr>
        <w:tc>
          <w:tcPr>
            <w:tcW w:w="1933" w:type="dxa"/>
          </w:tcPr>
          <w:p w14:paraId="4F10B1B4" w14:textId="77777777" w:rsidR="005D1BDA" w:rsidRPr="003753B7" w:rsidRDefault="005D1BDA" w:rsidP="005D1BDA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753B7">
              <w:rPr>
                <w:rFonts w:ascii="Arial" w:hAnsi="Arial" w:cs="Arial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742" w:type="dxa"/>
            <w:tcMar>
              <w:left w:w="29" w:type="dxa"/>
              <w:right w:w="29" w:type="dxa"/>
            </w:tcMar>
          </w:tcPr>
          <w:p w14:paraId="4E7E1D28" w14:textId="4423397F" w:rsidR="005D1BDA" w:rsidRPr="003753B7" w:rsidRDefault="00CB6481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219" w:type="dxa"/>
            <w:tcMar>
              <w:left w:w="29" w:type="dxa"/>
              <w:right w:w="29" w:type="dxa"/>
            </w:tcMar>
          </w:tcPr>
          <w:p w14:paraId="57316E68" w14:textId="3DB4B1EC" w:rsidR="005D1BDA" w:rsidRPr="003753B7" w:rsidRDefault="00CB6481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2, 1.0</w:t>
            </w:r>
            <w:r w:rsidR="00340F89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875" w:type="dxa"/>
          </w:tcPr>
          <w:p w14:paraId="1E6574AF" w14:textId="1DD9056B" w:rsidR="005D1BDA" w:rsidRPr="003753B7" w:rsidRDefault="00340F89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86</w:t>
            </w:r>
          </w:p>
        </w:tc>
        <w:tc>
          <w:tcPr>
            <w:tcW w:w="769" w:type="dxa"/>
            <w:tcMar>
              <w:left w:w="29" w:type="dxa"/>
              <w:right w:w="29" w:type="dxa"/>
            </w:tcMar>
          </w:tcPr>
          <w:p w14:paraId="353A1C71" w14:textId="1357FB46" w:rsidR="005D1BDA" w:rsidRPr="003753B7" w:rsidRDefault="005D1BDA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1161DDBD" w14:textId="50A5B058" w:rsidR="005D1BDA" w:rsidRPr="003753B7" w:rsidRDefault="005D1BDA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2, 1.09</w:t>
            </w:r>
          </w:p>
        </w:tc>
        <w:tc>
          <w:tcPr>
            <w:tcW w:w="928" w:type="dxa"/>
          </w:tcPr>
          <w:p w14:paraId="72846875" w14:textId="311E2E40" w:rsidR="005D1BDA" w:rsidRPr="003753B7" w:rsidRDefault="006F03B4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12</w:t>
            </w:r>
          </w:p>
        </w:tc>
        <w:tc>
          <w:tcPr>
            <w:tcW w:w="795" w:type="dxa"/>
            <w:tcMar>
              <w:left w:w="29" w:type="dxa"/>
              <w:right w:w="29" w:type="dxa"/>
            </w:tcMar>
          </w:tcPr>
          <w:p w14:paraId="5CA857AC" w14:textId="19E12C79" w:rsidR="005D1BDA" w:rsidRPr="009B7B16" w:rsidRDefault="00DB5F24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.00</w:t>
            </w:r>
          </w:p>
        </w:tc>
        <w:tc>
          <w:tcPr>
            <w:tcW w:w="1139" w:type="dxa"/>
            <w:tcMar>
              <w:left w:w="29" w:type="dxa"/>
              <w:right w:w="29" w:type="dxa"/>
            </w:tcMar>
          </w:tcPr>
          <w:p w14:paraId="41385566" w14:textId="028F391B" w:rsidR="005D1BDA" w:rsidRPr="009B7B16" w:rsidRDefault="00DB5F24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1, 1.09</w:t>
            </w:r>
          </w:p>
        </w:tc>
        <w:tc>
          <w:tcPr>
            <w:tcW w:w="901" w:type="dxa"/>
          </w:tcPr>
          <w:p w14:paraId="293103D2" w14:textId="3C43694B" w:rsidR="005D1BDA" w:rsidRPr="009B7B16" w:rsidRDefault="00DB5F24" w:rsidP="005D1BD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965</w:t>
            </w:r>
          </w:p>
        </w:tc>
      </w:tr>
      <w:tr w:rsidR="005D1BDA" w:rsidRPr="003753B7" w14:paraId="0BAAB975" w14:textId="77777777" w:rsidTr="005D1BDA">
        <w:trPr>
          <w:trHeight w:val="2115"/>
          <w:jc w:val="center"/>
        </w:trPr>
        <w:tc>
          <w:tcPr>
            <w:tcW w:w="10440" w:type="dxa"/>
            <w:gridSpan w:val="10"/>
          </w:tcPr>
          <w:p w14:paraId="3C813AA6" w14:textId="77777777" w:rsidR="005D1BDA" w:rsidRPr="00323E8A" w:rsidRDefault="005D1BDA" w:rsidP="005D1B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 xml:space="preserve">Note. 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Individual repeated measures linear regressions; missingness addressed by multiple imputation and presenting pooled results from 25 datasets. Inflammatory index is standardized sum of log IL-6, IL-8, TNF-α, and IFN-γ. All inflammatory predictors and PTSD symptoms are standardized. Probable PTSD is PCL-5 scores ≥33.</w:t>
            </w: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 Bold p&lt;.05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; </w:t>
            </w: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Italicized p&lt;.10.</w:t>
            </w:r>
          </w:p>
          <w:p w14:paraId="44B3BBCF" w14:textId="77777777" w:rsidR="005D1BDA" w:rsidRPr="00323E8A" w:rsidRDefault="005D1BDA" w:rsidP="005D1B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odel 1: time since ED</w:t>
            </w:r>
          </w:p>
          <w:p w14:paraId="3E38D54F" w14:textId="77777777" w:rsidR="005D1BDA" w:rsidRPr="00323E8A" w:rsidRDefault="005D1BDA" w:rsidP="005D1BDA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odel 2: time since ED, age, race/ethnicity, education, income, employment, marital status, state area deprivation index, time from trauma to blood draw, and assay batch</w:t>
            </w:r>
          </w:p>
          <w:p w14:paraId="00D8791B" w14:textId="255BFAC3" w:rsidR="005D1BDA" w:rsidRPr="003753B7" w:rsidRDefault="005D1BDA" w:rsidP="005D1BDA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Model 3: Model 1 and ED trauma type, ED pain level, ED NSAID use, childhood trauma questionnaire, lifetime trauma count, pre-ED PTSD, pre-ED depression, BMI, alcohol use, and tobacco use</w:t>
            </w:r>
          </w:p>
        </w:tc>
      </w:tr>
    </w:tbl>
    <w:p w14:paraId="2F70697F" w14:textId="54F12B3E" w:rsidR="000E775A" w:rsidRDefault="000E775A">
      <w:pPr>
        <w:spacing w:after="160" w:line="278" w:lineRule="auto"/>
        <w:rPr>
          <w:rFonts w:ascii="Consolas" w:hAnsi="Consolas" w:cs="Consolas"/>
          <w:color w:val="0070C0"/>
          <w:sz w:val="14"/>
          <w:szCs w:val="14"/>
        </w:rPr>
      </w:pPr>
    </w:p>
    <w:tbl>
      <w:tblPr>
        <w:tblW w:w="10440" w:type="dxa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630"/>
        <w:gridCol w:w="1350"/>
        <w:gridCol w:w="630"/>
        <w:gridCol w:w="1260"/>
        <w:gridCol w:w="720"/>
        <w:gridCol w:w="1260"/>
        <w:gridCol w:w="720"/>
        <w:gridCol w:w="1350"/>
      </w:tblGrid>
      <w:tr w:rsidR="00EC5C5E" w:rsidRPr="00323E8A" w14:paraId="379F69D3" w14:textId="77777777" w:rsidTr="00A30EF2">
        <w:trPr>
          <w:trHeight w:val="288"/>
          <w:jc w:val="center"/>
        </w:trPr>
        <w:tc>
          <w:tcPr>
            <w:tcW w:w="10440" w:type="dxa"/>
            <w:gridSpan w:val="9"/>
            <w:tcBorders>
              <w:bottom w:val="single" w:sz="4" w:space="0" w:color="auto"/>
            </w:tcBorders>
          </w:tcPr>
          <w:p w14:paraId="7A9EC2AD" w14:textId="6843F5AD" w:rsidR="00EC5C5E" w:rsidRPr="00323E8A" w:rsidRDefault="00EC5C5E" w:rsidP="00A30EF2">
            <w:pPr>
              <w:contextualSpacing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br w:type="page"/>
            </w:r>
            <w:r w:rsidR="0089312F"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Table S</w:t>
            </w:r>
            <w:r w:rsidR="005C6E1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8</w:t>
            </w: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. Associations between inflammatory markers and repeated measures of posttraumatic stress symptoms clusters over 6 months (n=742)</w:t>
            </w:r>
          </w:p>
        </w:tc>
      </w:tr>
      <w:tr w:rsidR="00EC5C5E" w:rsidRPr="00323E8A" w14:paraId="4DDF6E3B" w14:textId="77777777" w:rsidTr="00A30EF2">
        <w:trPr>
          <w:trHeight w:val="288"/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14:paraId="79AB8A9B" w14:textId="77777777" w:rsidR="00EC5C5E" w:rsidRPr="00323E8A" w:rsidRDefault="00EC5C5E" w:rsidP="00A30EF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44F15D09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Re-Experiencing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7A8AFE5A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Avoidanc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414CCBF7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Negative Alteration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</w:tcPr>
          <w:p w14:paraId="3A399394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Hyperarousal</w:t>
            </w:r>
          </w:p>
        </w:tc>
      </w:tr>
      <w:tr w:rsidR="00EC5C5E" w:rsidRPr="00323E8A" w14:paraId="184C0C62" w14:textId="77777777" w:rsidTr="00A30EF2">
        <w:trPr>
          <w:trHeight w:val="288"/>
          <w:jc w:val="center"/>
        </w:trPr>
        <w:tc>
          <w:tcPr>
            <w:tcW w:w="2520" w:type="dxa"/>
            <w:tcBorders>
              <w:bottom w:val="single" w:sz="4" w:space="0" w:color="auto"/>
            </w:tcBorders>
          </w:tcPr>
          <w:p w14:paraId="0F94A2A1" w14:textId="77777777" w:rsidR="00EC5C5E" w:rsidRPr="00323E8A" w:rsidRDefault="00EC5C5E" w:rsidP="00A30EF2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Predictor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42FC21E" w14:textId="77777777" w:rsidR="00EC5C5E" w:rsidRPr="002A5C66" w:rsidRDefault="00EC5C5E" w:rsidP="00A30EF2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2A5C6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β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736EB9D" w14:textId="77777777" w:rsidR="00EC5C5E" w:rsidRPr="002A5C66" w:rsidRDefault="00EC5C5E" w:rsidP="00A30EF2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2A5C66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0F9C366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β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8C9DFF8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3A2049C" w14:textId="77777777" w:rsidR="00EC5C5E" w:rsidRPr="00F27331" w:rsidRDefault="00EC5C5E" w:rsidP="00A30EF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F27331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β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997B481" w14:textId="77777777" w:rsidR="00EC5C5E" w:rsidRPr="00F27331" w:rsidRDefault="00EC5C5E" w:rsidP="00A30EF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F27331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BF49EEB" w14:textId="77777777" w:rsidR="00EC5C5E" w:rsidRPr="00EC33C0" w:rsidRDefault="00EC5C5E" w:rsidP="00A30EF2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EC33C0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β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2815FFB" w14:textId="77777777" w:rsidR="00EC5C5E" w:rsidRPr="00EC33C0" w:rsidRDefault="00EC5C5E" w:rsidP="00A30EF2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EC33C0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95% CI</w:t>
            </w:r>
          </w:p>
        </w:tc>
      </w:tr>
      <w:tr w:rsidR="00EC5C5E" w:rsidRPr="00323E8A" w14:paraId="33D4B7CE" w14:textId="77777777" w:rsidTr="00A30EF2">
        <w:trPr>
          <w:trHeight w:val="288"/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14:paraId="3883CA2B" w14:textId="77777777" w:rsidR="00EC5C5E" w:rsidRPr="00323E8A" w:rsidRDefault="00EC5C5E" w:rsidP="00A30EF2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nflammatory Index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32EFA0CC" w14:textId="63B2080D" w:rsidR="00EC5C5E" w:rsidRPr="006826B3" w:rsidRDefault="007C0F27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6826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2DF88F66" w14:textId="0743EA21" w:rsidR="00EC5C5E" w:rsidRPr="006826B3" w:rsidRDefault="007C0F27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6826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</w:t>
            </w:r>
            <w:r w:rsidR="00C74C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Pr="006826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, 0.0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33A1F500" w14:textId="010AF189" w:rsidR="00EC5C5E" w:rsidRPr="00DC0C1B" w:rsidRDefault="005D7F5F" w:rsidP="00A30EF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DC0C1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.04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6740DCA3" w14:textId="7AA7AE18" w:rsidR="00EC5C5E" w:rsidRPr="00DC0C1B" w:rsidRDefault="005D7F5F" w:rsidP="00A30EF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DC0C1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-0.00</w:t>
            </w:r>
            <w:r w:rsidR="00C74C3D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3</w:t>
            </w:r>
            <w:r w:rsidRPr="00DC0C1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, 0.0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3E5D38AD" w14:textId="09731FA3" w:rsidR="00EC5C5E" w:rsidRPr="00D97844" w:rsidRDefault="00F27331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D9784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6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19540810" w14:textId="3338C166" w:rsidR="00EC5C5E" w:rsidRPr="00D97844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D9784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9784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D9784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74C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2</w:t>
            </w:r>
            <w:r w:rsidR="00EC5C5E" w:rsidRPr="00D9784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Pr="00D9784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9784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D9784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D9784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7C5FEAA" w14:textId="2DAAA5D0" w:rsidR="00EC5C5E" w:rsidRPr="002A570B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2A57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A57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2A57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FC21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1C7AA16" w14:textId="74376400" w:rsidR="00EC5C5E" w:rsidRPr="002A570B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2A57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A57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2A57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2A57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FC210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4</w:t>
            </w:r>
            <w:r w:rsidR="00EC5C5E" w:rsidRPr="002A57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Pr="002A57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A57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2A57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2A570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</w:tr>
      <w:tr w:rsidR="00EC5C5E" w:rsidRPr="00323E8A" w14:paraId="497ACF7A" w14:textId="77777777" w:rsidTr="00A30EF2">
        <w:trPr>
          <w:trHeight w:val="288"/>
          <w:jc w:val="center"/>
        </w:trPr>
        <w:tc>
          <w:tcPr>
            <w:tcW w:w="2520" w:type="dxa"/>
          </w:tcPr>
          <w:p w14:paraId="029C1AF4" w14:textId="77777777" w:rsidR="00EC5C5E" w:rsidRPr="00323E8A" w:rsidRDefault="00EC5C5E" w:rsidP="00A30EF2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L-6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39C2B033" w14:textId="5F271465" w:rsidR="00EC5C5E" w:rsidRPr="00A4636E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A4636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A4636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A4636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A4636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7CEE58C9" w14:textId="0B409429" w:rsidR="00EC5C5E" w:rsidRPr="00A4636E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A4636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A4636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A4636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A4636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A4636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3, </w:t>
            </w:r>
            <w:r w:rsidR="0041373B" w:rsidRPr="00A4636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A4636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A4636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A4636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5ED11A11" w14:textId="082F7140" w:rsidR="00EC5C5E" w:rsidRPr="00DB6DC4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B6DC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B6DC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DB6DC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DD7B9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16E1F28B" w14:textId="041E09EB" w:rsidR="00EC5C5E" w:rsidRPr="00DB6DC4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B6DC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DB6DC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B6DC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DB6DC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DB6DC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4, </w:t>
            </w:r>
            <w:r w:rsidR="0041373B" w:rsidRPr="00DB6DC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B6DC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DB6DC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DD7B9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75227557" w14:textId="156D0D46" w:rsidR="00EC5C5E" w:rsidRPr="00C6715A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C6715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C6715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C6715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C6715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45FC894F" w14:textId="2E52CC79" w:rsidR="00EC5C5E" w:rsidRPr="00C6715A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C6715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C6715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C6715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C6715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C6715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2, </w:t>
            </w:r>
            <w:r w:rsidR="0041373B" w:rsidRPr="00C6715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C6715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C6715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C6715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720" w:type="dxa"/>
          </w:tcPr>
          <w:p w14:paraId="042C7B89" w14:textId="359DAD87" w:rsidR="00EC5C5E" w:rsidRPr="000468BB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A2448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50" w:type="dxa"/>
          </w:tcPr>
          <w:p w14:paraId="398BF676" w14:textId="6FF0B3F7" w:rsidR="00EC5C5E" w:rsidRPr="000468BB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4, </w:t>
            </w:r>
            <w:r w:rsidR="0041373B"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A2448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</w:tr>
      <w:tr w:rsidR="00EC5C5E" w:rsidRPr="00323E8A" w14:paraId="57BA3527" w14:textId="77777777" w:rsidTr="00A30EF2">
        <w:trPr>
          <w:trHeight w:val="288"/>
          <w:jc w:val="center"/>
        </w:trPr>
        <w:tc>
          <w:tcPr>
            <w:tcW w:w="2520" w:type="dxa"/>
          </w:tcPr>
          <w:p w14:paraId="07766785" w14:textId="77777777" w:rsidR="00EC5C5E" w:rsidRPr="00323E8A" w:rsidRDefault="00EC5C5E" w:rsidP="00A30EF2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L-8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646E17E1" w14:textId="6EB93CD9" w:rsidR="00EC5C5E" w:rsidRPr="00C95101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C9510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C9510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C9510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A4636E" w:rsidRPr="00C9510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6E970646" w14:textId="3A871F8B" w:rsidR="00EC5C5E" w:rsidRPr="00C95101" w:rsidRDefault="00A4636E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C9510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7, 0.15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32D8AF14" w14:textId="6ABB541C" w:rsidR="00EC5C5E" w:rsidRPr="004850B8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4850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850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4850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DB6DC4" w:rsidRPr="004850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3DC171A6" w14:textId="05E0AC31" w:rsidR="00EC5C5E" w:rsidRPr="004850B8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4850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850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4850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086FC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5</w:t>
            </w:r>
            <w:r w:rsidR="00EC5C5E" w:rsidRPr="004850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Pr="004850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850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4850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DB6DC4" w:rsidRPr="004850B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4131CFE9" w14:textId="50111D53" w:rsidR="00EC5C5E" w:rsidRPr="004A320C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2F01F8FC" w14:textId="56056882" w:rsidR="00EC5C5E" w:rsidRPr="004A320C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6715A"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5</w:t>
            </w:r>
            <w:r w:rsidR="00EC5C5E"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3B12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720" w:type="dxa"/>
          </w:tcPr>
          <w:p w14:paraId="79B99F21" w14:textId="56779CEE" w:rsidR="00EC5C5E" w:rsidRPr="00C21BD6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C21BD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C21BD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C21BD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0468BB" w:rsidRPr="00C21BD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350" w:type="dxa"/>
          </w:tcPr>
          <w:p w14:paraId="611AAF0B" w14:textId="65444597" w:rsidR="00EC5C5E" w:rsidRPr="00C21BD6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C21BD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C21BD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C21BD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640C0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5</w:t>
            </w:r>
            <w:r w:rsidR="00EC5C5E" w:rsidRPr="00C21BD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Pr="00C21BD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C21BD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C21BD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C21BD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</w:tr>
      <w:tr w:rsidR="00EC5C5E" w:rsidRPr="00323E8A" w14:paraId="42C6434B" w14:textId="77777777" w:rsidTr="00A30EF2">
        <w:trPr>
          <w:trHeight w:val="288"/>
          <w:jc w:val="center"/>
        </w:trPr>
        <w:tc>
          <w:tcPr>
            <w:tcW w:w="2520" w:type="dxa"/>
          </w:tcPr>
          <w:p w14:paraId="1D95F22F" w14:textId="77777777" w:rsidR="00EC5C5E" w:rsidRPr="00323E8A" w:rsidRDefault="00EC5C5E" w:rsidP="00A30EF2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TNF-α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1C78C6D3" w14:textId="3A48672E" w:rsidR="00EC5C5E" w:rsidRPr="00D43372" w:rsidRDefault="0041373B" w:rsidP="00A30EF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D4337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4337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D4337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D4337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607046A5" w14:textId="26FF2C28" w:rsidR="00EC5C5E" w:rsidRPr="00D43372" w:rsidRDefault="00B64D5A" w:rsidP="00A30EF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D4337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4337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D4337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D4337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D4337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="0041373B" w:rsidRPr="00D4337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4337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D4337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D43372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4E531869" w14:textId="625B05E4" w:rsidR="00EC5C5E" w:rsidRPr="008A4D6D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64DC4045" w14:textId="40AAF3CB" w:rsidR="00EC5C5E" w:rsidRPr="008A4D6D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1, </w:t>
            </w:r>
            <w:r w:rsidR="0041373B"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709A85E2" w14:textId="2E154F89" w:rsidR="00EC5C5E" w:rsidRPr="00102D99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730F21BD" w14:textId="0722C56A" w:rsidR="00EC5C5E" w:rsidRPr="00102D99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1, </w:t>
            </w:r>
            <w:r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720" w:type="dxa"/>
          </w:tcPr>
          <w:p w14:paraId="268E4C6B" w14:textId="73DABE6E" w:rsidR="00EC5C5E" w:rsidRPr="00C31C7D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C31C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C31C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C31C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C31C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50" w:type="dxa"/>
          </w:tcPr>
          <w:p w14:paraId="3C1668FB" w14:textId="247CC7D8" w:rsidR="00EC5C5E" w:rsidRPr="00C31C7D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C31C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C31C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C31C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C31C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1, </w:t>
            </w:r>
            <w:r w:rsidRPr="00C31C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C31C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C31C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C31C7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</w:tr>
      <w:tr w:rsidR="00EC5C5E" w:rsidRPr="00323E8A" w14:paraId="5DC4A7A5" w14:textId="77777777" w:rsidTr="00A30EF2">
        <w:trPr>
          <w:trHeight w:val="288"/>
          <w:jc w:val="center"/>
        </w:trPr>
        <w:tc>
          <w:tcPr>
            <w:tcW w:w="2520" w:type="dxa"/>
          </w:tcPr>
          <w:p w14:paraId="4B10737B" w14:textId="77777777" w:rsidR="00EC5C5E" w:rsidRPr="00323E8A" w:rsidRDefault="00EC5C5E" w:rsidP="00A30EF2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FN-γ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512B0A5A" w14:textId="68EB223B" w:rsidR="00EC5C5E" w:rsidRPr="002B4B05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2B4B0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2B4B0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B4B0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2B4B0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2B4B0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7B390246" w14:textId="2E9F6A83" w:rsidR="00EC5C5E" w:rsidRPr="002B4B05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2B4B0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2B4B0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B4B0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2B4B0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2B4B0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7, </w:t>
            </w:r>
            <w:r w:rsidR="0041373B" w:rsidRPr="002B4B0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B4B0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2B4B0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2B4B0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551920A1" w14:textId="2A3F1AA5" w:rsidR="00EC5C5E" w:rsidRPr="00BF5665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F566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BF566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BF566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BF566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BF566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40059B3A" w14:textId="49670BBE" w:rsidR="00EC5C5E" w:rsidRPr="00BF5665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F566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BF566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BF566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BF566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BF566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6, </w:t>
            </w:r>
            <w:r w:rsidR="0041373B" w:rsidRPr="00BF566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BF566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BF566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D914B9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3220D8A3" w14:textId="057CF8D1" w:rsidR="00EC5C5E" w:rsidRPr="002C11DE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3123B384" w14:textId="3DB8256A" w:rsidR="00EC5C5E" w:rsidRPr="002C11DE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5, </w:t>
            </w:r>
            <w:r w:rsidR="0041373B"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720" w:type="dxa"/>
          </w:tcPr>
          <w:p w14:paraId="41AAA1AD" w14:textId="3BF3E588" w:rsidR="00EC5C5E" w:rsidRPr="00B71748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7174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B7174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B7174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B7174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B7174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50" w:type="dxa"/>
          </w:tcPr>
          <w:p w14:paraId="4A0931B4" w14:textId="26D626AD" w:rsidR="00EC5C5E" w:rsidRPr="00B71748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7174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B7174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B7174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B7174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B7174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5, </w:t>
            </w:r>
            <w:r w:rsidR="0041373B" w:rsidRPr="00B7174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B7174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B7174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B7174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</w:tr>
      <w:tr w:rsidR="00EC5C5E" w:rsidRPr="00323E8A" w14:paraId="6DA58000" w14:textId="77777777" w:rsidTr="00A30EF2">
        <w:trPr>
          <w:trHeight w:val="288"/>
          <w:jc w:val="center"/>
        </w:trPr>
        <w:tc>
          <w:tcPr>
            <w:tcW w:w="2520" w:type="dxa"/>
          </w:tcPr>
          <w:p w14:paraId="5C605C4D" w14:textId="77777777" w:rsidR="00EC5C5E" w:rsidRPr="00323E8A" w:rsidRDefault="00EC5C5E" w:rsidP="00A30EF2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77C1DD5F" w14:textId="28D09845" w:rsidR="00EC5C5E" w:rsidRPr="002B4B05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2B4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B4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2B4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2B4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635678D3" w14:textId="1511DFAE" w:rsidR="00EC5C5E" w:rsidRPr="002B4B05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2B4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B4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2B4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2B4B05" w:rsidRPr="002B4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2B4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Pr="002B4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B4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2B4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2B4B0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0766257A" w14:textId="0CDAF3B3" w:rsidR="00EC5C5E" w:rsidRPr="00BF5665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F56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BF56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F56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BF56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74B85F3B" w14:textId="24A3E031" w:rsidR="00EC5C5E" w:rsidRPr="00BF5665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F56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BF56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F56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BF56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1, </w:t>
            </w:r>
            <w:r w:rsidRPr="00BF56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BF56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F56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BF566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602A5730" w14:textId="4D87C365" w:rsidR="00EC5C5E" w:rsidRPr="002C11DE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535FB6E9" w14:textId="3971587D" w:rsidR="00EC5C5E" w:rsidRPr="002C11DE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2C11DE"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6</w:t>
            </w:r>
            <w:r w:rsidR="00EC5C5E"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2C11DE"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720" w:type="dxa"/>
          </w:tcPr>
          <w:p w14:paraId="19F8E6C2" w14:textId="28B50D15" w:rsidR="00EC5C5E" w:rsidRPr="00B71748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717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B717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717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B717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350" w:type="dxa"/>
          </w:tcPr>
          <w:p w14:paraId="7CB95958" w14:textId="6C1EB7F6" w:rsidR="00EC5C5E" w:rsidRPr="00B71748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B717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B717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717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B717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4, </w:t>
            </w:r>
            <w:r w:rsidRPr="00B717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B717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717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B71748" w:rsidRPr="00B7174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</w:tr>
      <w:tr w:rsidR="00EC5C5E" w:rsidRPr="00323E8A" w14:paraId="3A287757" w14:textId="77777777" w:rsidTr="009D0B46">
        <w:trPr>
          <w:trHeight w:val="1187"/>
          <w:jc w:val="center"/>
        </w:trPr>
        <w:tc>
          <w:tcPr>
            <w:tcW w:w="10440" w:type="dxa"/>
            <w:gridSpan w:val="9"/>
            <w:tcBorders>
              <w:top w:val="single" w:sz="4" w:space="0" w:color="auto"/>
            </w:tcBorders>
          </w:tcPr>
          <w:p w14:paraId="012C6395" w14:textId="090F4AF0" w:rsidR="00EC5C5E" w:rsidRPr="00323E8A" w:rsidRDefault="00EC5C5E" w:rsidP="00A30EF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 xml:space="preserve">Note. 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Individual repeated measures linear regressions; missingness addressed by multiple imputation and presenting pooled results from 25 datasets. Inflammatory index is standardized sum of log IL-6, IL-8, TNF-α, and IFN-γ. All inflammatory predictors and PTSD symptoms are standardized.</w:t>
            </w: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 Bold p&lt;</w:t>
            </w:r>
            <w:r w:rsidR="00C24415"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5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; </w:t>
            </w: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Italicized p&lt;</w:t>
            </w:r>
            <w:r w:rsidR="00C24415"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10.</w:t>
            </w:r>
          </w:p>
          <w:p w14:paraId="1EF50E0B" w14:textId="77777777" w:rsidR="00EC5C5E" w:rsidRPr="00323E8A" w:rsidRDefault="00EC5C5E" w:rsidP="00A30EF2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Covariates: time since ED, age, sex, race/ethnicity, education, income, employment, marital status, state area deprivation index, time from trauma to blood draw, site ID, and assay batch</w:t>
            </w:r>
          </w:p>
        </w:tc>
      </w:tr>
    </w:tbl>
    <w:p w14:paraId="3D77248D" w14:textId="77777777" w:rsidR="00EC5C5E" w:rsidRPr="00323E8A" w:rsidRDefault="00EC5C5E" w:rsidP="00EC5C5E">
      <w:pPr>
        <w:rPr>
          <w:rFonts w:ascii="Arial" w:hAnsi="Arial" w:cs="Arial"/>
          <w:sz w:val="20"/>
          <w:szCs w:val="20"/>
        </w:rPr>
      </w:pPr>
    </w:p>
    <w:p w14:paraId="1EC21296" w14:textId="77777777" w:rsidR="00EC5C5E" w:rsidRPr="00323E8A" w:rsidRDefault="00EC5C5E" w:rsidP="00EC5C5E">
      <w:pPr>
        <w:rPr>
          <w:rFonts w:ascii="Arial" w:hAnsi="Arial" w:cs="Arial"/>
          <w:sz w:val="20"/>
          <w:szCs w:val="20"/>
        </w:rPr>
      </w:pPr>
    </w:p>
    <w:tbl>
      <w:tblPr>
        <w:tblW w:w="10440" w:type="dxa"/>
        <w:jc w:val="center"/>
        <w:tblLayout w:type="fixed"/>
        <w:tblLook w:val="04A0" w:firstRow="1" w:lastRow="0" w:firstColumn="1" w:lastColumn="0" w:noHBand="0" w:noVBand="1"/>
      </w:tblPr>
      <w:tblGrid>
        <w:gridCol w:w="2520"/>
        <w:gridCol w:w="630"/>
        <w:gridCol w:w="1350"/>
        <w:gridCol w:w="630"/>
        <w:gridCol w:w="1260"/>
        <w:gridCol w:w="720"/>
        <w:gridCol w:w="1260"/>
        <w:gridCol w:w="720"/>
        <w:gridCol w:w="1350"/>
      </w:tblGrid>
      <w:tr w:rsidR="00EC5C5E" w:rsidRPr="00323E8A" w14:paraId="0D2EA14D" w14:textId="77777777" w:rsidTr="00A30EF2">
        <w:trPr>
          <w:trHeight w:val="288"/>
          <w:jc w:val="center"/>
        </w:trPr>
        <w:tc>
          <w:tcPr>
            <w:tcW w:w="10440" w:type="dxa"/>
            <w:gridSpan w:val="9"/>
            <w:tcBorders>
              <w:bottom w:val="single" w:sz="4" w:space="0" w:color="auto"/>
            </w:tcBorders>
          </w:tcPr>
          <w:p w14:paraId="164FC469" w14:textId="1238CA6F" w:rsidR="00EC5C5E" w:rsidRPr="00323E8A" w:rsidRDefault="00EC5C5E" w:rsidP="00A30EF2">
            <w:pPr>
              <w:contextualSpacing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</w:rPr>
              <w:br w:type="page"/>
            </w:r>
            <w:r w:rsidR="00143DD3"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Table S</w:t>
            </w:r>
            <w:r w:rsidR="005C6E1C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9</w:t>
            </w:r>
            <w:r w:rsidR="007F7D20"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 xml:space="preserve"> Sex-stratified associations between inflammatory markers and repeated measures of posttraumatic stress symptoms clusters over 6 months</w:t>
            </w:r>
          </w:p>
        </w:tc>
      </w:tr>
      <w:tr w:rsidR="00EC5C5E" w:rsidRPr="00323E8A" w14:paraId="16B337C0" w14:textId="77777777" w:rsidTr="00A30EF2">
        <w:trPr>
          <w:trHeight w:val="288"/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14:paraId="50EEC071" w14:textId="77777777" w:rsidR="00EC5C5E" w:rsidRPr="00323E8A" w:rsidRDefault="00EC5C5E" w:rsidP="00A30EF2">
            <w:pPr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7259951A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Re-Experiencing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</w:tcBorders>
          </w:tcPr>
          <w:p w14:paraId="71B9EF6B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Avoidanc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</w:tcBorders>
          </w:tcPr>
          <w:p w14:paraId="0522C825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Negative Alterations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</w:tcBorders>
          </w:tcPr>
          <w:p w14:paraId="2264F90D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Hyperarousal</w:t>
            </w:r>
          </w:p>
        </w:tc>
      </w:tr>
      <w:tr w:rsidR="00EC5C5E" w:rsidRPr="00323E8A" w14:paraId="219E5319" w14:textId="77777777" w:rsidTr="00A30EF2">
        <w:trPr>
          <w:trHeight w:val="288"/>
          <w:jc w:val="center"/>
        </w:trPr>
        <w:tc>
          <w:tcPr>
            <w:tcW w:w="2520" w:type="dxa"/>
            <w:tcBorders>
              <w:bottom w:val="single" w:sz="4" w:space="0" w:color="auto"/>
            </w:tcBorders>
          </w:tcPr>
          <w:p w14:paraId="746E73EC" w14:textId="77777777" w:rsidR="00EC5C5E" w:rsidRPr="00323E8A" w:rsidRDefault="00EC5C5E" w:rsidP="00A30EF2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  <w:lang w:eastAsia="ja-JP"/>
              </w:rPr>
              <w:t>Predictor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C622742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β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C88F8D9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DBF8FEC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β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19012A93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CCB1B13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β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6DA814A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79EE879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β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64935B5" w14:textId="77777777" w:rsidR="00EC5C5E" w:rsidRPr="00323E8A" w:rsidRDefault="00EC5C5E" w:rsidP="00A30EF2">
            <w:pPr>
              <w:jc w:val="center"/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bCs/>
                <w:i/>
                <w:iCs/>
                <w:color w:val="000000" w:themeColor="text1"/>
                <w:sz w:val="20"/>
                <w:szCs w:val="20"/>
                <w:lang w:eastAsia="ja-JP"/>
              </w:rPr>
              <w:t>95% CI</w:t>
            </w:r>
          </w:p>
        </w:tc>
      </w:tr>
      <w:tr w:rsidR="00EC5C5E" w:rsidRPr="00323E8A" w14:paraId="5CFE4C43" w14:textId="77777777" w:rsidTr="00A30EF2">
        <w:trPr>
          <w:trHeight w:val="288"/>
          <w:jc w:val="center"/>
        </w:trPr>
        <w:tc>
          <w:tcPr>
            <w:tcW w:w="2520" w:type="dxa"/>
            <w:tcBorders>
              <w:top w:val="single" w:sz="4" w:space="0" w:color="auto"/>
            </w:tcBorders>
          </w:tcPr>
          <w:p w14:paraId="51E6A09A" w14:textId="77777777" w:rsidR="00EC5C5E" w:rsidRPr="007D19DB" w:rsidRDefault="00EC5C5E" w:rsidP="00A30EF2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D19DB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Female (n=479)</w:t>
            </w: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17AC0878" w14:textId="77777777" w:rsidR="00EC5C5E" w:rsidRPr="007D19DB" w:rsidRDefault="00EC5C5E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3DCD92E0" w14:textId="77777777" w:rsidR="00EC5C5E" w:rsidRPr="007D19DB" w:rsidRDefault="00EC5C5E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12886675" w14:textId="77777777" w:rsidR="00EC5C5E" w:rsidRPr="00034F88" w:rsidRDefault="00EC5C5E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15CF4A22" w14:textId="77777777" w:rsidR="00EC5C5E" w:rsidRPr="00034F88" w:rsidRDefault="00EC5C5E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4C5BB399" w14:textId="77777777" w:rsidR="00EC5C5E" w:rsidRPr="003C1269" w:rsidRDefault="00EC5C5E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tcMar>
              <w:left w:w="29" w:type="dxa"/>
              <w:right w:w="29" w:type="dxa"/>
            </w:tcMar>
          </w:tcPr>
          <w:p w14:paraId="7505C5BA" w14:textId="77777777" w:rsidR="00EC5C5E" w:rsidRPr="003C1269" w:rsidRDefault="00EC5C5E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97F65E8" w14:textId="77777777" w:rsidR="00EC5C5E" w:rsidRPr="00D1685C" w:rsidRDefault="00EC5C5E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775605B" w14:textId="77777777" w:rsidR="00EC5C5E" w:rsidRPr="00D1685C" w:rsidRDefault="00EC5C5E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EC5C5E" w:rsidRPr="00323E8A" w14:paraId="459F843E" w14:textId="77777777" w:rsidTr="00A30EF2">
        <w:trPr>
          <w:trHeight w:val="288"/>
          <w:jc w:val="center"/>
        </w:trPr>
        <w:tc>
          <w:tcPr>
            <w:tcW w:w="2520" w:type="dxa"/>
          </w:tcPr>
          <w:p w14:paraId="22C091F0" w14:textId="77777777" w:rsidR="00EC5C5E" w:rsidRPr="007D19DB" w:rsidRDefault="00EC5C5E" w:rsidP="00A30EF2">
            <w:pPr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</w:pPr>
            <w:r w:rsidRPr="007D19DB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nflammatory Index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50AB77BB" w14:textId="1242C18C" w:rsidR="00EC5C5E" w:rsidRPr="006826B3" w:rsidRDefault="001F60F7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6826B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.01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5D1D2F14" w14:textId="042D6BFE" w:rsidR="00EC5C5E" w:rsidRPr="006826B3" w:rsidRDefault="001F60F7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6826B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0.04, 0.07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43A3EC8E" w14:textId="66726147" w:rsidR="00EC5C5E" w:rsidRPr="00DC0C1B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C0C1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DC0C1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C0C1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DC0C1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74C3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3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02B6D8B5" w14:textId="280659CF" w:rsidR="00EC5C5E" w:rsidRPr="00DC0C1B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C0C1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DC0C1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C0C1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DC0C1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DC0C1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6, </w:t>
            </w:r>
            <w:r w:rsidR="0041373B" w:rsidRPr="00DC0C1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C0C1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DC0C1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DC0C1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3BA4586B" w14:textId="79780D5D" w:rsidR="00EC5C5E" w:rsidRPr="007E65C1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7E65C1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7E65C1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7E65C1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7E65C1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3C1269" w:rsidRPr="007E65C1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2AE0D159" w14:textId="766D8688" w:rsidR="00EC5C5E" w:rsidRPr="007E65C1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7E65C1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7E65C1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7E65C1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7E65C1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7E65C1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5, </w:t>
            </w:r>
            <w:r w:rsidR="0041373B" w:rsidRPr="007E65C1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7E65C1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7E65C1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7E65C1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720" w:type="dxa"/>
          </w:tcPr>
          <w:p w14:paraId="0DCC10F6" w14:textId="3AB97AE3" w:rsidR="00EC5C5E" w:rsidRPr="00B428D8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428D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B428D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B428D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B428D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50" w:type="dxa"/>
          </w:tcPr>
          <w:p w14:paraId="68B367BC" w14:textId="32E04D33" w:rsidR="00EC5C5E" w:rsidRPr="00B428D8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B428D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B428D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B428D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B428D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B428D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4, </w:t>
            </w:r>
            <w:r w:rsidR="0041373B" w:rsidRPr="00B428D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B428D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B428D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B428D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</w:t>
            </w:r>
          </w:p>
        </w:tc>
      </w:tr>
      <w:tr w:rsidR="00EC5C5E" w:rsidRPr="00323E8A" w14:paraId="015A93C3" w14:textId="77777777" w:rsidTr="00A30EF2">
        <w:trPr>
          <w:trHeight w:val="288"/>
          <w:jc w:val="center"/>
        </w:trPr>
        <w:tc>
          <w:tcPr>
            <w:tcW w:w="2520" w:type="dxa"/>
          </w:tcPr>
          <w:p w14:paraId="13A11C69" w14:textId="77777777" w:rsidR="00EC5C5E" w:rsidRPr="00323E8A" w:rsidRDefault="00EC5C5E" w:rsidP="00A30EF2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L-6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26CBB27A" w14:textId="78ADC478" w:rsidR="00EC5C5E" w:rsidRPr="00852C56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852C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852C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852C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852C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6F8AACFD" w14:textId="0AE3644B" w:rsidR="00EC5C5E" w:rsidRPr="00852C56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852C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852C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852C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852C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852C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4, </w:t>
            </w:r>
            <w:r w:rsidR="0041373B" w:rsidRPr="00852C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852C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852C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852C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361B485E" w14:textId="102906BF" w:rsidR="00EC5C5E" w:rsidRPr="00F52C6D" w:rsidRDefault="00DC0C1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4FB40B8C" w14:textId="3E2AFE2A" w:rsidR="00EC5C5E" w:rsidRPr="00F52C6D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5, </w:t>
            </w:r>
            <w:r w:rsidR="0041373B"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492BEC0D" w14:textId="5931BF96" w:rsidR="00EC5C5E" w:rsidRPr="00C617A3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C617A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C617A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C617A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C617A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350B81AB" w14:textId="5DD32274" w:rsidR="00EC5C5E" w:rsidRPr="00C617A3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C617A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C617A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C617A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C617A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C617A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4, </w:t>
            </w:r>
            <w:r w:rsidR="0041373B" w:rsidRPr="00C617A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C617A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C617A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C617A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720" w:type="dxa"/>
          </w:tcPr>
          <w:p w14:paraId="157A59E3" w14:textId="3D4067A1" w:rsidR="00EC5C5E" w:rsidRPr="000468BB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284B7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50" w:type="dxa"/>
          </w:tcPr>
          <w:p w14:paraId="11D70800" w14:textId="6FE448D5" w:rsidR="00EC5C5E" w:rsidRPr="000468BB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284B7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</w:t>
            </w:r>
            <w:r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="0041373B"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0468B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</w:tr>
      <w:tr w:rsidR="00EC5C5E" w:rsidRPr="00323E8A" w14:paraId="2C999E05" w14:textId="77777777" w:rsidTr="00A30EF2">
        <w:trPr>
          <w:trHeight w:val="288"/>
          <w:jc w:val="center"/>
        </w:trPr>
        <w:tc>
          <w:tcPr>
            <w:tcW w:w="2520" w:type="dxa"/>
          </w:tcPr>
          <w:p w14:paraId="0AE35651" w14:textId="77777777" w:rsidR="00EC5C5E" w:rsidRPr="00323E8A" w:rsidRDefault="00EC5C5E" w:rsidP="00A30EF2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L-8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4E7316ED" w14:textId="11479161" w:rsidR="00EC5C5E" w:rsidRPr="00E90AF1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E90A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E90A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E90A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852C56" w:rsidRPr="00E90A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30435B9A" w14:textId="0197F9C8" w:rsidR="00EC5C5E" w:rsidRPr="00E90AF1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E90A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E90A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E90A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1544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3</w:t>
            </w:r>
            <w:r w:rsidR="00EC5C5E" w:rsidRPr="00E90A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Pr="00E90A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E90A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E90AF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1544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231DE87B" w14:textId="24F314CC" w:rsidR="00EC5C5E" w:rsidRPr="006561EF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6561E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6561E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6561E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F52C6D" w:rsidRPr="006561E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4D6C7FBD" w14:textId="601C9C85" w:rsidR="00EC5C5E" w:rsidRPr="006561EF" w:rsidRDefault="007C7FC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6561E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1</w:t>
            </w:r>
            <w:r w:rsidR="00EC5C5E" w:rsidRPr="006561E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="0041373B" w:rsidRPr="006561E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6561E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6561E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6561E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566D5352" w14:textId="21E877E5" w:rsidR="00EC5C5E" w:rsidRPr="004A320C" w:rsidRDefault="0041373B" w:rsidP="00A30EF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4A320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A320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4A320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617A3" w:rsidRPr="004A320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3B224C94" w14:textId="12D28E90" w:rsidR="00EC5C5E" w:rsidRPr="004A320C" w:rsidRDefault="00EC5C5E" w:rsidP="00A30EF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4A320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4A320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A320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4A320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9F009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4</w:t>
            </w:r>
            <w:r w:rsidRPr="004A320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="0041373B" w:rsidRPr="004A320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A320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4A320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C617A3" w:rsidRPr="004A320C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20" w:type="dxa"/>
          </w:tcPr>
          <w:p w14:paraId="2DE090CD" w14:textId="7178252A" w:rsidR="00EC5C5E" w:rsidRPr="005C3136" w:rsidRDefault="0041373B" w:rsidP="00A30EF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5C313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5C313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5C313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5C313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50" w:type="dxa"/>
          </w:tcPr>
          <w:p w14:paraId="1B1FC372" w14:textId="3FB12042" w:rsidR="00EC5C5E" w:rsidRPr="005C3136" w:rsidRDefault="00EC5C5E" w:rsidP="00A30EF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5C313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5C313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5C313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5C313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0468BB" w:rsidRPr="005C313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2</w:t>
            </w:r>
            <w:r w:rsidRPr="005C313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="0041373B" w:rsidRPr="005C313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5C313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5C313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1</w:t>
            </w:r>
            <w:r w:rsidRPr="005C3136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</w:tr>
      <w:tr w:rsidR="00EC5C5E" w:rsidRPr="00323E8A" w14:paraId="02FF7853" w14:textId="77777777" w:rsidTr="00A30EF2">
        <w:trPr>
          <w:trHeight w:val="288"/>
          <w:jc w:val="center"/>
        </w:trPr>
        <w:tc>
          <w:tcPr>
            <w:tcW w:w="2520" w:type="dxa"/>
          </w:tcPr>
          <w:p w14:paraId="1C4FE2BC" w14:textId="77777777" w:rsidR="00EC5C5E" w:rsidRPr="00323E8A" w:rsidRDefault="00EC5C5E" w:rsidP="00A30EF2">
            <w:pPr>
              <w:ind w:left="165"/>
              <w:rPr>
                <w:rFonts w:ascii="Arial" w:hAnsi="Arial" w:cs="Arial"/>
                <w:bCs/>
                <w:color w:val="000000" w:themeColor="text1"/>
                <w:sz w:val="20"/>
                <w:szCs w:val="20"/>
                <w:u w:val="single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TNF-α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3FBA13A0" w14:textId="0E52A64E" w:rsidR="00EC5C5E" w:rsidRPr="00D43372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337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D4337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4337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D4337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90AF1" w:rsidRPr="00D4337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B64D5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608FA5FC" w14:textId="7A731C25" w:rsidR="00EC5C5E" w:rsidRPr="00D43372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4337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D4337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4337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D4337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90AF1" w:rsidRPr="00D4337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</w:t>
            </w:r>
            <w:r w:rsidRPr="00D4337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="0041373B" w:rsidRPr="00D4337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4337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D4337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90AF1" w:rsidRPr="00D43372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01DF8B9E" w14:textId="18CB4570" w:rsidR="00EC5C5E" w:rsidRPr="008A4D6D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77FBE26B" w14:textId="01A79F27" w:rsidR="00EC5C5E" w:rsidRPr="008A4D6D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4A0247"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</w:t>
            </w:r>
            <w:r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="0041373B"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8A4D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152A21A8" w14:textId="60293C07" w:rsidR="00EC5C5E" w:rsidRPr="00102D99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102D99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102D99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102D99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102D99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102D99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0C59DAF7" w14:textId="1FEC1BD5" w:rsidR="00EC5C5E" w:rsidRPr="00102D99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102D99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102D99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102D99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102D99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102D99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7, </w:t>
            </w:r>
            <w:r w:rsidR="0041373B" w:rsidRPr="00102D99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102D99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102D99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102D99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720" w:type="dxa"/>
          </w:tcPr>
          <w:p w14:paraId="6E31DA4B" w14:textId="1EDC7F98" w:rsidR="00EC5C5E" w:rsidRPr="00C31C7D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C31C7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C31C7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C31C7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C31C7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50" w:type="dxa"/>
          </w:tcPr>
          <w:p w14:paraId="099061AA" w14:textId="7EC9B12E" w:rsidR="00EC5C5E" w:rsidRPr="00C31C7D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C31C7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C31C7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C31C7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C31C7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C31C7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4, </w:t>
            </w:r>
            <w:r w:rsidR="0041373B" w:rsidRPr="00C31C7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C31C7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C31C7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C31C7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</w:tr>
      <w:tr w:rsidR="00EC5C5E" w:rsidRPr="00323E8A" w14:paraId="4E5E8DFE" w14:textId="77777777" w:rsidTr="00A30EF2">
        <w:trPr>
          <w:trHeight w:val="288"/>
          <w:jc w:val="center"/>
        </w:trPr>
        <w:tc>
          <w:tcPr>
            <w:tcW w:w="2520" w:type="dxa"/>
          </w:tcPr>
          <w:p w14:paraId="1DB7B928" w14:textId="77777777" w:rsidR="00EC5C5E" w:rsidRPr="00323E8A" w:rsidRDefault="00EC5C5E" w:rsidP="00A30EF2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  <w:u w:val="single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FN-γ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2C47056F" w14:textId="61BA427C" w:rsidR="00EC5C5E" w:rsidRPr="00EA3717" w:rsidRDefault="00EC5C5E" w:rsidP="00A30EF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EA371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EA371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EA371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EA371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102C2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3BA82BE5" w14:textId="6A9CFA9E" w:rsidR="00EC5C5E" w:rsidRPr="00EA3717" w:rsidRDefault="00EC5C5E" w:rsidP="00A30EF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EA371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EA371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EA371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102C2B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10</w:t>
            </w:r>
            <w:r w:rsidRPr="00EA371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="0041373B" w:rsidRPr="00EA371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EA371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EA371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EA3717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3DA8CF5A" w14:textId="2CCC6303" w:rsidR="00EC5C5E" w:rsidRPr="00A132D3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A132D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A132D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A132D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A132D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A132D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10277D66" w14:textId="204B6A20" w:rsidR="00EC5C5E" w:rsidRPr="00A132D3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A132D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A132D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A132D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A132D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A132D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8, </w:t>
            </w:r>
            <w:r w:rsidR="0041373B" w:rsidRPr="00A132D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A132D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A132D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A132D3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56027364" w14:textId="2BAC26DB" w:rsidR="00EC5C5E" w:rsidRPr="002C11DE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3711AC27" w14:textId="3EDE8B68" w:rsidR="00EC5C5E" w:rsidRPr="002C11DE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9, </w:t>
            </w:r>
            <w:r w:rsidR="0041373B"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2C11D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720" w:type="dxa"/>
          </w:tcPr>
          <w:p w14:paraId="3C06326E" w14:textId="3804DFE5" w:rsidR="00EC5C5E" w:rsidRPr="004E6CFB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31C7D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350" w:type="dxa"/>
          </w:tcPr>
          <w:p w14:paraId="54C96CC4" w14:textId="5D3F0782" w:rsidR="00EC5C5E" w:rsidRPr="004E6CFB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9, </w:t>
            </w:r>
            <w:r w:rsidR="0041373B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</w:tr>
      <w:tr w:rsidR="00EC5C5E" w:rsidRPr="00323E8A" w14:paraId="03CD8466" w14:textId="77777777" w:rsidTr="00A30EF2">
        <w:trPr>
          <w:trHeight w:val="288"/>
          <w:jc w:val="center"/>
        </w:trPr>
        <w:tc>
          <w:tcPr>
            <w:tcW w:w="2520" w:type="dxa"/>
          </w:tcPr>
          <w:p w14:paraId="1C7A2D9B" w14:textId="77777777" w:rsidR="00EC5C5E" w:rsidRPr="00323E8A" w:rsidRDefault="00EC5C5E" w:rsidP="00A30EF2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16344F1B" w14:textId="19287BA2" w:rsidR="00EC5C5E" w:rsidRPr="00EA3717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EA3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EA3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EA3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A3717" w:rsidRPr="00EA3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6FCB7055" w14:textId="2F079A5D" w:rsidR="00EC5C5E" w:rsidRPr="00EA3717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EA3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EA3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EA3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EA3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1, </w:t>
            </w:r>
            <w:r w:rsidRPr="00EA3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EA3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EA3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EA371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6AA16F8D" w14:textId="5DDB553C" w:rsidR="00EC5C5E" w:rsidRPr="00A132D3" w:rsidRDefault="0041373B" w:rsidP="00A30EF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A132D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A132D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A132D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A132D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4E416C08" w14:textId="395E7AD5" w:rsidR="00EC5C5E" w:rsidRPr="00A132D3" w:rsidRDefault="00EC5C5E" w:rsidP="00A30EF2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A132D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A132D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A132D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A132D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77DA9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4</w:t>
            </w:r>
            <w:r w:rsidRPr="00A132D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="0041373B" w:rsidRPr="00A132D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A132D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A132D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A132D3" w:rsidRPr="00A132D3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3EDA59C1" w14:textId="6AB7DD18" w:rsidR="00EC5C5E" w:rsidRPr="002C11DE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59B21BB3" w14:textId="1586E338" w:rsidR="00EC5C5E" w:rsidRPr="002C11DE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2C11DE"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5</w:t>
            </w:r>
            <w:r w:rsidR="00EC5C5E"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2C11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720" w:type="dxa"/>
          </w:tcPr>
          <w:p w14:paraId="20DD9305" w14:textId="6ABE61CB" w:rsidR="00EC5C5E" w:rsidRPr="004E6CFB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4E6CF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E6CF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4E6CF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4E6CF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350" w:type="dxa"/>
          </w:tcPr>
          <w:p w14:paraId="6F5DFD5B" w14:textId="0C06C5C6" w:rsidR="00EC5C5E" w:rsidRPr="004E6CFB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4E6CF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E6CF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4E6CF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4E6CF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5, </w:t>
            </w:r>
            <w:r w:rsidRPr="004E6CF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E6CF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4E6CF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9865E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</w:tr>
      <w:tr w:rsidR="00EC5C5E" w:rsidRPr="00323E8A" w14:paraId="20CDE9AD" w14:textId="77777777" w:rsidTr="00A30EF2">
        <w:trPr>
          <w:trHeight w:val="288"/>
          <w:jc w:val="center"/>
        </w:trPr>
        <w:tc>
          <w:tcPr>
            <w:tcW w:w="2520" w:type="dxa"/>
          </w:tcPr>
          <w:p w14:paraId="7E5CE596" w14:textId="77777777" w:rsidR="00EC5C5E" w:rsidRPr="00323E8A" w:rsidRDefault="00EC5C5E" w:rsidP="00A30EF2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4CE0B5F6" w14:textId="77777777" w:rsidR="00EC5C5E" w:rsidRPr="002A5C66" w:rsidRDefault="00EC5C5E" w:rsidP="00A30EF2">
            <w:pPr>
              <w:jc w:val="center"/>
              <w:rPr>
                <w:rFonts w:ascii="Arial" w:hAnsi="Arial" w:cs="Arial"/>
                <w:color w:val="7030A0"/>
                <w:sz w:val="20"/>
                <w:szCs w:val="20"/>
                <w:lang w:eastAsia="ja-JP"/>
              </w:rPr>
            </w:pP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63B16B9E" w14:textId="77777777" w:rsidR="00EC5C5E" w:rsidRPr="002A5C66" w:rsidRDefault="00EC5C5E" w:rsidP="00A30EF2">
            <w:pPr>
              <w:jc w:val="center"/>
              <w:rPr>
                <w:rFonts w:ascii="Arial" w:hAnsi="Arial" w:cs="Arial"/>
                <w:color w:val="7030A0"/>
                <w:sz w:val="20"/>
                <w:szCs w:val="20"/>
                <w:lang w:eastAsia="ja-JP"/>
              </w:rPr>
            </w:pP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287A70A7" w14:textId="77777777" w:rsidR="00EC5C5E" w:rsidRPr="002A5C66" w:rsidRDefault="00EC5C5E" w:rsidP="00A30EF2">
            <w:pPr>
              <w:jc w:val="center"/>
              <w:rPr>
                <w:rFonts w:ascii="Arial" w:hAnsi="Arial" w:cs="Arial"/>
                <w:b/>
                <w:bCs/>
                <w:color w:val="7030A0"/>
                <w:sz w:val="20"/>
                <w:szCs w:val="20"/>
                <w:lang w:eastAsia="ja-JP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7C4091DA" w14:textId="77777777" w:rsidR="00EC5C5E" w:rsidRPr="002A5C66" w:rsidRDefault="00EC5C5E" w:rsidP="00A30EF2">
            <w:pPr>
              <w:jc w:val="center"/>
              <w:rPr>
                <w:rFonts w:ascii="Arial" w:hAnsi="Arial" w:cs="Arial"/>
                <w:b/>
                <w:bCs/>
                <w:color w:val="7030A0"/>
                <w:sz w:val="20"/>
                <w:szCs w:val="20"/>
                <w:lang w:eastAsia="ja-JP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54285A92" w14:textId="77777777" w:rsidR="00EC5C5E" w:rsidRPr="002A5C66" w:rsidRDefault="00EC5C5E" w:rsidP="00A30EF2">
            <w:pPr>
              <w:jc w:val="center"/>
              <w:rPr>
                <w:rFonts w:ascii="Arial" w:hAnsi="Arial" w:cs="Arial"/>
                <w:b/>
                <w:bCs/>
                <w:color w:val="7030A0"/>
                <w:sz w:val="20"/>
                <w:szCs w:val="20"/>
                <w:lang w:eastAsia="ja-JP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2B276EFA" w14:textId="77777777" w:rsidR="00EC5C5E" w:rsidRPr="002A5C66" w:rsidRDefault="00EC5C5E" w:rsidP="00A30EF2">
            <w:pPr>
              <w:jc w:val="center"/>
              <w:rPr>
                <w:rFonts w:ascii="Arial" w:hAnsi="Arial" w:cs="Arial"/>
                <w:b/>
                <w:bCs/>
                <w:color w:val="7030A0"/>
                <w:sz w:val="20"/>
                <w:szCs w:val="20"/>
                <w:lang w:eastAsia="ja-JP"/>
              </w:rPr>
            </w:pPr>
          </w:p>
        </w:tc>
        <w:tc>
          <w:tcPr>
            <w:tcW w:w="720" w:type="dxa"/>
          </w:tcPr>
          <w:p w14:paraId="22D941CB" w14:textId="77777777" w:rsidR="00EC5C5E" w:rsidRPr="002A5C66" w:rsidRDefault="00EC5C5E" w:rsidP="00A30EF2">
            <w:pPr>
              <w:jc w:val="center"/>
              <w:rPr>
                <w:rFonts w:ascii="Arial" w:hAnsi="Arial" w:cs="Arial"/>
                <w:b/>
                <w:bCs/>
                <w:color w:val="7030A0"/>
                <w:sz w:val="20"/>
                <w:szCs w:val="20"/>
                <w:lang w:eastAsia="ja-JP"/>
              </w:rPr>
            </w:pPr>
          </w:p>
        </w:tc>
        <w:tc>
          <w:tcPr>
            <w:tcW w:w="1350" w:type="dxa"/>
          </w:tcPr>
          <w:p w14:paraId="03BDBB7A" w14:textId="77777777" w:rsidR="00EC5C5E" w:rsidRPr="002A5C66" w:rsidRDefault="00EC5C5E" w:rsidP="00A30EF2">
            <w:pPr>
              <w:jc w:val="center"/>
              <w:rPr>
                <w:rFonts w:ascii="Arial" w:hAnsi="Arial" w:cs="Arial"/>
                <w:b/>
                <w:bCs/>
                <w:color w:val="7030A0"/>
                <w:sz w:val="20"/>
                <w:szCs w:val="20"/>
                <w:lang w:eastAsia="ja-JP"/>
              </w:rPr>
            </w:pPr>
          </w:p>
        </w:tc>
      </w:tr>
      <w:tr w:rsidR="00EC5C5E" w:rsidRPr="00323E8A" w14:paraId="3816056B" w14:textId="77777777" w:rsidTr="00A30EF2">
        <w:trPr>
          <w:trHeight w:val="288"/>
          <w:jc w:val="center"/>
        </w:trPr>
        <w:tc>
          <w:tcPr>
            <w:tcW w:w="2520" w:type="dxa"/>
          </w:tcPr>
          <w:p w14:paraId="168A47B9" w14:textId="77777777" w:rsidR="00EC5C5E" w:rsidRPr="00323E8A" w:rsidRDefault="00EC5C5E" w:rsidP="00A30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3E8A"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  <w:t>Male (n=263)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51EE4EAF" w14:textId="77777777" w:rsidR="00EC5C5E" w:rsidRPr="007D19DB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3E4D7E8B" w14:textId="77777777" w:rsidR="00EC5C5E" w:rsidRPr="007D19DB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3DFC74B6" w14:textId="77777777" w:rsidR="00EC5C5E" w:rsidRPr="00072A31" w:rsidRDefault="00EC5C5E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19163845" w14:textId="77777777" w:rsidR="00EC5C5E" w:rsidRPr="00072A31" w:rsidRDefault="00EC5C5E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047973DB" w14:textId="77777777" w:rsidR="00EC5C5E" w:rsidRPr="00725331" w:rsidRDefault="00EC5C5E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425E424B" w14:textId="77777777" w:rsidR="00EC5C5E" w:rsidRPr="00725331" w:rsidRDefault="00EC5C5E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720" w:type="dxa"/>
          </w:tcPr>
          <w:p w14:paraId="352217C1" w14:textId="77777777" w:rsidR="00EC5C5E" w:rsidRPr="007F4098" w:rsidRDefault="00EC5C5E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  <w:tc>
          <w:tcPr>
            <w:tcW w:w="1350" w:type="dxa"/>
          </w:tcPr>
          <w:p w14:paraId="77F61F27" w14:textId="77777777" w:rsidR="00EC5C5E" w:rsidRPr="007F4098" w:rsidRDefault="00EC5C5E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</w:p>
        </w:tc>
      </w:tr>
      <w:tr w:rsidR="00EC5C5E" w:rsidRPr="00323E8A" w14:paraId="2552D314" w14:textId="77777777" w:rsidTr="00A30EF2">
        <w:trPr>
          <w:trHeight w:val="288"/>
          <w:jc w:val="center"/>
        </w:trPr>
        <w:tc>
          <w:tcPr>
            <w:tcW w:w="2520" w:type="dxa"/>
          </w:tcPr>
          <w:p w14:paraId="3FDAA314" w14:textId="77777777" w:rsidR="00EC5C5E" w:rsidRPr="00323E8A" w:rsidRDefault="00EC5C5E" w:rsidP="00A30EF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</w:rPr>
              <w:t>Inflammatory Index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41AEFB80" w14:textId="5AE53382" w:rsidR="00EC5C5E" w:rsidRPr="0019373D" w:rsidRDefault="004A7B52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937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11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70F3310B" w14:textId="5C7A5A46" w:rsidR="00EC5C5E" w:rsidRPr="0019373D" w:rsidRDefault="004A7B52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937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.04, 0.18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3CAD6124" w14:textId="37677ADF" w:rsidR="00EC5C5E" w:rsidRPr="00337373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373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373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373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3373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62747C5D" w14:textId="6C98CB52" w:rsidR="00EC5C5E" w:rsidRPr="00337373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373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373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373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3373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4, </w:t>
            </w:r>
            <w:r w:rsidRPr="003373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373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373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33737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29D3F745" w14:textId="3A98EF40" w:rsidR="00EC5C5E" w:rsidRPr="00331AAF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31A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31A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31A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331A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43C1D2BB" w14:textId="3D83113F" w:rsidR="00EC5C5E" w:rsidRPr="00331AAF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31A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31A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31A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C74C3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331A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Pr="00331A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31A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31A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2</w:t>
            </w:r>
            <w:r w:rsidR="00EC5C5E" w:rsidRPr="00331AA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720" w:type="dxa"/>
          </w:tcPr>
          <w:p w14:paraId="7DBE2067" w14:textId="7246913A" w:rsidR="00EC5C5E" w:rsidRPr="0090205B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90205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90205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90205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4922C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50" w:type="dxa"/>
          </w:tcPr>
          <w:p w14:paraId="01EE12C5" w14:textId="2888D9A6" w:rsidR="00EC5C5E" w:rsidRPr="0090205B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90205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90205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90205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4922C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6</w:t>
            </w:r>
            <w:r w:rsidR="00EC5C5E" w:rsidRPr="0090205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Pr="0090205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90205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7F4098" w:rsidRPr="0090205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9</w:t>
            </w:r>
          </w:p>
        </w:tc>
      </w:tr>
      <w:tr w:rsidR="00EC5C5E" w:rsidRPr="00323E8A" w14:paraId="50DB207C" w14:textId="77777777" w:rsidTr="00A30EF2">
        <w:trPr>
          <w:trHeight w:val="288"/>
          <w:jc w:val="center"/>
        </w:trPr>
        <w:tc>
          <w:tcPr>
            <w:tcW w:w="2520" w:type="dxa"/>
          </w:tcPr>
          <w:p w14:paraId="757872FE" w14:textId="77777777" w:rsidR="00EC5C5E" w:rsidRPr="00323E8A" w:rsidRDefault="00EC5C5E" w:rsidP="00A30EF2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L-6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28E06B1E" w14:textId="0A9E6602" w:rsidR="00EC5C5E" w:rsidRPr="00A611EE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A611E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A611E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A611E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A611E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447A2681" w14:textId="7D5ABF4E" w:rsidR="00EC5C5E" w:rsidRPr="00A611EE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A611E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A611E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A611E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A611E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DD7B9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</w:t>
            </w:r>
            <w:r w:rsidRPr="00A611E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="0041373B" w:rsidRPr="00A611E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A611E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6D11" w:rsidRPr="00A611E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9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1D23FD14" w14:textId="0D17A3E5" w:rsidR="00EC5C5E" w:rsidRPr="00F52C6D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08B0B66B" w14:textId="37DBE5E2" w:rsidR="00EC5C5E" w:rsidRPr="00F52C6D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DD7B9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  <w:r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="0041373B"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F52C6D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7E52EBA7" w14:textId="256CD9A8" w:rsidR="00EC5C5E" w:rsidRPr="0036055F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055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6055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6055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DF4AE9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4E275C21" w14:textId="4A7D7F5E" w:rsidR="00EC5C5E" w:rsidRPr="0036055F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6055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36055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6055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36055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36055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2, </w:t>
            </w:r>
            <w:r w:rsidR="0041373B" w:rsidRPr="0036055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6055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36055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  <w:r w:rsidRPr="0036055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720" w:type="dxa"/>
          </w:tcPr>
          <w:p w14:paraId="57063E92" w14:textId="5A116AF1" w:rsidR="00EC5C5E" w:rsidRPr="00785190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785190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785190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785190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785190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50" w:type="dxa"/>
          </w:tcPr>
          <w:p w14:paraId="259B460D" w14:textId="01A318B8" w:rsidR="00EC5C5E" w:rsidRPr="00785190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785190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785190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785190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785190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510C4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6</w:t>
            </w:r>
            <w:r w:rsidRPr="00785190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="0041373B" w:rsidRPr="00785190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785190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785190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510C48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</w:tr>
      <w:tr w:rsidR="00EC5C5E" w:rsidRPr="00323E8A" w14:paraId="20DFB0C4" w14:textId="77777777" w:rsidTr="00A30EF2">
        <w:trPr>
          <w:trHeight w:val="288"/>
          <w:jc w:val="center"/>
        </w:trPr>
        <w:tc>
          <w:tcPr>
            <w:tcW w:w="2520" w:type="dxa"/>
          </w:tcPr>
          <w:p w14:paraId="017A24FE" w14:textId="77777777" w:rsidR="00EC5C5E" w:rsidRPr="00323E8A" w:rsidRDefault="00EC5C5E" w:rsidP="00A30EF2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L-8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45E9E5FC" w14:textId="3066F552" w:rsidR="00EC5C5E" w:rsidRPr="00323E84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323E8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3928D9DA" w14:textId="633B3F2F" w:rsidR="00EC5C5E" w:rsidRPr="00323E84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323E8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15441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9</w:t>
            </w:r>
            <w:r w:rsidR="00EC5C5E" w:rsidRPr="00323E8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Pr="00323E8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323E8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2</w:t>
            </w:r>
            <w:r w:rsidR="00EB0FD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6F3A5550" w14:textId="3344D5E4" w:rsidR="00EC5C5E" w:rsidRPr="00F15B1B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F15B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F15B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F15B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F52C6D" w:rsidRPr="00F15B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2BE7C517" w14:textId="6F058E57" w:rsidR="00EC5C5E" w:rsidRPr="00F15B1B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F15B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F15B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F15B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F52C6D" w:rsidRPr="00F15B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6</w:t>
            </w:r>
            <w:r w:rsidR="00EC5C5E" w:rsidRPr="00F15B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Pr="00F15B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F15B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F15B1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2</w:t>
            </w:r>
            <w:r w:rsidR="00D91FF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7580D3E7" w14:textId="247713BC" w:rsidR="00EC5C5E" w:rsidRPr="004A320C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36055F"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6A4E28DF" w14:textId="33900ECA" w:rsidR="00EC5C5E" w:rsidRPr="004A320C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36055F"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3A161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2</w:t>
            </w:r>
            <w:r w:rsidR="00EC5C5E"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4A32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2</w:t>
            </w:r>
            <w:r w:rsidR="003A161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720" w:type="dxa"/>
          </w:tcPr>
          <w:p w14:paraId="5382D8B0" w14:textId="66F060FC" w:rsidR="00EC5C5E" w:rsidRPr="005C3136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5C31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5C31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5C31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6251F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1350" w:type="dxa"/>
          </w:tcPr>
          <w:p w14:paraId="5DBFC46F" w14:textId="49EA80F7" w:rsidR="00EC5C5E" w:rsidRPr="005C3136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5C31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5C31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5C31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6251F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5C31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Pr="005C31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5C31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5C3136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2</w:t>
            </w:r>
            <w:r w:rsidR="00D528F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</w:tr>
      <w:tr w:rsidR="00EC5C5E" w:rsidRPr="00323E8A" w14:paraId="698C5375" w14:textId="77777777" w:rsidTr="00A30EF2">
        <w:trPr>
          <w:trHeight w:val="288"/>
          <w:jc w:val="center"/>
        </w:trPr>
        <w:tc>
          <w:tcPr>
            <w:tcW w:w="2520" w:type="dxa"/>
          </w:tcPr>
          <w:p w14:paraId="408D0BE5" w14:textId="77777777" w:rsidR="00EC5C5E" w:rsidRPr="00323E8A" w:rsidRDefault="00EC5C5E" w:rsidP="00A30EF2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 xml:space="preserve">TNF-α 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7E0E2EF9" w14:textId="22320A78" w:rsidR="00EC5C5E" w:rsidRPr="00D43372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D433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433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D433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323E84" w:rsidRPr="00D433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012CFE0C" w14:textId="628F6110" w:rsidR="00EC5C5E" w:rsidRPr="00D43372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D433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433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D433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323E84" w:rsidRPr="00D433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6</w:t>
            </w:r>
            <w:r w:rsidR="00EC5C5E" w:rsidRPr="00D433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Pr="00D433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433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D433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2</w:t>
            </w:r>
            <w:r w:rsidR="00323E84" w:rsidRPr="00D43372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361AC1F1" w14:textId="4B1811B5" w:rsidR="00EC5C5E" w:rsidRPr="008A4D6D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8A4D6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8A4D6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8A4D6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F15B1B" w:rsidRPr="008A4D6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3B8EFB24" w14:textId="5039D097" w:rsidR="00EC5C5E" w:rsidRPr="008A4D6D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8A4D6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8A4D6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8A4D6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F15B1B" w:rsidRPr="008A4D6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7</w:t>
            </w:r>
            <w:r w:rsidR="00EC5C5E" w:rsidRPr="008A4D6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Pr="008A4D6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8A4D6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8A4D6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2</w:t>
            </w:r>
            <w:r w:rsidR="00EC5C5E" w:rsidRPr="008A4D6D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7745690B" w14:textId="095FAD07" w:rsidR="00EC5C5E" w:rsidRPr="00102D99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676831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3CDBCA73" w14:textId="35246A99" w:rsidR="00EC5C5E" w:rsidRPr="00102D99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4A320C"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2</w:t>
            </w:r>
            <w:r w:rsidR="00EC5C5E" w:rsidRPr="00102D9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720" w:type="dxa"/>
          </w:tcPr>
          <w:p w14:paraId="56F27691" w14:textId="4CF4D3DF" w:rsidR="00EC5C5E" w:rsidRPr="008779BB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8779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8779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8779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5C3136" w:rsidRPr="008779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1350" w:type="dxa"/>
          </w:tcPr>
          <w:p w14:paraId="2EBB7BE2" w14:textId="72F511C7" w:rsidR="00EC5C5E" w:rsidRPr="008779BB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8779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8779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8779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8779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6, </w:t>
            </w:r>
            <w:r w:rsidRPr="008779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8779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8779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2</w:t>
            </w:r>
            <w:r w:rsidR="005C3136" w:rsidRPr="008779B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</w:tr>
      <w:tr w:rsidR="00EC5C5E" w:rsidRPr="00323E8A" w14:paraId="02E1E118" w14:textId="77777777" w:rsidTr="00A30EF2">
        <w:trPr>
          <w:trHeight w:val="288"/>
          <w:jc w:val="center"/>
        </w:trPr>
        <w:tc>
          <w:tcPr>
            <w:tcW w:w="2520" w:type="dxa"/>
          </w:tcPr>
          <w:p w14:paraId="476A9ED9" w14:textId="77777777" w:rsidR="00EC5C5E" w:rsidRPr="00323E8A" w:rsidRDefault="00EC5C5E" w:rsidP="00A30EF2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3E8A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eastAsia="ja-JP"/>
              </w:rPr>
              <w:t>IFN-γ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605CC186" w14:textId="6BB5CB48" w:rsidR="00EC5C5E" w:rsidRPr="00D07E56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61791196" w14:textId="40E5FFDC" w:rsidR="00EC5C5E" w:rsidRPr="00D07E56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584AB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</w:t>
            </w:r>
            <w:r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="0041373B"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297F6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7CA49482" w14:textId="7D028385" w:rsidR="00EC5C5E" w:rsidRPr="002A7D5E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50E24A71" w14:textId="035DF43D" w:rsidR="00EC5C5E" w:rsidRPr="002A7D5E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5, </w:t>
            </w:r>
            <w:r w:rsidR="0041373B"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D914B9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144EBDA0" w14:textId="45A77492" w:rsidR="00EC5C5E" w:rsidRPr="00665A35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665A3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665A3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665A3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48607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2BCD5E2C" w14:textId="3C76E4E6" w:rsidR="00EC5C5E" w:rsidRPr="00665A35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665A3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665A3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665A3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665A3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102D99" w:rsidRPr="00665A3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3</w:t>
            </w:r>
            <w:r w:rsidRPr="00665A3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="0041373B" w:rsidRPr="00665A3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665A3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665A3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  <w:r w:rsidRPr="00665A35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720" w:type="dxa"/>
          </w:tcPr>
          <w:p w14:paraId="00A2768F" w14:textId="2933BE7B" w:rsidR="00EC5C5E" w:rsidRPr="004E6CFB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50" w:type="dxa"/>
          </w:tcPr>
          <w:p w14:paraId="73AB04BE" w14:textId="5B366320" w:rsidR="00EC5C5E" w:rsidRPr="004E6CFB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571731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</w:t>
            </w:r>
            <w:r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="0041373B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8</w:t>
            </w:r>
          </w:p>
        </w:tc>
      </w:tr>
      <w:tr w:rsidR="00EC5C5E" w:rsidRPr="00323E8A" w14:paraId="3BFD29AB" w14:textId="77777777" w:rsidTr="00A30EF2">
        <w:trPr>
          <w:trHeight w:val="288"/>
          <w:jc w:val="center"/>
        </w:trPr>
        <w:tc>
          <w:tcPr>
            <w:tcW w:w="2520" w:type="dxa"/>
          </w:tcPr>
          <w:p w14:paraId="2E84FC29" w14:textId="77777777" w:rsidR="00EC5C5E" w:rsidRPr="00323E8A" w:rsidRDefault="00EC5C5E" w:rsidP="00A30EF2">
            <w:pPr>
              <w:ind w:left="165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</w:rPr>
              <w:t>IL-10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3ECA6B57" w14:textId="62B95321" w:rsidR="00EC5C5E" w:rsidRPr="00D07E56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1350" w:type="dxa"/>
            <w:tcMar>
              <w:left w:w="29" w:type="dxa"/>
              <w:right w:w="29" w:type="dxa"/>
            </w:tcMar>
          </w:tcPr>
          <w:p w14:paraId="7684CD28" w14:textId="0E30B483" w:rsidR="00EC5C5E" w:rsidRPr="00D07E56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6, </w:t>
            </w:r>
            <w:r w:rsidR="0041373B"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D07E56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9349C4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630" w:type="dxa"/>
            <w:tcMar>
              <w:left w:w="29" w:type="dxa"/>
              <w:right w:w="29" w:type="dxa"/>
            </w:tcMar>
          </w:tcPr>
          <w:p w14:paraId="5FBF6E97" w14:textId="0770DCA5" w:rsidR="00EC5C5E" w:rsidRPr="002A7D5E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EC5C5E"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4E0288D2" w14:textId="6CA35D32" w:rsidR="00EC5C5E" w:rsidRPr="002A7D5E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3, </w:t>
            </w:r>
            <w:r w:rsidR="0041373B"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  <w:r w:rsidRPr="002A7D5E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720" w:type="dxa"/>
            <w:tcMar>
              <w:left w:w="29" w:type="dxa"/>
              <w:right w:w="29" w:type="dxa"/>
            </w:tcMar>
          </w:tcPr>
          <w:p w14:paraId="5247C4B1" w14:textId="43849D0E" w:rsidR="00EC5C5E" w:rsidRPr="00665A35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665A3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665A3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665A3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EC5C5E" w:rsidRPr="00665A3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14:paraId="2651A36D" w14:textId="494F322B" w:rsidR="00EC5C5E" w:rsidRPr="00665A35" w:rsidRDefault="0041373B" w:rsidP="00A30EF2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</w:pPr>
            <w:r w:rsidRPr="00665A3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665A3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665A3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665A35" w:rsidRPr="00665A3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3</w:t>
            </w:r>
            <w:r w:rsidR="00EC5C5E" w:rsidRPr="00665A3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, </w:t>
            </w:r>
            <w:r w:rsidRPr="00665A3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665A3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665A35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1</w:t>
            </w:r>
            <w:r w:rsidR="008A50A0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720" w:type="dxa"/>
          </w:tcPr>
          <w:p w14:paraId="24F7605F" w14:textId="347C408B" w:rsidR="00EC5C5E" w:rsidRPr="004E6CFB" w:rsidRDefault="0041373B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29712F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1350" w:type="dxa"/>
          </w:tcPr>
          <w:p w14:paraId="4138D2D6" w14:textId="0C4A8984" w:rsidR="00EC5C5E" w:rsidRPr="004E6CFB" w:rsidRDefault="00EC5C5E" w:rsidP="00A30EF2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-</w:t>
            </w:r>
            <w:r w:rsidR="0041373B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3, </w:t>
            </w:r>
            <w:r w:rsidR="0041373B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0</w:t>
            </w:r>
            <w:r w:rsidR="00C24415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.</w:t>
            </w:r>
            <w:r w:rsidR="0041373B"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1</w:t>
            </w:r>
            <w:r w:rsidRPr="004E6CFB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2</w:t>
            </w:r>
          </w:p>
        </w:tc>
      </w:tr>
      <w:tr w:rsidR="00EC5C5E" w:rsidRPr="00F25AC8" w14:paraId="6D64DF45" w14:textId="77777777" w:rsidTr="008B1DF2">
        <w:trPr>
          <w:trHeight w:val="1259"/>
          <w:jc w:val="center"/>
        </w:trPr>
        <w:tc>
          <w:tcPr>
            <w:tcW w:w="10440" w:type="dxa"/>
            <w:gridSpan w:val="9"/>
            <w:tcBorders>
              <w:top w:val="single" w:sz="4" w:space="0" w:color="auto"/>
            </w:tcBorders>
          </w:tcPr>
          <w:p w14:paraId="7A345B5C" w14:textId="656406E8" w:rsidR="00EC5C5E" w:rsidRPr="00323E8A" w:rsidRDefault="00EC5C5E" w:rsidP="00A30EF2">
            <w:pPr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 xml:space="preserve">Note. 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Individual repeated measures linear regressions; missingness addressed by multiple imputation and presenting pooled results from 25 datasets. Inflammatory index is standardized sum of log IL-6, IL-8, TNF-α, and IFN-γ. All inflammatory predictors and PTSD symptoms are standardized.</w:t>
            </w: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 xml:space="preserve"> Bold p&lt;</w:t>
            </w:r>
            <w:r w:rsidR="00C24415"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eastAsia="ja-JP"/>
              </w:rPr>
              <w:t>05</w:t>
            </w: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 xml:space="preserve">; </w:t>
            </w: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Italicized p&lt;</w:t>
            </w:r>
            <w:r w:rsidR="00C24415"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.</w:t>
            </w:r>
            <w:r w:rsidRPr="00323E8A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  <w:t>10.</w:t>
            </w:r>
          </w:p>
          <w:p w14:paraId="45A1DB3F" w14:textId="77777777" w:rsidR="00EC5C5E" w:rsidRPr="00F25AC8" w:rsidRDefault="00EC5C5E" w:rsidP="00A30EF2">
            <w:pP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lang w:eastAsia="ja-JP"/>
              </w:rPr>
            </w:pPr>
            <w:r w:rsidRPr="00323E8A">
              <w:rPr>
                <w:rFonts w:ascii="Arial" w:hAnsi="Arial" w:cs="Arial"/>
                <w:color w:val="000000" w:themeColor="text1"/>
                <w:sz w:val="20"/>
                <w:szCs w:val="20"/>
                <w:lang w:eastAsia="ja-JP"/>
              </w:rPr>
              <w:t>Covariates: time since ED, age, race/ethnicity, education, income, employment, marital status, state area deprivation index, time from trauma to blood draw, site ID, and assay batch</w:t>
            </w:r>
          </w:p>
        </w:tc>
      </w:tr>
    </w:tbl>
    <w:p w14:paraId="51D63CAC" w14:textId="77777777" w:rsidR="00EC5C5E" w:rsidRPr="00F25AC8" w:rsidRDefault="00EC5C5E" w:rsidP="00EC5C5E">
      <w:pPr>
        <w:rPr>
          <w:rFonts w:ascii="Arial" w:hAnsi="Arial" w:cs="Arial"/>
          <w:color w:val="000000" w:themeColor="text1"/>
          <w:sz w:val="20"/>
          <w:szCs w:val="20"/>
        </w:rPr>
      </w:pPr>
    </w:p>
    <w:p w14:paraId="22E26DD3" w14:textId="77777777" w:rsidR="00EC5C5E" w:rsidRPr="00F25AC8" w:rsidRDefault="00EC5C5E" w:rsidP="00EC5C5E">
      <w:pPr>
        <w:rPr>
          <w:rFonts w:ascii="Arial" w:hAnsi="Arial" w:cs="Arial"/>
          <w:sz w:val="20"/>
          <w:szCs w:val="20"/>
        </w:rPr>
      </w:pPr>
    </w:p>
    <w:p w14:paraId="62EDB0F0" w14:textId="77777777" w:rsidR="00EC5C5E" w:rsidRPr="00F25AC8" w:rsidRDefault="00EC5C5E">
      <w:pPr>
        <w:rPr>
          <w:rFonts w:ascii="Arial" w:hAnsi="Arial" w:cs="Arial"/>
          <w:sz w:val="20"/>
          <w:szCs w:val="20"/>
        </w:rPr>
      </w:pPr>
    </w:p>
    <w:sectPr w:rsidR="00EC5C5E" w:rsidRPr="00F25AC8" w:rsidSect="00EC5C5E">
      <w:headerReference w:type="even" r:id="rId7"/>
      <w:headerReference w:type="default" r:id="rId8"/>
      <w:pgSz w:w="12240" w:h="15840"/>
      <w:pgMar w:top="1440" w:right="1440" w:bottom="1440" w:left="1440" w:header="757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C8B801" w14:textId="77777777" w:rsidR="007A13F0" w:rsidRDefault="007A13F0" w:rsidP="00B9002B">
      <w:r>
        <w:separator/>
      </w:r>
    </w:p>
  </w:endnote>
  <w:endnote w:type="continuationSeparator" w:id="0">
    <w:p w14:paraId="7BB92C78" w14:textId="77777777" w:rsidR="007A13F0" w:rsidRDefault="007A13F0" w:rsidP="00B900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9AFD76" w14:textId="77777777" w:rsidR="007A13F0" w:rsidRDefault="007A13F0" w:rsidP="00B9002B">
      <w:r>
        <w:separator/>
      </w:r>
    </w:p>
  </w:footnote>
  <w:footnote w:type="continuationSeparator" w:id="0">
    <w:p w14:paraId="6058C25C" w14:textId="77777777" w:rsidR="007A13F0" w:rsidRDefault="007A13F0" w:rsidP="00B9002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011838563"/>
      <w:docPartObj>
        <w:docPartGallery w:val="Page Numbers (Top of Page)"/>
        <w:docPartUnique/>
      </w:docPartObj>
    </w:sdtPr>
    <w:sdtContent>
      <w:p w14:paraId="4AEC5F6A" w14:textId="71B5ADC6" w:rsidR="00B9002B" w:rsidRDefault="00B9002B" w:rsidP="00B9262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557C7AA" w14:textId="77777777" w:rsidR="00B9002B" w:rsidRDefault="00B9002B" w:rsidP="00B9002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Arial" w:hAnsi="Arial" w:cs="Arial"/>
        <w:sz w:val="22"/>
        <w:szCs w:val="22"/>
      </w:rPr>
      <w:id w:val="2120487529"/>
      <w:docPartObj>
        <w:docPartGallery w:val="Page Numbers (Top of Page)"/>
        <w:docPartUnique/>
      </w:docPartObj>
    </w:sdtPr>
    <w:sdtContent>
      <w:p w14:paraId="40CAD69F" w14:textId="43B801A7" w:rsidR="00B9002B" w:rsidRPr="00B9002B" w:rsidRDefault="00B9002B" w:rsidP="00B92625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  <w:sz w:val="22"/>
            <w:szCs w:val="22"/>
          </w:rPr>
        </w:pPr>
        <w:r w:rsidRPr="00B9002B">
          <w:rPr>
            <w:rStyle w:val="PageNumber"/>
            <w:rFonts w:ascii="Arial" w:hAnsi="Arial" w:cs="Arial"/>
            <w:sz w:val="22"/>
            <w:szCs w:val="22"/>
          </w:rPr>
          <w:fldChar w:fldCharType="begin"/>
        </w:r>
        <w:r w:rsidRPr="00B9002B">
          <w:rPr>
            <w:rStyle w:val="PageNumber"/>
            <w:rFonts w:ascii="Arial" w:hAnsi="Arial" w:cs="Arial"/>
            <w:sz w:val="22"/>
            <w:szCs w:val="22"/>
          </w:rPr>
          <w:instrText xml:space="preserve"> PAGE </w:instrText>
        </w:r>
        <w:r w:rsidRPr="00B9002B">
          <w:rPr>
            <w:rStyle w:val="PageNumber"/>
            <w:rFonts w:ascii="Arial" w:hAnsi="Arial" w:cs="Arial"/>
            <w:sz w:val="22"/>
            <w:szCs w:val="22"/>
          </w:rPr>
          <w:fldChar w:fldCharType="separate"/>
        </w:r>
        <w:r w:rsidRPr="00B9002B">
          <w:rPr>
            <w:rStyle w:val="PageNumber"/>
            <w:rFonts w:ascii="Arial" w:hAnsi="Arial" w:cs="Arial"/>
            <w:noProof/>
            <w:sz w:val="22"/>
            <w:szCs w:val="22"/>
          </w:rPr>
          <w:t>1</w:t>
        </w:r>
        <w:r w:rsidRPr="00B9002B">
          <w:rPr>
            <w:rStyle w:val="PageNumber"/>
            <w:rFonts w:ascii="Arial" w:hAnsi="Arial" w:cs="Arial"/>
            <w:sz w:val="22"/>
            <w:szCs w:val="22"/>
          </w:rPr>
          <w:fldChar w:fldCharType="end"/>
        </w:r>
      </w:p>
    </w:sdtContent>
  </w:sdt>
  <w:p w14:paraId="13A7E931" w14:textId="6C0B42C9" w:rsidR="00B9002B" w:rsidRPr="00B9002B" w:rsidRDefault="00B9002B" w:rsidP="00B9002B">
    <w:pPr>
      <w:pStyle w:val="Header"/>
      <w:ind w:right="360"/>
      <w:rPr>
        <w:rFonts w:ascii="Arial" w:hAnsi="Arial" w:cs="Arial"/>
        <w:sz w:val="22"/>
        <w:szCs w:val="22"/>
      </w:rPr>
    </w:pPr>
    <w:r w:rsidRPr="00B9002B">
      <w:rPr>
        <w:rFonts w:ascii="Arial" w:hAnsi="Arial" w:cs="Arial"/>
        <w:sz w:val="22"/>
        <w:szCs w:val="22"/>
      </w:rPr>
      <w:t>INFLAMMATION AND POSTTRAUMATIC STRES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25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C5E"/>
    <w:rsid w:val="00006F2B"/>
    <w:rsid w:val="000179F5"/>
    <w:rsid w:val="00027859"/>
    <w:rsid w:val="00030223"/>
    <w:rsid w:val="00034F88"/>
    <w:rsid w:val="000374C3"/>
    <w:rsid w:val="00044512"/>
    <w:rsid w:val="00046623"/>
    <w:rsid w:val="000468BB"/>
    <w:rsid w:val="00051BB7"/>
    <w:rsid w:val="00051CF8"/>
    <w:rsid w:val="00052A95"/>
    <w:rsid w:val="00053463"/>
    <w:rsid w:val="000570EF"/>
    <w:rsid w:val="000620B7"/>
    <w:rsid w:val="000727CB"/>
    <w:rsid w:val="00072A31"/>
    <w:rsid w:val="00075146"/>
    <w:rsid w:val="000837FF"/>
    <w:rsid w:val="000861B5"/>
    <w:rsid w:val="00086FC5"/>
    <w:rsid w:val="000903A8"/>
    <w:rsid w:val="00094E12"/>
    <w:rsid w:val="000A1A57"/>
    <w:rsid w:val="000A3D08"/>
    <w:rsid w:val="000A77F4"/>
    <w:rsid w:val="000B22F0"/>
    <w:rsid w:val="000B5199"/>
    <w:rsid w:val="000B76B5"/>
    <w:rsid w:val="000D6978"/>
    <w:rsid w:val="000E3A1D"/>
    <w:rsid w:val="000E775A"/>
    <w:rsid w:val="000E7E7F"/>
    <w:rsid w:val="000F193C"/>
    <w:rsid w:val="000F20D0"/>
    <w:rsid w:val="000F4BD3"/>
    <w:rsid w:val="00102C2B"/>
    <w:rsid w:val="00102D99"/>
    <w:rsid w:val="00103662"/>
    <w:rsid w:val="00105596"/>
    <w:rsid w:val="00105CC3"/>
    <w:rsid w:val="00105DDC"/>
    <w:rsid w:val="001150FE"/>
    <w:rsid w:val="00124364"/>
    <w:rsid w:val="001325E6"/>
    <w:rsid w:val="00141E3D"/>
    <w:rsid w:val="00143DD3"/>
    <w:rsid w:val="00153E36"/>
    <w:rsid w:val="00154411"/>
    <w:rsid w:val="00154989"/>
    <w:rsid w:val="00184BD5"/>
    <w:rsid w:val="00186147"/>
    <w:rsid w:val="0019205F"/>
    <w:rsid w:val="00192D46"/>
    <w:rsid w:val="0019373D"/>
    <w:rsid w:val="001A22FB"/>
    <w:rsid w:val="001A4266"/>
    <w:rsid w:val="001B46B2"/>
    <w:rsid w:val="001C48A3"/>
    <w:rsid w:val="001C510A"/>
    <w:rsid w:val="001D484B"/>
    <w:rsid w:val="001D5243"/>
    <w:rsid w:val="001D6286"/>
    <w:rsid w:val="001D736B"/>
    <w:rsid w:val="001F01C6"/>
    <w:rsid w:val="001F17A3"/>
    <w:rsid w:val="001F1880"/>
    <w:rsid w:val="001F421B"/>
    <w:rsid w:val="001F52B2"/>
    <w:rsid w:val="001F60F7"/>
    <w:rsid w:val="00200C63"/>
    <w:rsid w:val="002045D5"/>
    <w:rsid w:val="002235CC"/>
    <w:rsid w:val="00236704"/>
    <w:rsid w:val="00241F16"/>
    <w:rsid w:val="00245A58"/>
    <w:rsid w:val="0024707A"/>
    <w:rsid w:val="00250A88"/>
    <w:rsid w:val="00257527"/>
    <w:rsid w:val="00264A4C"/>
    <w:rsid w:val="0027196E"/>
    <w:rsid w:val="00273502"/>
    <w:rsid w:val="00280F78"/>
    <w:rsid w:val="00281084"/>
    <w:rsid w:val="002810C6"/>
    <w:rsid w:val="00282515"/>
    <w:rsid w:val="00282CDA"/>
    <w:rsid w:val="00284B76"/>
    <w:rsid w:val="0029152F"/>
    <w:rsid w:val="002943B6"/>
    <w:rsid w:val="00295775"/>
    <w:rsid w:val="0029712F"/>
    <w:rsid w:val="0029758B"/>
    <w:rsid w:val="00297F65"/>
    <w:rsid w:val="002A2D1D"/>
    <w:rsid w:val="002A2FA9"/>
    <w:rsid w:val="002A366C"/>
    <w:rsid w:val="002A570B"/>
    <w:rsid w:val="002A5C66"/>
    <w:rsid w:val="002A7D5E"/>
    <w:rsid w:val="002B3737"/>
    <w:rsid w:val="002B4B05"/>
    <w:rsid w:val="002B6E60"/>
    <w:rsid w:val="002C0D10"/>
    <w:rsid w:val="002C11DE"/>
    <w:rsid w:val="002C1B07"/>
    <w:rsid w:val="002C4B14"/>
    <w:rsid w:val="002C6ACE"/>
    <w:rsid w:val="002E08A6"/>
    <w:rsid w:val="002E121B"/>
    <w:rsid w:val="002E1321"/>
    <w:rsid w:val="002E30C5"/>
    <w:rsid w:val="002E4E0C"/>
    <w:rsid w:val="0030358C"/>
    <w:rsid w:val="00303632"/>
    <w:rsid w:val="003058E5"/>
    <w:rsid w:val="00306AFC"/>
    <w:rsid w:val="0031302C"/>
    <w:rsid w:val="00315832"/>
    <w:rsid w:val="00323E84"/>
    <w:rsid w:val="00323E8A"/>
    <w:rsid w:val="00331AAF"/>
    <w:rsid w:val="00334AC2"/>
    <w:rsid w:val="00337373"/>
    <w:rsid w:val="00340E25"/>
    <w:rsid w:val="00340F89"/>
    <w:rsid w:val="003439B9"/>
    <w:rsid w:val="003504A1"/>
    <w:rsid w:val="003521CC"/>
    <w:rsid w:val="00357723"/>
    <w:rsid w:val="0036055F"/>
    <w:rsid w:val="003734BC"/>
    <w:rsid w:val="003753B7"/>
    <w:rsid w:val="00392D9A"/>
    <w:rsid w:val="003A1618"/>
    <w:rsid w:val="003B12A0"/>
    <w:rsid w:val="003B30E1"/>
    <w:rsid w:val="003B76B5"/>
    <w:rsid w:val="003C1269"/>
    <w:rsid w:val="003C274E"/>
    <w:rsid w:val="003C2943"/>
    <w:rsid w:val="003E0483"/>
    <w:rsid w:val="003F7880"/>
    <w:rsid w:val="00403155"/>
    <w:rsid w:val="00403B57"/>
    <w:rsid w:val="00404532"/>
    <w:rsid w:val="00411462"/>
    <w:rsid w:val="0041373B"/>
    <w:rsid w:val="00416D11"/>
    <w:rsid w:val="00421EFB"/>
    <w:rsid w:val="00426514"/>
    <w:rsid w:val="00434D00"/>
    <w:rsid w:val="004353ED"/>
    <w:rsid w:val="00443599"/>
    <w:rsid w:val="004437AB"/>
    <w:rsid w:val="004850B8"/>
    <w:rsid w:val="00485374"/>
    <w:rsid w:val="0048576B"/>
    <w:rsid w:val="00486076"/>
    <w:rsid w:val="00490C28"/>
    <w:rsid w:val="00491676"/>
    <w:rsid w:val="004922C2"/>
    <w:rsid w:val="004A0247"/>
    <w:rsid w:val="004A320C"/>
    <w:rsid w:val="004A4248"/>
    <w:rsid w:val="004A5570"/>
    <w:rsid w:val="004A6B9E"/>
    <w:rsid w:val="004A7B52"/>
    <w:rsid w:val="004B34CE"/>
    <w:rsid w:val="004C7A71"/>
    <w:rsid w:val="004D3CE2"/>
    <w:rsid w:val="004D460F"/>
    <w:rsid w:val="004E528E"/>
    <w:rsid w:val="004E6CFB"/>
    <w:rsid w:val="004F05BA"/>
    <w:rsid w:val="004F1FCF"/>
    <w:rsid w:val="004F45BF"/>
    <w:rsid w:val="004F62FA"/>
    <w:rsid w:val="004F7B79"/>
    <w:rsid w:val="00502BA4"/>
    <w:rsid w:val="00503B48"/>
    <w:rsid w:val="00503B4E"/>
    <w:rsid w:val="00510C48"/>
    <w:rsid w:val="00510D36"/>
    <w:rsid w:val="005132AD"/>
    <w:rsid w:val="00520B76"/>
    <w:rsid w:val="00522061"/>
    <w:rsid w:val="0053015F"/>
    <w:rsid w:val="00533780"/>
    <w:rsid w:val="005357E5"/>
    <w:rsid w:val="00535CF9"/>
    <w:rsid w:val="005400B3"/>
    <w:rsid w:val="00541095"/>
    <w:rsid w:val="005538C9"/>
    <w:rsid w:val="0055652A"/>
    <w:rsid w:val="00563A33"/>
    <w:rsid w:val="00571731"/>
    <w:rsid w:val="0057592B"/>
    <w:rsid w:val="00575E15"/>
    <w:rsid w:val="00576151"/>
    <w:rsid w:val="0058163B"/>
    <w:rsid w:val="00584AB4"/>
    <w:rsid w:val="00592B2C"/>
    <w:rsid w:val="005A4E81"/>
    <w:rsid w:val="005B2955"/>
    <w:rsid w:val="005B537A"/>
    <w:rsid w:val="005C3136"/>
    <w:rsid w:val="005C3A30"/>
    <w:rsid w:val="005C6E1C"/>
    <w:rsid w:val="005D1BDA"/>
    <w:rsid w:val="005D2C08"/>
    <w:rsid w:val="005D5F6A"/>
    <w:rsid w:val="005D7F5F"/>
    <w:rsid w:val="005D7FC1"/>
    <w:rsid w:val="005E0F13"/>
    <w:rsid w:val="005E15EF"/>
    <w:rsid w:val="005E6164"/>
    <w:rsid w:val="005E7B4C"/>
    <w:rsid w:val="0060016F"/>
    <w:rsid w:val="00600968"/>
    <w:rsid w:val="006012C2"/>
    <w:rsid w:val="006057B1"/>
    <w:rsid w:val="00616D96"/>
    <w:rsid w:val="00620682"/>
    <w:rsid w:val="006251F9"/>
    <w:rsid w:val="006274DF"/>
    <w:rsid w:val="00634F79"/>
    <w:rsid w:val="00640C0F"/>
    <w:rsid w:val="00654DFB"/>
    <w:rsid w:val="006561EF"/>
    <w:rsid w:val="00656CC2"/>
    <w:rsid w:val="0066096F"/>
    <w:rsid w:val="00665A35"/>
    <w:rsid w:val="00665D48"/>
    <w:rsid w:val="0066725C"/>
    <w:rsid w:val="00676831"/>
    <w:rsid w:val="00681C0C"/>
    <w:rsid w:val="006826B3"/>
    <w:rsid w:val="00684BA8"/>
    <w:rsid w:val="006875CA"/>
    <w:rsid w:val="006A194C"/>
    <w:rsid w:val="006A4F7D"/>
    <w:rsid w:val="006A6AA4"/>
    <w:rsid w:val="006B4127"/>
    <w:rsid w:val="006C0227"/>
    <w:rsid w:val="006C53C9"/>
    <w:rsid w:val="006D036C"/>
    <w:rsid w:val="006D3B42"/>
    <w:rsid w:val="006D66FA"/>
    <w:rsid w:val="006E3343"/>
    <w:rsid w:val="006E386D"/>
    <w:rsid w:val="006E63D6"/>
    <w:rsid w:val="006E650F"/>
    <w:rsid w:val="006E7E1D"/>
    <w:rsid w:val="006E7E3E"/>
    <w:rsid w:val="006F03B4"/>
    <w:rsid w:val="006F73DC"/>
    <w:rsid w:val="00701965"/>
    <w:rsid w:val="00724417"/>
    <w:rsid w:val="00725331"/>
    <w:rsid w:val="0073415F"/>
    <w:rsid w:val="0073437A"/>
    <w:rsid w:val="007426B6"/>
    <w:rsid w:val="00744244"/>
    <w:rsid w:val="00745F83"/>
    <w:rsid w:val="007507FB"/>
    <w:rsid w:val="00752113"/>
    <w:rsid w:val="00755853"/>
    <w:rsid w:val="00756374"/>
    <w:rsid w:val="00757CF2"/>
    <w:rsid w:val="00760E1A"/>
    <w:rsid w:val="007641A6"/>
    <w:rsid w:val="007646EA"/>
    <w:rsid w:val="00780489"/>
    <w:rsid w:val="00783924"/>
    <w:rsid w:val="00785190"/>
    <w:rsid w:val="007863D4"/>
    <w:rsid w:val="007948AA"/>
    <w:rsid w:val="007956B2"/>
    <w:rsid w:val="007971A5"/>
    <w:rsid w:val="007A13F0"/>
    <w:rsid w:val="007A1610"/>
    <w:rsid w:val="007A7398"/>
    <w:rsid w:val="007C0F27"/>
    <w:rsid w:val="007C3BA0"/>
    <w:rsid w:val="007C5C1B"/>
    <w:rsid w:val="007C7FCB"/>
    <w:rsid w:val="007D19DB"/>
    <w:rsid w:val="007D31B3"/>
    <w:rsid w:val="007D3BB6"/>
    <w:rsid w:val="007E65C1"/>
    <w:rsid w:val="007E6F3D"/>
    <w:rsid w:val="007F3EAB"/>
    <w:rsid w:val="007F4098"/>
    <w:rsid w:val="007F7D20"/>
    <w:rsid w:val="008020A2"/>
    <w:rsid w:val="00804A02"/>
    <w:rsid w:val="008163F8"/>
    <w:rsid w:val="008238FF"/>
    <w:rsid w:val="00830F98"/>
    <w:rsid w:val="00836EE1"/>
    <w:rsid w:val="00852C56"/>
    <w:rsid w:val="00853E9F"/>
    <w:rsid w:val="00862831"/>
    <w:rsid w:val="00863944"/>
    <w:rsid w:val="008661B1"/>
    <w:rsid w:val="008779BB"/>
    <w:rsid w:val="008779E6"/>
    <w:rsid w:val="00885F2C"/>
    <w:rsid w:val="00886661"/>
    <w:rsid w:val="0089312F"/>
    <w:rsid w:val="0089343B"/>
    <w:rsid w:val="008A23C7"/>
    <w:rsid w:val="008A4D6D"/>
    <w:rsid w:val="008A50A0"/>
    <w:rsid w:val="008B1DF2"/>
    <w:rsid w:val="008B3B1C"/>
    <w:rsid w:val="008B704E"/>
    <w:rsid w:val="008C45DC"/>
    <w:rsid w:val="008D1798"/>
    <w:rsid w:val="008D37B6"/>
    <w:rsid w:val="008E7EA3"/>
    <w:rsid w:val="008F240E"/>
    <w:rsid w:val="008F264B"/>
    <w:rsid w:val="008F6C6C"/>
    <w:rsid w:val="00900C4D"/>
    <w:rsid w:val="0090205B"/>
    <w:rsid w:val="00903287"/>
    <w:rsid w:val="00903DC6"/>
    <w:rsid w:val="00904A3A"/>
    <w:rsid w:val="009071F7"/>
    <w:rsid w:val="00912888"/>
    <w:rsid w:val="00917643"/>
    <w:rsid w:val="00922E9B"/>
    <w:rsid w:val="0093095F"/>
    <w:rsid w:val="009349C4"/>
    <w:rsid w:val="00941B5F"/>
    <w:rsid w:val="00950CF5"/>
    <w:rsid w:val="00953B73"/>
    <w:rsid w:val="0095710E"/>
    <w:rsid w:val="0096049F"/>
    <w:rsid w:val="00971ABC"/>
    <w:rsid w:val="009738CF"/>
    <w:rsid w:val="00974864"/>
    <w:rsid w:val="009865E2"/>
    <w:rsid w:val="00990C1E"/>
    <w:rsid w:val="00992E94"/>
    <w:rsid w:val="00994E2B"/>
    <w:rsid w:val="00995175"/>
    <w:rsid w:val="009A1FBE"/>
    <w:rsid w:val="009A22E1"/>
    <w:rsid w:val="009A33FD"/>
    <w:rsid w:val="009A3981"/>
    <w:rsid w:val="009A4507"/>
    <w:rsid w:val="009B7B16"/>
    <w:rsid w:val="009D0B46"/>
    <w:rsid w:val="009D652E"/>
    <w:rsid w:val="009E079C"/>
    <w:rsid w:val="009E394B"/>
    <w:rsid w:val="009E71B3"/>
    <w:rsid w:val="009E72DD"/>
    <w:rsid w:val="009F009B"/>
    <w:rsid w:val="009F5436"/>
    <w:rsid w:val="009F637B"/>
    <w:rsid w:val="00A132D3"/>
    <w:rsid w:val="00A23BDD"/>
    <w:rsid w:val="00A24483"/>
    <w:rsid w:val="00A30F6F"/>
    <w:rsid w:val="00A4074F"/>
    <w:rsid w:val="00A40CA4"/>
    <w:rsid w:val="00A41F85"/>
    <w:rsid w:val="00A42696"/>
    <w:rsid w:val="00A44884"/>
    <w:rsid w:val="00A4611F"/>
    <w:rsid w:val="00A4636E"/>
    <w:rsid w:val="00A474F0"/>
    <w:rsid w:val="00A611EE"/>
    <w:rsid w:val="00A71EA7"/>
    <w:rsid w:val="00A77091"/>
    <w:rsid w:val="00A771B0"/>
    <w:rsid w:val="00A82672"/>
    <w:rsid w:val="00A83004"/>
    <w:rsid w:val="00A8627B"/>
    <w:rsid w:val="00A87128"/>
    <w:rsid w:val="00AA4686"/>
    <w:rsid w:val="00AA6105"/>
    <w:rsid w:val="00AA7492"/>
    <w:rsid w:val="00AC127A"/>
    <w:rsid w:val="00AC5820"/>
    <w:rsid w:val="00AC7F27"/>
    <w:rsid w:val="00AD067B"/>
    <w:rsid w:val="00AD2400"/>
    <w:rsid w:val="00AE0760"/>
    <w:rsid w:val="00AE15F6"/>
    <w:rsid w:val="00AE61F0"/>
    <w:rsid w:val="00AF2773"/>
    <w:rsid w:val="00AF2B09"/>
    <w:rsid w:val="00AF2D0E"/>
    <w:rsid w:val="00AF374E"/>
    <w:rsid w:val="00AF48FC"/>
    <w:rsid w:val="00AF7614"/>
    <w:rsid w:val="00B02A57"/>
    <w:rsid w:val="00B101F9"/>
    <w:rsid w:val="00B1489F"/>
    <w:rsid w:val="00B31F8E"/>
    <w:rsid w:val="00B350E2"/>
    <w:rsid w:val="00B428D8"/>
    <w:rsid w:val="00B42B93"/>
    <w:rsid w:val="00B478A2"/>
    <w:rsid w:val="00B52958"/>
    <w:rsid w:val="00B52EE0"/>
    <w:rsid w:val="00B53447"/>
    <w:rsid w:val="00B568A4"/>
    <w:rsid w:val="00B62065"/>
    <w:rsid w:val="00B648F5"/>
    <w:rsid w:val="00B64D5A"/>
    <w:rsid w:val="00B6752A"/>
    <w:rsid w:val="00B71748"/>
    <w:rsid w:val="00B75B9C"/>
    <w:rsid w:val="00B83A46"/>
    <w:rsid w:val="00B8556A"/>
    <w:rsid w:val="00B9002B"/>
    <w:rsid w:val="00B900F5"/>
    <w:rsid w:val="00B91847"/>
    <w:rsid w:val="00B919FD"/>
    <w:rsid w:val="00BA1513"/>
    <w:rsid w:val="00BA17FD"/>
    <w:rsid w:val="00BA18D1"/>
    <w:rsid w:val="00BB34C9"/>
    <w:rsid w:val="00BB4E7C"/>
    <w:rsid w:val="00BB5349"/>
    <w:rsid w:val="00BB72B6"/>
    <w:rsid w:val="00BC202D"/>
    <w:rsid w:val="00BC3FC6"/>
    <w:rsid w:val="00BD32FD"/>
    <w:rsid w:val="00BE1A32"/>
    <w:rsid w:val="00BE43ED"/>
    <w:rsid w:val="00BF5665"/>
    <w:rsid w:val="00BF7361"/>
    <w:rsid w:val="00C21BD6"/>
    <w:rsid w:val="00C24415"/>
    <w:rsid w:val="00C27736"/>
    <w:rsid w:val="00C31C7D"/>
    <w:rsid w:val="00C364B7"/>
    <w:rsid w:val="00C36B33"/>
    <w:rsid w:val="00C37E63"/>
    <w:rsid w:val="00C420D3"/>
    <w:rsid w:val="00C440DE"/>
    <w:rsid w:val="00C50AE9"/>
    <w:rsid w:val="00C544D0"/>
    <w:rsid w:val="00C57D94"/>
    <w:rsid w:val="00C617A3"/>
    <w:rsid w:val="00C6715A"/>
    <w:rsid w:val="00C67F4A"/>
    <w:rsid w:val="00C74C3D"/>
    <w:rsid w:val="00C76717"/>
    <w:rsid w:val="00C77DA9"/>
    <w:rsid w:val="00C848A5"/>
    <w:rsid w:val="00C871EE"/>
    <w:rsid w:val="00C91784"/>
    <w:rsid w:val="00C92374"/>
    <w:rsid w:val="00C95101"/>
    <w:rsid w:val="00CA2C46"/>
    <w:rsid w:val="00CB45D1"/>
    <w:rsid w:val="00CB6481"/>
    <w:rsid w:val="00CD3F73"/>
    <w:rsid w:val="00CE5B47"/>
    <w:rsid w:val="00CE6CDC"/>
    <w:rsid w:val="00CE6ECF"/>
    <w:rsid w:val="00CE7504"/>
    <w:rsid w:val="00CF28B9"/>
    <w:rsid w:val="00D07E56"/>
    <w:rsid w:val="00D11BE0"/>
    <w:rsid w:val="00D12986"/>
    <w:rsid w:val="00D13760"/>
    <w:rsid w:val="00D1685C"/>
    <w:rsid w:val="00D16A2E"/>
    <w:rsid w:val="00D2576D"/>
    <w:rsid w:val="00D26B6C"/>
    <w:rsid w:val="00D31FC9"/>
    <w:rsid w:val="00D32B3E"/>
    <w:rsid w:val="00D41B18"/>
    <w:rsid w:val="00D43372"/>
    <w:rsid w:val="00D528F3"/>
    <w:rsid w:val="00D5374A"/>
    <w:rsid w:val="00D56016"/>
    <w:rsid w:val="00D60F72"/>
    <w:rsid w:val="00D61554"/>
    <w:rsid w:val="00D7292A"/>
    <w:rsid w:val="00D7792C"/>
    <w:rsid w:val="00D914B9"/>
    <w:rsid w:val="00D91FFC"/>
    <w:rsid w:val="00D951DB"/>
    <w:rsid w:val="00D97844"/>
    <w:rsid w:val="00DA3495"/>
    <w:rsid w:val="00DB5F24"/>
    <w:rsid w:val="00DB6DC4"/>
    <w:rsid w:val="00DC0C1B"/>
    <w:rsid w:val="00DC1D25"/>
    <w:rsid w:val="00DD7B94"/>
    <w:rsid w:val="00DF23AE"/>
    <w:rsid w:val="00DF32ED"/>
    <w:rsid w:val="00DF4AE9"/>
    <w:rsid w:val="00DF5748"/>
    <w:rsid w:val="00E0021B"/>
    <w:rsid w:val="00E018FB"/>
    <w:rsid w:val="00E019E1"/>
    <w:rsid w:val="00E11342"/>
    <w:rsid w:val="00E16672"/>
    <w:rsid w:val="00E20A25"/>
    <w:rsid w:val="00E30156"/>
    <w:rsid w:val="00E42662"/>
    <w:rsid w:val="00E42F06"/>
    <w:rsid w:val="00E44345"/>
    <w:rsid w:val="00E51167"/>
    <w:rsid w:val="00E53920"/>
    <w:rsid w:val="00E60A77"/>
    <w:rsid w:val="00E612E5"/>
    <w:rsid w:val="00E63DEA"/>
    <w:rsid w:val="00E719E5"/>
    <w:rsid w:val="00E73645"/>
    <w:rsid w:val="00E7543B"/>
    <w:rsid w:val="00E77DA7"/>
    <w:rsid w:val="00E90AF1"/>
    <w:rsid w:val="00EA1615"/>
    <w:rsid w:val="00EA3666"/>
    <w:rsid w:val="00EA3717"/>
    <w:rsid w:val="00EA464A"/>
    <w:rsid w:val="00EB0FD3"/>
    <w:rsid w:val="00EB486A"/>
    <w:rsid w:val="00EC33C0"/>
    <w:rsid w:val="00EC5B7E"/>
    <w:rsid w:val="00EC5C5E"/>
    <w:rsid w:val="00ED060C"/>
    <w:rsid w:val="00ED520C"/>
    <w:rsid w:val="00ED56B7"/>
    <w:rsid w:val="00ED5BB7"/>
    <w:rsid w:val="00ED6D46"/>
    <w:rsid w:val="00EE00F6"/>
    <w:rsid w:val="00EE39C2"/>
    <w:rsid w:val="00EE3C85"/>
    <w:rsid w:val="00EE5539"/>
    <w:rsid w:val="00EF02C2"/>
    <w:rsid w:val="00EF12C3"/>
    <w:rsid w:val="00EF42FB"/>
    <w:rsid w:val="00F029B0"/>
    <w:rsid w:val="00F05D3C"/>
    <w:rsid w:val="00F072A7"/>
    <w:rsid w:val="00F1102F"/>
    <w:rsid w:val="00F15B1B"/>
    <w:rsid w:val="00F20060"/>
    <w:rsid w:val="00F20ED5"/>
    <w:rsid w:val="00F235B2"/>
    <w:rsid w:val="00F25AC8"/>
    <w:rsid w:val="00F27331"/>
    <w:rsid w:val="00F27443"/>
    <w:rsid w:val="00F27CBD"/>
    <w:rsid w:val="00F32972"/>
    <w:rsid w:val="00F33662"/>
    <w:rsid w:val="00F443E3"/>
    <w:rsid w:val="00F52C6D"/>
    <w:rsid w:val="00F612D4"/>
    <w:rsid w:val="00F67DC9"/>
    <w:rsid w:val="00F764BF"/>
    <w:rsid w:val="00F839AD"/>
    <w:rsid w:val="00F85090"/>
    <w:rsid w:val="00F873E8"/>
    <w:rsid w:val="00F90E86"/>
    <w:rsid w:val="00F91722"/>
    <w:rsid w:val="00F939C6"/>
    <w:rsid w:val="00F96195"/>
    <w:rsid w:val="00FA2947"/>
    <w:rsid w:val="00FA50E6"/>
    <w:rsid w:val="00FB43E4"/>
    <w:rsid w:val="00FC020D"/>
    <w:rsid w:val="00FC210E"/>
    <w:rsid w:val="00FC3B42"/>
    <w:rsid w:val="00FC6339"/>
    <w:rsid w:val="00FC69B0"/>
    <w:rsid w:val="00FD164C"/>
    <w:rsid w:val="00FE4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7D1D8E"/>
  <w15:chartTrackingRefBased/>
  <w15:docId w15:val="{C10BE1A5-E56F-CC46-A811-C9F38B68D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C5E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5C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C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C5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C5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C5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C5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C5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C5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C5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C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C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C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C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C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C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C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C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C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C5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5C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C5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5C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C5E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5C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C5E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5C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C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C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C5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9002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002B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9002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9002B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9002B"/>
  </w:style>
  <w:style w:type="character" w:styleId="CommentReference">
    <w:name w:val="annotation reference"/>
    <w:basedOn w:val="DefaultParagraphFont"/>
    <w:uiPriority w:val="99"/>
    <w:semiHidden/>
    <w:unhideWhenUsed/>
    <w:rsid w:val="006E3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33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3343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33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3343"/>
    <w:rPr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6</TotalTime>
  <Pages>7</Pages>
  <Words>2185</Words>
  <Characters>12459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imi, Kristen</dc:creator>
  <cp:keywords/>
  <dc:description/>
  <cp:lastModifiedBy>Nishimi, Kristen</cp:lastModifiedBy>
  <cp:revision>444</cp:revision>
  <dcterms:created xsi:type="dcterms:W3CDTF">2025-11-12T19:43:00Z</dcterms:created>
  <dcterms:modified xsi:type="dcterms:W3CDTF">2026-01-30T00:11:00Z</dcterms:modified>
</cp:coreProperties>
</file>